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187793" w14:textId="77777777" w:rsidR="004E4786" w:rsidRPr="0093298E" w:rsidRDefault="004E4786" w:rsidP="005F62CD">
      <w:pPr>
        <w:widowControl w:val="0"/>
        <w:autoSpaceDE w:val="0"/>
        <w:autoSpaceDN w:val="0"/>
        <w:adjustRightInd w:val="0"/>
        <w:spacing w:after="0" w:line="360" w:lineRule="auto"/>
        <w:ind w:left="640" w:hanging="640"/>
        <w:jc w:val="both"/>
        <w:rPr>
          <w:rFonts w:asciiTheme="minorHAnsi" w:hAnsiTheme="minorHAnsi"/>
        </w:rPr>
      </w:pPr>
      <w:bookmarkStart w:id="0" w:name="_GoBack"/>
      <w:bookmarkEnd w:id="0"/>
    </w:p>
    <w:p w14:paraId="21D0DF5E" w14:textId="6515E280" w:rsidR="004E4786" w:rsidRPr="0093298E" w:rsidRDefault="004E4786" w:rsidP="00B11DB1">
      <w:pPr>
        <w:widowControl w:val="0"/>
        <w:autoSpaceDE w:val="0"/>
        <w:autoSpaceDN w:val="0"/>
        <w:adjustRightInd w:val="0"/>
        <w:spacing w:after="0" w:line="360" w:lineRule="auto"/>
        <w:jc w:val="both"/>
        <w:rPr>
          <w:rFonts w:asciiTheme="minorHAnsi" w:hAnsiTheme="minorHAnsi"/>
        </w:rPr>
      </w:pPr>
    </w:p>
    <w:p w14:paraId="5FEA6511" w14:textId="00758742" w:rsidR="004E4786" w:rsidRPr="0093298E" w:rsidRDefault="00DE0C2E" w:rsidP="004E4786">
      <w:pPr>
        <w:pStyle w:val="NoSpacing"/>
        <w:jc w:val="both"/>
        <w:rPr>
          <w:b/>
          <w:lang w:val="en-US"/>
        </w:rPr>
      </w:pPr>
      <w:r w:rsidRPr="0093298E">
        <w:rPr>
          <w:b/>
          <w:lang w:val="en-US"/>
        </w:rPr>
        <w:t xml:space="preserve">Supplementary tables and figures </w:t>
      </w:r>
      <w:r w:rsidR="004E4786" w:rsidRPr="0093298E">
        <w:rPr>
          <w:b/>
          <w:lang w:val="en-US"/>
        </w:rPr>
        <w:t>Hartstra et al.</w:t>
      </w:r>
    </w:p>
    <w:p w14:paraId="740130F8" w14:textId="77777777" w:rsidR="004E4786" w:rsidRPr="0093298E" w:rsidRDefault="004E4786" w:rsidP="004E4786">
      <w:pPr>
        <w:spacing w:after="0" w:line="360" w:lineRule="auto"/>
        <w:jc w:val="both"/>
        <w:rPr>
          <w:rFonts w:asciiTheme="minorHAnsi" w:hAnsiTheme="minorHAnsi"/>
          <w:b/>
        </w:rPr>
      </w:pPr>
    </w:p>
    <w:p w14:paraId="6CC09413" w14:textId="669AA77E" w:rsidR="004E4786" w:rsidRPr="0093298E" w:rsidRDefault="004E4786" w:rsidP="004E4786">
      <w:pPr>
        <w:spacing w:after="0" w:line="360" w:lineRule="auto"/>
        <w:jc w:val="both"/>
        <w:rPr>
          <w:rFonts w:asciiTheme="minorHAnsi" w:hAnsiTheme="minorHAnsi"/>
          <w:b/>
        </w:rPr>
      </w:pPr>
      <w:commentRangeStart w:id="1"/>
      <w:r w:rsidRPr="0093298E">
        <w:rPr>
          <w:rFonts w:asciiTheme="minorHAnsi" w:hAnsiTheme="minorHAnsi"/>
          <w:b/>
        </w:rPr>
        <w:t xml:space="preserve">Supplementary </w:t>
      </w:r>
      <w:r w:rsidR="00247E20" w:rsidRPr="0093298E">
        <w:rPr>
          <w:rFonts w:asciiTheme="minorHAnsi" w:hAnsiTheme="minorHAnsi"/>
          <w:b/>
        </w:rPr>
        <w:t xml:space="preserve">Figure </w:t>
      </w:r>
      <w:r w:rsidRPr="0093298E">
        <w:rPr>
          <w:rFonts w:asciiTheme="minorHAnsi" w:hAnsiTheme="minorHAnsi"/>
          <w:b/>
        </w:rPr>
        <w:t xml:space="preserve">1. </w:t>
      </w:r>
      <w:commentRangeEnd w:id="1"/>
      <w:r w:rsidR="001457B4" w:rsidRPr="0093298E">
        <w:rPr>
          <w:rStyle w:val="CommentReference"/>
        </w:rPr>
        <w:commentReference w:id="1"/>
      </w:r>
      <w:r w:rsidRPr="0093298E">
        <w:rPr>
          <w:rFonts w:asciiTheme="minorHAnsi" w:hAnsiTheme="minorHAnsi"/>
          <w:b/>
        </w:rPr>
        <w:t xml:space="preserve">Study design  </w:t>
      </w:r>
    </w:p>
    <w:p w14:paraId="32FD9204" w14:textId="77777777" w:rsidR="004E4786" w:rsidRPr="0093298E" w:rsidRDefault="004E4786" w:rsidP="004E4786">
      <w:pPr>
        <w:spacing w:after="0" w:line="360" w:lineRule="auto"/>
        <w:jc w:val="both"/>
        <w:rPr>
          <w:rFonts w:asciiTheme="minorHAnsi" w:hAnsiTheme="minorHAnsi"/>
          <w:b/>
        </w:rPr>
      </w:pPr>
      <w:r w:rsidRPr="0093298E">
        <w:rPr>
          <w:noProof/>
        </w:rPr>
        <w:drawing>
          <wp:inline distT="0" distB="0" distL="0" distR="0" wp14:anchorId="2662FB8C" wp14:editId="3E58F2EA">
            <wp:extent cx="5760720" cy="379730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797300"/>
                    </a:xfrm>
                    <a:prstGeom prst="rect">
                      <a:avLst/>
                    </a:prstGeom>
                  </pic:spPr>
                </pic:pic>
              </a:graphicData>
            </a:graphic>
          </wp:inline>
        </w:drawing>
      </w:r>
    </w:p>
    <w:p w14:paraId="44D779B2" w14:textId="77777777" w:rsidR="004E4786" w:rsidRPr="0093298E" w:rsidRDefault="004E4786" w:rsidP="004E4786">
      <w:pPr>
        <w:spacing w:after="0" w:line="240" w:lineRule="auto"/>
        <w:jc w:val="both"/>
        <w:rPr>
          <w:rFonts w:asciiTheme="minorHAnsi" w:hAnsiTheme="minorHAnsi"/>
          <w:b/>
        </w:rPr>
      </w:pPr>
    </w:p>
    <w:p w14:paraId="32ECB119" w14:textId="11B01EB8" w:rsidR="00B11DB1" w:rsidRPr="0093298E" w:rsidRDefault="00B11DB1">
      <w:pPr>
        <w:spacing w:after="0" w:line="240" w:lineRule="auto"/>
        <w:rPr>
          <w:rFonts w:asciiTheme="minorHAnsi" w:eastAsiaTheme="minorHAnsi" w:hAnsiTheme="minorHAnsi" w:cstheme="minorBidi"/>
          <w:b/>
        </w:rPr>
      </w:pPr>
      <w:r w:rsidRPr="0093298E">
        <w:rPr>
          <w:b/>
        </w:rPr>
        <w:br w:type="page"/>
      </w:r>
    </w:p>
    <w:p w14:paraId="2C9723EE" w14:textId="77777777" w:rsidR="004E4786" w:rsidRPr="0093298E" w:rsidRDefault="004E4786" w:rsidP="004E4786">
      <w:pPr>
        <w:pStyle w:val="NoSpacing"/>
        <w:jc w:val="both"/>
        <w:rPr>
          <w:b/>
          <w:lang w:val="en-US"/>
        </w:rPr>
      </w:pPr>
    </w:p>
    <w:p w14:paraId="34632A82" w14:textId="2FD33C67" w:rsidR="00B11DB1" w:rsidRPr="0093298E" w:rsidRDefault="00B11DB1" w:rsidP="00B11DB1">
      <w:pPr>
        <w:pStyle w:val="NoSpacing"/>
        <w:jc w:val="both"/>
        <w:rPr>
          <w:b/>
          <w:lang w:val="en-US"/>
        </w:rPr>
      </w:pPr>
      <w:r w:rsidRPr="0093298E">
        <w:rPr>
          <w:b/>
          <w:lang w:val="en-US"/>
        </w:rPr>
        <w:t xml:space="preserve">Supplementary </w:t>
      </w:r>
      <w:r w:rsidR="00247E20" w:rsidRPr="0093298E">
        <w:rPr>
          <w:b/>
          <w:lang w:val="en-US"/>
        </w:rPr>
        <w:t xml:space="preserve">Table </w:t>
      </w:r>
      <w:r w:rsidRPr="0093298E">
        <w:rPr>
          <w:b/>
          <w:lang w:val="en-US"/>
        </w:rPr>
        <w:t xml:space="preserve">1. Baseline characteristics of </w:t>
      </w:r>
      <w:r w:rsidR="007561CF" w:rsidRPr="0093298E">
        <w:rPr>
          <w:b/>
          <w:lang w:val="en-US"/>
        </w:rPr>
        <w:t xml:space="preserve">the </w:t>
      </w:r>
      <w:r w:rsidRPr="0093298E">
        <w:rPr>
          <w:b/>
          <w:lang w:val="en-US"/>
        </w:rPr>
        <w:t xml:space="preserve">participants  </w:t>
      </w:r>
    </w:p>
    <w:p w14:paraId="3D52E399" w14:textId="77777777" w:rsidR="004E4786" w:rsidRPr="0093298E" w:rsidRDefault="004E4786" w:rsidP="004E4786">
      <w:pPr>
        <w:pStyle w:val="NoSpacing"/>
        <w:jc w:val="both"/>
        <w:rPr>
          <w:b/>
          <w:lang w:val="en-US"/>
        </w:rPr>
      </w:pPr>
    </w:p>
    <w:p w14:paraId="7C377C8F" w14:textId="77777777" w:rsidR="004E4786" w:rsidRPr="0093298E" w:rsidRDefault="004E4786" w:rsidP="004E4786">
      <w:pPr>
        <w:pStyle w:val="NoSpacing"/>
        <w:jc w:val="both"/>
        <w:rPr>
          <w:b/>
          <w:lang w:val="en-US"/>
        </w:rPr>
      </w:pPr>
    </w:p>
    <w:p w14:paraId="77B262EC" w14:textId="77777777" w:rsidR="004E4786" w:rsidRPr="0093298E" w:rsidRDefault="004E4786" w:rsidP="004E4786">
      <w:pPr>
        <w:spacing w:after="0" w:line="240" w:lineRule="auto"/>
        <w:jc w:val="both"/>
        <w:rPr>
          <w:b/>
        </w:rPr>
      </w:pPr>
    </w:p>
    <w:tbl>
      <w:tblPr>
        <w:tblpPr w:leftFromText="141" w:rightFromText="141" w:vertAnchor="page" w:horzAnchor="margin" w:tblpY="2011"/>
        <w:tblW w:w="9072" w:type="dxa"/>
        <w:tblBorders>
          <w:top w:val="single" w:sz="4" w:space="0" w:color="auto"/>
          <w:bottom w:val="single" w:sz="4" w:space="0" w:color="auto"/>
        </w:tblBorders>
        <w:tblLook w:val="04A0" w:firstRow="1" w:lastRow="0" w:firstColumn="1" w:lastColumn="0" w:noHBand="0" w:noVBand="1"/>
      </w:tblPr>
      <w:tblGrid>
        <w:gridCol w:w="2372"/>
        <w:gridCol w:w="2394"/>
        <w:gridCol w:w="2204"/>
        <w:gridCol w:w="2102"/>
      </w:tblGrid>
      <w:tr w:rsidR="004E4786" w:rsidRPr="0093298E" w14:paraId="0AE5D1B0" w14:textId="77777777" w:rsidTr="002277A6">
        <w:tc>
          <w:tcPr>
            <w:tcW w:w="2372" w:type="dxa"/>
            <w:tcBorders>
              <w:top w:val="single" w:sz="4" w:space="0" w:color="auto"/>
              <w:bottom w:val="single" w:sz="4" w:space="0" w:color="auto"/>
              <w:right w:val="single" w:sz="4" w:space="0" w:color="auto"/>
            </w:tcBorders>
            <w:shd w:val="clear" w:color="auto" w:fill="D9D9D9" w:themeFill="background1" w:themeFillShade="D9"/>
          </w:tcPr>
          <w:p w14:paraId="1189E402" w14:textId="77777777" w:rsidR="004E4786" w:rsidRPr="0093298E" w:rsidRDefault="004E4786" w:rsidP="002277A6">
            <w:pPr>
              <w:pStyle w:val="NoSpacing"/>
              <w:spacing w:line="360" w:lineRule="auto"/>
              <w:jc w:val="both"/>
              <w:rPr>
                <w:b/>
                <w:sz w:val="16"/>
                <w:szCs w:val="16"/>
                <w:lang w:val="en-US"/>
              </w:rPr>
            </w:pPr>
          </w:p>
        </w:tc>
        <w:tc>
          <w:tcPr>
            <w:tcW w:w="23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FCE655" w14:textId="77777777" w:rsidR="004E4786" w:rsidRPr="0093298E" w:rsidRDefault="004E4786" w:rsidP="002277A6">
            <w:pPr>
              <w:autoSpaceDE w:val="0"/>
              <w:autoSpaceDN w:val="0"/>
              <w:adjustRightInd w:val="0"/>
              <w:spacing w:after="0" w:line="360" w:lineRule="auto"/>
              <w:jc w:val="both"/>
              <w:rPr>
                <w:rFonts w:asciiTheme="minorHAnsi" w:hAnsiTheme="minorHAnsi"/>
                <w:b/>
                <w:sz w:val="16"/>
                <w:szCs w:val="16"/>
                <w:lang w:eastAsia="nl-NL"/>
              </w:rPr>
            </w:pPr>
            <w:r w:rsidRPr="0093298E">
              <w:rPr>
                <w:rFonts w:asciiTheme="minorHAnsi" w:hAnsiTheme="minorHAnsi"/>
                <w:b/>
                <w:sz w:val="16"/>
                <w:szCs w:val="16"/>
                <w:lang w:eastAsia="nl-NL"/>
              </w:rPr>
              <w:t>Butyrate</w:t>
            </w:r>
          </w:p>
        </w:tc>
        <w:tc>
          <w:tcPr>
            <w:tcW w:w="220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1D4145" w14:textId="77777777" w:rsidR="004E4786" w:rsidRPr="0093298E" w:rsidRDefault="004E4786" w:rsidP="002277A6">
            <w:pPr>
              <w:autoSpaceDE w:val="0"/>
              <w:autoSpaceDN w:val="0"/>
              <w:adjustRightInd w:val="0"/>
              <w:spacing w:after="0" w:line="360" w:lineRule="auto"/>
              <w:jc w:val="both"/>
              <w:rPr>
                <w:rFonts w:asciiTheme="minorHAnsi" w:hAnsiTheme="minorHAnsi"/>
                <w:b/>
                <w:sz w:val="16"/>
                <w:szCs w:val="16"/>
                <w:lang w:eastAsia="nl-NL"/>
              </w:rPr>
            </w:pPr>
            <w:r w:rsidRPr="0093298E">
              <w:rPr>
                <w:rFonts w:asciiTheme="minorHAnsi" w:hAnsiTheme="minorHAnsi"/>
                <w:b/>
                <w:sz w:val="16"/>
                <w:szCs w:val="16"/>
                <w:lang w:eastAsia="nl-NL"/>
              </w:rPr>
              <w:t>FMT</w:t>
            </w:r>
          </w:p>
        </w:tc>
        <w:tc>
          <w:tcPr>
            <w:tcW w:w="2102" w:type="dxa"/>
            <w:tcBorders>
              <w:top w:val="single" w:sz="4" w:space="0" w:color="auto"/>
              <w:left w:val="single" w:sz="4" w:space="0" w:color="auto"/>
              <w:bottom w:val="single" w:sz="4" w:space="0" w:color="auto"/>
              <w:right w:val="nil"/>
            </w:tcBorders>
            <w:shd w:val="clear" w:color="auto" w:fill="D9D9D9" w:themeFill="background1" w:themeFillShade="D9"/>
          </w:tcPr>
          <w:p w14:paraId="135DA73F" w14:textId="77777777" w:rsidR="004E4786" w:rsidRPr="0093298E" w:rsidRDefault="004E4786" w:rsidP="002277A6">
            <w:pPr>
              <w:autoSpaceDE w:val="0"/>
              <w:autoSpaceDN w:val="0"/>
              <w:adjustRightInd w:val="0"/>
              <w:spacing w:after="0" w:line="360" w:lineRule="auto"/>
              <w:jc w:val="both"/>
              <w:rPr>
                <w:rFonts w:asciiTheme="minorHAnsi" w:hAnsiTheme="minorHAnsi"/>
                <w:b/>
                <w:sz w:val="16"/>
                <w:szCs w:val="16"/>
                <w:lang w:eastAsia="nl-NL"/>
              </w:rPr>
            </w:pPr>
            <w:r w:rsidRPr="0093298E">
              <w:rPr>
                <w:rFonts w:asciiTheme="minorHAnsi" w:hAnsiTheme="minorHAnsi"/>
                <w:b/>
                <w:sz w:val="16"/>
                <w:szCs w:val="16"/>
                <w:lang w:eastAsia="nl-NL"/>
              </w:rPr>
              <w:t>FMT donors</w:t>
            </w:r>
          </w:p>
        </w:tc>
      </w:tr>
      <w:tr w:rsidR="004E4786" w:rsidRPr="0093298E" w14:paraId="0B003414" w14:textId="77777777" w:rsidTr="002277A6">
        <w:tc>
          <w:tcPr>
            <w:tcW w:w="2372" w:type="dxa"/>
            <w:tcBorders>
              <w:top w:val="single" w:sz="4" w:space="0" w:color="auto"/>
              <w:bottom w:val="nil"/>
              <w:right w:val="single" w:sz="4" w:space="0" w:color="auto"/>
            </w:tcBorders>
            <w:shd w:val="clear" w:color="auto" w:fill="auto"/>
          </w:tcPr>
          <w:p w14:paraId="2DAA1073"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N</w:t>
            </w:r>
          </w:p>
        </w:tc>
        <w:tc>
          <w:tcPr>
            <w:tcW w:w="2394" w:type="dxa"/>
            <w:tcBorders>
              <w:top w:val="single" w:sz="4" w:space="0" w:color="auto"/>
              <w:left w:val="single" w:sz="4" w:space="0" w:color="auto"/>
              <w:bottom w:val="nil"/>
              <w:right w:val="single" w:sz="4" w:space="0" w:color="auto"/>
            </w:tcBorders>
            <w:shd w:val="clear" w:color="auto" w:fill="auto"/>
          </w:tcPr>
          <w:p w14:paraId="7045D880"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12</w:t>
            </w:r>
          </w:p>
        </w:tc>
        <w:tc>
          <w:tcPr>
            <w:tcW w:w="2204" w:type="dxa"/>
            <w:tcBorders>
              <w:top w:val="single" w:sz="4" w:space="0" w:color="auto"/>
              <w:left w:val="single" w:sz="4" w:space="0" w:color="auto"/>
              <w:bottom w:val="nil"/>
              <w:right w:val="single" w:sz="4" w:space="0" w:color="auto"/>
            </w:tcBorders>
            <w:shd w:val="clear" w:color="auto" w:fill="auto"/>
          </w:tcPr>
          <w:p w14:paraId="428FA6B4"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12</w:t>
            </w:r>
          </w:p>
        </w:tc>
        <w:tc>
          <w:tcPr>
            <w:tcW w:w="2102" w:type="dxa"/>
            <w:tcBorders>
              <w:top w:val="single" w:sz="4" w:space="0" w:color="auto"/>
              <w:left w:val="single" w:sz="4" w:space="0" w:color="auto"/>
              <w:bottom w:val="nil"/>
              <w:right w:val="nil"/>
            </w:tcBorders>
          </w:tcPr>
          <w:p w14:paraId="1BFB1924"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6</w:t>
            </w:r>
          </w:p>
        </w:tc>
      </w:tr>
      <w:tr w:rsidR="004E4786" w:rsidRPr="0093298E" w14:paraId="4D3F2653" w14:textId="77777777" w:rsidTr="002277A6">
        <w:tc>
          <w:tcPr>
            <w:tcW w:w="2372" w:type="dxa"/>
            <w:tcBorders>
              <w:top w:val="nil"/>
              <w:right w:val="single" w:sz="4" w:space="0" w:color="auto"/>
            </w:tcBorders>
            <w:shd w:val="clear" w:color="auto" w:fill="auto"/>
          </w:tcPr>
          <w:p w14:paraId="21DA8702"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Sex (M/F)</w:t>
            </w:r>
          </w:p>
        </w:tc>
        <w:tc>
          <w:tcPr>
            <w:tcW w:w="2394" w:type="dxa"/>
            <w:tcBorders>
              <w:top w:val="nil"/>
              <w:left w:val="single" w:sz="4" w:space="0" w:color="auto"/>
              <w:right w:val="single" w:sz="4" w:space="0" w:color="auto"/>
            </w:tcBorders>
            <w:shd w:val="clear" w:color="auto" w:fill="auto"/>
          </w:tcPr>
          <w:p w14:paraId="577A23DA"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7/5</w:t>
            </w:r>
          </w:p>
        </w:tc>
        <w:tc>
          <w:tcPr>
            <w:tcW w:w="2204" w:type="dxa"/>
            <w:tcBorders>
              <w:top w:val="nil"/>
              <w:left w:val="single" w:sz="4" w:space="0" w:color="auto"/>
              <w:right w:val="single" w:sz="4" w:space="0" w:color="auto"/>
            </w:tcBorders>
            <w:shd w:val="clear" w:color="auto" w:fill="auto"/>
          </w:tcPr>
          <w:p w14:paraId="03BE5105"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6/6</w:t>
            </w:r>
          </w:p>
        </w:tc>
        <w:tc>
          <w:tcPr>
            <w:tcW w:w="2102" w:type="dxa"/>
            <w:tcBorders>
              <w:top w:val="nil"/>
              <w:left w:val="single" w:sz="4" w:space="0" w:color="auto"/>
              <w:right w:val="nil"/>
            </w:tcBorders>
          </w:tcPr>
          <w:p w14:paraId="3736D2BB"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3/3</w:t>
            </w:r>
          </w:p>
        </w:tc>
      </w:tr>
      <w:tr w:rsidR="004E4786" w:rsidRPr="0093298E" w14:paraId="6BB7039C" w14:textId="77777777" w:rsidTr="002277A6">
        <w:tc>
          <w:tcPr>
            <w:tcW w:w="2372" w:type="dxa"/>
            <w:tcBorders>
              <w:right w:val="single" w:sz="4" w:space="0" w:color="auto"/>
            </w:tcBorders>
            <w:shd w:val="clear" w:color="auto" w:fill="auto"/>
          </w:tcPr>
          <w:p w14:paraId="0AAE288E"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Age (y)</w:t>
            </w:r>
          </w:p>
        </w:tc>
        <w:tc>
          <w:tcPr>
            <w:tcW w:w="2394" w:type="dxa"/>
            <w:tcBorders>
              <w:left w:val="single" w:sz="4" w:space="0" w:color="auto"/>
              <w:right w:val="single" w:sz="4" w:space="0" w:color="auto"/>
            </w:tcBorders>
            <w:shd w:val="clear" w:color="auto" w:fill="auto"/>
          </w:tcPr>
          <w:p w14:paraId="5656805D"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60.6 ± 7.8</w:t>
            </w:r>
          </w:p>
        </w:tc>
        <w:tc>
          <w:tcPr>
            <w:tcW w:w="2204" w:type="dxa"/>
            <w:tcBorders>
              <w:left w:val="single" w:sz="4" w:space="0" w:color="auto"/>
              <w:right w:val="single" w:sz="4" w:space="0" w:color="auto"/>
            </w:tcBorders>
            <w:shd w:val="clear" w:color="auto" w:fill="auto"/>
          </w:tcPr>
          <w:p w14:paraId="4F875324"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60.2 ± 6.4</w:t>
            </w:r>
          </w:p>
        </w:tc>
        <w:tc>
          <w:tcPr>
            <w:tcW w:w="2102" w:type="dxa"/>
            <w:tcBorders>
              <w:left w:val="single" w:sz="4" w:space="0" w:color="auto"/>
              <w:right w:val="nil"/>
            </w:tcBorders>
          </w:tcPr>
          <w:p w14:paraId="158D6060"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53.5 [52.8-57.8]</w:t>
            </w:r>
          </w:p>
        </w:tc>
      </w:tr>
      <w:tr w:rsidR="004E4786" w:rsidRPr="0093298E" w14:paraId="4FD4B10B" w14:textId="77777777" w:rsidTr="002277A6">
        <w:tc>
          <w:tcPr>
            <w:tcW w:w="2372" w:type="dxa"/>
            <w:tcBorders>
              <w:right w:val="single" w:sz="4" w:space="0" w:color="auto"/>
            </w:tcBorders>
            <w:shd w:val="clear" w:color="auto" w:fill="auto"/>
          </w:tcPr>
          <w:p w14:paraId="67127579"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Weight (kg)</w:t>
            </w:r>
          </w:p>
        </w:tc>
        <w:tc>
          <w:tcPr>
            <w:tcW w:w="2394" w:type="dxa"/>
            <w:tcBorders>
              <w:left w:val="single" w:sz="4" w:space="0" w:color="auto"/>
              <w:right w:val="single" w:sz="4" w:space="0" w:color="auto"/>
            </w:tcBorders>
            <w:shd w:val="clear" w:color="auto" w:fill="auto"/>
          </w:tcPr>
          <w:p w14:paraId="4A31A243"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102.6 ± 7.9</w:t>
            </w:r>
          </w:p>
        </w:tc>
        <w:tc>
          <w:tcPr>
            <w:tcW w:w="2204" w:type="dxa"/>
            <w:tcBorders>
              <w:left w:val="single" w:sz="4" w:space="0" w:color="auto"/>
              <w:right w:val="single" w:sz="4" w:space="0" w:color="auto"/>
            </w:tcBorders>
            <w:shd w:val="clear" w:color="auto" w:fill="auto"/>
          </w:tcPr>
          <w:p w14:paraId="6D2AAF1E"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98.0 ± 10.7</w:t>
            </w:r>
          </w:p>
        </w:tc>
        <w:tc>
          <w:tcPr>
            <w:tcW w:w="2102" w:type="dxa"/>
            <w:tcBorders>
              <w:left w:val="single" w:sz="4" w:space="0" w:color="auto"/>
              <w:right w:val="nil"/>
            </w:tcBorders>
          </w:tcPr>
          <w:p w14:paraId="198CF661"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99.5 [62.5-110.2]</w:t>
            </w:r>
          </w:p>
        </w:tc>
      </w:tr>
      <w:tr w:rsidR="004E4786" w:rsidRPr="0093298E" w14:paraId="4D39769E" w14:textId="77777777" w:rsidTr="002277A6">
        <w:tc>
          <w:tcPr>
            <w:tcW w:w="2372" w:type="dxa"/>
            <w:tcBorders>
              <w:right w:val="single" w:sz="4" w:space="0" w:color="auto"/>
            </w:tcBorders>
            <w:shd w:val="clear" w:color="auto" w:fill="auto"/>
          </w:tcPr>
          <w:p w14:paraId="2D98C99D"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BMI (kg/m</w:t>
            </w:r>
            <w:r w:rsidRPr="0093298E">
              <w:rPr>
                <w:sz w:val="16"/>
                <w:szCs w:val="16"/>
                <w:vertAlign w:val="superscript"/>
                <w:lang w:val="en-US"/>
              </w:rPr>
              <w:t>2</w:t>
            </w:r>
            <w:r w:rsidRPr="0093298E">
              <w:rPr>
                <w:sz w:val="16"/>
                <w:szCs w:val="16"/>
                <w:lang w:val="en-US"/>
              </w:rPr>
              <w:t>)</w:t>
            </w:r>
          </w:p>
        </w:tc>
        <w:tc>
          <w:tcPr>
            <w:tcW w:w="2394" w:type="dxa"/>
            <w:tcBorders>
              <w:left w:val="single" w:sz="4" w:space="0" w:color="auto"/>
              <w:right w:val="single" w:sz="4" w:space="0" w:color="auto"/>
            </w:tcBorders>
            <w:shd w:val="clear" w:color="auto" w:fill="auto"/>
          </w:tcPr>
          <w:p w14:paraId="597B64F9"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34.3 ± 3.4</w:t>
            </w:r>
          </w:p>
        </w:tc>
        <w:tc>
          <w:tcPr>
            <w:tcW w:w="2204" w:type="dxa"/>
            <w:tcBorders>
              <w:left w:val="single" w:sz="4" w:space="0" w:color="auto"/>
              <w:right w:val="single" w:sz="4" w:space="0" w:color="auto"/>
            </w:tcBorders>
            <w:shd w:val="clear" w:color="auto" w:fill="auto"/>
          </w:tcPr>
          <w:p w14:paraId="6DDD9599"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33.0 ± 3.5</w:t>
            </w:r>
          </w:p>
        </w:tc>
        <w:tc>
          <w:tcPr>
            <w:tcW w:w="2102" w:type="dxa"/>
            <w:tcBorders>
              <w:left w:val="single" w:sz="4" w:space="0" w:color="auto"/>
              <w:right w:val="nil"/>
            </w:tcBorders>
          </w:tcPr>
          <w:p w14:paraId="68C0F30F"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28.2 [22.9-35.5]</w:t>
            </w:r>
          </w:p>
        </w:tc>
      </w:tr>
      <w:tr w:rsidR="004E4786" w:rsidRPr="0093298E" w14:paraId="018C1361" w14:textId="77777777" w:rsidTr="002277A6">
        <w:tc>
          <w:tcPr>
            <w:tcW w:w="2372" w:type="dxa"/>
            <w:tcBorders>
              <w:bottom w:val="nil"/>
              <w:right w:val="single" w:sz="4" w:space="0" w:color="auto"/>
            </w:tcBorders>
            <w:shd w:val="clear" w:color="auto" w:fill="auto"/>
          </w:tcPr>
          <w:p w14:paraId="30886204"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Fasting glucose (mmol/l)</w:t>
            </w:r>
          </w:p>
        </w:tc>
        <w:tc>
          <w:tcPr>
            <w:tcW w:w="2394" w:type="dxa"/>
            <w:tcBorders>
              <w:left w:val="single" w:sz="4" w:space="0" w:color="auto"/>
              <w:bottom w:val="nil"/>
              <w:right w:val="single" w:sz="4" w:space="0" w:color="auto"/>
            </w:tcBorders>
            <w:shd w:val="clear" w:color="auto" w:fill="auto"/>
            <w:vAlign w:val="bottom"/>
          </w:tcPr>
          <w:p w14:paraId="7B250C64"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eastAsia="Times New Roman"/>
                <w:color w:val="000000"/>
                <w:sz w:val="16"/>
                <w:szCs w:val="16"/>
                <w:lang w:eastAsia="nl-NL"/>
              </w:rPr>
              <w:t>6.1 [5.7-6.3]</w:t>
            </w:r>
          </w:p>
        </w:tc>
        <w:tc>
          <w:tcPr>
            <w:tcW w:w="2204" w:type="dxa"/>
            <w:tcBorders>
              <w:left w:val="single" w:sz="4" w:space="0" w:color="auto"/>
              <w:bottom w:val="nil"/>
              <w:right w:val="single" w:sz="4" w:space="0" w:color="auto"/>
            </w:tcBorders>
            <w:shd w:val="clear" w:color="auto" w:fill="auto"/>
          </w:tcPr>
          <w:p w14:paraId="57594978"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eastAsia="Times New Roman"/>
                <w:color w:val="000000"/>
                <w:sz w:val="16"/>
                <w:szCs w:val="16"/>
                <w:lang w:eastAsia="nl-NL"/>
              </w:rPr>
              <w:t>5.6 [5.2-5.8]</w:t>
            </w:r>
          </w:p>
        </w:tc>
        <w:tc>
          <w:tcPr>
            <w:tcW w:w="2102" w:type="dxa"/>
            <w:tcBorders>
              <w:left w:val="single" w:sz="4" w:space="0" w:color="auto"/>
              <w:bottom w:val="nil"/>
              <w:right w:val="nil"/>
            </w:tcBorders>
          </w:tcPr>
          <w:p w14:paraId="1764653A"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5.1 [4.9-5.1]</w:t>
            </w:r>
          </w:p>
        </w:tc>
      </w:tr>
      <w:tr w:rsidR="004E4786" w:rsidRPr="0093298E" w14:paraId="7FCCD67C" w14:textId="77777777" w:rsidTr="002277A6">
        <w:tc>
          <w:tcPr>
            <w:tcW w:w="2372" w:type="dxa"/>
            <w:tcBorders>
              <w:right w:val="single" w:sz="4" w:space="0" w:color="auto"/>
            </w:tcBorders>
            <w:shd w:val="clear" w:color="auto" w:fill="auto"/>
          </w:tcPr>
          <w:p w14:paraId="75D01147"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HOMA-IR</w:t>
            </w:r>
          </w:p>
        </w:tc>
        <w:tc>
          <w:tcPr>
            <w:tcW w:w="2394" w:type="dxa"/>
            <w:tcBorders>
              <w:left w:val="single" w:sz="4" w:space="0" w:color="auto"/>
              <w:right w:val="single" w:sz="4" w:space="0" w:color="auto"/>
            </w:tcBorders>
            <w:shd w:val="clear" w:color="auto" w:fill="auto"/>
          </w:tcPr>
          <w:p w14:paraId="4A33D4F8"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3.6 ± 1.4</w:t>
            </w:r>
          </w:p>
        </w:tc>
        <w:tc>
          <w:tcPr>
            <w:tcW w:w="2204" w:type="dxa"/>
            <w:tcBorders>
              <w:left w:val="single" w:sz="4" w:space="0" w:color="auto"/>
              <w:right w:val="single" w:sz="4" w:space="0" w:color="auto"/>
            </w:tcBorders>
            <w:shd w:val="clear" w:color="auto" w:fill="auto"/>
          </w:tcPr>
          <w:p w14:paraId="417DFCFE"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3.0 ± 0.9</w:t>
            </w:r>
          </w:p>
        </w:tc>
        <w:tc>
          <w:tcPr>
            <w:tcW w:w="2102" w:type="dxa"/>
            <w:tcBorders>
              <w:left w:val="single" w:sz="4" w:space="0" w:color="auto"/>
              <w:right w:val="nil"/>
            </w:tcBorders>
          </w:tcPr>
          <w:p w14:paraId="195F8061"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1.0 [0.8-1.4]</w:t>
            </w:r>
          </w:p>
        </w:tc>
      </w:tr>
      <w:tr w:rsidR="004E4786" w:rsidRPr="0093298E" w14:paraId="0228008A" w14:textId="77777777" w:rsidTr="002277A6">
        <w:tc>
          <w:tcPr>
            <w:tcW w:w="2372" w:type="dxa"/>
            <w:tcBorders>
              <w:right w:val="single" w:sz="4" w:space="0" w:color="auto"/>
            </w:tcBorders>
            <w:shd w:val="clear" w:color="auto" w:fill="auto"/>
          </w:tcPr>
          <w:p w14:paraId="704D5DA9" w14:textId="77777777" w:rsidR="004E4786" w:rsidRPr="0093298E" w:rsidRDefault="004E4786" w:rsidP="002277A6">
            <w:pPr>
              <w:pStyle w:val="NoSpacing"/>
              <w:spacing w:line="360" w:lineRule="auto"/>
              <w:jc w:val="both"/>
              <w:rPr>
                <w:sz w:val="16"/>
                <w:szCs w:val="16"/>
                <w:lang w:val="en-US"/>
              </w:rPr>
            </w:pPr>
            <w:r w:rsidRPr="0093298E">
              <w:rPr>
                <w:sz w:val="16"/>
                <w:szCs w:val="16"/>
                <w:lang w:val="en-US"/>
              </w:rPr>
              <w:t>HDL (mmol/l)</w:t>
            </w:r>
          </w:p>
        </w:tc>
        <w:tc>
          <w:tcPr>
            <w:tcW w:w="2394" w:type="dxa"/>
            <w:tcBorders>
              <w:left w:val="single" w:sz="4" w:space="0" w:color="auto"/>
              <w:right w:val="single" w:sz="4" w:space="0" w:color="auto"/>
            </w:tcBorders>
            <w:shd w:val="clear" w:color="auto" w:fill="auto"/>
            <w:vAlign w:val="bottom"/>
          </w:tcPr>
          <w:p w14:paraId="630F1E18"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eastAsia="Times New Roman"/>
                <w:color w:val="000000"/>
                <w:sz w:val="16"/>
                <w:szCs w:val="16"/>
                <w:lang w:eastAsia="nl-NL"/>
              </w:rPr>
              <w:t>1.4 [1.2-1.6]</w:t>
            </w:r>
          </w:p>
        </w:tc>
        <w:tc>
          <w:tcPr>
            <w:tcW w:w="2204" w:type="dxa"/>
            <w:tcBorders>
              <w:left w:val="single" w:sz="4" w:space="0" w:color="auto"/>
              <w:right w:val="single" w:sz="4" w:space="0" w:color="auto"/>
            </w:tcBorders>
            <w:shd w:val="clear" w:color="auto" w:fill="auto"/>
          </w:tcPr>
          <w:p w14:paraId="560268BE"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eastAsia="Times New Roman"/>
                <w:color w:val="000000"/>
                <w:sz w:val="16"/>
                <w:szCs w:val="16"/>
                <w:lang w:eastAsia="nl-NL"/>
              </w:rPr>
              <w:t>1.6 [1.3-1.8]</w:t>
            </w:r>
          </w:p>
        </w:tc>
        <w:tc>
          <w:tcPr>
            <w:tcW w:w="2102" w:type="dxa"/>
            <w:tcBorders>
              <w:left w:val="single" w:sz="4" w:space="0" w:color="auto"/>
              <w:right w:val="nil"/>
            </w:tcBorders>
          </w:tcPr>
          <w:p w14:paraId="35791BB0" w14:textId="77777777" w:rsidR="004E4786" w:rsidRPr="0093298E" w:rsidRDefault="004E4786" w:rsidP="002277A6">
            <w:pPr>
              <w:autoSpaceDE w:val="0"/>
              <w:autoSpaceDN w:val="0"/>
              <w:adjustRightInd w:val="0"/>
              <w:spacing w:after="0" w:line="360" w:lineRule="auto"/>
              <w:jc w:val="both"/>
              <w:rPr>
                <w:rFonts w:asciiTheme="minorHAnsi" w:hAnsiTheme="minorHAnsi"/>
                <w:sz w:val="16"/>
                <w:szCs w:val="16"/>
                <w:lang w:eastAsia="nl-NL"/>
              </w:rPr>
            </w:pPr>
            <w:r w:rsidRPr="0093298E">
              <w:rPr>
                <w:rFonts w:asciiTheme="minorHAnsi" w:hAnsiTheme="minorHAnsi"/>
                <w:sz w:val="16"/>
                <w:szCs w:val="16"/>
                <w:lang w:eastAsia="nl-NL"/>
              </w:rPr>
              <w:t>1.8 [1.5-2.5]</w:t>
            </w:r>
          </w:p>
        </w:tc>
      </w:tr>
      <w:tr w:rsidR="004E4786" w:rsidRPr="0093298E" w14:paraId="63A075F5" w14:textId="77777777" w:rsidTr="002277A6">
        <w:tc>
          <w:tcPr>
            <w:tcW w:w="2372" w:type="dxa"/>
            <w:tcBorders>
              <w:bottom w:val="nil"/>
              <w:right w:val="single" w:sz="4" w:space="0" w:color="auto"/>
            </w:tcBorders>
            <w:shd w:val="clear" w:color="auto" w:fill="auto"/>
          </w:tcPr>
          <w:p w14:paraId="53A95A31" w14:textId="77777777" w:rsidR="004E4786" w:rsidRPr="0093298E" w:rsidRDefault="004E4786" w:rsidP="002277A6">
            <w:pPr>
              <w:pStyle w:val="NoSpacing"/>
              <w:spacing w:line="360" w:lineRule="auto"/>
              <w:jc w:val="both"/>
              <w:rPr>
                <w:rFonts w:eastAsia="Calibri"/>
                <w:sz w:val="16"/>
                <w:szCs w:val="16"/>
                <w:lang w:val="en-US"/>
              </w:rPr>
            </w:pPr>
            <w:r w:rsidRPr="0093298E">
              <w:rPr>
                <w:sz w:val="16"/>
                <w:szCs w:val="16"/>
                <w:lang w:val="en-US"/>
              </w:rPr>
              <w:t>SBP (mmHg)</w:t>
            </w:r>
          </w:p>
        </w:tc>
        <w:tc>
          <w:tcPr>
            <w:tcW w:w="2394" w:type="dxa"/>
            <w:tcBorders>
              <w:left w:val="single" w:sz="4" w:space="0" w:color="auto"/>
              <w:bottom w:val="nil"/>
              <w:right w:val="single" w:sz="4" w:space="0" w:color="auto"/>
            </w:tcBorders>
            <w:shd w:val="clear" w:color="auto" w:fill="auto"/>
            <w:vAlign w:val="bottom"/>
          </w:tcPr>
          <w:p w14:paraId="22F5DC27" w14:textId="77777777" w:rsidR="004E4786" w:rsidRPr="0093298E" w:rsidRDefault="004E4786" w:rsidP="002277A6">
            <w:pPr>
              <w:pStyle w:val="NoSpacing"/>
              <w:spacing w:line="360" w:lineRule="auto"/>
              <w:jc w:val="both"/>
              <w:rPr>
                <w:rFonts w:eastAsia="Times New Roman"/>
                <w:sz w:val="16"/>
                <w:szCs w:val="16"/>
                <w:lang w:val="en-US" w:eastAsia="nl-NL"/>
              </w:rPr>
            </w:pPr>
            <w:r w:rsidRPr="0093298E">
              <w:rPr>
                <w:rFonts w:eastAsia="Times New Roman"/>
                <w:sz w:val="16"/>
                <w:szCs w:val="16"/>
                <w:lang w:val="en-US" w:eastAsia="nl-NL"/>
              </w:rPr>
              <w:t>134 [100-141]</w:t>
            </w:r>
          </w:p>
        </w:tc>
        <w:tc>
          <w:tcPr>
            <w:tcW w:w="2204" w:type="dxa"/>
            <w:tcBorders>
              <w:left w:val="single" w:sz="4" w:space="0" w:color="auto"/>
              <w:bottom w:val="nil"/>
              <w:right w:val="single" w:sz="4" w:space="0" w:color="auto"/>
            </w:tcBorders>
            <w:shd w:val="clear" w:color="auto" w:fill="auto"/>
            <w:vAlign w:val="bottom"/>
          </w:tcPr>
          <w:p w14:paraId="4D0B802F" w14:textId="77777777" w:rsidR="004E4786" w:rsidRPr="0093298E" w:rsidRDefault="004E4786" w:rsidP="002277A6">
            <w:pPr>
              <w:pStyle w:val="NoSpacing"/>
              <w:spacing w:line="360" w:lineRule="auto"/>
              <w:jc w:val="both"/>
              <w:rPr>
                <w:rFonts w:eastAsia="Times New Roman"/>
                <w:color w:val="000000"/>
                <w:sz w:val="16"/>
                <w:szCs w:val="16"/>
                <w:lang w:val="en-US" w:eastAsia="nl-NL"/>
              </w:rPr>
            </w:pPr>
            <w:r w:rsidRPr="0093298E">
              <w:rPr>
                <w:rFonts w:eastAsia="Times New Roman"/>
                <w:color w:val="000000"/>
                <w:sz w:val="16"/>
                <w:szCs w:val="16"/>
                <w:lang w:val="en-US" w:eastAsia="nl-NL"/>
              </w:rPr>
              <w:t>126 [115-140]</w:t>
            </w:r>
          </w:p>
        </w:tc>
        <w:tc>
          <w:tcPr>
            <w:tcW w:w="2102" w:type="dxa"/>
            <w:tcBorders>
              <w:left w:val="single" w:sz="4" w:space="0" w:color="auto"/>
              <w:bottom w:val="nil"/>
              <w:right w:val="nil"/>
            </w:tcBorders>
            <w:vAlign w:val="bottom"/>
          </w:tcPr>
          <w:p w14:paraId="4D4177DF" w14:textId="77777777" w:rsidR="004E4786" w:rsidRPr="0093298E" w:rsidRDefault="004E4786" w:rsidP="002277A6">
            <w:pPr>
              <w:pStyle w:val="NoSpacing"/>
              <w:spacing w:line="360" w:lineRule="auto"/>
              <w:jc w:val="both"/>
              <w:rPr>
                <w:rFonts w:eastAsia="Times New Roman"/>
                <w:sz w:val="16"/>
                <w:szCs w:val="16"/>
                <w:lang w:val="en-US" w:eastAsia="nl-NL"/>
              </w:rPr>
            </w:pPr>
            <w:r w:rsidRPr="0093298E">
              <w:rPr>
                <w:rFonts w:eastAsia="Times New Roman"/>
                <w:sz w:val="16"/>
                <w:szCs w:val="16"/>
                <w:lang w:val="en-US" w:eastAsia="nl-NL"/>
              </w:rPr>
              <w:t>134 [118-152]</w:t>
            </w:r>
          </w:p>
        </w:tc>
      </w:tr>
      <w:tr w:rsidR="004E4786" w:rsidRPr="0093298E" w14:paraId="6247EA2C" w14:textId="77777777" w:rsidTr="002277A6">
        <w:tc>
          <w:tcPr>
            <w:tcW w:w="2372" w:type="dxa"/>
            <w:tcBorders>
              <w:top w:val="nil"/>
              <w:bottom w:val="single" w:sz="4" w:space="0" w:color="auto"/>
              <w:right w:val="single" w:sz="4" w:space="0" w:color="auto"/>
            </w:tcBorders>
            <w:shd w:val="clear" w:color="auto" w:fill="auto"/>
          </w:tcPr>
          <w:p w14:paraId="1DDA30F1" w14:textId="77777777" w:rsidR="004E4786" w:rsidRPr="0093298E" w:rsidRDefault="004E4786" w:rsidP="002277A6">
            <w:pPr>
              <w:pStyle w:val="NoSpacing"/>
              <w:spacing w:line="360" w:lineRule="auto"/>
              <w:jc w:val="both"/>
              <w:rPr>
                <w:rFonts w:eastAsia="Calibri"/>
                <w:sz w:val="16"/>
                <w:szCs w:val="16"/>
                <w:lang w:val="en-US"/>
              </w:rPr>
            </w:pPr>
            <w:r w:rsidRPr="0093298E">
              <w:rPr>
                <w:sz w:val="16"/>
                <w:szCs w:val="16"/>
                <w:lang w:val="en-US"/>
              </w:rPr>
              <w:t>DBP (mmHg)</w:t>
            </w:r>
          </w:p>
        </w:tc>
        <w:tc>
          <w:tcPr>
            <w:tcW w:w="2394" w:type="dxa"/>
            <w:tcBorders>
              <w:top w:val="nil"/>
              <w:left w:val="single" w:sz="4" w:space="0" w:color="auto"/>
              <w:bottom w:val="single" w:sz="4" w:space="0" w:color="auto"/>
              <w:right w:val="single" w:sz="4" w:space="0" w:color="auto"/>
            </w:tcBorders>
            <w:shd w:val="clear" w:color="auto" w:fill="auto"/>
            <w:vAlign w:val="bottom"/>
          </w:tcPr>
          <w:p w14:paraId="56944778" w14:textId="77777777" w:rsidR="004E4786" w:rsidRPr="0093298E" w:rsidRDefault="004E4786" w:rsidP="002277A6">
            <w:pPr>
              <w:pStyle w:val="NoSpacing"/>
              <w:spacing w:line="360" w:lineRule="auto"/>
              <w:jc w:val="both"/>
              <w:rPr>
                <w:rFonts w:eastAsia="Times New Roman"/>
                <w:sz w:val="16"/>
                <w:szCs w:val="16"/>
                <w:lang w:val="en-US" w:eastAsia="nl-NL"/>
              </w:rPr>
            </w:pPr>
            <w:r w:rsidRPr="0093298E">
              <w:rPr>
                <w:rFonts w:eastAsia="Times New Roman"/>
                <w:sz w:val="16"/>
                <w:szCs w:val="16"/>
                <w:lang w:val="en-US" w:eastAsia="nl-NL"/>
              </w:rPr>
              <w:t>72 [60-75]</w:t>
            </w:r>
          </w:p>
        </w:tc>
        <w:tc>
          <w:tcPr>
            <w:tcW w:w="2204" w:type="dxa"/>
            <w:tcBorders>
              <w:top w:val="nil"/>
              <w:left w:val="single" w:sz="4" w:space="0" w:color="auto"/>
              <w:bottom w:val="single" w:sz="4" w:space="0" w:color="auto"/>
              <w:right w:val="single" w:sz="4" w:space="0" w:color="auto"/>
            </w:tcBorders>
            <w:shd w:val="clear" w:color="auto" w:fill="auto"/>
            <w:vAlign w:val="bottom"/>
          </w:tcPr>
          <w:p w14:paraId="1186B019" w14:textId="77777777" w:rsidR="004E4786" w:rsidRPr="0093298E" w:rsidRDefault="004E4786" w:rsidP="002277A6">
            <w:pPr>
              <w:pStyle w:val="NoSpacing"/>
              <w:spacing w:line="360" w:lineRule="auto"/>
              <w:jc w:val="both"/>
              <w:rPr>
                <w:rFonts w:eastAsia="Times New Roman"/>
                <w:sz w:val="16"/>
                <w:szCs w:val="16"/>
                <w:lang w:val="en-US" w:eastAsia="nl-NL"/>
              </w:rPr>
            </w:pPr>
            <w:r w:rsidRPr="0093298E">
              <w:rPr>
                <w:rFonts w:eastAsia="Times New Roman"/>
                <w:sz w:val="16"/>
                <w:szCs w:val="16"/>
                <w:lang w:val="en-US" w:eastAsia="nl-NL"/>
              </w:rPr>
              <w:t>73 [66-75]</w:t>
            </w:r>
          </w:p>
        </w:tc>
        <w:tc>
          <w:tcPr>
            <w:tcW w:w="2102" w:type="dxa"/>
            <w:tcBorders>
              <w:top w:val="nil"/>
              <w:left w:val="single" w:sz="4" w:space="0" w:color="auto"/>
              <w:bottom w:val="single" w:sz="4" w:space="0" w:color="auto"/>
              <w:right w:val="nil"/>
            </w:tcBorders>
            <w:vAlign w:val="bottom"/>
          </w:tcPr>
          <w:p w14:paraId="771E58F7" w14:textId="77777777" w:rsidR="004E4786" w:rsidRPr="0093298E" w:rsidRDefault="004E4786" w:rsidP="002277A6">
            <w:pPr>
              <w:pStyle w:val="NoSpacing"/>
              <w:spacing w:line="360" w:lineRule="auto"/>
              <w:jc w:val="both"/>
              <w:rPr>
                <w:rFonts w:eastAsia="Times New Roman"/>
                <w:sz w:val="16"/>
                <w:szCs w:val="16"/>
                <w:lang w:val="en-US" w:eastAsia="nl-NL"/>
              </w:rPr>
            </w:pPr>
            <w:r w:rsidRPr="0093298E">
              <w:rPr>
                <w:rFonts w:eastAsia="Times New Roman"/>
                <w:sz w:val="16"/>
                <w:szCs w:val="16"/>
                <w:lang w:val="en-US" w:eastAsia="nl-NL"/>
              </w:rPr>
              <w:t>76 [69-86]</w:t>
            </w:r>
          </w:p>
        </w:tc>
      </w:tr>
    </w:tbl>
    <w:p w14:paraId="7BEF904B" w14:textId="3D4A25F2" w:rsidR="004E4786" w:rsidRPr="0093298E" w:rsidRDefault="004E4786" w:rsidP="004E4786">
      <w:pPr>
        <w:pStyle w:val="NoSpacing"/>
        <w:jc w:val="both"/>
        <w:rPr>
          <w:b/>
          <w:lang w:val="en-US"/>
        </w:rPr>
      </w:pPr>
    </w:p>
    <w:p w14:paraId="601EEAF4" w14:textId="5FD0AB54" w:rsidR="00B11DB1" w:rsidRPr="0093298E" w:rsidRDefault="00B11DB1" w:rsidP="00B11DB1">
      <w:pPr>
        <w:pStyle w:val="NoSpacing"/>
        <w:jc w:val="both"/>
        <w:rPr>
          <w:b/>
          <w:lang w:val="en-US"/>
        </w:rPr>
      </w:pPr>
      <w:r w:rsidRPr="0093298E">
        <w:rPr>
          <w:b/>
          <w:lang w:val="en-US"/>
        </w:rPr>
        <w:t xml:space="preserve">Supplementary </w:t>
      </w:r>
      <w:r w:rsidR="001457B4" w:rsidRPr="0093298E">
        <w:rPr>
          <w:b/>
          <w:lang w:val="en-US"/>
        </w:rPr>
        <w:t xml:space="preserve">Table </w:t>
      </w:r>
      <w:r w:rsidRPr="0093298E">
        <w:rPr>
          <w:b/>
          <w:lang w:val="en-US"/>
        </w:rPr>
        <w:t>2. Side effects and bowel habits</w:t>
      </w:r>
    </w:p>
    <w:p w14:paraId="609E8F80" w14:textId="77777777" w:rsidR="00B11DB1" w:rsidRPr="0093298E" w:rsidRDefault="00B11DB1" w:rsidP="004E4786">
      <w:pPr>
        <w:pStyle w:val="NoSpacing"/>
        <w:jc w:val="both"/>
        <w:rPr>
          <w:b/>
          <w:lang w:val="en-US"/>
        </w:rPr>
      </w:pPr>
    </w:p>
    <w:p w14:paraId="307F862F" w14:textId="77777777" w:rsidR="004E4786" w:rsidRPr="0093298E" w:rsidRDefault="004E4786" w:rsidP="004E4786">
      <w:pPr>
        <w:pStyle w:val="NoSpacing"/>
        <w:jc w:val="both"/>
        <w:rPr>
          <w:lang w:val="en-US"/>
        </w:rPr>
      </w:pPr>
    </w:p>
    <w:p w14:paraId="148D2384" w14:textId="77777777" w:rsidR="004E4786" w:rsidRPr="0093298E" w:rsidRDefault="004E4786" w:rsidP="004E4786">
      <w:pPr>
        <w:pStyle w:val="NoSpacing"/>
        <w:jc w:val="both"/>
        <w:rPr>
          <w:b/>
          <w:lang w:val="en-US"/>
        </w:rPr>
      </w:pPr>
    </w:p>
    <w:tbl>
      <w:tblPr>
        <w:tblStyle w:val="TableGrid"/>
        <w:tblpPr w:leftFromText="141" w:rightFromText="141" w:vertAnchor="page" w:horzAnchor="margin" w:tblpY="6646"/>
        <w:tblW w:w="5529" w:type="dxa"/>
        <w:tblInd w:w="0" w:type="dxa"/>
        <w:tblLook w:val="04A0" w:firstRow="1" w:lastRow="0" w:firstColumn="1" w:lastColumn="0" w:noHBand="0" w:noVBand="1"/>
      </w:tblPr>
      <w:tblGrid>
        <w:gridCol w:w="1292"/>
        <w:gridCol w:w="998"/>
        <w:gridCol w:w="1134"/>
        <w:gridCol w:w="1134"/>
        <w:gridCol w:w="971"/>
      </w:tblGrid>
      <w:tr w:rsidR="004E4786" w:rsidRPr="0093298E" w14:paraId="19E3FF4F" w14:textId="77777777" w:rsidTr="002277A6">
        <w:tc>
          <w:tcPr>
            <w:tcW w:w="1292" w:type="dxa"/>
            <w:tcBorders>
              <w:left w:val="nil"/>
              <w:bottom w:val="nil"/>
            </w:tcBorders>
            <w:shd w:val="clear" w:color="auto" w:fill="D9D9D9" w:themeFill="background1" w:themeFillShade="D9"/>
          </w:tcPr>
          <w:p w14:paraId="059846F7" w14:textId="77777777" w:rsidR="004E4786" w:rsidRPr="0093298E" w:rsidRDefault="004E4786" w:rsidP="002277A6">
            <w:pPr>
              <w:pStyle w:val="NoSpacing"/>
              <w:spacing w:line="276" w:lineRule="auto"/>
              <w:rPr>
                <w:b/>
                <w:sz w:val="16"/>
                <w:szCs w:val="16"/>
                <w:lang w:val="en-US"/>
              </w:rPr>
            </w:pPr>
          </w:p>
        </w:tc>
        <w:tc>
          <w:tcPr>
            <w:tcW w:w="2132" w:type="dxa"/>
            <w:gridSpan w:val="2"/>
            <w:tcBorders>
              <w:bottom w:val="nil"/>
              <w:right w:val="nil"/>
            </w:tcBorders>
            <w:shd w:val="clear" w:color="auto" w:fill="D9D9D9" w:themeFill="background1" w:themeFillShade="D9"/>
          </w:tcPr>
          <w:p w14:paraId="3DE71433" w14:textId="77777777" w:rsidR="004E4786" w:rsidRPr="0093298E" w:rsidRDefault="004E4786" w:rsidP="002277A6">
            <w:pPr>
              <w:pStyle w:val="NoSpacing"/>
              <w:spacing w:line="276" w:lineRule="auto"/>
              <w:rPr>
                <w:b/>
                <w:sz w:val="16"/>
                <w:szCs w:val="16"/>
                <w:lang w:val="en-US"/>
              </w:rPr>
            </w:pPr>
            <w:r w:rsidRPr="0093298E">
              <w:rPr>
                <w:rFonts w:cs="Times New Roman"/>
                <w:b/>
                <w:sz w:val="16"/>
                <w:szCs w:val="16"/>
                <w:lang w:val="en-US"/>
              </w:rPr>
              <w:t>Butyrate</w:t>
            </w:r>
          </w:p>
        </w:tc>
        <w:tc>
          <w:tcPr>
            <w:tcW w:w="2105" w:type="dxa"/>
            <w:gridSpan w:val="2"/>
            <w:tcBorders>
              <w:bottom w:val="nil"/>
              <w:right w:val="nil"/>
            </w:tcBorders>
            <w:shd w:val="clear" w:color="auto" w:fill="D9D9D9" w:themeFill="background1" w:themeFillShade="D9"/>
          </w:tcPr>
          <w:p w14:paraId="64FEB148" w14:textId="77777777" w:rsidR="004E4786" w:rsidRPr="0093298E" w:rsidRDefault="004E4786" w:rsidP="002277A6">
            <w:pPr>
              <w:pStyle w:val="NoSpacing"/>
              <w:spacing w:line="276" w:lineRule="auto"/>
              <w:rPr>
                <w:b/>
                <w:sz w:val="16"/>
                <w:szCs w:val="16"/>
                <w:lang w:val="en-US"/>
              </w:rPr>
            </w:pPr>
            <w:r w:rsidRPr="0093298E">
              <w:rPr>
                <w:rFonts w:cs="Times New Roman"/>
                <w:b/>
                <w:sz w:val="16"/>
                <w:szCs w:val="16"/>
                <w:lang w:val="en-US"/>
              </w:rPr>
              <w:t>FMT</w:t>
            </w:r>
          </w:p>
        </w:tc>
      </w:tr>
      <w:tr w:rsidR="004E4786" w:rsidRPr="0093298E" w14:paraId="275076E5" w14:textId="77777777" w:rsidTr="002277A6">
        <w:tc>
          <w:tcPr>
            <w:tcW w:w="1292" w:type="dxa"/>
            <w:tcBorders>
              <w:top w:val="nil"/>
              <w:left w:val="nil"/>
              <w:bottom w:val="single" w:sz="4" w:space="0" w:color="auto"/>
            </w:tcBorders>
            <w:shd w:val="clear" w:color="auto" w:fill="D9D9D9" w:themeFill="background1" w:themeFillShade="D9"/>
          </w:tcPr>
          <w:p w14:paraId="5AC63F9B" w14:textId="77777777" w:rsidR="004E4786" w:rsidRPr="0093298E" w:rsidRDefault="004E4786" w:rsidP="002277A6">
            <w:pPr>
              <w:pStyle w:val="NoSpacing"/>
              <w:spacing w:line="276" w:lineRule="auto"/>
              <w:rPr>
                <w:b/>
                <w:sz w:val="16"/>
                <w:szCs w:val="16"/>
                <w:lang w:val="en-US"/>
              </w:rPr>
            </w:pPr>
          </w:p>
        </w:tc>
        <w:tc>
          <w:tcPr>
            <w:tcW w:w="998" w:type="dxa"/>
            <w:tcBorders>
              <w:top w:val="nil"/>
              <w:bottom w:val="single" w:sz="4" w:space="0" w:color="auto"/>
              <w:right w:val="nil"/>
            </w:tcBorders>
            <w:shd w:val="clear" w:color="auto" w:fill="D9D9D9" w:themeFill="background1" w:themeFillShade="D9"/>
          </w:tcPr>
          <w:p w14:paraId="02830936" w14:textId="77777777" w:rsidR="004E4786" w:rsidRPr="0093298E" w:rsidRDefault="004E4786" w:rsidP="002277A6">
            <w:pPr>
              <w:pStyle w:val="NoSpacing"/>
              <w:spacing w:line="276" w:lineRule="auto"/>
              <w:rPr>
                <w:sz w:val="16"/>
                <w:szCs w:val="16"/>
                <w:lang w:val="en-US"/>
              </w:rPr>
            </w:pPr>
            <w:r w:rsidRPr="0093298E">
              <w:rPr>
                <w:sz w:val="16"/>
                <w:szCs w:val="16"/>
                <w:lang w:val="en-US"/>
              </w:rPr>
              <w:t>Week 0</w:t>
            </w:r>
          </w:p>
        </w:tc>
        <w:tc>
          <w:tcPr>
            <w:tcW w:w="1134" w:type="dxa"/>
            <w:tcBorders>
              <w:top w:val="nil"/>
              <w:left w:val="nil"/>
              <w:bottom w:val="single" w:sz="4" w:space="0" w:color="auto"/>
              <w:right w:val="nil"/>
            </w:tcBorders>
            <w:shd w:val="clear" w:color="auto" w:fill="D9D9D9" w:themeFill="background1" w:themeFillShade="D9"/>
          </w:tcPr>
          <w:p w14:paraId="7804FF4E" w14:textId="77777777" w:rsidR="004E4786" w:rsidRPr="0093298E" w:rsidRDefault="004E4786" w:rsidP="002277A6">
            <w:pPr>
              <w:pStyle w:val="NoSpacing"/>
              <w:spacing w:line="276" w:lineRule="auto"/>
              <w:rPr>
                <w:sz w:val="16"/>
                <w:szCs w:val="16"/>
                <w:lang w:val="en-US"/>
              </w:rPr>
            </w:pPr>
            <w:r w:rsidRPr="0093298E">
              <w:rPr>
                <w:sz w:val="16"/>
                <w:szCs w:val="16"/>
                <w:lang w:val="en-US"/>
              </w:rPr>
              <w:t>Week 4</w:t>
            </w:r>
          </w:p>
        </w:tc>
        <w:tc>
          <w:tcPr>
            <w:tcW w:w="1134" w:type="dxa"/>
            <w:tcBorders>
              <w:top w:val="nil"/>
              <w:bottom w:val="single" w:sz="4" w:space="0" w:color="auto"/>
              <w:right w:val="nil"/>
            </w:tcBorders>
            <w:shd w:val="clear" w:color="auto" w:fill="D9D9D9" w:themeFill="background1" w:themeFillShade="D9"/>
          </w:tcPr>
          <w:p w14:paraId="72C3575C" w14:textId="77777777" w:rsidR="004E4786" w:rsidRPr="0093298E" w:rsidRDefault="004E4786" w:rsidP="002277A6">
            <w:pPr>
              <w:pStyle w:val="NoSpacing"/>
              <w:spacing w:line="276" w:lineRule="auto"/>
              <w:rPr>
                <w:sz w:val="16"/>
                <w:szCs w:val="16"/>
                <w:lang w:val="en-US"/>
              </w:rPr>
            </w:pPr>
            <w:r w:rsidRPr="0093298E">
              <w:rPr>
                <w:sz w:val="16"/>
                <w:szCs w:val="16"/>
                <w:lang w:val="en-US"/>
              </w:rPr>
              <w:t>Week 0</w:t>
            </w:r>
          </w:p>
        </w:tc>
        <w:tc>
          <w:tcPr>
            <w:tcW w:w="971" w:type="dxa"/>
            <w:tcBorders>
              <w:top w:val="nil"/>
              <w:left w:val="nil"/>
              <w:bottom w:val="single" w:sz="4" w:space="0" w:color="auto"/>
              <w:right w:val="nil"/>
            </w:tcBorders>
            <w:shd w:val="clear" w:color="auto" w:fill="D9D9D9" w:themeFill="background1" w:themeFillShade="D9"/>
          </w:tcPr>
          <w:p w14:paraId="4AFB5749" w14:textId="77777777" w:rsidR="004E4786" w:rsidRPr="0093298E" w:rsidRDefault="004E4786" w:rsidP="002277A6">
            <w:pPr>
              <w:pStyle w:val="NoSpacing"/>
              <w:spacing w:line="276" w:lineRule="auto"/>
              <w:rPr>
                <w:sz w:val="16"/>
                <w:szCs w:val="16"/>
                <w:lang w:val="en-US"/>
              </w:rPr>
            </w:pPr>
            <w:r w:rsidRPr="0093298E">
              <w:rPr>
                <w:sz w:val="16"/>
                <w:szCs w:val="16"/>
                <w:lang w:val="en-US"/>
              </w:rPr>
              <w:t>Week 4</w:t>
            </w:r>
          </w:p>
        </w:tc>
      </w:tr>
      <w:tr w:rsidR="004E4786" w:rsidRPr="0093298E" w14:paraId="4ECB525F" w14:textId="77777777" w:rsidTr="002277A6">
        <w:tc>
          <w:tcPr>
            <w:tcW w:w="1292" w:type="dxa"/>
            <w:tcBorders>
              <w:left w:val="nil"/>
              <w:bottom w:val="nil"/>
            </w:tcBorders>
          </w:tcPr>
          <w:p w14:paraId="54EDEDD5" w14:textId="77777777" w:rsidR="004E4786" w:rsidRPr="0093298E" w:rsidRDefault="004E4786" w:rsidP="002277A6">
            <w:pPr>
              <w:pStyle w:val="NoSpacing"/>
              <w:spacing w:line="276" w:lineRule="auto"/>
              <w:rPr>
                <w:b/>
                <w:sz w:val="16"/>
                <w:szCs w:val="16"/>
                <w:lang w:val="en-US"/>
              </w:rPr>
            </w:pPr>
            <w:r w:rsidRPr="0093298E">
              <w:rPr>
                <w:sz w:val="16"/>
                <w:szCs w:val="16"/>
                <w:lang w:val="en-US"/>
              </w:rPr>
              <w:t>IBS ROME III criteria</w:t>
            </w:r>
          </w:p>
        </w:tc>
        <w:tc>
          <w:tcPr>
            <w:tcW w:w="998" w:type="dxa"/>
            <w:tcBorders>
              <w:bottom w:val="nil"/>
              <w:right w:val="nil"/>
            </w:tcBorders>
          </w:tcPr>
          <w:p w14:paraId="46C9D886" w14:textId="77777777" w:rsidR="004E4786" w:rsidRPr="0093298E" w:rsidRDefault="004E4786" w:rsidP="002277A6">
            <w:pPr>
              <w:pStyle w:val="NoSpacing"/>
              <w:spacing w:line="276" w:lineRule="auto"/>
              <w:rPr>
                <w:b/>
                <w:sz w:val="16"/>
                <w:szCs w:val="16"/>
                <w:lang w:val="en-US"/>
              </w:rPr>
            </w:pPr>
            <w:r w:rsidRPr="0093298E">
              <w:rPr>
                <w:sz w:val="16"/>
                <w:szCs w:val="16"/>
                <w:lang w:val="en-US"/>
              </w:rPr>
              <w:t>0</w:t>
            </w:r>
          </w:p>
        </w:tc>
        <w:tc>
          <w:tcPr>
            <w:tcW w:w="1134" w:type="dxa"/>
            <w:tcBorders>
              <w:left w:val="nil"/>
              <w:bottom w:val="nil"/>
              <w:right w:val="nil"/>
            </w:tcBorders>
          </w:tcPr>
          <w:p w14:paraId="488465D8" w14:textId="77777777" w:rsidR="004E4786" w:rsidRPr="0093298E" w:rsidRDefault="004E4786" w:rsidP="002277A6">
            <w:pPr>
              <w:pStyle w:val="NoSpacing"/>
              <w:spacing w:line="276" w:lineRule="auto"/>
              <w:rPr>
                <w:b/>
                <w:sz w:val="16"/>
                <w:szCs w:val="16"/>
                <w:lang w:val="en-US"/>
              </w:rPr>
            </w:pPr>
            <w:r w:rsidRPr="0093298E">
              <w:rPr>
                <w:sz w:val="16"/>
                <w:szCs w:val="16"/>
                <w:lang w:val="en-US"/>
              </w:rPr>
              <w:t>0</w:t>
            </w:r>
          </w:p>
        </w:tc>
        <w:tc>
          <w:tcPr>
            <w:tcW w:w="1134" w:type="dxa"/>
            <w:tcBorders>
              <w:bottom w:val="nil"/>
              <w:right w:val="nil"/>
            </w:tcBorders>
          </w:tcPr>
          <w:p w14:paraId="1A43EF28" w14:textId="77777777" w:rsidR="004E4786" w:rsidRPr="0093298E" w:rsidRDefault="004E4786" w:rsidP="002277A6">
            <w:pPr>
              <w:pStyle w:val="NoSpacing"/>
              <w:spacing w:line="276" w:lineRule="auto"/>
              <w:rPr>
                <w:b/>
                <w:sz w:val="16"/>
                <w:szCs w:val="16"/>
                <w:lang w:val="en-US"/>
              </w:rPr>
            </w:pPr>
            <w:r w:rsidRPr="0093298E">
              <w:rPr>
                <w:sz w:val="16"/>
                <w:szCs w:val="16"/>
                <w:lang w:val="en-US"/>
              </w:rPr>
              <w:t>0</w:t>
            </w:r>
          </w:p>
        </w:tc>
        <w:tc>
          <w:tcPr>
            <w:tcW w:w="971" w:type="dxa"/>
            <w:tcBorders>
              <w:top w:val="single" w:sz="4" w:space="0" w:color="auto"/>
              <w:left w:val="nil"/>
              <w:bottom w:val="nil"/>
              <w:right w:val="nil"/>
            </w:tcBorders>
          </w:tcPr>
          <w:p w14:paraId="3B3A8349" w14:textId="77777777" w:rsidR="004E4786" w:rsidRPr="0093298E" w:rsidRDefault="004E4786" w:rsidP="002277A6">
            <w:pPr>
              <w:pStyle w:val="NoSpacing"/>
              <w:spacing w:line="276" w:lineRule="auto"/>
              <w:rPr>
                <w:b/>
                <w:sz w:val="16"/>
                <w:szCs w:val="16"/>
                <w:lang w:val="en-US"/>
              </w:rPr>
            </w:pPr>
            <w:r w:rsidRPr="0093298E">
              <w:rPr>
                <w:sz w:val="16"/>
                <w:szCs w:val="16"/>
                <w:lang w:val="en-US"/>
              </w:rPr>
              <w:t>0</w:t>
            </w:r>
          </w:p>
        </w:tc>
      </w:tr>
      <w:tr w:rsidR="004E4786" w:rsidRPr="0093298E" w14:paraId="59602B56" w14:textId="77777777" w:rsidTr="002277A6">
        <w:tc>
          <w:tcPr>
            <w:tcW w:w="1292" w:type="dxa"/>
            <w:tcBorders>
              <w:top w:val="nil"/>
              <w:left w:val="nil"/>
              <w:bottom w:val="nil"/>
            </w:tcBorders>
          </w:tcPr>
          <w:p w14:paraId="6923F1F5" w14:textId="77777777" w:rsidR="004E4786" w:rsidRPr="0093298E" w:rsidRDefault="004E4786" w:rsidP="002277A6">
            <w:pPr>
              <w:pStyle w:val="NoSpacing"/>
              <w:spacing w:line="276" w:lineRule="auto"/>
              <w:rPr>
                <w:sz w:val="16"/>
                <w:szCs w:val="16"/>
                <w:lang w:val="en-US"/>
              </w:rPr>
            </w:pPr>
            <w:r w:rsidRPr="0093298E">
              <w:rPr>
                <w:sz w:val="16"/>
                <w:szCs w:val="16"/>
                <w:lang w:val="en-US"/>
              </w:rPr>
              <w:t>IBS-QOL</w:t>
            </w:r>
          </w:p>
        </w:tc>
        <w:tc>
          <w:tcPr>
            <w:tcW w:w="998" w:type="dxa"/>
            <w:tcBorders>
              <w:top w:val="nil"/>
              <w:bottom w:val="nil"/>
              <w:right w:val="nil"/>
            </w:tcBorders>
          </w:tcPr>
          <w:p w14:paraId="23062FFA" w14:textId="77777777" w:rsidR="004E4786" w:rsidRPr="0093298E" w:rsidRDefault="004E4786" w:rsidP="002277A6">
            <w:pPr>
              <w:pStyle w:val="NoSpacing"/>
              <w:spacing w:line="276" w:lineRule="auto"/>
              <w:rPr>
                <w:sz w:val="16"/>
                <w:szCs w:val="16"/>
                <w:lang w:val="en-US"/>
              </w:rPr>
            </w:pPr>
            <w:r w:rsidRPr="0093298E">
              <w:rPr>
                <w:sz w:val="16"/>
                <w:szCs w:val="16"/>
                <w:lang w:val="en-US"/>
              </w:rPr>
              <w:t>34</w:t>
            </w:r>
          </w:p>
        </w:tc>
        <w:tc>
          <w:tcPr>
            <w:tcW w:w="1134" w:type="dxa"/>
            <w:tcBorders>
              <w:top w:val="nil"/>
              <w:left w:val="nil"/>
              <w:bottom w:val="nil"/>
              <w:right w:val="nil"/>
            </w:tcBorders>
          </w:tcPr>
          <w:p w14:paraId="3F6B59D8" w14:textId="77777777" w:rsidR="004E4786" w:rsidRPr="0093298E" w:rsidRDefault="004E4786" w:rsidP="002277A6">
            <w:pPr>
              <w:pStyle w:val="NoSpacing"/>
              <w:spacing w:line="276" w:lineRule="auto"/>
              <w:rPr>
                <w:sz w:val="16"/>
                <w:szCs w:val="16"/>
                <w:lang w:val="en-US"/>
              </w:rPr>
            </w:pPr>
            <w:r w:rsidRPr="0093298E">
              <w:rPr>
                <w:sz w:val="16"/>
                <w:szCs w:val="16"/>
                <w:lang w:val="en-US"/>
              </w:rPr>
              <w:t>34</w:t>
            </w:r>
          </w:p>
        </w:tc>
        <w:tc>
          <w:tcPr>
            <w:tcW w:w="1134" w:type="dxa"/>
            <w:tcBorders>
              <w:top w:val="nil"/>
              <w:bottom w:val="nil"/>
              <w:right w:val="nil"/>
            </w:tcBorders>
          </w:tcPr>
          <w:p w14:paraId="14628D03" w14:textId="77777777" w:rsidR="004E4786" w:rsidRPr="0093298E" w:rsidRDefault="004E4786" w:rsidP="002277A6">
            <w:pPr>
              <w:pStyle w:val="NoSpacing"/>
              <w:spacing w:line="276" w:lineRule="auto"/>
              <w:rPr>
                <w:sz w:val="16"/>
                <w:szCs w:val="16"/>
                <w:lang w:val="en-US"/>
              </w:rPr>
            </w:pPr>
            <w:r w:rsidRPr="0093298E">
              <w:rPr>
                <w:sz w:val="16"/>
                <w:szCs w:val="16"/>
                <w:lang w:val="en-US"/>
              </w:rPr>
              <w:t>34</w:t>
            </w:r>
          </w:p>
        </w:tc>
        <w:tc>
          <w:tcPr>
            <w:tcW w:w="971" w:type="dxa"/>
            <w:tcBorders>
              <w:top w:val="nil"/>
              <w:left w:val="nil"/>
              <w:bottom w:val="nil"/>
              <w:right w:val="nil"/>
            </w:tcBorders>
          </w:tcPr>
          <w:p w14:paraId="23C861E4" w14:textId="77777777" w:rsidR="004E4786" w:rsidRPr="0093298E" w:rsidRDefault="004E4786" w:rsidP="002277A6">
            <w:pPr>
              <w:pStyle w:val="NoSpacing"/>
              <w:spacing w:line="276" w:lineRule="auto"/>
              <w:rPr>
                <w:sz w:val="16"/>
                <w:szCs w:val="16"/>
                <w:lang w:val="en-US"/>
              </w:rPr>
            </w:pPr>
            <w:r w:rsidRPr="0093298E">
              <w:rPr>
                <w:sz w:val="16"/>
                <w:szCs w:val="16"/>
                <w:lang w:val="en-US"/>
              </w:rPr>
              <w:t>34</w:t>
            </w:r>
          </w:p>
        </w:tc>
      </w:tr>
      <w:tr w:rsidR="004E4786" w:rsidRPr="0093298E" w14:paraId="3743B3EB" w14:textId="77777777" w:rsidTr="002277A6">
        <w:tc>
          <w:tcPr>
            <w:tcW w:w="1292" w:type="dxa"/>
            <w:tcBorders>
              <w:top w:val="nil"/>
              <w:left w:val="nil"/>
              <w:bottom w:val="nil"/>
            </w:tcBorders>
          </w:tcPr>
          <w:p w14:paraId="596B7555" w14:textId="77777777" w:rsidR="004E4786" w:rsidRPr="0093298E" w:rsidRDefault="004E4786" w:rsidP="002277A6">
            <w:pPr>
              <w:pStyle w:val="NoSpacing"/>
              <w:spacing w:line="276" w:lineRule="auto"/>
              <w:rPr>
                <w:sz w:val="16"/>
                <w:szCs w:val="16"/>
                <w:lang w:val="en-US"/>
              </w:rPr>
            </w:pPr>
            <w:r w:rsidRPr="0093298E">
              <w:rPr>
                <w:sz w:val="16"/>
                <w:szCs w:val="16"/>
                <w:lang w:val="en-US"/>
              </w:rPr>
              <w:t>Side effects</w:t>
            </w:r>
          </w:p>
        </w:tc>
        <w:tc>
          <w:tcPr>
            <w:tcW w:w="998" w:type="dxa"/>
            <w:tcBorders>
              <w:top w:val="nil"/>
              <w:bottom w:val="nil"/>
              <w:right w:val="nil"/>
            </w:tcBorders>
          </w:tcPr>
          <w:p w14:paraId="0A8117B9" w14:textId="77777777" w:rsidR="004E4786" w:rsidRPr="0093298E" w:rsidRDefault="004E4786" w:rsidP="002277A6">
            <w:pPr>
              <w:pStyle w:val="NoSpacing"/>
              <w:spacing w:line="276" w:lineRule="auto"/>
              <w:rPr>
                <w:sz w:val="16"/>
                <w:szCs w:val="16"/>
                <w:lang w:val="en-US"/>
              </w:rPr>
            </w:pPr>
          </w:p>
        </w:tc>
        <w:tc>
          <w:tcPr>
            <w:tcW w:w="1134" w:type="dxa"/>
            <w:tcBorders>
              <w:top w:val="nil"/>
              <w:left w:val="nil"/>
              <w:bottom w:val="nil"/>
              <w:right w:val="nil"/>
            </w:tcBorders>
          </w:tcPr>
          <w:p w14:paraId="1577BF85" w14:textId="77777777" w:rsidR="004E4786" w:rsidRPr="0093298E" w:rsidRDefault="004E4786" w:rsidP="002277A6">
            <w:pPr>
              <w:pStyle w:val="NoSpacing"/>
              <w:spacing w:line="276" w:lineRule="auto"/>
              <w:rPr>
                <w:sz w:val="16"/>
                <w:szCs w:val="16"/>
                <w:lang w:val="en-US"/>
              </w:rPr>
            </w:pPr>
          </w:p>
        </w:tc>
        <w:tc>
          <w:tcPr>
            <w:tcW w:w="1134" w:type="dxa"/>
            <w:tcBorders>
              <w:top w:val="nil"/>
              <w:bottom w:val="nil"/>
              <w:right w:val="nil"/>
            </w:tcBorders>
          </w:tcPr>
          <w:p w14:paraId="2DFB0458" w14:textId="77777777" w:rsidR="004E4786" w:rsidRPr="0093298E" w:rsidRDefault="004E4786" w:rsidP="002277A6">
            <w:pPr>
              <w:pStyle w:val="NoSpacing"/>
              <w:spacing w:line="276" w:lineRule="auto"/>
              <w:rPr>
                <w:sz w:val="16"/>
                <w:szCs w:val="16"/>
                <w:lang w:val="en-US"/>
              </w:rPr>
            </w:pPr>
          </w:p>
        </w:tc>
        <w:tc>
          <w:tcPr>
            <w:tcW w:w="971" w:type="dxa"/>
            <w:tcBorders>
              <w:top w:val="nil"/>
              <w:left w:val="nil"/>
              <w:bottom w:val="nil"/>
              <w:right w:val="nil"/>
            </w:tcBorders>
          </w:tcPr>
          <w:p w14:paraId="11E27232" w14:textId="77777777" w:rsidR="004E4786" w:rsidRPr="0093298E" w:rsidRDefault="004E4786" w:rsidP="002277A6">
            <w:pPr>
              <w:pStyle w:val="NoSpacing"/>
              <w:spacing w:line="276" w:lineRule="auto"/>
              <w:rPr>
                <w:sz w:val="16"/>
                <w:szCs w:val="16"/>
                <w:lang w:val="en-US"/>
              </w:rPr>
            </w:pPr>
          </w:p>
        </w:tc>
      </w:tr>
      <w:tr w:rsidR="004E4786" w:rsidRPr="0093298E" w14:paraId="5259AD74" w14:textId="77777777" w:rsidTr="002277A6">
        <w:tc>
          <w:tcPr>
            <w:tcW w:w="1292" w:type="dxa"/>
            <w:tcBorders>
              <w:top w:val="nil"/>
              <w:left w:val="nil"/>
              <w:bottom w:val="nil"/>
            </w:tcBorders>
          </w:tcPr>
          <w:p w14:paraId="3B5A0A59" w14:textId="77777777" w:rsidR="004E4786" w:rsidRPr="0093298E" w:rsidRDefault="004E4786" w:rsidP="002277A6">
            <w:pPr>
              <w:pStyle w:val="NoSpacing"/>
              <w:spacing w:line="276" w:lineRule="auto"/>
              <w:rPr>
                <w:sz w:val="16"/>
                <w:szCs w:val="16"/>
                <w:lang w:val="en-US"/>
              </w:rPr>
            </w:pPr>
            <w:r w:rsidRPr="0093298E">
              <w:rPr>
                <w:sz w:val="16"/>
                <w:szCs w:val="16"/>
                <w:lang w:val="en-US"/>
              </w:rPr>
              <w:t>- Nausea</w:t>
            </w:r>
          </w:p>
        </w:tc>
        <w:tc>
          <w:tcPr>
            <w:tcW w:w="998" w:type="dxa"/>
            <w:tcBorders>
              <w:top w:val="nil"/>
              <w:bottom w:val="nil"/>
              <w:right w:val="nil"/>
            </w:tcBorders>
          </w:tcPr>
          <w:p w14:paraId="084BD938"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left w:val="nil"/>
              <w:bottom w:val="nil"/>
              <w:right w:val="nil"/>
            </w:tcBorders>
          </w:tcPr>
          <w:p w14:paraId="60D8E77F"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bottom w:val="nil"/>
              <w:right w:val="nil"/>
            </w:tcBorders>
          </w:tcPr>
          <w:p w14:paraId="7C35EF24"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971" w:type="dxa"/>
            <w:tcBorders>
              <w:top w:val="nil"/>
              <w:left w:val="nil"/>
              <w:bottom w:val="nil"/>
              <w:right w:val="nil"/>
            </w:tcBorders>
          </w:tcPr>
          <w:p w14:paraId="3C242985"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r>
      <w:tr w:rsidR="004E4786" w:rsidRPr="0093298E" w14:paraId="556071C5" w14:textId="77777777" w:rsidTr="002277A6">
        <w:tc>
          <w:tcPr>
            <w:tcW w:w="1292" w:type="dxa"/>
            <w:tcBorders>
              <w:top w:val="nil"/>
              <w:left w:val="nil"/>
              <w:bottom w:val="nil"/>
            </w:tcBorders>
          </w:tcPr>
          <w:p w14:paraId="556028AF" w14:textId="77777777" w:rsidR="004E4786" w:rsidRPr="0093298E" w:rsidRDefault="004E4786" w:rsidP="002277A6">
            <w:pPr>
              <w:pStyle w:val="NoSpacing"/>
              <w:spacing w:line="276" w:lineRule="auto"/>
              <w:rPr>
                <w:sz w:val="16"/>
                <w:szCs w:val="16"/>
                <w:lang w:val="en-US"/>
              </w:rPr>
            </w:pPr>
            <w:r w:rsidRPr="0093298E">
              <w:rPr>
                <w:sz w:val="16"/>
                <w:szCs w:val="16"/>
                <w:lang w:val="en-US"/>
              </w:rPr>
              <w:t>- Flatulence</w:t>
            </w:r>
          </w:p>
        </w:tc>
        <w:tc>
          <w:tcPr>
            <w:tcW w:w="998" w:type="dxa"/>
            <w:tcBorders>
              <w:top w:val="nil"/>
              <w:bottom w:val="nil"/>
              <w:right w:val="nil"/>
            </w:tcBorders>
          </w:tcPr>
          <w:p w14:paraId="6505B0D7"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left w:val="nil"/>
              <w:bottom w:val="nil"/>
              <w:right w:val="nil"/>
            </w:tcBorders>
          </w:tcPr>
          <w:p w14:paraId="265E1E32"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bottom w:val="nil"/>
              <w:right w:val="nil"/>
            </w:tcBorders>
          </w:tcPr>
          <w:p w14:paraId="03B921D6"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971" w:type="dxa"/>
            <w:tcBorders>
              <w:top w:val="nil"/>
              <w:left w:val="nil"/>
              <w:bottom w:val="nil"/>
              <w:right w:val="nil"/>
            </w:tcBorders>
          </w:tcPr>
          <w:p w14:paraId="7053AEA9"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r>
      <w:tr w:rsidR="004E4786" w:rsidRPr="0093298E" w14:paraId="3F2959FA" w14:textId="77777777" w:rsidTr="002277A6">
        <w:tc>
          <w:tcPr>
            <w:tcW w:w="1292" w:type="dxa"/>
            <w:tcBorders>
              <w:top w:val="nil"/>
              <w:left w:val="nil"/>
              <w:bottom w:val="nil"/>
            </w:tcBorders>
          </w:tcPr>
          <w:p w14:paraId="6FF96D74" w14:textId="77777777" w:rsidR="004E4786" w:rsidRPr="0093298E" w:rsidRDefault="004E4786" w:rsidP="002277A6">
            <w:pPr>
              <w:pStyle w:val="NoSpacing"/>
              <w:spacing w:line="276" w:lineRule="auto"/>
              <w:rPr>
                <w:sz w:val="16"/>
                <w:szCs w:val="16"/>
                <w:lang w:val="en-US"/>
              </w:rPr>
            </w:pPr>
            <w:r w:rsidRPr="0093298E">
              <w:rPr>
                <w:sz w:val="16"/>
                <w:szCs w:val="16"/>
                <w:lang w:val="en-US"/>
              </w:rPr>
              <w:t>- Cramps</w:t>
            </w:r>
          </w:p>
        </w:tc>
        <w:tc>
          <w:tcPr>
            <w:tcW w:w="998" w:type="dxa"/>
            <w:tcBorders>
              <w:top w:val="nil"/>
              <w:bottom w:val="nil"/>
              <w:right w:val="nil"/>
            </w:tcBorders>
          </w:tcPr>
          <w:p w14:paraId="4EE8E1A4"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left w:val="nil"/>
              <w:bottom w:val="nil"/>
              <w:right w:val="nil"/>
            </w:tcBorders>
          </w:tcPr>
          <w:p w14:paraId="57253D00"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bottom w:val="nil"/>
              <w:right w:val="nil"/>
            </w:tcBorders>
          </w:tcPr>
          <w:p w14:paraId="4AA1FC78"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971" w:type="dxa"/>
            <w:tcBorders>
              <w:top w:val="nil"/>
              <w:left w:val="nil"/>
              <w:bottom w:val="nil"/>
              <w:right w:val="nil"/>
            </w:tcBorders>
          </w:tcPr>
          <w:p w14:paraId="435F6EC5"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r>
      <w:tr w:rsidR="004E4786" w:rsidRPr="0093298E" w14:paraId="6D8112B6" w14:textId="77777777" w:rsidTr="002277A6">
        <w:tc>
          <w:tcPr>
            <w:tcW w:w="1292" w:type="dxa"/>
            <w:tcBorders>
              <w:top w:val="nil"/>
              <w:left w:val="nil"/>
              <w:bottom w:val="nil"/>
            </w:tcBorders>
          </w:tcPr>
          <w:p w14:paraId="306DA091" w14:textId="77777777" w:rsidR="004E4786" w:rsidRPr="0093298E" w:rsidRDefault="004E4786" w:rsidP="002277A6">
            <w:pPr>
              <w:pStyle w:val="NoSpacing"/>
              <w:spacing w:line="276" w:lineRule="auto"/>
              <w:rPr>
                <w:sz w:val="16"/>
                <w:szCs w:val="16"/>
                <w:lang w:val="en-US"/>
              </w:rPr>
            </w:pPr>
            <w:r w:rsidRPr="0093298E">
              <w:rPr>
                <w:sz w:val="16"/>
                <w:szCs w:val="16"/>
                <w:lang w:val="en-US"/>
              </w:rPr>
              <w:t>- Borborygmi</w:t>
            </w:r>
          </w:p>
        </w:tc>
        <w:tc>
          <w:tcPr>
            <w:tcW w:w="998" w:type="dxa"/>
            <w:tcBorders>
              <w:top w:val="nil"/>
              <w:bottom w:val="nil"/>
              <w:right w:val="nil"/>
            </w:tcBorders>
          </w:tcPr>
          <w:p w14:paraId="78B59EDB"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left w:val="nil"/>
              <w:bottom w:val="nil"/>
              <w:right w:val="nil"/>
            </w:tcBorders>
          </w:tcPr>
          <w:p w14:paraId="6A9C42FF"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bottom w:val="nil"/>
              <w:right w:val="nil"/>
            </w:tcBorders>
          </w:tcPr>
          <w:p w14:paraId="07C33231"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971" w:type="dxa"/>
            <w:tcBorders>
              <w:top w:val="nil"/>
              <w:left w:val="nil"/>
              <w:bottom w:val="nil"/>
              <w:right w:val="nil"/>
            </w:tcBorders>
          </w:tcPr>
          <w:p w14:paraId="66693773"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r>
      <w:tr w:rsidR="004E4786" w:rsidRPr="0093298E" w14:paraId="488ABABD" w14:textId="77777777" w:rsidTr="002277A6">
        <w:tc>
          <w:tcPr>
            <w:tcW w:w="1292" w:type="dxa"/>
            <w:tcBorders>
              <w:top w:val="nil"/>
              <w:left w:val="nil"/>
            </w:tcBorders>
          </w:tcPr>
          <w:p w14:paraId="0BB7CB74" w14:textId="77777777" w:rsidR="004E4786" w:rsidRPr="0093298E" w:rsidRDefault="004E4786" w:rsidP="002277A6">
            <w:pPr>
              <w:pStyle w:val="NoSpacing"/>
              <w:spacing w:line="276" w:lineRule="auto"/>
              <w:rPr>
                <w:sz w:val="16"/>
                <w:szCs w:val="16"/>
                <w:lang w:val="en-US"/>
              </w:rPr>
            </w:pPr>
            <w:r w:rsidRPr="0093298E">
              <w:rPr>
                <w:sz w:val="16"/>
                <w:szCs w:val="16"/>
                <w:lang w:val="en-US"/>
              </w:rPr>
              <w:t>- Gastric reflux</w:t>
            </w:r>
          </w:p>
        </w:tc>
        <w:tc>
          <w:tcPr>
            <w:tcW w:w="998" w:type="dxa"/>
            <w:tcBorders>
              <w:top w:val="nil"/>
              <w:right w:val="nil"/>
            </w:tcBorders>
          </w:tcPr>
          <w:p w14:paraId="2504D405"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left w:val="nil"/>
              <w:right w:val="nil"/>
            </w:tcBorders>
          </w:tcPr>
          <w:p w14:paraId="4546841B"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1134" w:type="dxa"/>
            <w:tcBorders>
              <w:top w:val="nil"/>
              <w:right w:val="nil"/>
            </w:tcBorders>
          </w:tcPr>
          <w:p w14:paraId="3D46D3CE"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c>
          <w:tcPr>
            <w:tcW w:w="971" w:type="dxa"/>
            <w:tcBorders>
              <w:top w:val="nil"/>
              <w:left w:val="nil"/>
              <w:right w:val="nil"/>
            </w:tcBorders>
          </w:tcPr>
          <w:p w14:paraId="61385110" w14:textId="77777777" w:rsidR="004E4786" w:rsidRPr="0093298E" w:rsidRDefault="004E4786" w:rsidP="002277A6">
            <w:pPr>
              <w:pStyle w:val="NoSpacing"/>
              <w:spacing w:line="276" w:lineRule="auto"/>
              <w:rPr>
                <w:sz w:val="16"/>
                <w:szCs w:val="16"/>
                <w:lang w:val="en-US"/>
              </w:rPr>
            </w:pPr>
            <w:r w:rsidRPr="0093298E">
              <w:rPr>
                <w:sz w:val="16"/>
                <w:szCs w:val="16"/>
                <w:lang w:val="en-US"/>
              </w:rPr>
              <w:t>0</w:t>
            </w:r>
          </w:p>
        </w:tc>
      </w:tr>
    </w:tbl>
    <w:p w14:paraId="0D2ABC08" w14:textId="77777777" w:rsidR="004E4786" w:rsidRPr="0093298E" w:rsidRDefault="004E4786" w:rsidP="004E4786">
      <w:pPr>
        <w:spacing w:after="0" w:line="240" w:lineRule="auto"/>
        <w:rPr>
          <w:b/>
        </w:rPr>
      </w:pPr>
    </w:p>
    <w:p w14:paraId="3B7C2A71" w14:textId="77777777" w:rsidR="004E4786" w:rsidRPr="0093298E" w:rsidRDefault="004E4786" w:rsidP="004E4786">
      <w:pPr>
        <w:spacing w:after="0" w:line="240" w:lineRule="auto"/>
        <w:rPr>
          <w:b/>
        </w:rPr>
      </w:pPr>
    </w:p>
    <w:p w14:paraId="2574F8FC" w14:textId="77777777" w:rsidR="004E4786" w:rsidRPr="0093298E" w:rsidRDefault="004E4786" w:rsidP="004E4786">
      <w:pPr>
        <w:spacing w:after="0" w:line="240" w:lineRule="auto"/>
        <w:rPr>
          <w:b/>
        </w:rPr>
      </w:pPr>
    </w:p>
    <w:p w14:paraId="13809D69" w14:textId="77777777" w:rsidR="004E4786" w:rsidRPr="0093298E" w:rsidRDefault="004E4786" w:rsidP="004E4786">
      <w:pPr>
        <w:spacing w:after="0" w:line="240" w:lineRule="auto"/>
        <w:rPr>
          <w:b/>
        </w:rPr>
      </w:pPr>
    </w:p>
    <w:p w14:paraId="48239205" w14:textId="77777777" w:rsidR="004E4786" w:rsidRPr="0093298E" w:rsidRDefault="004E4786" w:rsidP="004E4786">
      <w:pPr>
        <w:spacing w:after="0" w:line="240" w:lineRule="auto"/>
        <w:rPr>
          <w:b/>
        </w:rPr>
      </w:pPr>
    </w:p>
    <w:p w14:paraId="17A5B198" w14:textId="77777777" w:rsidR="004E4786" w:rsidRPr="0093298E" w:rsidRDefault="004E4786" w:rsidP="004E4786">
      <w:pPr>
        <w:spacing w:after="0" w:line="240" w:lineRule="auto"/>
        <w:rPr>
          <w:b/>
        </w:rPr>
      </w:pPr>
    </w:p>
    <w:p w14:paraId="4A9ADDA6" w14:textId="77777777" w:rsidR="004E4786" w:rsidRPr="0093298E" w:rsidRDefault="004E4786" w:rsidP="004E4786">
      <w:pPr>
        <w:spacing w:after="0" w:line="240" w:lineRule="auto"/>
        <w:rPr>
          <w:b/>
        </w:rPr>
      </w:pPr>
    </w:p>
    <w:p w14:paraId="32360372" w14:textId="77777777" w:rsidR="004E4786" w:rsidRPr="0093298E" w:rsidRDefault="004E4786" w:rsidP="004E4786">
      <w:pPr>
        <w:spacing w:after="0" w:line="240" w:lineRule="auto"/>
        <w:rPr>
          <w:b/>
        </w:rPr>
      </w:pPr>
    </w:p>
    <w:p w14:paraId="4A01E43B" w14:textId="5B629D5C" w:rsidR="00B11DB1" w:rsidRPr="0093298E" w:rsidRDefault="00B11DB1">
      <w:pPr>
        <w:spacing w:after="0" w:line="240" w:lineRule="auto"/>
        <w:rPr>
          <w:b/>
        </w:rPr>
      </w:pPr>
      <w:r w:rsidRPr="0093298E">
        <w:rPr>
          <w:b/>
        </w:rPr>
        <w:br w:type="page"/>
      </w:r>
    </w:p>
    <w:p w14:paraId="713BADFB" w14:textId="77777777" w:rsidR="004E4786" w:rsidRPr="0093298E" w:rsidRDefault="004E4786" w:rsidP="004E4786">
      <w:pPr>
        <w:spacing w:after="0" w:line="240" w:lineRule="auto"/>
        <w:jc w:val="both"/>
        <w:rPr>
          <w:b/>
        </w:rPr>
      </w:pPr>
    </w:p>
    <w:p w14:paraId="459D7995" w14:textId="77777777" w:rsidR="004E4786" w:rsidRPr="0093298E" w:rsidRDefault="004E4786" w:rsidP="004E4786">
      <w:pPr>
        <w:spacing w:after="0" w:line="240" w:lineRule="auto"/>
        <w:jc w:val="both"/>
        <w:rPr>
          <w:b/>
        </w:rPr>
      </w:pPr>
    </w:p>
    <w:p w14:paraId="454E3447" w14:textId="29A30811" w:rsidR="004E4786" w:rsidRPr="0093298E" w:rsidRDefault="004E4786" w:rsidP="004E4786">
      <w:pPr>
        <w:spacing w:after="0" w:line="240" w:lineRule="auto"/>
        <w:jc w:val="both"/>
        <w:rPr>
          <w:b/>
        </w:rPr>
      </w:pPr>
      <w:commentRangeStart w:id="2"/>
      <w:r w:rsidRPr="0093298E">
        <w:rPr>
          <w:b/>
        </w:rPr>
        <w:t xml:space="preserve">Supplementary </w:t>
      </w:r>
      <w:r w:rsidR="00B11DB1" w:rsidRPr="0093298E">
        <w:rPr>
          <w:b/>
        </w:rPr>
        <w:t xml:space="preserve">Figures </w:t>
      </w:r>
      <w:r w:rsidRPr="0093298E">
        <w:rPr>
          <w:b/>
        </w:rPr>
        <w:t>2A, B, C</w:t>
      </w:r>
      <w:r w:rsidR="00B11DB1" w:rsidRPr="0093298E">
        <w:rPr>
          <w:b/>
        </w:rPr>
        <w:t>,</w:t>
      </w:r>
      <w:r w:rsidRPr="0093298E">
        <w:rPr>
          <w:b/>
        </w:rPr>
        <w:t xml:space="preserve"> and D</w:t>
      </w:r>
      <w:commentRangeEnd w:id="2"/>
      <w:r w:rsidR="001457B4" w:rsidRPr="0093298E">
        <w:rPr>
          <w:rStyle w:val="CommentReference"/>
        </w:rPr>
        <w:commentReference w:id="2"/>
      </w:r>
      <w:r w:rsidRPr="0093298E">
        <w:rPr>
          <w:b/>
        </w:rPr>
        <w:t xml:space="preserve">. </w:t>
      </w:r>
      <w:r w:rsidRPr="0093298E">
        <w:rPr>
          <w:rFonts w:eastAsia="Times New Roman"/>
          <w:b/>
          <w:color w:val="000000"/>
          <w:lang w:eastAsia="nl-NL"/>
        </w:rPr>
        <w:t>Hepatic (EGP suppression) and p</w:t>
      </w:r>
      <w:r w:rsidRPr="0093298E">
        <w:rPr>
          <w:b/>
        </w:rPr>
        <w:t>eripheral (Rd) insulin sensitivity</w:t>
      </w:r>
    </w:p>
    <w:p w14:paraId="643857E4" w14:textId="77777777" w:rsidR="004E4786" w:rsidRPr="0093298E" w:rsidRDefault="00640C85" w:rsidP="004E4786">
      <w:pPr>
        <w:spacing w:after="0" w:line="240" w:lineRule="auto"/>
        <w:jc w:val="both"/>
        <w:rPr>
          <w:b/>
        </w:rPr>
      </w:pPr>
      <w:r w:rsidRPr="0093298E">
        <w:object w:dxaOrig="15833" w:dyaOrig="10534" w14:anchorId="756BD8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90.45pt;height:325.25pt;mso-width-percent:0;mso-height-percent:0;mso-width-percent:0;mso-height-percent:0" o:ole="">
            <v:imagedata r:id="rId11" o:title=""/>
          </v:shape>
          <o:OLEObject Type="Embed" ProgID="Prism8.Document" ShapeID="_x0000_i1025" DrawAspect="Content" ObjectID="_1662431312" r:id="rId12"/>
        </w:object>
      </w:r>
    </w:p>
    <w:p w14:paraId="6090A656" w14:textId="56E2234F" w:rsidR="00B11DB1" w:rsidRPr="0093298E" w:rsidRDefault="00B11DB1">
      <w:pPr>
        <w:spacing w:after="0" w:line="240" w:lineRule="auto"/>
      </w:pPr>
      <w:r w:rsidRPr="0093298E">
        <w:br w:type="page"/>
      </w:r>
    </w:p>
    <w:p w14:paraId="3C716F08" w14:textId="77777777" w:rsidR="004E4786" w:rsidRPr="0093298E" w:rsidRDefault="004E4786" w:rsidP="004E4786">
      <w:pPr>
        <w:spacing w:after="0" w:line="240" w:lineRule="auto"/>
        <w:jc w:val="both"/>
      </w:pPr>
    </w:p>
    <w:p w14:paraId="09C7174C" w14:textId="35D56593" w:rsidR="00B11DB1" w:rsidRPr="0093298E" w:rsidRDefault="00B11DB1"/>
    <w:tbl>
      <w:tblPr>
        <w:tblStyle w:val="TableGrid"/>
        <w:tblpPr w:leftFromText="141" w:rightFromText="141" w:vertAnchor="page" w:horzAnchor="margin" w:tblpY="6359"/>
        <w:tblW w:w="9923" w:type="dxa"/>
        <w:tblInd w:w="0" w:type="dxa"/>
        <w:tblLook w:val="04A0" w:firstRow="1" w:lastRow="0" w:firstColumn="1" w:lastColumn="0" w:noHBand="0" w:noVBand="1"/>
      </w:tblPr>
      <w:tblGrid>
        <w:gridCol w:w="1242"/>
        <w:gridCol w:w="1452"/>
        <w:gridCol w:w="1275"/>
        <w:gridCol w:w="1418"/>
        <w:gridCol w:w="1417"/>
        <w:gridCol w:w="1701"/>
        <w:gridCol w:w="1418"/>
      </w:tblGrid>
      <w:tr w:rsidR="004E4786" w:rsidRPr="0093298E" w14:paraId="0E240CDA" w14:textId="77777777" w:rsidTr="002277A6">
        <w:tc>
          <w:tcPr>
            <w:tcW w:w="9923" w:type="dxa"/>
            <w:gridSpan w:val="7"/>
            <w:tcBorders>
              <w:top w:val="nil"/>
              <w:left w:val="nil"/>
              <w:bottom w:val="nil"/>
              <w:right w:val="nil"/>
            </w:tcBorders>
            <w:shd w:val="clear" w:color="auto" w:fill="auto"/>
          </w:tcPr>
          <w:p w14:paraId="284A0949" w14:textId="66BD5DDF" w:rsidR="004E4786" w:rsidRPr="0093298E" w:rsidRDefault="004E4786" w:rsidP="002277A6">
            <w:pPr>
              <w:jc w:val="both"/>
              <w:rPr>
                <w:b/>
              </w:rPr>
            </w:pPr>
          </w:p>
          <w:p w14:paraId="3B52F968" w14:textId="77777777" w:rsidR="004E4786" w:rsidRPr="0093298E" w:rsidRDefault="004E4786" w:rsidP="002277A6">
            <w:pPr>
              <w:jc w:val="both"/>
              <w:rPr>
                <w:b/>
              </w:rPr>
            </w:pPr>
          </w:p>
          <w:p w14:paraId="7936D3FC" w14:textId="77777777" w:rsidR="004E4786" w:rsidRPr="0093298E" w:rsidRDefault="004E4786" w:rsidP="002277A6">
            <w:pPr>
              <w:jc w:val="both"/>
              <w:rPr>
                <w:b/>
              </w:rPr>
            </w:pPr>
          </w:p>
          <w:p w14:paraId="476F5625" w14:textId="77777777" w:rsidR="004E4786" w:rsidRPr="0093298E" w:rsidRDefault="004E4786" w:rsidP="002277A6">
            <w:pPr>
              <w:jc w:val="both"/>
              <w:rPr>
                <w:b/>
              </w:rPr>
            </w:pPr>
          </w:p>
          <w:p w14:paraId="15489CFD" w14:textId="77777777" w:rsidR="004E4786" w:rsidRPr="0093298E" w:rsidRDefault="004E4786" w:rsidP="002277A6">
            <w:pPr>
              <w:jc w:val="both"/>
              <w:rPr>
                <w:b/>
              </w:rPr>
            </w:pPr>
          </w:p>
          <w:p w14:paraId="1DBB5DB2" w14:textId="77777777" w:rsidR="004E4786" w:rsidRPr="0093298E" w:rsidRDefault="004E4786" w:rsidP="002277A6">
            <w:pPr>
              <w:jc w:val="both"/>
              <w:rPr>
                <w:b/>
              </w:rPr>
            </w:pPr>
          </w:p>
          <w:p w14:paraId="38062997" w14:textId="77777777" w:rsidR="004E4786" w:rsidRPr="0093298E" w:rsidRDefault="004E4786" w:rsidP="002277A6">
            <w:pPr>
              <w:jc w:val="both"/>
              <w:rPr>
                <w:b/>
              </w:rPr>
            </w:pPr>
          </w:p>
          <w:p w14:paraId="5F765AF9" w14:textId="77777777" w:rsidR="004E4786" w:rsidRPr="0093298E" w:rsidRDefault="004E4786" w:rsidP="002277A6">
            <w:pPr>
              <w:jc w:val="both"/>
              <w:rPr>
                <w:b/>
              </w:rPr>
            </w:pPr>
          </w:p>
          <w:p w14:paraId="6AE60A84" w14:textId="1068999B" w:rsidR="004E4786" w:rsidRPr="0093298E" w:rsidRDefault="004E4786" w:rsidP="002277A6">
            <w:pPr>
              <w:jc w:val="both"/>
              <w:rPr>
                <w:b/>
              </w:rPr>
            </w:pPr>
            <w:r w:rsidRPr="0093298E">
              <w:rPr>
                <w:b/>
              </w:rPr>
              <w:t xml:space="preserve">Supplementary </w:t>
            </w:r>
            <w:r w:rsidR="00B11DB1" w:rsidRPr="0093298E">
              <w:rPr>
                <w:b/>
              </w:rPr>
              <w:t xml:space="preserve">Table </w:t>
            </w:r>
            <w:r w:rsidRPr="0093298E">
              <w:rPr>
                <w:b/>
              </w:rPr>
              <w:t>3. Circulating insulin levels during clamp tests at week</w:t>
            </w:r>
            <w:r w:rsidR="001457B4" w:rsidRPr="0093298E">
              <w:rPr>
                <w:b/>
              </w:rPr>
              <w:t>s</w:t>
            </w:r>
            <w:r w:rsidRPr="0093298E">
              <w:rPr>
                <w:b/>
              </w:rPr>
              <w:t xml:space="preserve"> 0 and 4</w:t>
            </w:r>
          </w:p>
          <w:p w14:paraId="162E6D4E" w14:textId="77777777" w:rsidR="004E4786" w:rsidRPr="0093298E" w:rsidRDefault="004E4786" w:rsidP="002277A6">
            <w:pPr>
              <w:jc w:val="both"/>
              <w:rPr>
                <w:b/>
                <w:sz w:val="16"/>
                <w:szCs w:val="16"/>
              </w:rPr>
            </w:pPr>
          </w:p>
        </w:tc>
      </w:tr>
      <w:tr w:rsidR="004E4786" w:rsidRPr="0093298E" w14:paraId="0D31AF8D" w14:textId="77777777" w:rsidTr="002277A6">
        <w:tc>
          <w:tcPr>
            <w:tcW w:w="1242" w:type="dxa"/>
            <w:tcBorders>
              <w:left w:val="nil"/>
              <w:bottom w:val="nil"/>
            </w:tcBorders>
            <w:shd w:val="clear" w:color="auto" w:fill="D9D9D9" w:themeFill="background1" w:themeFillShade="D9"/>
          </w:tcPr>
          <w:p w14:paraId="180DAD90" w14:textId="77777777" w:rsidR="004E4786" w:rsidRPr="0093298E" w:rsidRDefault="004E4786" w:rsidP="002277A6">
            <w:pPr>
              <w:pStyle w:val="NoSpacing"/>
              <w:spacing w:line="276" w:lineRule="auto"/>
              <w:jc w:val="both"/>
              <w:rPr>
                <w:b/>
                <w:sz w:val="16"/>
                <w:szCs w:val="16"/>
                <w:lang w:val="en-US"/>
              </w:rPr>
            </w:pPr>
          </w:p>
        </w:tc>
        <w:tc>
          <w:tcPr>
            <w:tcW w:w="2727" w:type="dxa"/>
            <w:gridSpan w:val="2"/>
            <w:tcBorders>
              <w:bottom w:val="nil"/>
              <w:right w:val="nil"/>
            </w:tcBorders>
            <w:shd w:val="clear" w:color="auto" w:fill="D9D9D9" w:themeFill="background1" w:themeFillShade="D9"/>
          </w:tcPr>
          <w:p w14:paraId="5FC820C9" w14:textId="77777777" w:rsidR="004E4786" w:rsidRPr="0093298E" w:rsidRDefault="004E4786" w:rsidP="002277A6">
            <w:pPr>
              <w:pStyle w:val="NoSpacing"/>
              <w:spacing w:line="276" w:lineRule="auto"/>
              <w:jc w:val="both"/>
              <w:rPr>
                <w:b/>
                <w:sz w:val="16"/>
                <w:szCs w:val="16"/>
                <w:lang w:val="en-US"/>
              </w:rPr>
            </w:pPr>
            <w:r w:rsidRPr="0093298E">
              <w:rPr>
                <w:b/>
                <w:sz w:val="16"/>
                <w:szCs w:val="16"/>
                <w:lang w:val="en-US"/>
              </w:rPr>
              <w:t>Basal state</w:t>
            </w:r>
          </w:p>
        </w:tc>
        <w:tc>
          <w:tcPr>
            <w:tcW w:w="2835" w:type="dxa"/>
            <w:gridSpan w:val="2"/>
            <w:tcBorders>
              <w:bottom w:val="nil"/>
              <w:right w:val="nil"/>
            </w:tcBorders>
            <w:shd w:val="clear" w:color="auto" w:fill="D9D9D9" w:themeFill="background1" w:themeFillShade="D9"/>
          </w:tcPr>
          <w:p w14:paraId="1B9EB70F" w14:textId="77777777" w:rsidR="004E4786" w:rsidRPr="0093298E" w:rsidRDefault="004E4786" w:rsidP="002277A6">
            <w:pPr>
              <w:pStyle w:val="NoSpacing"/>
              <w:spacing w:line="276" w:lineRule="auto"/>
              <w:jc w:val="both"/>
              <w:rPr>
                <w:b/>
                <w:sz w:val="16"/>
                <w:szCs w:val="16"/>
                <w:lang w:val="en-US"/>
              </w:rPr>
            </w:pPr>
            <w:r w:rsidRPr="0093298E">
              <w:rPr>
                <w:b/>
                <w:sz w:val="16"/>
                <w:szCs w:val="16"/>
                <w:lang w:val="en-US"/>
              </w:rPr>
              <w:t>Step 1</w:t>
            </w:r>
          </w:p>
        </w:tc>
        <w:tc>
          <w:tcPr>
            <w:tcW w:w="3119" w:type="dxa"/>
            <w:gridSpan w:val="2"/>
            <w:tcBorders>
              <w:bottom w:val="nil"/>
              <w:right w:val="nil"/>
            </w:tcBorders>
            <w:shd w:val="clear" w:color="auto" w:fill="D9D9D9" w:themeFill="background1" w:themeFillShade="D9"/>
          </w:tcPr>
          <w:p w14:paraId="32E16D7A" w14:textId="77777777" w:rsidR="004E4786" w:rsidRPr="0093298E" w:rsidRDefault="004E4786" w:rsidP="002277A6">
            <w:pPr>
              <w:pStyle w:val="NoSpacing"/>
              <w:spacing w:line="276" w:lineRule="auto"/>
              <w:jc w:val="both"/>
              <w:rPr>
                <w:b/>
                <w:sz w:val="16"/>
                <w:szCs w:val="16"/>
                <w:lang w:val="en-US"/>
              </w:rPr>
            </w:pPr>
            <w:r w:rsidRPr="0093298E">
              <w:rPr>
                <w:b/>
                <w:sz w:val="16"/>
                <w:szCs w:val="16"/>
                <w:lang w:val="en-US"/>
              </w:rPr>
              <w:t>Step 2</w:t>
            </w:r>
          </w:p>
        </w:tc>
      </w:tr>
      <w:tr w:rsidR="004E4786" w:rsidRPr="0093298E" w14:paraId="783DEE8B" w14:textId="77777777" w:rsidTr="002277A6">
        <w:tc>
          <w:tcPr>
            <w:tcW w:w="1242" w:type="dxa"/>
            <w:tcBorders>
              <w:top w:val="nil"/>
              <w:left w:val="nil"/>
              <w:bottom w:val="nil"/>
            </w:tcBorders>
            <w:shd w:val="clear" w:color="auto" w:fill="D9D9D9" w:themeFill="background1" w:themeFillShade="D9"/>
          </w:tcPr>
          <w:p w14:paraId="4628599D" w14:textId="77777777" w:rsidR="004E4786" w:rsidRPr="0093298E" w:rsidRDefault="004E4786" w:rsidP="002277A6">
            <w:pPr>
              <w:pStyle w:val="NoSpacing"/>
              <w:spacing w:line="276" w:lineRule="auto"/>
              <w:jc w:val="both"/>
              <w:rPr>
                <w:b/>
                <w:sz w:val="16"/>
                <w:szCs w:val="16"/>
                <w:lang w:val="en-US"/>
              </w:rPr>
            </w:pPr>
          </w:p>
        </w:tc>
        <w:tc>
          <w:tcPr>
            <w:tcW w:w="1452" w:type="dxa"/>
            <w:tcBorders>
              <w:top w:val="nil"/>
              <w:bottom w:val="nil"/>
              <w:right w:val="nil"/>
            </w:tcBorders>
            <w:shd w:val="clear" w:color="auto" w:fill="D9D9D9" w:themeFill="background1" w:themeFillShade="D9"/>
          </w:tcPr>
          <w:p w14:paraId="1502A804" w14:textId="77777777" w:rsidR="004E4786" w:rsidRPr="0093298E" w:rsidRDefault="004E4786" w:rsidP="002277A6">
            <w:pPr>
              <w:pStyle w:val="NoSpacing"/>
              <w:spacing w:line="276" w:lineRule="auto"/>
              <w:jc w:val="both"/>
              <w:rPr>
                <w:b/>
                <w:sz w:val="16"/>
                <w:szCs w:val="16"/>
                <w:lang w:val="en-US"/>
              </w:rPr>
            </w:pPr>
          </w:p>
        </w:tc>
        <w:tc>
          <w:tcPr>
            <w:tcW w:w="1275" w:type="dxa"/>
            <w:tcBorders>
              <w:top w:val="nil"/>
              <w:left w:val="nil"/>
              <w:bottom w:val="nil"/>
              <w:right w:val="nil"/>
            </w:tcBorders>
            <w:shd w:val="clear" w:color="auto" w:fill="D9D9D9" w:themeFill="background1" w:themeFillShade="D9"/>
          </w:tcPr>
          <w:p w14:paraId="21F45BF9" w14:textId="77777777" w:rsidR="004E4786" w:rsidRPr="0093298E" w:rsidRDefault="004E4786" w:rsidP="002277A6">
            <w:pPr>
              <w:pStyle w:val="NoSpacing"/>
              <w:spacing w:line="276" w:lineRule="auto"/>
              <w:jc w:val="both"/>
              <w:rPr>
                <w:b/>
                <w:sz w:val="16"/>
                <w:szCs w:val="16"/>
                <w:lang w:val="en-US"/>
              </w:rPr>
            </w:pPr>
          </w:p>
        </w:tc>
        <w:tc>
          <w:tcPr>
            <w:tcW w:w="1418" w:type="dxa"/>
            <w:tcBorders>
              <w:top w:val="nil"/>
              <w:bottom w:val="nil"/>
              <w:right w:val="nil"/>
            </w:tcBorders>
            <w:shd w:val="clear" w:color="auto" w:fill="D9D9D9" w:themeFill="background1" w:themeFillShade="D9"/>
          </w:tcPr>
          <w:p w14:paraId="367933FA" w14:textId="77777777" w:rsidR="004E4786" w:rsidRPr="0093298E" w:rsidRDefault="004E4786" w:rsidP="002277A6">
            <w:pPr>
              <w:pStyle w:val="NoSpacing"/>
              <w:spacing w:line="276" w:lineRule="auto"/>
              <w:jc w:val="both"/>
              <w:rPr>
                <w:b/>
                <w:sz w:val="16"/>
                <w:szCs w:val="16"/>
                <w:lang w:val="en-US"/>
              </w:rPr>
            </w:pPr>
          </w:p>
        </w:tc>
        <w:tc>
          <w:tcPr>
            <w:tcW w:w="1417" w:type="dxa"/>
            <w:tcBorders>
              <w:top w:val="nil"/>
              <w:left w:val="nil"/>
              <w:bottom w:val="nil"/>
              <w:right w:val="nil"/>
            </w:tcBorders>
            <w:shd w:val="clear" w:color="auto" w:fill="D9D9D9" w:themeFill="background1" w:themeFillShade="D9"/>
          </w:tcPr>
          <w:p w14:paraId="62CBD376" w14:textId="77777777" w:rsidR="004E4786" w:rsidRPr="0093298E" w:rsidRDefault="004E4786" w:rsidP="002277A6">
            <w:pPr>
              <w:pStyle w:val="NoSpacing"/>
              <w:spacing w:line="276" w:lineRule="auto"/>
              <w:jc w:val="both"/>
              <w:rPr>
                <w:b/>
                <w:sz w:val="16"/>
                <w:szCs w:val="16"/>
                <w:lang w:val="en-US"/>
              </w:rPr>
            </w:pPr>
          </w:p>
        </w:tc>
        <w:tc>
          <w:tcPr>
            <w:tcW w:w="1701" w:type="dxa"/>
            <w:tcBorders>
              <w:top w:val="nil"/>
              <w:bottom w:val="nil"/>
              <w:right w:val="nil"/>
            </w:tcBorders>
            <w:shd w:val="clear" w:color="auto" w:fill="D9D9D9" w:themeFill="background1" w:themeFillShade="D9"/>
          </w:tcPr>
          <w:p w14:paraId="407C474F" w14:textId="77777777" w:rsidR="004E4786" w:rsidRPr="0093298E" w:rsidRDefault="004E4786" w:rsidP="002277A6">
            <w:pPr>
              <w:pStyle w:val="NoSpacing"/>
              <w:spacing w:line="276" w:lineRule="auto"/>
              <w:jc w:val="both"/>
              <w:rPr>
                <w:b/>
                <w:sz w:val="16"/>
                <w:szCs w:val="16"/>
                <w:lang w:val="en-US"/>
              </w:rPr>
            </w:pPr>
          </w:p>
        </w:tc>
        <w:tc>
          <w:tcPr>
            <w:tcW w:w="1418" w:type="dxa"/>
            <w:tcBorders>
              <w:top w:val="nil"/>
              <w:left w:val="nil"/>
              <w:bottom w:val="nil"/>
              <w:right w:val="nil"/>
            </w:tcBorders>
            <w:shd w:val="clear" w:color="auto" w:fill="D9D9D9" w:themeFill="background1" w:themeFillShade="D9"/>
          </w:tcPr>
          <w:p w14:paraId="7AC87BAF" w14:textId="77777777" w:rsidR="004E4786" w:rsidRPr="0093298E" w:rsidRDefault="004E4786" w:rsidP="002277A6">
            <w:pPr>
              <w:pStyle w:val="NoSpacing"/>
              <w:spacing w:line="276" w:lineRule="auto"/>
              <w:jc w:val="both"/>
              <w:rPr>
                <w:b/>
                <w:sz w:val="16"/>
                <w:szCs w:val="16"/>
                <w:lang w:val="en-US"/>
              </w:rPr>
            </w:pPr>
          </w:p>
        </w:tc>
      </w:tr>
      <w:tr w:rsidR="004E4786" w:rsidRPr="0093298E" w14:paraId="66FD3311" w14:textId="77777777" w:rsidTr="002277A6">
        <w:tc>
          <w:tcPr>
            <w:tcW w:w="1242" w:type="dxa"/>
            <w:tcBorders>
              <w:top w:val="nil"/>
              <w:left w:val="nil"/>
              <w:bottom w:val="single" w:sz="4" w:space="0" w:color="auto"/>
            </w:tcBorders>
            <w:shd w:val="clear" w:color="auto" w:fill="D9D9D9" w:themeFill="background1" w:themeFillShade="D9"/>
          </w:tcPr>
          <w:p w14:paraId="7AF54201" w14:textId="77777777" w:rsidR="004E4786" w:rsidRPr="0093298E" w:rsidRDefault="004E4786" w:rsidP="002277A6">
            <w:pPr>
              <w:pStyle w:val="NoSpacing"/>
              <w:spacing w:line="276" w:lineRule="auto"/>
              <w:jc w:val="both"/>
              <w:rPr>
                <w:b/>
                <w:sz w:val="16"/>
                <w:szCs w:val="16"/>
                <w:lang w:val="en-US"/>
              </w:rPr>
            </w:pPr>
          </w:p>
        </w:tc>
        <w:tc>
          <w:tcPr>
            <w:tcW w:w="1452" w:type="dxa"/>
            <w:tcBorders>
              <w:top w:val="nil"/>
              <w:bottom w:val="single" w:sz="4" w:space="0" w:color="auto"/>
              <w:right w:val="nil"/>
            </w:tcBorders>
            <w:shd w:val="clear" w:color="auto" w:fill="D9D9D9" w:themeFill="background1" w:themeFillShade="D9"/>
          </w:tcPr>
          <w:p w14:paraId="2DF215C7" w14:textId="77777777" w:rsidR="004E4786" w:rsidRPr="0093298E" w:rsidRDefault="004E4786" w:rsidP="002277A6">
            <w:pPr>
              <w:pStyle w:val="NoSpacing"/>
              <w:spacing w:line="276" w:lineRule="auto"/>
              <w:jc w:val="both"/>
              <w:rPr>
                <w:sz w:val="16"/>
                <w:szCs w:val="16"/>
                <w:lang w:val="en-US"/>
              </w:rPr>
            </w:pPr>
            <w:r w:rsidRPr="0093298E">
              <w:rPr>
                <w:rFonts w:cs="Times New Roman"/>
                <w:sz w:val="16"/>
                <w:szCs w:val="16"/>
                <w:lang w:val="en-US"/>
              </w:rPr>
              <w:t>Butyrate</w:t>
            </w:r>
          </w:p>
        </w:tc>
        <w:tc>
          <w:tcPr>
            <w:tcW w:w="1275" w:type="dxa"/>
            <w:tcBorders>
              <w:top w:val="nil"/>
              <w:left w:val="nil"/>
              <w:bottom w:val="single" w:sz="4" w:space="0" w:color="auto"/>
              <w:right w:val="nil"/>
            </w:tcBorders>
            <w:shd w:val="clear" w:color="auto" w:fill="D9D9D9" w:themeFill="background1" w:themeFillShade="D9"/>
          </w:tcPr>
          <w:p w14:paraId="3B3A3F0C" w14:textId="77777777" w:rsidR="004E4786" w:rsidRPr="0093298E" w:rsidRDefault="004E4786" w:rsidP="002277A6">
            <w:pPr>
              <w:pStyle w:val="NoSpacing"/>
              <w:spacing w:line="276" w:lineRule="auto"/>
              <w:jc w:val="both"/>
              <w:rPr>
                <w:sz w:val="16"/>
                <w:szCs w:val="16"/>
                <w:lang w:val="en-US"/>
              </w:rPr>
            </w:pPr>
            <w:r w:rsidRPr="0093298E">
              <w:rPr>
                <w:rFonts w:cs="Times New Roman"/>
                <w:sz w:val="16"/>
                <w:szCs w:val="16"/>
                <w:lang w:val="en-US"/>
              </w:rPr>
              <w:t>FMT</w:t>
            </w:r>
          </w:p>
        </w:tc>
        <w:tc>
          <w:tcPr>
            <w:tcW w:w="1418" w:type="dxa"/>
            <w:tcBorders>
              <w:top w:val="nil"/>
              <w:bottom w:val="single" w:sz="4" w:space="0" w:color="auto"/>
              <w:right w:val="nil"/>
            </w:tcBorders>
            <w:shd w:val="clear" w:color="auto" w:fill="D9D9D9" w:themeFill="background1" w:themeFillShade="D9"/>
          </w:tcPr>
          <w:p w14:paraId="44917B56" w14:textId="77777777" w:rsidR="004E4786" w:rsidRPr="0093298E" w:rsidRDefault="004E4786" w:rsidP="002277A6">
            <w:pPr>
              <w:pStyle w:val="NoSpacing"/>
              <w:spacing w:line="276" w:lineRule="auto"/>
              <w:jc w:val="both"/>
              <w:rPr>
                <w:sz w:val="16"/>
                <w:szCs w:val="16"/>
                <w:lang w:val="en-US"/>
              </w:rPr>
            </w:pPr>
            <w:r w:rsidRPr="0093298E">
              <w:rPr>
                <w:rFonts w:cs="Times New Roman"/>
                <w:sz w:val="16"/>
                <w:szCs w:val="16"/>
                <w:lang w:val="en-US"/>
              </w:rPr>
              <w:t>Butyrate</w:t>
            </w:r>
          </w:p>
        </w:tc>
        <w:tc>
          <w:tcPr>
            <w:tcW w:w="1417" w:type="dxa"/>
            <w:tcBorders>
              <w:top w:val="nil"/>
              <w:left w:val="nil"/>
              <w:bottom w:val="single" w:sz="4" w:space="0" w:color="auto"/>
              <w:right w:val="nil"/>
            </w:tcBorders>
            <w:shd w:val="clear" w:color="auto" w:fill="D9D9D9" w:themeFill="background1" w:themeFillShade="D9"/>
          </w:tcPr>
          <w:p w14:paraId="1C357321" w14:textId="77777777" w:rsidR="004E4786" w:rsidRPr="0093298E" w:rsidRDefault="004E4786" w:rsidP="002277A6">
            <w:pPr>
              <w:pStyle w:val="NoSpacing"/>
              <w:spacing w:line="276" w:lineRule="auto"/>
              <w:jc w:val="both"/>
              <w:rPr>
                <w:sz w:val="16"/>
                <w:szCs w:val="16"/>
                <w:lang w:val="en-US"/>
              </w:rPr>
            </w:pPr>
            <w:r w:rsidRPr="0093298E">
              <w:rPr>
                <w:rFonts w:cs="Times New Roman"/>
                <w:sz w:val="16"/>
                <w:szCs w:val="16"/>
                <w:lang w:val="en-US"/>
              </w:rPr>
              <w:t>FMT</w:t>
            </w:r>
          </w:p>
        </w:tc>
        <w:tc>
          <w:tcPr>
            <w:tcW w:w="1701" w:type="dxa"/>
            <w:tcBorders>
              <w:top w:val="nil"/>
              <w:bottom w:val="single" w:sz="4" w:space="0" w:color="auto"/>
              <w:right w:val="nil"/>
            </w:tcBorders>
            <w:shd w:val="clear" w:color="auto" w:fill="D9D9D9" w:themeFill="background1" w:themeFillShade="D9"/>
          </w:tcPr>
          <w:p w14:paraId="498E6725" w14:textId="77777777" w:rsidR="004E4786" w:rsidRPr="0093298E" w:rsidRDefault="004E4786" w:rsidP="002277A6">
            <w:pPr>
              <w:pStyle w:val="NoSpacing"/>
              <w:spacing w:line="276" w:lineRule="auto"/>
              <w:jc w:val="both"/>
              <w:rPr>
                <w:sz w:val="16"/>
                <w:szCs w:val="16"/>
                <w:lang w:val="en-US"/>
              </w:rPr>
            </w:pPr>
            <w:r w:rsidRPr="0093298E">
              <w:rPr>
                <w:rFonts w:cs="Times New Roman"/>
                <w:sz w:val="16"/>
                <w:szCs w:val="16"/>
                <w:lang w:val="en-US"/>
              </w:rPr>
              <w:t xml:space="preserve">Butyrate </w:t>
            </w:r>
          </w:p>
        </w:tc>
        <w:tc>
          <w:tcPr>
            <w:tcW w:w="1418" w:type="dxa"/>
            <w:tcBorders>
              <w:top w:val="nil"/>
              <w:left w:val="nil"/>
              <w:bottom w:val="single" w:sz="4" w:space="0" w:color="auto"/>
              <w:right w:val="nil"/>
            </w:tcBorders>
            <w:shd w:val="clear" w:color="auto" w:fill="D9D9D9" w:themeFill="background1" w:themeFillShade="D9"/>
          </w:tcPr>
          <w:p w14:paraId="7717CC15" w14:textId="77777777" w:rsidR="004E4786" w:rsidRPr="0093298E" w:rsidRDefault="004E4786" w:rsidP="002277A6">
            <w:pPr>
              <w:pStyle w:val="NoSpacing"/>
              <w:spacing w:line="276" w:lineRule="auto"/>
              <w:jc w:val="both"/>
              <w:rPr>
                <w:sz w:val="16"/>
                <w:szCs w:val="16"/>
                <w:lang w:val="en-US"/>
              </w:rPr>
            </w:pPr>
            <w:r w:rsidRPr="0093298E">
              <w:rPr>
                <w:rFonts w:cs="Times New Roman"/>
                <w:sz w:val="16"/>
                <w:szCs w:val="16"/>
                <w:lang w:val="en-US"/>
              </w:rPr>
              <w:t>FMT</w:t>
            </w:r>
          </w:p>
        </w:tc>
      </w:tr>
      <w:tr w:rsidR="004E4786" w:rsidRPr="0093298E" w14:paraId="678C670E" w14:textId="77777777" w:rsidTr="002277A6">
        <w:tc>
          <w:tcPr>
            <w:tcW w:w="1242" w:type="dxa"/>
            <w:tcBorders>
              <w:left w:val="nil"/>
              <w:bottom w:val="nil"/>
            </w:tcBorders>
          </w:tcPr>
          <w:p w14:paraId="1A9D13AE" w14:textId="77777777" w:rsidR="004E4786" w:rsidRPr="0093298E" w:rsidRDefault="004E4786" w:rsidP="002277A6">
            <w:pPr>
              <w:pStyle w:val="NoSpacing"/>
              <w:spacing w:line="276" w:lineRule="auto"/>
              <w:jc w:val="both"/>
              <w:rPr>
                <w:b/>
                <w:i/>
                <w:sz w:val="16"/>
                <w:szCs w:val="16"/>
                <w:lang w:val="en-US"/>
              </w:rPr>
            </w:pPr>
            <w:r w:rsidRPr="0093298E">
              <w:rPr>
                <w:b/>
                <w:sz w:val="16"/>
                <w:szCs w:val="16"/>
                <w:lang w:val="en-US"/>
              </w:rPr>
              <w:t>Clamp week 0</w:t>
            </w:r>
          </w:p>
        </w:tc>
        <w:tc>
          <w:tcPr>
            <w:tcW w:w="1452" w:type="dxa"/>
            <w:tcBorders>
              <w:bottom w:val="nil"/>
              <w:right w:val="nil"/>
            </w:tcBorders>
          </w:tcPr>
          <w:p w14:paraId="1708C165" w14:textId="77777777" w:rsidR="004E4786" w:rsidRPr="0093298E" w:rsidRDefault="004E4786" w:rsidP="002277A6">
            <w:pPr>
              <w:pStyle w:val="NoSpacing"/>
              <w:spacing w:line="276" w:lineRule="auto"/>
              <w:jc w:val="both"/>
              <w:rPr>
                <w:b/>
                <w:sz w:val="16"/>
                <w:szCs w:val="16"/>
                <w:lang w:val="en-US"/>
              </w:rPr>
            </w:pPr>
          </w:p>
        </w:tc>
        <w:tc>
          <w:tcPr>
            <w:tcW w:w="1275" w:type="dxa"/>
            <w:tcBorders>
              <w:left w:val="nil"/>
              <w:bottom w:val="nil"/>
              <w:right w:val="nil"/>
            </w:tcBorders>
          </w:tcPr>
          <w:p w14:paraId="45F00899" w14:textId="77777777" w:rsidR="004E4786" w:rsidRPr="0093298E" w:rsidRDefault="004E4786" w:rsidP="002277A6">
            <w:pPr>
              <w:pStyle w:val="NoSpacing"/>
              <w:spacing w:line="276" w:lineRule="auto"/>
              <w:jc w:val="both"/>
              <w:rPr>
                <w:b/>
                <w:sz w:val="16"/>
                <w:szCs w:val="16"/>
                <w:lang w:val="en-US"/>
              </w:rPr>
            </w:pPr>
          </w:p>
        </w:tc>
        <w:tc>
          <w:tcPr>
            <w:tcW w:w="1418" w:type="dxa"/>
            <w:tcBorders>
              <w:bottom w:val="nil"/>
              <w:right w:val="nil"/>
            </w:tcBorders>
          </w:tcPr>
          <w:p w14:paraId="2486A54F" w14:textId="77777777" w:rsidR="004E4786" w:rsidRPr="0093298E" w:rsidRDefault="004E4786" w:rsidP="002277A6">
            <w:pPr>
              <w:pStyle w:val="NoSpacing"/>
              <w:spacing w:line="276" w:lineRule="auto"/>
              <w:jc w:val="both"/>
              <w:rPr>
                <w:b/>
                <w:sz w:val="16"/>
                <w:szCs w:val="16"/>
                <w:lang w:val="en-US"/>
              </w:rPr>
            </w:pPr>
          </w:p>
        </w:tc>
        <w:tc>
          <w:tcPr>
            <w:tcW w:w="1417" w:type="dxa"/>
            <w:tcBorders>
              <w:top w:val="single" w:sz="4" w:space="0" w:color="auto"/>
              <w:left w:val="nil"/>
              <w:bottom w:val="nil"/>
              <w:right w:val="nil"/>
            </w:tcBorders>
          </w:tcPr>
          <w:p w14:paraId="5C80855D" w14:textId="77777777" w:rsidR="004E4786" w:rsidRPr="0093298E" w:rsidRDefault="004E4786" w:rsidP="002277A6">
            <w:pPr>
              <w:pStyle w:val="NoSpacing"/>
              <w:spacing w:line="276" w:lineRule="auto"/>
              <w:jc w:val="both"/>
              <w:rPr>
                <w:b/>
                <w:sz w:val="16"/>
                <w:szCs w:val="16"/>
                <w:lang w:val="en-US"/>
              </w:rPr>
            </w:pPr>
          </w:p>
        </w:tc>
        <w:tc>
          <w:tcPr>
            <w:tcW w:w="1701" w:type="dxa"/>
            <w:tcBorders>
              <w:bottom w:val="nil"/>
              <w:right w:val="nil"/>
            </w:tcBorders>
          </w:tcPr>
          <w:p w14:paraId="49892D6E" w14:textId="77777777" w:rsidR="004E4786" w:rsidRPr="0093298E" w:rsidRDefault="004E4786" w:rsidP="002277A6">
            <w:pPr>
              <w:pStyle w:val="NoSpacing"/>
              <w:spacing w:line="276" w:lineRule="auto"/>
              <w:jc w:val="both"/>
              <w:rPr>
                <w:b/>
                <w:sz w:val="16"/>
                <w:szCs w:val="16"/>
                <w:lang w:val="en-US"/>
              </w:rPr>
            </w:pPr>
          </w:p>
        </w:tc>
        <w:tc>
          <w:tcPr>
            <w:tcW w:w="1418" w:type="dxa"/>
            <w:tcBorders>
              <w:left w:val="nil"/>
              <w:bottom w:val="nil"/>
              <w:right w:val="nil"/>
            </w:tcBorders>
          </w:tcPr>
          <w:p w14:paraId="2EA0BD56" w14:textId="77777777" w:rsidR="004E4786" w:rsidRPr="0093298E" w:rsidRDefault="004E4786" w:rsidP="002277A6">
            <w:pPr>
              <w:pStyle w:val="NoSpacing"/>
              <w:spacing w:line="276" w:lineRule="auto"/>
              <w:jc w:val="both"/>
              <w:rPr>
                <w:b/>
                <w:sz w:val="16"/>
                <w:szCs w:val="16"/>
                <w:lang w:val="en-US"/>
              </w:rPr>
            </w:pPr>
          </w:p>
        </w:tc>
      </w:tr>
      <w:tr w:rsidR="004E4786" w:rsidRPr="0093298E" w14:paraId="4F1E325F" w14:textId="77777777" w:rsidTr="002277A6">
        <w:tc>
          <w:tcPr>
            <w:tcW w:w="1242" w:type="dxa"/>
            <w:tcBorders>
              <w:top w:val="nil"/>
              <w:left w:val="nil"/>
              <w:bottom w:val="nil"/>
            </w:tcBorders>
          </w:tcPr>
          <w:p w14:paraId="105A639F"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 xml:space="preserve">Insulin, </w:t>
            </w:r>
            <w:r w:rsidRPr="0093298E">
              <w:rPr>
                <w:i/>
                <w:sz w:val="16"/>
                <w:szCs w:val="16"/>
                <w:lang w:val="en-US"/>
              </w:rPr>
              <w:t>pmol/l</w:t>
            </w:r>
          </w:p>
        </w:tc>
        <w:tc>
          <w:tcPr>
            <w:tcW w:w="1452" w:type="dxa"/>
            <w:tcBorders>
              <w:top w:val="nil"/>
              <w:bottom w:val="nil"/>
              <w:right w:val="nil"/>
            </w:tcBorders>
          </w:tcPr>
          <w:p w14:paraId="76AC94F0"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0 [59-114]</w:t>
            </w:r>
          </w:p>
        </w:tc>
        <w:tc>
          <w:tcPr>
            <w:tcW w:w="1275" w:type="dxa"/>
            <w:tcBorders>
              <w:top w:val="nil"/>
              <w:left w:val="nil"/>
              <w:bottom w:val="nil"/>
              <w:right w:val="nil"/>
            </w:tcBorders>
          </w:tcPr>
          <w:p w14:paraId="55DAB4A5"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7 [53-105]</w:t>
            </w:r>
          </w:p>
        </w:tc>
        <w:tc>
          <w:tcPr>
            <w:tcW w:w="1418" w:type="dxa"/>
            <w:tcBorders>
              <w:top w:val="nil"/>
              <w:bottom w:val="nil"/>
              <w:right w:val="nil"/>
            </w:tcBorders>
          </w:tcPr>
          <w:p w14:paraId="425108B7"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72 [212-323]</w:t>
            </w:r>
          </w:p>
        </w:tc>
        <w:tc>
          <w:tcPr>
            <w:tcW w:w="1417" w:type="dxa"/>
            <w:tcBorders>
              <w:top w:val="nil"/>
              <w:left w:val="nil"/>
              <w:bottom w:val="nil"/>
              <w:right w:val="nil"/>
            </w:tcBorders>
          </w:tcPr>
          <w:p w14:paraId="39C8281A"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322 [256-354]</w:t>
            </w:r>
          </w:p>
        </w:tc>
        <w:tc>
          <w:tcPr>
            <w:tcW w:w="1701" w:type="dxa"/>
            <w:tcBorders>
              <w:top w:val="nil"/>
              <w:bottom w:val="nil"/>
              <w:right w:val="nil"/>
            </w:tcBorders>
          </w:tcPr>
          <w:p w14:paraId="4EB73C32"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37 [614-814]</w:t>
            </w:r>
          </w:p>
        </w:tc>
        <w:tc>
          <w:tcPr>
            <w:tcW w:w="1418" w:type="dxa"/>
            <w:tcBorders>
              <w:top w:val="nil"/>
              <w:left w:val="nil"/>
              <w:bottom w:val="nil"/>
              <w:right w:val="nil"/>
            </w:tcBorders>
          </w:tcPr>
          <w:p w14:paraId="668D2054"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72 [740-868]</w:t>
            </w:r>
          </w:p>
        </w:tc>
      </w:tr>
      <w:tr w:rsidR="004E4786" w:rsidRPr="0093298E" w14:paraId="7A6EAE12" w14:textId="77777777" w:rsidTr="002277A6">
        <w:tc>
          <w:tcPr>
            <w:tcW w:w="1242" w:type="dxa"/>
            <w:tcBorders>
              <w:top w:val="nil"/>
              <w:left w:val="nil"/>
              <w:bottom w:val="nil"/>
            </w:tcBorders>
          </w:tcPr>
          <w:p w14:paraId="547F4A04"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 xml:space="preserve">Glucagon, </w:t>
            </w:r>
            <w:r w:rsidRPr="0093298E">
              <w:rPr>
                <w:i/>
                <w:sz w:val="16"/>
                <w:szCs w:val="16"/>
                <w:lang w:val="en-US"/>
              </w:rPr>
              <w:t>ng/l</w:t>
            </w:r>
          </w:p>
        </w:tc>
        <w:tc>
          <w:tcPr>
            <w:tcW w:w="1452" w:type="dxa"/>
            <w:tcBorders>
              <w:top w:val="nil"/>
              <w:bottom w:val="nil"/>
              <w:right w:val="nil"/>
            </w:tcBorders>
          </w:tcPr>
          <w:p w14:paraId="32475DAF"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87 [80-105]</w:t>
            </w:r>
          </w:p>
        </w:tc>
        <w:tc>
          <w:tcPr>
            <w:tcW w:w="1275" w:type="dxa"/>
            <w:tcBorders>
              <w:top w:val="nil"/>
              <w:left w:val="nil"/>
              <w:bottom w:val="nil"/>
              <w:right w:val="nil"/>
            </w:tcBorders>
          </w:tcPr>
          <w:p w14:paraId="76E1E16E"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2 [65-100]</w:t>
            </w:r>
          </w:p>
        </w:tc>
        <w:tc>
          <w:tcPr>
            <w:tcW w:w="1418" w:type="dxa"/>
            <w:tcBorders>
              <w:top w:val="nil"/>
              <w:bottom w:val="nil"/>
              <w:right w:val="nil"/>
            </w:tcBorders>
          </w:tcPr>
          <w:p w14:paraId="52923784"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0 [65-79]</w:t>
            </w:r>
          </w:p>
        </w:tc>
        <w:tc>
          <w:tcPr>
            <w:tcW w:w="1417" w:type="dxa"/>
            <w:tcBorders>
              <w:top w:val="nil"/>
              <w:left w:val="nil"/>
              <w:bottom w:val="nil"/>
              <w:right w:val="nil"/>
            </w:tcBorders>
          </w:tcPr>
          <w:p w14:paraId="4E6894D9"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8 [55-81]</w:t>
            </w:r>
          </w:p>
        </w:tc>
        <w:tc>
          <w:tcPr>
            <w:tcW w:w="1701" w:type="dxa"/>
            <w:tcBorders>
              <w:top w:val="nil"/>
              <w:bottom w:val="nil"/>
              <w:right w:val="nil"/>
            </w:tcBorders>
          </w:tcPr>
          <w:p w14:paraId="1D233721"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7 [59-77]</w:t>
            </w:r>
          </w:p>
        </w:tc>
        <w:tc>
          <w:tcPr>
            <w:tcW w:w="1418" w:type="dxa"/>
            <w:tcBorders>
              <w:top w:val="nil"/>
              <w:left w:val="nil"/>
              <w:bottom w:val="nil"/>
              <w:right w:val="nil"/>
            </w:tcBorders>
          </w:tcPr>
          <w:p w14:paraId="6B06AED9"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54 [48-74]</w:t>
            </w:r>
          </w:p>
        </w:tc>
      </w:tr>
      <w:tr w:rsidR="004E4786" w:rsidRPr="0093298E" w14:paraId="05EE1259" w14:textId="77777777" w:rsidTr="002277A6">
        <w:tc>
          <w:tcPr>
            <w:tcW w:w="1242" w:type="dxa"/>
            <w:tcBorders>
              <w:top w:val="nil"/>
              <w:left w:val="nil"/>
              <w:bottom w:val="single" w:sz="4" w:space="0" w:color="auto"/>
            </w:tcBorders>
          </w:tcPr>
          <w:p w14:paraId="0318D078"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 xml:space="preserve">Cortisol, </w:t>
            </w:r>
            <w:r w:rsidRPr="0093298E">
              <w:rPr>
                <w:i/>
                <w:sz w:val="16"/>
                <w:szCs w:val="16"/>
                <w:lang w:val="en-US"/>
              </w:rPr>
              <w:t>ng/l</w:t>
            </w:r>
          </w:p>
        </w:tc>
        <w:tc>
          <w:tcPr>
            <w:tcW w:w="1452" w:type="dxa"/>
            <w:tcBorders>
              <w:top w:val="nil"/>
              <w:bottom w:val="single" w:sz="4" w:space="0" w:color="auto"/>
              <w:right w:val="nil"/>
            </w:tcBorders>
          </w:tcPr>
          <w:p w14:paraId="6A023CAB"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180 [164-234]</w:t>
            </w:r>
          </w:p>
        </w:tc>
        <w:tc>
          <w:tcPr>
            <w:tcW w:w="1275" w:type="dxa"/>
            <w:tcBorders>
              <w:top w:val="nil"/>
              <w:left w:val="nil"/>
              <w:bottom w:val="single" w:sz="4" w:space="0" w:color="auto"/>
              <w:right w:val="nil"/>
            </w:tcBorders>
          </w:tcPr>
          <w:p w14:paraId="72DE6B59"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00 [150-279]</w:t>
            </w:r>
          </w:p>
        </w:tc>
        <w:tc>
          <w:tcPr>
            <w:tcW w:w="1418" w:type="dxa"/>
            <w:tcBorders>
              <w:top w:val="nil"/>
              <w:bottom w:val="single" w:sz="4" w:space="0" w:color="auto"/>
              <w:right w:val="nil"/>
            </w:tcBorders>
          </w:tcPr>
          <w:p w14:paraId="59C93682"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12 [192-248]</w:t>
            </w:r>
          </w:p>
        </w:tc>
        <w:tc>
          <w:tcPr>
            <w:tcW w:w="1417" w:type="dxa"/>
            <w:tcBorders>
              <w:top w:val="nil"/>
              <w:left w:val="nil"/>
              <w:bottom w:val="single" w:sz="4" w:space="0" w:color="auto"/>
              <w:right w:val="nil"/>
            </w:tcBorders>
          </w:tcPr>
          <w:p w14:paraId="173CF8C3"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44 [178-313]</w:t>
            </w:r>
          </w:p>
        </w:tc>
        <w:tc>
          <w:tcPr>
            <w:tcW w:w="1701" w:type="dxa"/>
            <w:tcBorders>
              <w:top w:val="nil"/>
              <w:bottom w:val="single" w:sz="4" w:space="0" w:color="auto"/>
              <w:right w:val="nil"/>
            </w:tcBorders>
          </w:tcPr>
          <w:p w14:paraId="19201B06"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03 [168-292]ᵇ</w:t>
            </w:r>
          </w:p>
        </w:tc>
        <w:tc>
          <w:tcPr>
            <w:tcW w:w="1418" w:type="dxa"/>
            <w:tcBorders>
              <w:top w:val="nil"/>
              <w:left w:val="nil"/>
              <w:bottom w:val="single" w:sz="4" w:space="0" w:color="auto"/>
              <w:right w:val="nil"/>
            </w:tcBorders>
          </w:tcPr>
          <w:p w14:paraId="7FB961E9"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176 [155-203]</w:t>
            </w:r>
          </w:p>
        </w:tc>
      </w:tr>
      <w:tr w:rsidR="004E4786" w:rsidRPr="0093298E" w14:paraId="6BBC4BEB" w14:textId="77777777" w:rsidTr="002277A6">
        <w:tc>
          <w:tcPr>
            <w:tcW w:w="1242" w:type="dxa"/>
            <w:tcBorders>
              <w:top w:val="single" w:sz="4" w:space="0" w:color="auto"/>
              <w:left w:val="nil"/>
              <w:bottom w:val="nil"/>
            </w:tcBorders>
          </w:tcPr>
          <w:p w14:paraId="194286A0" w14:textId="77777777" w:rsidR="004E4786" w:rsidRPr="0093298E" w:rsidRDefault="004E4786" w:rsidP="002277A6">
            <w:pPr>
              <w:pStyle w:val="NoSpacing"/>
              <w:spacing w:line="276" w:lineRule="auto"/>
              <w:jc w:val="both"/>
              <w:rPr>
                <w:b/>
                <w:sz w:val="16"/>
                <w:szCs w:val="16"/>
                <w:lang w:val="en-US"/>
              </w:rPr>
            </w:pPr>
            <w:r w:rsidRPr="0093298E">
              <w:rPr>
                <w:b/>
                <w:sz w:val="16"/>
                <w:szCs w:val="16"/>
                <w:lang w:val="en-US"/>
              </w:rPr>
              <w:t>Clamp week 4</w:t>
            </w:r>
          </w:p>
        </w:tc>
        <w:tc>
          <w:tcPr>
            <w:tcW w:w="1452" w:type="dxa"/>
            <w:tcBorders>
              <w:top w:val="single" w:sz="4" w:space="0" w:color="auto"/>
              <w:bottom w:val="nil"/>
              <w:right w:val="nil"/>
            </w:tcBorders>
          </w:tcPr>
          <w:p w14:paraId="283354A2" w14:textId="77777777" w:rsidR="004E4786" w:rsidRPr="0093298E" w:rsidRDefault="004E4786" w:rsidP="002277A6">
            <w:pPr>
              <w:pStyle w:val="NoSpacing"/>
              <w:spacing w:line="276" w:lineRule="auto"/>
              <w:jc w:val="both"/>
              <w:rPr>
                <w:sz w:val="16"/>
                <w:szCs w:val="16"/>
                <w:lang w:val="en-US"/>
              </w:rPr>
            </w:pPr>
          </w:p>
        </w:tc>
        <w:tc>
          <w:tcPr>
            <w:tcW w:w="1275" w:type="dxa"/>
            <w:tcBorders>
              <w:top w:val="single" w:sz="4" w:space="0" w:color="auto"/>
              <w:left w:val="nil"/>
              <w:bottom w:val="nil"/>
              <w:right w:val="nil"/>
            </w:tcBorders>
          </w:tcPr>
          <w:p w14:paraId="5442A0A5" w14:textId="77777777" w:rsidR="004E4786" w:rsidRPr="0093298E" w:rsidRDefault="004E4786" w:rsidP="002277A6">
            <w:pPr>
              <w:pStyle w:val="NoSpacing"/>
              <w:spacing w:line="276" w:lineRule="auto"/>
              <w:jc w:val="both"/>
              <w:rPr>
                <w:sz w:val="16"/>
                <w:szCs w:val="16"/>
                <w:lang w:val="en-US"/>
              </w:rPr>
            </w:pPr>
          </w:p>
        </w:tc>
        <w:tc>
          <w:tcPr>
            <w:tcW w:w="1418" w:type="dxa"/>
            <w:tcBorders>
              <w:top w:val="single" w:sz="4" w:space="0" w:color="auto"/>
              <w:bottom w:val="nil"/>
              <w:right w:val="nil"/>
            </w:tcBorders>
          </w:tcPr>
          <w:p w14:paraId="1B19B2F5" w14:textId="77777777" w:rsidR="004E4786" w:rsidRPr="0093298E" w:rsidRDefault="004E4786" w:rsidP="002277A6">
            <w:pPr>
              <w:pStyle w:val="NoSpacing"/>
              <w:spacing w:line="276" w:lineRule="auto"/>
              <w:jc w:val="both"/>
              <w:rPr>
                <w:sz w:val="16"/>
                <w:szCs w:val="16"/>
                <w:lang w:val="en-US"/>
              </w:rPr>
            </w:pPr>
          </w:p>
        </w:tc>
        <w:tc>
          <w:tcPr>
            <w:tcW w:w="1417" w:type="dxa"/>
            <w:tcBorders>
              <w:top w:val="single" w:sz="4" w:space="0" w:color="auto"/>
              <w:left w:val="nil"/>
              <w:bottom w:val="nil"/>
              <w:right w:val="nil"/>
            </w:tcBorders>
          </w:tcPr>
          <w:p w14:paraId="43F332C0" w14:textId="77777777" w:rsidR="004E4786" w:rsidRPr="0093298E" w:rsidRDefault="004E4786" w:rsidP="002277A6">
            <w:pPr>
              <w:pStyle w:val="NoSpacing"/>
              <w:spacing w:line="276" w:lineRule="auto"/>
              <w:jc w:val="both"/>
              <w:rPr>
                <w:sz w:val="16"/>
                <w:szCs w:val="16"/>
                <w:lang w:val="en-US"/>
              </w:rPr>
            </w:pPr>
          </w:p>
        </w:tc>
        <w:tc>
          <w:tcPr>
            <w:tcW w:w="1701" w:type="dxa"/>
            <w:tcBorders>
              <w:top w:val="single" w:sz="4" w:space="0" w:color="auto"/>
              <w:bottom w:val="nil"/>
              <w:right w:val="nil"/>
            </w:tcBorders>
          </w:tcPr>
          <w:p w14:paraId="63EED01B" w14:textId="77777777" w:rsidR="004E4786" w:rsidRPr="0093298E" w:rsidRDefault="004E4786" w:rsidP="002277A6">
            <w:pPr>
              <w:pStyle w:val="NoSpacing"/>
              <w:spacing w:line="276" w:lineRule="auto"/>
              <w:jc w:val="both"/>
              <w:rPr>
                <w:sz w:val="16"/>
                <w:szCs w:val="16"/>
                <w:lang w:val="en-US"/>
              </w:rPr>
            </w:pPr>
          </w:p>
        </w:tc>
        <w:tc>
          <w:tcPr>
            <w:tcW w:w="1418" w:type="dxa"/>
            <w:tcBorders>
              <w:top w:val="single" w:sz="4" w:space="0" w:color="auto"/>
              <w:left w:val="nil"/>
              <w:bottom w:val="nil"/>
              <w:right w:val="nil"/>
            </w:tcBorders>
          </w:tcPr>
          <w:p w14:paraId="5BB28C46" w14:textId="77777777" w:rsidR="004E4786" w:rsidRPr="0093298E" w:rsidRDefault="004E4786" w:rsidP="002277A6">
            <w:pPr>
              <w:pStyle w:val="NoSpacing"/>
              <w:spacing w:line="276" w:lineRule="auto"/>
              <w:jc w:val="both"/>
              <w:rPr>
                <w:sz w:val="16"/>
                <w:szCs w:val="16"/>
                <w:lang w:val="en-US"/>
              </w:rPr>
            </w:pPr>
          </w:p>
        </w:tc>
      </w:tr>
      <w:tr w:rsidR="004E4786" w:rsidRPr="0093298E" w14:paraId="731E4E9B" w14:textId="77777777" w:rsidTr="002277A6">
        <w:tc>
          <w:tcPr>
            <w:tcW w:w="1242" w:type="dxa"/>
            <w:tcBorders>
              <w:top w:val="nil"/>
              <w:left w:val="nil"/>
              <w:bottom w:val="nil"/>
            </w:tcBorders>
          </w:tcPr>
          <w:p w14:paraId="31B96531"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 xml:space="preserve">Insulin, </w:t>
            </w:r>
            <w:r w:rsidRPr="0093298E">
              <w:rPr>
                <w:i/>
                <w:sz w:val="16"/>
                <w:szCs w:val="16"/>
                <w:lang w:val="en-US"/>
              </w:rPr>
              <w:t>pmol/l</w:t>
            </w:r>
          </w:p>
        </w:tc>
        <w:tc>
          <w:tcPr>
            <w:tcW w:w="1452" w:type="dxa"/>
            <w:tcBorders>
              <w:top w:val="nil"/>
              <w:bottom w:val="nil"/>
              <w:right w:val="nil"/>
            </w:tcBorders>
          </w:tcPr>
          <w:p w14:paraId="306BD527"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1 [48-96]</w:t>
            </w:r>
          </w:p>
        </w:tc>
        <w:tc>
          <w:tcPr>
            <w:tcW w:w="1275" w:type="dxa"/>
            <w:tcBorders>
              <w:top w:val="nil"/>
              <w:left w:val="nil"/>
              <w:bottom w:val="nil"/>
              <w:right w:val="nil"/>
            </w:tcBorders>
          </w:tcPr>
          <w:p w14:paraId="33DD1688"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6 [62-83]</w:t>
            </w:r>
          </w:p>
        </w:tc>
        <w:tc>
          <w:tcPr>
            <w:tcW w:w="1418" w:type="dxa"/>
            <w:tcBorders>
              <w:top w:val="nil"/>
              <w:bottom w:val="nil"/>
              <w:right w:val="nil"/>
            </w:tcBorders>
          </w:tcPr>
          <w:p w14:paraId="43B61F52"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49 [204-314]</w:t>
            </w:r>
          </w:p>
        </w:tc>
        <w:tc>
          <w:tcPr>
            <w:tcW w:w="1417" w:type="dxa"/>
            <w:tcBorders>
              <w:top w:val="nil"/>
              <w:left w:val="nil"/>
              <w:bottom w:val="nil"/>
              <w:right w:val="nil"/>
            </w:tcBorders>
          </w:tcPr>
          <w:p w14:paraId="3CDC644E"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323 [272-346]</w:t>
            </w:r>
          </w:p>
        </w:tc>
        <w:tc>
          <w:tcPr>
            <w:tcW w:w="1701" w:type="dxa"/>
            <w:tcBorders>
              <w:top w:val="nil"/>
              <w:bottom w:val="nil"/>
              <w:right w:val="nil"/>
            </w:tcBorders>
          </w:tcPr>
          <w:p w14:paraId="6E00E42B"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63 [589-866]</w:t>
            </w:r>
          </w:p>
        </w:tc>
        <w:tc>
          <w:tcPr>
            <w:tcW w:w="1418" w:type="dxa"/>
            <w:tcBorders>
              <w:top w:val="nil"/>
              <w:left w:val="nil"/>
              <w:bottom w:val="nil"/>
              <w:right w:val="nil"/>
            </w:tcBorders>
          </w:tcPr>
          <w:p w14:paraId="333E2BAD"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94 [714-888]</w:t>
            </w:r>
          </w:p>
        </w:tc>
      </w:tr>
      <w:tr w:rsidR="004E4786" w:rsidRPr="0093298E" w14:paraId="19892201" w14:textId="77777777" w:rsidTr="002277A6">
        <w:tc>
          <w:tcPr>
            <w:tcW w:w="1242" w:type="dxa"/>
            <w:tcBorders>
              <w:top w:val="nil"/>
              <w:left w:val="nil"/>
              <w:bottom w:val="nil"/>
            </w:tcBorders>
          </w:tcPr>
          <w:p w14:paraId="6CBA8A70"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 xml:space="preserve">Glucagon, </w:t>
            </w:r>
            <w:r w:rsidRPr="0093298E">
              <w:rPr>
                <w:i/>
                <w:sz w:val="16"/>
                <w:szCs w:val="16"/>
                <w:lang w:val="en-US"/>
              </w:rPr>
              <w:t>ng/l</w:t>
            </w:r>
          </w:p>
        </w:tc>
        <w:tc>
          <w:tcPr>
            <w:tcW w:w="1452" w:type="dxa"/>
            <w:tcBorders>
              <w:top w:val="nil"/>
              <w:bottom w:val="nil"/>
              <w:right w:val="nil"/>
            </w:tcBorders>
          </w:tcPr>
          <w:p w14:paraId="4B5DEDE3"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74 [66-111]</w:t>
            </w:r>
          </w:p>
        </w:tc>
        <w:tc>
          <w:tcPr>
            <w:tcW w:w="1275" w:type="dxa"/>
            <w:tcBorders>
              <w:top w:val="nil"/>
              <w:left w:val="nil"/>
              <w:bottom w:val="nil"/>
              <w:right w:val="nil"/>
            </w:tcBorders>
          </w:tcPr>
          <w:p w14:paraId="6D7BF966"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81 [59-93]</w:t>
            </w:r>
          </w:p>
        </w:tc>
        <w:tc>
          <w:tcPr>
            <w:tcW w:w="1418" w:type="dxa"/>
            <w:tcBorders>
              <w:top w:val="nil"/>
              <w:bottom w:val="nil"/>
              <w:right w:val="nil"/>
            </w:tcBorders>
          </w:tcPr>
          <w:p w14:paraId="481BB963"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8 [62-98]</w:t>
            </w:r>
          </w:p>
        </w:tc>
        <w:tc>
          <w:tcPr>
            <w:tcW w:w="1417" w:type="dxa"/>
            <w:tcBorders>
              <w:top w:val="nil"/>
              <w:left w:val="nil"/>
              <w:bottom w:val="nil"/>
              <w:right w:val="nil"/>
            </w:tcBorders>
          </w:tcPr>
          <w:p w14:paraId="6AA3E434"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1 [53-80]</w:t>
            </w:r>
          </w:p>
        </w:tc>
        <w:tc>
          <w:tcPr>
            <w:tcW w:w="1701" w:type="dxa"/>
            <w:tcBorders>
              <w:top w:val="nil"/>
              <w:bottom w:val="nil"/>
              <w:right w:val="nil"/>
            </w:tcBorders>
          </w:tcPr>
          <w:p w14:paraId="2C76858B"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60 [52-86]</w:t>
            </w:r>
          </w:p>
        </w:tc>
        <w:tc>
          <w:tcPr>
            <w:tcW w:w="1418" w:type="dxa"/>
            <w:tcBorders>
              <w:top w:val="nil"/>
              <w:left w:val="nil"/>
              <w:bottom w:val="nil"/>
              <w:right w:val="nil"/>
            </w:tcBorders>
          </w:tcPr>
          <w:p w14:paraId="59EDF97D"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51 [47-70]</w:t>
            </w:r>
          </w:p>
        </w:tc>
      </w:tr>
      <w:tr w:rsidR="004E4786" w:rsidRPr="0093298E" w14:paraId="10F95A0B" w14:textId="77777777" w:rsidTr="002277A6">
        <w:tc>
          <w:tcPr>
            <w:tcW w:w="1242" w:type="dxa"/>
            <w:tcBorders>
              <w:top w:val="nil"/>
              <w:left w:val="nil"/>
            </w:tcBorders>
          </w:tcPr>
          <w:p w14:paraId="3CEA41ED"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 xml:space="preserve">Cortisol, </w:t>
            </w:r>
            <w:r w:rsidRPr="0093298E">
              <w:rPr>
                <w:i/>
                <w:sz w:val="16"/>
                <w:szCs w:val="16"/>
                <w:lang w:val="en-US"/>
              </w:rPr>
              <w:t>ng/l</w:t>
            </w:r>
          </w:p>
        </w:tc>
        <w:tc>
          <w:tcPr>
            <w:tcW w:w="1452" w:type="dxa"/>
            <w:tcBorders>
              <w:top w:val="nil"/>
              <w:right w:val="nil"/>
            </w:tcBorders>
          </w:tcPr>
          <w:p w14:paraId="01EFF878"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192 [155-213]ᵃ</w:t>
            </w:r>
          </w:p>
        </w:tc>
        <w:tc>
          <w:tcPr>
            <w:tcW w:w="1275" w:type="dxa"/>
            <w:tcBorders>
              <w:top w:val="nil"/>
              <w:left w:val="nil"/>
              <w:right w:val="nil"/>
            </w:tcBorders>
          </w:tcPr>
          <w:p w14:paraId="6E1BBF20"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55 [180-289]ᵃ</w:t>
            </w:r>
          </w:p>
        </w:tc>
        <w:tc>
          <w:tcPr>
            <w:tcW w:w="1418" w:type="dxa"/>
            <w:tcBorders>
              <w:top w:val="nil"/>
              <w:right w:val="nil"/>
            </w:tcBorders>
          </w:tcPr>
          <w:p w14:paraId="39801CEC"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44 [185-293]</w:t>
            </w:r>
          </w:p>
        </w:tc>
        <w:tc>
          <w:tcPr>
            <w:tcW w:w="1417" w:type="dxa"/>
            <w:tcBorders>
              <w:top w:val="nil"/>
              <w:left w:val="nil"/>
              <w:right w:val="nil"/>
            </w:tcBorders>
          </w:tcPr>
          <w:p w14:paraId="02E262AE"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248 [218-339]</w:t>
            </w:r>
          </w:p>
        </w:tc>
        <w:tc>
          <w:tcPr>
            <w:tcW w:w="1701" w:type="dxa"/>
            <w:tcBorders>
              <w:top w:val="nil"/>
              <w:right w:val="nil"/>
            </w:tcBorders>
          </w:tcPr>
          <w:p w14:paraId="41F051A0"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183 [140-253]ᵇ</w:t>
            </w:r>
          </w:p>
        </w:tc>
        <w:tc>
          <w:tcPr>
            <w:tcW w:w="1418" w:type="dxa"/>
            <w:tcBorders>
              <w:top w:val="nil"/>
              <w:left w:val="nil"/>
              <w:right w:val="nil"/>
            </w:tcBorders>
          </w:tcPr>
          <w:p w14:paraId="3B784B9B" w14:textId="77777777" w:rsidR="004E4786" w:rsidRPr="0093298E" w:rsidRDefault="004E4786" w:rsidP="002277A6">
            <w:pPr>
              <w:pStyle w:val="NoSpacing"/>
              <w:spacing w:line="276" w:lineRule="auto"/>
              <w:jc w:val="both"/>
              <w:rPr>
                <w:sz w:val="16"/>
                <w:szCs w:val="16"/>
                <w:lang w:val="en-US"/>
              </w:rPr>
            </w:pPr>
            <w:r w:rsidRPr="0093298E">
              <w:rPr>
                <w:sz w:val="16"/>
                <w:szCs w:val="16"/>
                <w:lang w:val="en-US"/>
              </w:rPr>
              <w:t>182 [121-256]</w:t>
            </w:r>
          </w:p>
        </w:tc>
      </w:tr>
    </w:tbl>
    <w:p w14:paraId="49001E94" w14:textId="13419AF3" w:rsidR="004E4786" w:rsidRPr="0093298E" w:rsidRDefault="004E4786" w:rsidP="004E4786">
      <w:pPr>
        <w:spacing w:after="0" w:line="240" w:lineRule="auto"/>
        <w:jc w:val="both"/>
        <w:rPr>
          <w:b/>
        </w:rPr>
      </w:pPr>
      <w:commentRangeStart w:id="3"/>
      <w:r w:rsidRPr="0093298E">
        <w:rPr>
          <w:b/>
        </w:rPr>
        <w:t xml:space="preserve">Supplementary </w:t>
      </w:r>
      <w:r w:rsidR="00B11DB1" w:rsidRPr="0093298E">
        <w:rPr>
          <w:b/>
        </w:rPr>
        <w:t xml:space="preserve">Figures </w:t>
      </w:r>
      <w:r w:rsidRPr="0093298E">
        <w:rPr>
          <w:b/>
        </w:rPr>
        <w:t>3A, B, C</w:t>
      </w:r>
      <w:r w:rsidR="00B11DB1" w:rsidRPr="0093298E">
        <w:rPr>
          <w:b/>
        </w:rPr>
        <w:t>,</w:t>
      </w:r>
      <w:r w:rsidRPr="0093298E">
        <w:rPr>
          <w:b/>
        </w:rPr>
        <w:t xml:space="preserve"> and D. </w:t>
      </w:r>
      <w:commentRangeEnd w:id="3"/>
      <w:r w:rsidR="001457B4" w:rsidRPr="0093298E">
        <w:rPr>
          <w:rStyle w:val="CommentReference"/>
        </w:rPr>
        <w:commentReference w:id="3"/>
      </w:r>
      <w:r w:rsidRPr="0093298E">
        <w:rPr>
          <w:b/>
        </w:rPr>
        <w:t xml:space="preserve">Gut microbiota composition </w:t>
      </w:r>
      <w:r w:rsidR="00D740EA" w:rsidRPr="0093298E">
        <w:rPr>
          <w:b/>
        </w:rPr>
        <w:t xml:space="preserve">of </w:t>
      </w:r>
      <w:r w:rsidRPr="0093298E">
        <w:rPr>
          <w:b/>
        </w:rPr>
        <w:t>post-RYBG donors</w:t>
      </w:r>
    </w:p>
    <w:p w14:paraId="24A1F1A7" w14:textId="77777777" w:rsidR="004E4786" w:rsidRPr="0093298E" w:rsidRDefault="004E4786" w:rsidP="004E4786">
      <w:pPr>
        <w:spacing w:after="0" w:line="240" w:lineRule="auto"/>
        <w:jc w:val="both"/>
      </w:pPr>
      <w:r w:rsidRPr="0093298E">
        <w:rPr>
          <w:noProof/>
        </w:rPr>
        <w:drawing>
          <wp:anchor distT="0" distB="0" distL="114300" distR="114300" simplePos="0" relativeHeight="251667456" behindDoc="1" locked="0" layoutInCell="1" allowOverlap="1" wp14:anchorId="2690F8C1" wp14:editId="22A3C60D">
            <wp:simplePos x="0" y="0"/>
            <wp:positionH relativeFrom="column">
              <wp:posOffset>157480</wp:posOffset>
            </wp:positionH>
            <wp:positionV relativeFrom="paragraph">
              <wp:posOffset>193040</wp:posOffset>
            </wp:positionV>
            <wp:extent cx="4094480" cy="3740785"/>
            <wp:effectExtent l="0" t="0" r="1270" b="0"/>
            <wp:wrapTopAndBottom/>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cstate="print">
                      <a:extLst>
                        <a:ext uri="{28A0092B-C50C-407E-A947-70E740481C1C}">
                          <a14:useLocalDpi xmlns:a14="http://schemas.microsoft.com/office/drawing/2010/main" val="0"/>
                        </a:ext>
                      </a:extLst>
                    </a:blip>
                    <a:srcRect t="428"/>
                    <a:stretch/>
                  </pic:blipFill>
                  <pic:spPr bwMode="auto">
                    <a:xfrm>
                      <a:off x="0" y="0"/>
                      <a:ext cx="4094480" cy="37407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3C05DFE" w14:textId="77777777" w:rsidR="004E4786" w:rsidRPr="0093298E" w:rsidRDefault="004E4786" w:rsidP="004E4786">
      <w:pPr>
        <w:pStyle w:val="NoSpacing"/>
        <w:jc w:val="both"/>
        <w:rPr>
          <w:b/>
          <w:lang w:val="en-US"/>
        </w:rPr>
      </w:pPr>
    </w:p>
    <w:p w14:paraId="35E2E0AB" w14:textId="7F50CE08" w:rsidR="00B11DB1" w:rsidRPr="0093298E" w:rsidRDefault="00B11DB1">
      <w:pPr>
        <w:spacing w:after="0" w:line="240" w:lineRule="auto"/>
        <w:rPr>
          <w:rFonts w:asciiTheme="minorHAnsi" w:eastAsiaTheme="minorHAnsi" w:hAnsiTheme="minorHAnsi" w:cstheme="minorBidi"/>
          <w:b/>
        </w:rPr>
      </w:pPr>
      <w:r w:rsidRPr="0093298E">
        <w:rPr>
          <w:b/>
        </w:rPr>
        <w:br w:type="page"/>
      </w:r>
    </w:p>
    <w:p w14:paraId="78AA78F0" w14:textId="77777777" w:rsidR="004E4786" w:rsidRPr="0093298E" w:rsidRDefault="004E4786" w:rsidP="004E4786">
      <w:pPr>
        <w:pStyle w:val="NoSpacing"/>
        <w:jc w:val="both"/>
        <w:rPr>
          <w:b/>
          <w:lang w:val="en-US"/>
        </w:rPr>
      </w:pPr>
    </w:p>
    <w:p w14:paraId="3EEE8773" w14:textId="77777777" w:rsidR="004E4786" w:rsidRPr="0093298E" w:rsidRDefault="004E4786" w:rsidP="004E4786">
      <w:pPr>
        <w:pStyle w:val="NoSpacing"/>
        <w:jc w:val="both"/>
        <w:rPr>
          <w:b/>
          <w:lang w:val="en-US"/>
        </w:rPr>
      </w:pPr>
    </w:p>
    <w:p w14:paraId="5FCF0EC8" w14:textId="19B39A50" w:rsidR="004E4786" w:rsidRPr="0093298E" w:rsidRDefault="004E4786" w:rsidP="004E4786">
      <w:pPr>
        <w:pStyle w:val="NoSpacing"/>
        <w:jc w:val="both"/>
        <w:rPr>
          <w:b/>
          <w:lang w:val="en-US"/>
        </w:rPr>
      </w:pPr>
      <w:r w:rsidRPr="0093298E">
        <w:rPr>
          <w:b/>
          <w:lang w:val="en-US"/>
        </w:rPr>
        <w:t xml:space="preserve">Supplementary </w:t>
      </w:r>
      <w:r w:rsidR="00B11DB1" w:rsidRPr="0093298E">
        <w:rPr>
          <w:b/>
          <w:lang w:val="en-US"/>
        </w:rPr>
        <w:t xml:space="preserve">Figures </w:t>
      </w:r>
      <w:r w:rsidRPr="0093298E">
        <w:rPr>
          <w:b/>
          <w:lang w:val="en-US"/>
        </w:rPr>
        <w:t>4A and B. Heat</w:t>
      </w:r>
      <w:r w:rsidR="001457B4" w:rsidRPr="0093298E">
        <w:rPr>
          <w:b/>
          <w:lang w:val="en-US"/>
        </w:rPr>
        <w:t xml:space="preserve"> </w:t>
      </w:r>
      <w:r w:rsidRPr="0093298E">
        <w:rPr>
          <w:b/>
          <w:lang w:val="en-US"/>
        </w:rPr>
        <w:t>map</w:t>
      </w:r>
      <w:r w:rsidR="001457B4" w:rsidRPr="0093298E">
        <w:rPr>
          <w:b/>
          <w:lang w:val="en-US"/>
        </w:rPr>
        <w:t>s</w:t>
      </w:r>
      <w:r w:rsidRPr="0093298E">
        <w:rPr>
          <w:b/>
          <w:lang w:val="en-US"/>
        </w:rPr>
        <w:t xml:space="preserve"> depicting significant associations between plasma and 24</w:t>
      </w:r>
      <w:r w:rsidR="00247E20" w:rsidRPr="0093298E">
        <w:rPr>
          <w:b/>
          <w:lang w:val="en-US"/>
        </w:rPr>
        <w:t xml:space="preserve"> </w:t>
      </w:r>
      <w:r w:rsidRPr="0093298E">
        <w:rPr>
          <w:b/>
          <w:lang w:val="en-US"/>
        </w:rPr>
        <w:t>h urine metabolites per treatment group</w:t>
      </w:r>
    </w:p>
    <w:p w14:paraId="2576FDDA" w14:textId="77777777" w:rsidR="004E4786" w:rsidRPr="0093298E" w:rsidRDefault="004E4786" w:rsidP="004E4786">
      <w:pPr>
        <w:pStyle w:val="NoSpacing"/>
        <w:jc w:val="both"/>
        <w:rPr>
          <w:lang w:val="en-US"/>
        </w:rPr>
      </w:pPr>
    </w:p>
    <w:p w14:paraId="60F55CF3" w14:textId="77777777" w:rsidR="004E4786" w:rsidRPr="0093298E" w:rsidRDefault="004E4786" w:rsidP="004E4786">
      <w:pPr>
        <w:pStyle w:val="NoSpacing"/>
        <w:numPr>
          <w:ilvl w:val="0"/>
          <w:numId w:val="15"/>
        </w:numPr>
        <w:jc w:val="both"/>
        <w:rPr>
          <w:b/>
          <w:lang w:val="en-US"/>
        </w:rPr>
      </w:pPr>
      <w:r w:rsidRPr="0093298E">
        <w:rPr>
          <w:b/>
          <w:lang w:val="en-US"/>
        </w:rPr>
        <w:t>Changes in plasma metabolites</w:t>
      </w:r>
      <w:r w:rsidRPr="0093298E">
        <w:rPr>
          <w:b/>
          <w:lang w:val="en-US"/>
        </w:rPr>
        <w:tab/>
      </w:r>
      <w:r w:rsidRPr="0093298E">
        <w:rPr>
          <w:b/>
          <w:lang w:val="en-US"/>
        </w:rPr>
        <w:tab/>
      </w:r>
      <w:r w:rsidRPr="0093298E">
        <w:rPr>
          <w:b/>
          <w:lang w:val="en-US"/>
        </w:rPr>
        <w:tab/>
        <w:t>B. Changes in urine metabolites</w:t>
      </w:r>
    </w:p>
    <w:p w14:paraId="3FFBBE6E" w14:textId="77777777" w:rsidR="004E4786" w:rsidRPr="0093298E" w:rsidRDefault="004E4786" w:rsidP="004E4786">
      <w:pPr>
        <w:pStyle w:val="NoSpacing"/>
        <w:jc w:val="both"/>
        <w:rPr>
          <w:b/>
          <w:lang w:val="en-US"/>
        </w:rPr>
      </w:pPr>
    </w:p>
    <w:p w14:paraId="37C547DF" w14:textId="77777777" w:rsidR="004E4786" w:rsidRPr="0093298E" w:rsidRDefault="004E4786" w:rsidP="004E4786">
      <w:pPr>
        <w:pStyle w:val="NoSpacing"/>
        <w:jc w:val="both"/>
        <w:rPr>
          <w:b/>
          <w:lang w:val="en-US"/>
        </w:rPr>
      </w:pPr>
      <w:r w:rsidRPr="0093298E">
        <w:rPr>
          <w:noProof/>
          <w:lang w:val="en-US"/>
        </w:rPr>
        <w:drawing>
          <wp:inline distT="0" distB="0" distL="0" distR="0" wp14:anchorId="7FF1B490" wp14:editId="76A90254">
            <wp:extent cx="2760989" cy="3844146"/>
            <wp:effectExtent l="0" t="0" r="1270" b="4445"/>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81606" cy="3872852"/>
                    </a:xfrm>
                    <a:prstGeom prst="rect">
                      <a:avLst/>
                    </a:prstGeom>
                  </pic:spPr>
                </pic:pic>
              </a:graphicData>
            </a:graphic>
          </wp:inline>
        </w:drawing>
      </w:r>
      <w:r w:rsidRPr="0093298E">
        <w:rPr>
          <w:noProof/>
          <w:lang w:val="en-US"/>
        </w:rPr>
        <w:drawing>
          <wp:anchor distT="0" distB="0" distL="114300" distR="114300" simplePos="0" relativeHeight="251666432" behindDoc="1" locked="0" layoutInCell="1" allowOverlap="1" wp14:anchorId="4CCB40D5" wp14:editId="2C831002">
            <wp:simplePos x="0" y="0"/>
            <wp:positionH relativeFrom="column">
              <wp:posOffset>3274999</wp:posOffset>
            </wp:positionH>
            <wp:positionV relativeFrom="paragraph">
              <wp:posOffset>123825</wp:posOffset>
            </wp:positionV>
            <wp:extent cx="2887980" cy="3714750"/>
            <wp:effectExtent l="0" t="0" r="7620" b="0"/>
            <wp:wrapTight wrapText="bothSides">
              <wp:wrapPolygon edited="0">
                <wp:start x="0" y="0"/>
                <wp:lineTo x="0" y="21489"/>
                <wp:lineTo x="21515" y="21489"/>
                <wp:lineTo x="21515" y="0"/>
                <wp:lineTo x="0" y="0"/>
              </wp:wrapPolygon>
            </wp:wrapTight>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7980" cy="3714750"/>
                    </a:xfrm>
                    <a:prstGeom prst="rect">
                      <a:avLst/>
                    </a:prstGeom>
                  </pic:spPr>
                </pic:pic>
              </a:graphicData>
            </a:graphic>
            <wp14:sizeRelH relativeFrom="margin">
              <wp14:pctWidth>0</wp14:pctWidth>
            </wp14:sizeRelH>
            <wp14:sizeRelV relativeFrom="margin">
              <wp14:pctHeight>0</wp14:pctHeight>
            </wp14:sizeRelV>
          </wp:anchor>
        </w:drawing>
      </w:r>
    </w:p>
    <w:p w14:paraId="139F4209" w14:textId="48128C60" w:rsidR="004E4786" w:rsidRPr="0093298E" w:rsidRDefault="004E4786" w:rsidP="005F62CD">
      <w:pPr>
        <w:widowControl w:val="0"/>
        <w:autoSpaceDE w:val="0"/>
        <w:autoSpaceDN w:val="0"/>
        <w:adjustRightInd w:val="0"/>
        <w:spacing w:after="0" w:line="360" w:lineRule="auto"/>
        <w:ind w:left="640" w:hanging="640"/>
        <w:jc w:val="both"/>
        <w:rPr>
          <w:rFonts w:asciiTheme="minorHAnsi" w:hAnsiTheme="minorHAnsi"/>
        </w:rPr>
      </w:pPr>
    </w:p>
    <w:p w14:paraId="2BDE8733" w14:textId="12F571EB" w:rsidR="004E4786" w:rsidRPr="0093298E" w:rsidRDefault="004E4786" w:rsidP="005F62CD">
      <w:pPr>
        <w:widowControl w:val="0"/>
        <w:autoSpaceDE w:val="0"/>
        <w:autoSpaceDN w:val="0"/>
        <w:adjustRightInd w:val="0"/>
        <w:spacing w:after="0" w:line="360" w:lineRule="auto"/>
        <w:ind w:left="640" w:hanging="640"/>
        <w:jc w:val="both"/>
        <w:rPr>
          <w:rFonts w:asciiTheme="minorHAnsi" w:hAnsiTheme="minorHAnsi"/>
        </w:rPr>
      </w:pPr>
    </w:p>
    <w:p w14:paraId="22927245" w14:textId="01C513DF" w:rsidR="004E4786" w:rsidRPr="0093298E" w:rsidRDefault="00DE0C2E" w:rsidP="00B11DB1">
      <w:pPr>
        <w:spacing w:line="480" w:lineRule="auto"/>
        <w:jc w:val="both"/>
        <w:rPr>
          <w:rFonts w:ascii="Times New Roman" w:hAnsi="Times New Roman"/>
          <w:b/>
          <w:sz w:val="24"/>
          <w:szCs w:val="24"/>
        </w:rPr>
      </w:pPr>
      <w:r w:rsidRPr="0093298E">
        <w:rPr>
          <w:rFonts w:ascii="Times New Roman" w:hAnsi="Times New Roman"/>
          <w:b/>
          <w:sz w:val="24"/>
          <w:szCs w:val="24"/>
        </w:rPr>
        <w:t>Supplementary methods (</w:t>
      </w:r>
      <w:r w:rsidR="004E4786" w:rsidRPr="0093298E">
        <w:rPr>
          <w:rFonts w:ascii="Times New Roman" w:hAnsi="Times New Roman"/>
          <w:b/>
          <w:sz w:val="24"/>
          <w:szCs w:val="24"/>
        </w:rPr>
        <w:t>Hartstra et al.</w:t>
      </w:r>
      <w:r w:rsidRPr="0093298E">
        <w:rPr>
          <w:rFonts w:ascii="Times New Roman" w:hAnsi="Times New Roman"/>
          <w:b/>
          <w:sz w:val="24"/>
          <w:szCs w:val="24"/>
        </w:rPr>
        <w:t>)</w:t>
      </w:r>
    </w:p>
    <w:p w14:paraId="67368F37" w14:textId="77777777" w:rsidR="004E4786" w:rsidRPr="0093298E" w:rsidRDefault="004E4786" w:rsidP="00B11DB1">
      <w:pPr>
        <w:spacing w:after="0" w:line="480" w:lineRule="auto"/>
        <w:jc w:val="both"/>
        <w:rPr>
          <w:rFonts w:ascii="Times New Roman" w:hAnsi="Times New Roman"/>
          <w:b/>
          <w:sz w:val="24"/>
          <w:szCs w:val="24"/>
        </w:rPr>
      </w:pPr>
      <w:r w:rsidRPr="0093298E">
        <w:rPr>
          <w:rFonts w:ascii="Times New Roman" w:hAnsi="Times New Roman"/>
          <w:b/>
          <w:sz w:val="24"/>
          <w:szCs w:val="24"/>
        </w:rPr>
        <w:t xml:space="preserve">Supplementary methods  </w:t>
      </w:r>
    </w:p>
    <w:p w14:paraId="33211C21" w14:textId="77777777" w:rsidR="004E4786" w:rsidRPr="0093298E" w:rsidRDefault="004E4786" w:rsidP="00B11DB1">
      <w:pPr>
        <w:spacing w:after="0" w:line="480" w:lineRule="auto"/>
        <w:jc w:val="both"/>
        <w:rPr>
          <w:rFonts w:ascii="Times New Roman" w:hAnsi="Times New Roman"/>
          <w:i/>
          <w:sz w:val="24"/>
          <w:szCs w:val="24"/>
        </w:rPr>
      </w:pPr>
      <w:r w:rsidRPr="0093298E">
        <w:rPr>
          <w:rFonts w:ascii="Times New Roman" w:hAnsi="Times New Roman"/>
          <w:i/>
          <w:sz w:val="24"/>
          <w:szCs w:val="24"/>
        </w:rPr>
        <w:t>Study design</w:t>
      </w:r>
    </w:p>
    <w:p w14:paraId="1840EE17" w14:textId="7600AD73" w:rsidR="004E4786" w:rsidRPr="0093298E" w:rsidRDefault="001457B4" w:rsidP="00B11DB1">
      <w:pPr>
        <w:spacing w:after="0" w:line="480" w:lineRule="auto"/>
        <w:jc w:val="both"/>
        <w:rPr>
          <w:rFonts w:ascii="Times New Roman" w:hAnsi="Times New Roman"/>
          <w:sz w:val="24"/>
          <w:szCs w:val="24"/>
        </w:rPr>
      </w:pPr>
      <w:r w:rsidRPr="0093298E">
        <w:rPr>
          <w:rFonts w:ascii="Times New Roman" w:hAnsi="Times New Roman"/>
          <w:sz w:val="24"/>
          <w:szCs w:val="24"/>
        </w:rPr>
        <w:t xml:space="preserve">After </w:t>
      </w:r>
      <w:r w:rsidR="004E4786" w:rsidRPr="0093298E">
        <w:rPr>
          <w:rFonts w:ascii="Times New Roman" w:hAnsi="Times New Roman"/>
          <w:sz w:val="24"/>
          <w:szCs w:val="24"/>
        </w:rPr>
        <w:t>inclusion,</w:t>
      </w:r>
      <w:r w:rsidRPr="0093298E">
        <w:rPr>
          <w:rFonts w:ascii="Times New Roman" w:hAnsi="Times New Roman"/>
          <w:sz w:val="24"/>
          <w:szCs w:val="24"/>
        </w:rPr>
        <w:t xml:space="preserve"> the</w:t>
      </w:r>
      <w:r w:rsidR="004E4786" w:rsidRPr="0093298E">
        <w:rPr>
          <w:rFonts w:ascii="Times New Roman" w:hAnsi="Times New Roman"/>
          <w:sz w:val="24"/>
          <w:szCs w:val="24"/>
        </w:rPr>
        <w:t xml:space="preserve"> subjects came to our clinical research facility at the Amsterdam UMC, location AMC for 3 baseline visits executed within one week, all after an overnight fast (Supplementary </w:t>
      </w:r>
      <w:r w:rsidRPr="0093298E">
        <w:rPr>
          <w:rFonts w:ascii="Times New Roman" w:hAnsi="Times New Roman"/>
          <w:sz w:val="24"/>
          <w:szCs w:val="24"/>
        </w:rPr>
        <w:t xml:space="preserve">Figure </w:t>
      </w:r>
      <w:r w:rsidR="004E4786" w:rsidRPr="0093298E">
        <w:rPr>
          <w:rFonts w:ascii="Times New Roman" w:hAnsi="Times New Roman"/>
          <w:sz w:val="24"/>
          <w:szCs w:val="24"/>
        </w:rPr>
        <w:t>1). On the first study day</w:t>
      </w:r>
      <w:r w:rsidRPr="0093298E">
        <w:rPr>
          <w:rFonts w:ascii="Times New Roman" w:hAnsi="Times New Roman"/>
          <w:sz w:val="24"/>
          <w:szCs w:val="24"/>
        </w:rPr>
        <w:t>, the</w:t>
      </w:r>
      <w:r w:rsidR="004E4786" w:rsidRPr="0093298E">
        <w:rPr>
          <w:rFonts w:ascii="Times New Roman" w:hAnsi="Times New Roman"/>
          <w:sz w:val="24"/>
          <w:szCs w:val="24"/>
        </w:rPr>
        <w:t xml:space="preserve"> subjects </w:t>
      </w:r>
      <w:r w:rsidRPr="0093298E">
        <w:rPr>
          <w:rFonts w:ascii="Times New Roman" w:hAnsi="Times New Roman"/>
          <w:sz w:val="24"/>
          <w:szCs w:val="24"/>
        </w:rPr>
        <w:t xml:space="preserve">underwent </w:t>
      </w:r>
      <w:r w:rsidR="004E4786" w:rsidRPr="0093298E">
        <w:rPr>
          <w:rFonts w:ascii="Times New Roman" w:hAnsi="Times New Roman"/>
          <w:bCs/>
          <w:sz w:val="24"/>
          <w:szCs w:val="24"/>
        </w:rPr>
        <w:t xml:space="preserve">a 2-step HIEC with stable isotopes </w:t>
      </w:r>
      <w:r w:rsidR="004E4786" w:rsidRPr="0093298E">
        <w:rPr>
          <w:rFonts w:ascii="Times New Roman" w:hAnsi="Times New Roman"/>
          <w:sz w:val="24"/>
          <w:szCs w:val="24"/>
          <w:vertAlign w:val="superscript"/>
        </w:rPr>
        <w:t>2</w:t>
      </w:r>
      <w:r w:rsidR="004E4786" w:rsidRPr="0093298E">
        <w:rPr>
          <w:rFonts w:ascii="Times New Roman" w:hAnsi="Times New Roman"/>
          <w:sz w:val="24"/>
          <w:szCs w:val="24"/>
        </w:rPr>
        <w:t>H</w:t>
      </w:r>
      <w:r w:rsidR="004E4786" w:rsidRPr="0093298E">
        <w:rPr>
          <w:rFonts w:ascii="Times New Roman" w:hAnsi="Times New Roman"/>
          <w:sz w:val="24"/>
          <w:szCs w:val="24"/>
          <w:vertAlign w:val="subscript"/>
        </w:rPr>
        <w:t>2</w:t>
      </w:r>
      <w:r w:rsidR="004E4786" w:rsidRPr="0093298E">
        <w:rPr>
          <w:rFonts w:ascii="Times New Roman" w:hAnsi="Times New Roman"/>
          <w:sz w:val="24"/>
          <w:szCs w:val="24"/>
        </w:rPr>
        <w:t>-glucose and [1,1,2,3,3-</w:t>
      </w:r>
      <w:r w:rsidR="004E4786" w:rsidRPr="0093298E">
        <w:rPr>
          <w:rFonts w:ascii="Times New Roman" w:hAnsi="Times New Roman"/>
          <w:sz w:val="24"/>
          <w:szCs w:val="24"/>
          <w:vertAlign w:val="superscript"/>
        </w:rPr>
        <w:t>2</w:t>
      </w:r>
      <w:r w:rsidR="004E4786" w:rsidRPr="0093298E">
        <w:rPr>
          <w:rFonts w:ascii="Times New Roman" w:hAnsi="Times New Roman"/>
          <w:sz w:val="24"/>
          <w:szCs w:val="24"/>
        </w:rPr>
        <w:t>H</w:t>
      </w:r>
      <w:r w:rsidR="004E4786" w:rsidRPr="0093298E">
        <w:rPr>
          <w:rFonts w:ascii="Times New Roman" w:hAnsi="Times New Roman"/>
          <w:sz w:val="24"/>
          <w:szCs w:val="24"/>
          <w:vertAlign w:val="subscript"/>
        </w:rPr>
        <w:t>5</w:t>
      </w:r>
      <w:r w:rsidR="004E4786" w:rsidRPr="0093298E">
        <w:rPr>
          <w:rFonts w:ascii="Times New Roman" w:hAnsi="Times New Roman"/>
          <w:sz w:val="24"/>
          <w:szCs w:val="24"/>
        </w:rPr>
        <w:t xml:space="preserve">]glycerol to measure </w:t>
      </w:r>
      <w:r w:rsidR="00772C11" w:rsidRPr="0093298E">
        <w:rPr>
          <w:rFonts w:ascii="Times New Roman" w:hAnsi="Times New Roman"/>
          <w:sz w:val="24"/>
          <w:szCs w:val="24"/>
        </w:rPr>
        <w:t xml:space="preserve">their </w:t>
      </w:r>
      <w:r w:rsidR="004E4786" w:rsidRPr="0093298E">
        <w:rPr>
          <w:rFonts w:ascii="Times New Roman" w:hAnsi="Times New Roman"/>
          <w:sz w:val="24"/>
          <w:szCs w:val="24"/>
        </w:rPr>
        <w:t xml:space="preserve">endogenous glucose production (EGP), hepatic insulin sensitivity (percentage suppression of EGP </w:t>
      </w:r>
      <w:r w:rsidRPr="0093298E">
        <w:rPr>
          <w:rFonts w:ascii="Times New Roman" w:hAnsi="Times New Roman"/>
          <w:sz w:val="24"/>
          <w:szCs w:val="24"/>
        </w:rPr>
        <w:t xml:space="preserve">under </w:t>
      </w:r>
      <w:r w:rsidR="004E4786" w:rsidRPr="0093298E">
        <w:rPr>
          <w:rFonts w:ascii="Times New Roman" w:hAnsi="Times New Roman"/>
          <w:sz w:val="24"/>
          <w:szCs w:val="24"/>
        </w:rPr>
        <w:t>hyperinsulinemic conditions), peripheral (</w:t>
      </w:r>
      <w:r w:rsidRPr="0093298E">
        <w:rPr>
          <w:rFonts w:ascii="Times New Roman" w:hAnsi="Times New Roman"/>
          <w:sz w:val="24"/>
          <w:szCs w:val="24"/>
        </w:rPr>
        <w:t xml:space="preserve">rate </w:t>
      </w:r>
      <w:r w:rsidR="004E4786" w:rsidRPr="0093298E">
        <w:rPr>
          <w:rFonts w:ascii="Times New Roman" w:hAnsi="Times New Roman"/>
          <w:sz w:val="24"/>
          <w:szCs w:val="24"/>
        </w:rPr>
        <w:t xml:space="preserve">of disposal, Rd) insulin sensitivity, suppression </w:t>
      </w:r>
      <w:r w:rsidR="004E4786" w:rsidRPr="0093298E">
        <w:rPr>
          <w:rFonts w:ascii="Times New Roman" w:hAnsi="Times New Roman"/>
          <w:sz w:val="24"/>
          <w:szCs w:val="24"/>
        </w:rPr>
        <w:lastRenderedPageBreak/>
        <w:t>of glycerol rate of appearance (Ra, a measure of adipose tissue insulin sensitivity)</w:t>
      </w:r>
      <w:r w:rsidR="00772C11" w:rsidRPr="0093298E">
        <w:rPr>
          <w:rFonts w:ascii="Times New Roman" w:hAnsi="Times New Roman"/>
          <w:sz w:val="24"/>
          <w:szCs w:val="24"/>
        </w:rPr>
        <w:t>,</w:t>
      </w:r>
      <w:r w:rsidR="004E4786" w:rsidRPr="0093298E">
        <w:rPr>
          <w:rFonts w:ascii="Times New Roman" w:hAnsi="Times New Roman"/>
          <w:sz w:val="24"/>
          <w:szCs w:val="24"/>
        </w:rPr>
        <w:t xml:space="preserve"> and FFA suppression (suppression of circulating plasma FFA relative to basal state). During the clamp</w:t>
      </w:r>
      <w:r w:rsidR="00772C11" w:rsidRPr="0093298E">
        <w:rPr>
          <w:rFonts w:ascii="Times New Roman" w:hAnsi="Times New Roman"/>
          <w:sz w:val="24"/>
          <w:szCs w:val="24"/>
        </w:rPr>
        <w:t>, the</w:t>
      </w:r>
      <w:r w:rsidR="004E4786" w:rsidRPr="0093298E">
        <w:rPr>
          <w:rFonts w:ascii="Times New Roman" w:hAnsi="Times New Roman"/>
          <w:sz w:val="24"/>
          <w:szCs w:val="24"/>
        </w:rPr>
        <w:t xml:space="preserve"> resting energy expenditure (REE) was assessed using indirect calorimetry and sympathetic activity via Nexfin.</w:t>
      </w:r>
    </w:p>
    <w:p w14:paraId="0DFAA281" w14:textId="08D5E14A" w:rsidR="004E4786" w:rsidRPr="0093298E" w:rsidRDefault="004E4786" w:rsidP="00B11DB1">
      <w:pPr>
        <w:spacing w:line="480" w:lineRule="auto"/>
        <w:jc w:val="both"/>
        <w:rPr>
          <w:rFonts w:ascii="Times New Roman" w:hAnsi="Times New Roman"/>
          <w:sz w:val="24"/>
          <w:szCs w:val="24"/>
        </w:rPr>
      </w:pPr>
      <w:r w:rsidRPr="0093298E">
        <w:rPr>
          <w:rFonts w:ascii="Times New Roman" w:hAnsi="Times New Roman"/>
          <w:bCs/>
          <w:sz w:val="24"/>
          <w:szCs w:val="24"/>
        </w:rPr>
        <w:t>On study day 2, after oral pretreatment with p</w:t>
      </w:r>
      <w:r w:rsidRPr="0093298E">
        <w:rPr>
          <w:rFonts w:ascii="Times New Roman" w:hAnsi="Times New Roman"/>
          <w:sz w:val="24"/>
          <w:szCs w:val="24"/>
        </w:rPr>
        <w:t>otassium iodide tablets</w:t>
      </w:r>
      <w:r w:rsidRPr="0093298E">
        <w:rPr>
          <w:rFonts w:ascii="Times New Roman" w:hAnsi="Times New Roman"/>
          <w:bCs/>
          <w:sz w:val="24"/>
          <w:szCs w:val="24"/>
        </w:rPr>
        <w:t xml:space="preserve">, </w:t>
      </w:r>
      <w:r w:rsidR="00772C11" w:rsidRPr="0093298E">
        <w:rPr>
          <w:rFonts w:ascii="Times New Roman" w:hAnsi="Times New Roman"/>
          <w:bCs/>
          <w:sz w:val="24"/>
          <w:szCs w:val="24"/>
        </w:rPr>
        <w:t xml:space="preserve">the </w:t>
      </w:r>
      <w:r w:rsidRPr="0093298E">
        <w:rPr>
          <w:rFonts w:ascii="Times New Roman" w:hAnsi="Times New Roman"/>
          <w:bCs/>
          <w:sz w:val="24"/>
          <w:szCs w:val="24"/>
        </w:rPr>
        <w:t>subjects received radioligand [</w:t>
      </w:r>
      <w:r w:rsidRPr="0093298E">
        <w:rPr>
          <w:rFonts w:ascii="Times New Roman" w:hAnsi="Times New Roman"/>
          <w:bCs/>
          <w:sz w:val="24"/>
          <w:szCs w:val="24"/>
          <w:vertAlign w:val="superscript"/>
        </w:rPr>
        <w:t>123</w:t>
      </w:r>
      <w:r w:rsidRPr="0093298E">
        <w:rPr>
          <w:rFonts w:ascii="Times New Roman" w:hAnsi="Times New Roman"/>
          <w:bCs/>
          <w:sz w:val="24"/>
          <w:szCs w:val="24"/>
        </w:rPr>
        <w:t xml:space="preserve">I]FP-CIT as an intravenous bolus. After 2 and 3 </w:t>
      </w:r>
      <w:r w:rsidR="0044787E" w:rsidRPr="0093298E">
        <w:rPr>
          <w:rFonts w:ascii="Times New Roman" w:hAnsi="Times New Roman"/>
          <w:bCs/>
          <w:sz w:val="24"/>
          <w:szCs w:val="24"/>
        </w:rPr>
        <w:t>h</w:t>
      </w:r>
      <w:r w:rsidR="00772C11" w:rsidRPr="0093298E">
        <w:rPr>
          <w:rFonts w:ascii="Times New Roman" w:hAnsi="Times New Roman"/>
          <w:bCs/>
          <w:sz w:val="24"/>
          <w:szCs w:val="24"/>
        </w:rPr>
        <w:t>,</w:t>
      </w:r>
      <w:r w:rsidRPr="0093298E">
        <w:rPr>
          <w:rFonts w:ascii="Times New Roman" w:hAnsi="Times New Roman"/>
          <w:bCs/>
          <w:sz w:val="24"/>
          <w:szCs w:val="24"/>
        </w:rPr>
        <w:t xml:space="preserve"> a SPECT</w:t>
      </w:r>
      <w:r w:rsidR="00772C11" w:rsidRPr="0093298E">
        <w:rPr>
          <w:rFonts w:ascii="Times New Roman" w:hAnsi="Times New Roman"/>
          <w:bCs/>
          <w:sz w:val="24"/>
          <w:szCs w:val="24"/>
        </w:rPr>
        <w:t xml:space="preserve"> </w:t>
      </w:r>
      <w:r w:rsidRPr="0093298E">
        <w:rPr>
          <w:rFonts w:ascii="Times New Roman" w:hAnsi="Times New Roman"/>
          <w:bCs/>
          <w:sz w:val="24"/>
          <w:szCs w:val="24"/>
        </w:rPr>
        <w:t>scan of the brain was performed to assess binding to SERT</w:t>
      </w:r>
      <w:r w:rsidRPr="0093298E">
        <w:rPr>
          <w:rFonts w:ascii="Times New Roman" w:hAnsi="Times New Roman"/>
          <w:sz w:val="24"/>
          <w:szCs w:val="24"/>
        </w:rPr>
        <w:t xml:space="preserve"> and DAT in the diencephalon and striatum, respectively. Individual SPECT images were combined with individual </w:t>
      </w:r>
      <w:r w:rsidR="00772C11" w:rsidRPr="0093298E">
        <w:rPr>
          <w:rFonts w:ascii="Times New Roman" w:hAnsi="Times New Roman"/>
          <w:sz w:val="24"/>
          <w:szCs w:val="24"/>
        </w:rPr>
        <w:t xml:space="preserve">brain </w:t>
      </w:r>
      <w:r w:rsidRPr="0093298E">
        <w:rPr>
          <w:rFonts w:ascii="Times New Roman" w:hAnsi="Times New Roman"/>
          <w:sz w:val="24"/>
          <w:szCs w:val="24"/>
        </w:rPr>
        <w:t xml:space="preserve">MRIs registration </w:t>
      </w:r>
      <w:r w:rsidR="00772C11" w:rsidRPr="0093298E">
        <w:rPr>
          <w:rFonts w:ascii="Times New Roman" w:hAnsi="Times New Roman"/>
          <w:sz w:val="24"/>
          <w:szCs w:val="24"/>
        </w:rPr>
        <w:t xml:space="preserve">and </w:t>
      </w:r>
      <w:r w:rsidRPr="0093298E">
        <w:rPr>
          <w:rFonts w:ascii="Times New Roman" w:hAnsi="Times New Roman"/>
          <w:sz w:val="24"/>
          <w:szCs w:val="24"/>
        </w:rPr>
        <w:t>delineation of ROIs.</w:t>
      </w:r>
      <w:r w:rsidRPr="0093298E" w:rsidDel="00474BB0">
        <w:rPr>
          <w:rFonts w:ascii="Times New Roman" w:hAnsi="Times New Roman"/>
          <w:sz w:val="24"/>
          <w:szCs w:val="24"/>
        </w:rPr>
        <w:t xml:space="preserve"> </w:t>
      </w:r>
      <w:r w:rsidRPr="0093298E">
        <w:rPr>
          <w:rFonts w:ascii="Times New Roman" w:hAnsi="Times New Roman"/>
          <w:sz w:val="24"/>
          <w:szCs w:val="24"/>
        </w:rPr>
        <w:t>During this MRI session</w:t>
      </w:r>
      <w:r w:rsidR="00772C11" w:rsidRPr="0093298E">
        <w:rPr>
          <w:rFonts w:ascii="Times New Roman" w:hAnsi="Times New Roman"/>
          <w:sz w:val="24"/>
          <w:szCs w:val="24"/>
        </w:rPr>
        <w:t>,</w:t>
      </w:r>
      <w:r w:rsidRPr="0093298E">
        <w:rPr>
          <w:rFonts w:ascii="Times New Roman" w:hAnsi="Times New Roman"/>
          <w:sz w:val="24"/>
          <w:szCs w:val="24"/>
        </w:rPr>
        <w:t xml:space="preserve"> the liver was also scanned to detect any changes in liver fat. </w:t>
      </w:r>
      <w:r w:rsidRPr="0093298E">
        <w:rPr>
          <w:rFonts w:ascii="Times New Roman" w:hAnsi="Times New Roman"/>
          <w:bCs/>
          <w:sz w:val="24"/>
          <w:szCs w:val="24"/>
        </w:rPr>
        <w:t xml:space="preserve">To assess satiety, </w:t>
      </w:r>
      <w:r w:rsidRPr="0093298E">
        <w:rPr>
          <w:rFonts w:ascii="Times New Roman" w:hAnsi="Times New Roman"/>
          <w:sz w:val="24"/>
          <w:szCs w:val="24"/>
        </w:rPr>
        <w:t>hunger and appetite were scored on a visual analog scale (VAS)</w:t>
      </w:r>
      <w:r w:rsidRPr="0093298E">
        <w:rPr>
          <w:rFonts w:ascii="Times New Roman" w:hAnsi="Times New Roman"/>
          <w:bCs/>
          <w:sz w:val="24"/>
          <w:szCs w:val="24"/>
        </w:rPr>
        <w:t>.</w:t>
      </w:r>
    </w:p>
    <w:p w14:paraId="6338E08A" w14:textId="5A8362FD" w:rsidR="004E4786" w:rsidRPr="0093298E" w:rsidRDefault="004E4786" w:rsidP="00B11DB1">
      <w:pPr>
        <w:spacing w:line="480" w:lineRule="auto"/>
        <w:jc w:val="both"/>
        <w:rPr>
          <w:rFonts w:ascii="Times New Roman" w:hAnsi="Times New Roman"/>
          <w:sz w:val="24"/>
          <w:szCs w:val="24"/>
        </w:rPr>
      </w:pPr>
      <w:r w:rsidRPr="0093298E">
        <w:rPr>
          <w:rFonts w:ascii="Times New Roman" w:hAnsi="Times New Roman"/>
          <w:bCs/>
          <w:sz w:val="24"/>
          <w:szCs w:val="24"/>
        </w:rPr>
        <w:t>On study day 3</w:t>
      </w:r>
      <w:r w:rsidR="00772C11" w:rsidRPr="0093298E">
        <w:rPr>
          <w:rFonts w:ascii="Times New Roman" w:hAnsi="Times New Roman"/>
          <w:bCs/>
          <w:sz w:val="24"/>
          <w:szCs w:val="24"/>
        </w:rPr>
        <w:t>,</w:t>
      </w:r>
      <w:r w:rsidRPr="0093298E">
        <w:rPr>
          <w:rFonts w:ascii="Times New Roman" w:hAnsi="Times New Roman"/>
          <w:bCs/>
          <w:sz w:val="24"/>
          <w:szCs w:val="24"/>
        </w:rPr>
        <w:t xml:space="preserve"> a gastroduodenoscopy was performed for duodenal biopsies </w:t>
      </w:r>
      <w:r w:rsidR="00772C11" w:rsidRPr="0093298E">
        <w:rPr>
          <w:rFonts w:ascii="Times New Roman" w:hAnsi="Times New Roman"/>
          <w:bCs/>
          <w:sz w:val="24"/>
          <w:szCs w:val="24"/>
        </w:rPr>
        <w:t>that</w:t>
      </w:r>
      <w:r w:rsidRPr="0093298E">
        <w:rPr>
          <w:rFonts w:ascii="Times New Roman" w:hAnsi="Times New Roman"/>
          <w:bCs/>
          <w:sz w:val="24"/>
          <w:szCs w:val="24"/>
        </w:rPr>
        <w:t xml:space="preserve"> </w:t>
      </w:r>
      <w:r w:rsidRPr="0093298E">
        <w:rPr>
          <w:rFonts w:ascii="Times New Roman" w:hAnsi="Times New Roman"/>
          <w:sz w:val="24"/>
          <w:szCs w:val="24"/>
        </w:rPr>
        <w:t>were immediately collected in sterile tubes, snap-frozen in liquid nitrogen</w:t>
      </w:r>
      <w:r w:rsidR="00772C11" w:rsidRPr="0093298E">
        <w:rPr>
          <w:rFonts w:ascii="Times New Roman" w:hAnsi="Times New Roman"/>
          <w:sz w:val="24"/>
          <w:szCs w:val="24"/>
        </w:rPr>
        <w:t>,</w:t>
      </w:r>
      <w:r w:rsidRPr="0093298E">
        <w:rPr>
          <w:rFonts w:ascii="Times New Roman" w:hAnsi="Times New Roman"/>
          <w:sz w:val="24"/>
          <w:szCs w:val="24"/>
        </w:rPr>
        <w:t xml:space="preserve"> and processed as </w:t>
      </w:r>
      <w:r w:rsidR="00772C11" w:rsidRPr="0093298E">
        <w:rPr>
          <w:rFonts w:ascii="Times New Roman" w:hAnsi="Times New Roman"/>
          <w:sz w:val="24"/>
          <w:szCs w:val="24"/>
        </w:rPr>
        <w:t xml:space="preserve">previously </w:t>
      </w:r>
      <w:r w:rsidRPr="0093298E">
        <w:rPr>
          <w:rFonts w:ascii="Times New Roman" w:hAnsi="Times New Roman"/>
          <w:sz w:val="24"/>
          <w:szCs w:val="24"/>
        </w:rPr>
        <w:t>described</w:t>
      </w:r>
      <w:r w:rsidRPr="0093298E">
        <w:rPr>
          <w:rFonts w:ascii="Times New Roman" w:hAnsi="Times New Roman"/>
          <w:sz w:val="24"/>
          <w:szCs w:val="24"/>
        </w:rPr>
        <w:fldChar w:fldCharType="begin" w:fldLock="1"/>
      </w:r>
      <w:r w:rsidRPr="0093298E">
        <w:rPr>
          <w:rFonts w:ascii="Times New Roman" w:hAnsi="Times New Roman"/>
          <w:sz w:val="24"/>
          <w:szCs w:val="24"/>
        </w:rPr>
        <w:instrText>ADDIN CSL_CITATION {"citationItems":[{"id":"ITEM-1","itemData":{"DOI":"10.1053/j.gastro.2012.06.031","ISSN":"1528-0012","PMID":"22728514","abstract":"Alterations in intestinal microbiota are associated with obesity and insulin resistance. We studied the effects of infusing intestinal microbiota from lean donors to male recipients with metabolic syndrome on the recipients' microbiota composition and glucose metabolism. Subjects were assigned randomly to groups that were given small intestinal infusions of allogenic or autologous microbiota. Six weeks after infusion of microbiota from lean donors, insulin sensitivity of recipients increased (median rate of glucose disappearance changed from 26.2 to 45.3 μmol/kg/min; P &lt; .05) along with levels of butyrate-producing intestinal microbiota. Intestinal microbiota might be developed as therapeutic agents to increase insulin sensitivity in humans; www.trialregister.nl; registered at the Dutch Trial Register (NTR1776).","author":[{"dropping-particle":"","family":"Vrieze","given":"Anne","non-dropping-particle":"","parse-names":false,"suffix":""},{"dropping-particle":"","family":"Nood","given":"Els","non-dropping-particle":"Van","parse-names":false,"suffix":""},{"dropping-particle":"","family":"Holleman","given":"Frits","non-dropping-particle":"","parse-names":false,"suffix":""},{"dropping-particle":"","family":"Salojärvi","given":"Jarkko","non-dropping-particle":"","parse-names":false,"suffix":""},{"dropping-particle":"","family":"Kootte","given":"Ruud S","non-dropping-particle":"","parse-names":false,"suffix":""},{"dropping-particle":"","family":"Bartelsman","given":"Joep F W M","non-dropping-particle":"","parse-names":false,"suffix":""},{"dropping-particle":"","family":"Dallinga-Thie","given":"Geesje M","non-dropping-particle":"","parse-names":false,"suffix":""},{"dropping-particle":"","family":"Ackermans","given":"Mariette T","non-dropping-particle":"","parse-names":false,"suffix":""},{"dropping-particle":"","family":"Serlie","given":"Mireille J","non-dropping-particle":"","parse-names":false,"suffix":""},{"dropping-particle":"","family":"Oozeer","given":"Raish","non-dropping-particle":"","parse-names":false,"suffix":""},{"dropping-particle":"","family":"Derrien","given":"Muriel","non-dropping-particle":"","parse-names":false,"suffix":""},{"dropping-particle":"","family":"Druesne","given":"Anne","non-dropping-particle":"","parse-names":false,"suffix":""},{"dropping-particle":"","family":"Hylckama Vlieg","given":"Johan E T","non-dropping-particle":"Van","parse-names":false,"suffix":""},{"dropping-particle":"","family":"Bloks","given":"Vincent W","non-dropping-particle":"","parse-names":false,"suffix":""},{"dropping-particle":"","family":"Groen","given":"Albert K","non-dropping-particle":"","parse-names":false,"suffix":""},{"dropping-particle":"","family":"Heilig","given":"Hans G H J","non-dropping-particle":"","parse-names":false,"suffix":""},{"dropping-particle":"","family":"Zoetendal","given":"Erwin G","non-dropping-particle":"","parse-names":false,"suffix":""},{"dropping-particle":"","family":"Stroes","given":"Erik S","non-dropping-particle":"","parse-names":false,"suffix":""},{"dropping-particle":"","family":"Vos","given":"Willem M","non-dropping-particle":"de","parse-names":false,"suffix":""},{"dropping-particle":"","family":"Hoekstra","given":"Joost B L","non-dropping-particle":"","parse-names":false,"suffix":""},{"dropping-particle":"","family":"Nieuwdorp","given":"Max","non-dropping-particle":"","parse-names":false,"suffix":""}],"container-title":"Gastroenterology","id":"ITEM-1","issue":"4","issued":{"date-parts":[["2012","10"]]},"page":"913-6.e7","publisher":"Elsevier Inc.","title":"Transfer of intestinal microbiota from lean donors increases insulin sensitivity in individuals with metabolic syndrome.","type":"article-journal","volume":"143"},"uris":["http://www.mendeley.com/documents/?uuid=6d9febf5-2110-484f-8bfa-7b8e061ada52"]}],"mendeley":{"formattedCitation":"&lt;sup&gt;1&lt;/sup&gt;","plainTextFormattedCitation":"1","previouslyFormattedCitation":"&lt;sup&gt;1&lt;/sup&gt;"},"properties":{"noteIndex":0},"schema":"https://github.com/citation-style-language/schema/raw/master/csl-citation.json"}</w:instrText>
      </w:r>
      <w:r w:rsidRPr="0093298E">
        <w:rPr>
          <w:rFonts w:ascii="Times New Roman" w:hAnsi="Times New Roman"/>
          <w:sz w:val="24"/>
          <w:szCs w:val="24"/>
        </w:rPr>
        <w:fldChar w:fldCharType="separate"/>
      </w:r>
      <w:r w:rsidRPr="0093298E">
        <w:rPr>
          <w:rFonts w:ascii="Times New Roman" w:hAnsi="Times New Roman"/>
          <w:sz w:val="24"/>
          <w:szCs w:val="24"/>
          <w:vertAlign w:val="superscript"/>
        </w:rPr>
        <w:t>1</w:t>
      </w:r>
      <w:r w:rsidRPr="0093298E">
        <w:rPr>
          <w:rFonts w:ascii="Times New Roman" w:hAnsi="Times New Roman"/>
          <w:sz w:val="24"/>
          <w:szCs w:val="24"/>
        </w:rPr>
        <w:fldChar w:fldCharType="end"/>
      </w:r>
      <w:r w:rsidRPr="0093298E">
        <w:rPr>
          <w:rFonts w:ascii="Times New Roman" w:hAnsi="Times New Roman"/>
          <w:sz w:val="24"/>
          <w:szCs w:val="24"/>
        </w:rPr>
        <w:t>. This was</w:t>
      </w:r>
      <w:r w:rsidRPr="0093298E">
        <w:rPr>
          <w:rFonts w:ascii="Times New Roman" w:hAnsi="Times New Roman"/>
          <w:bCs/>
          <w:sz w:val="24"/>
          <w:szCs w:val="24"/>
        </w:rPr>
        <w:t xml:space="preserve"> directly followed by duodenal tube placement (abdominal X-ray</w:t>
      </w:r>
      <w:r w:rsidR="002D4AE3" w:rsidRPr="0093298E">
        <w:rPr>
          <w:rFonts w:ascii="Times New Roman" w:hAnsi="Times New Roman"/>
          <w:bCs/>
          <w:sz w:val="24"/>
          <w:szCs w:val="24"/>
        </w:rPr>
        <w:t>s</w:t>
      </w:r>
      <w:r w:rsidRPr="0093298E">
        <w:rPr>
          <w:rFonts w:ascii="Times New Roman" w:hAnsi="Times New Roman"/>
          <w:bCs/>
          <w:sz w:val="24"/>
          <w:szCs w:val="24"/>
        </w:rPr>
        <w:t xml:space="preserve"> </w:t>
      </w:r>
      <w:r w:rsidR="002D4AE3" w:rsidRPr="0093298E">
        <w:rPr>
          <w:rFonts w:ascii="Times New Roman" w:hAnsi="Times New Roman"/>
          <w:bCs/>
          <w:sz w:val="24"/>
          <w:szCs w:val="24"/>
        </w:rPr>
        <w:t xml:space="preserve">were conducted </w:t>
      </w:r>
      <w:r w:rsidRPr="0093298E">
        <w:rPr>
          <w:rFonts w:ascii="Times New Roman" w:hAnsi="Times New Roman"/>
          <w:bCs/>
          <w:sz w:val="24"/>
          <w:szCs w:val="24"/>
        </w:rPr>
        <w:t xml:space="preserve">for both correct duodenal tube </w:t>
      </w:r>
      <w:r w:rsidR="002D4AE3" w:rsidRPr="0093298E">
        <w:rPr>
          <w:rFonts w:ascii="Times New Roman" w:hAnsi="Times New Roman"/>
          <w:bCs/>
          <w:sz w:val="24"/>
          <w:szCs w:val="24"/>
        </w:rPr>
        <w:t xml:space="preserve">placement </w:t>
      </w:r>
      <w:r w:rsidRPr="0093298E">
        <w:rPr>
          <w:rFonts w:ascii="Times New Roman" w:hAnsi="Times New Roman"/>
          <w:bCs/>
          <w:sz w:val="24"/>
          <w:szCs w:val="24"/>
        </w:rPr>
        <w:t>and to determine</w:t>
      </w:r>
      <w:r w:rsidR="002D4AE3" w:rsidRPr="0093298E">
        <w:rPr>
          <w:rFonts w:ascii="Times New Roman" w:hAnsi="Times New Roman"/>
          <w:bCs/>
          <w:sz w:val="24"/>
          <w:szCs w:val="24"/>
        </w:rPr>
        <w:t xml:space="preserve"> the</w:t>
      </w:r>
      <w:r w:rsidRPr="0093298E">
        <w:rPr>
          <w:rFonts w:ascii="Times New Roman" w:hAnsi="Times New Roman"/>
          <w:bCs/>
          <w:sz w:val="24"/>
          <w:szCs w:val="24"/>
        </w:rPr>
        <w:t xml:space="preserve"> intestinal transit time using Sitzmark capsules as previously described</w:t>
      </w:r>
      <w:r w:rsidRPr="0093298E">
        <w:rPr>
          <w:rFonts w:ascii="Times New Roman" w:hAnsi="Times New Roman"/>
          <w:bCs/>
          <w:sz w:val="24"/>
          <w:szCs w:val="24"/>
        </w:rPr>
        <w:fldChar w:fldCharType="begin" w:fldLock="1"/>
      </w:r>
      <w:r w:rsidRPr="0093298E">
        <w:rPr>
          <w:rFonts w:ascii="Times New Roman" w:hAnsi="Times New Roman"/>
          <w:bCs/>
          <w:sz w:val="24"/>
          <w:szCs w:val="24"/>
        </w:rPr>
        <w:instrText>ADDIN CSL_CITATION {"citationItems":[{"id":"ITEM-1","itemData":{"DOI":"10.1136/gutjnl-2019-318320","ISSN":"0017-5749","author":[{"dropping-particle":"","family":"Groot","given":"Pieter","non-dropping-particle":"de","parse-names":false,"suffix":""},{"dropping-particle":"","family":"Scheithauer","given":"Torsten","non-dropping-particle":"","parse-names":false,"suffix":""},{"dropping-particle":"","family":"Bakker","given":"Guido J","non-dropping-particle":"","parse-names":false,"suffix":""},{"dropping-particle":"","family":"Prodan","given":"Andrei","non-dropping-particle":"","parse-names":false,"suffix":""},{"dropping-particle":"","family":"Levin","given":"Evgeni","non-dropping-particle":"","parse-names":false,"suffix":""},{"dropping-particle":"","family":"Khan","given":"Muhammad Tanweer","non-dropping-particle":"","parse-names":false,"suffix":""},{"dropping-particle":"","family":"Herrema","given":"Hilde","non-dropping-particle":"","parse-names":false,"suffix":""},{"dropping-particle":"","family":"Ackermans","given":"Mariette","non-dropping-particle":"","parse-names":false,"suffix":""},{"dropping-particle":"","family":"Serlie","given":"Mireille J M","non-dropping-particle":"","parse-names":false,"suffix":""},{"dropping-particle":"","family":"Brauw","given":"Maurits","non-dropping-particle":"de","parse-names":false,"suffix":""},{"dropping-particle":"","family":"Levels","given":"Johannes H M","non-dropping-particle":"","parse-names":false,"suffix":""},{"dropping-particle":"","family":"Sales","given":"Amber","non-dropping-particle":"","parse-names":false,"suffix":""},{"dropping-particle":"","family":"Gerdes","given":"Victor E","non-dropping-particle":"","parse-names":false,"suffix":""},{"dropping-particle":"","family":"Ståhlman","given":"Marcus","non-dropping-particle":"","parse-names":false,"suffix":""},{"dropping-particle":"","family":"Schimmel","given":"Alinda W M","non-dropping-particle":"","parse-names":false,"suffix":""},{"dropping-particle":"","family":"Dallinga-Thie","given":"Geesje","non-dropping-particle":"","parse-names":false,"suffix":""},{"dropping-particle":"","family":"Bergman","given":"Jacques JGHM","non-dropping-particle":"","parse-names":false,"suffix":""},{"dropping-particle":"","family":"Holleman","given":"Frits","non-dropping-particle":"","parse-names":false,"suffix":""},{"dropping-particle":"","family":"Hoekstra","given":"Joost B L","non-dropping-particle":"","parse-names":false,"suffix":""},{"dropping-particle":"","family":"Groen","given":"Albert","non-dropping-particle":"","parse-names":false,"suffix":""},{"dropping-particle":"","family":"Bäckhed","given":"Fredrik","non-dropping-particle":"","parse-names":false,"suffix":""},{"dropping-particle":"","family":"Nieuwdorp","given":"Max","non-dropping-particle":"","parse-names":false,"suffix":""}],"container-title":"Gut","id":"ITEM-1","issued":{"date-parts":[["2019"]]},"page":"gutjnl-2019-318320","title":"Donor metabolic characteristics drive effects of faecal microbiota transplantation on recipient insulin sensitivity, energy expenditure and intestinal transit time","type":"article-journal"},"uris":["http://www.mendeley.com/documents/?uuid=bb826ed3-adac-470d-ba27-811c493695bb","http://www.mendeley.com/documents/?uuid=5d0a90a2-8325-4e2b-b095-0a3c2b5da6b3","http://www.mendeley.com/documents/?uuid=68e98dca-498b-4718-9211-779d1a4f9210","http://www.mendeley.com/documents/?uuid=2baa7631-768d-4ff1-bfbc-dbfde29215d5","http://www.mendeley.com/documents/?uuid=fb47cea0-72de-4e61-93be-5aa5101602ed"]}],"mendeley":{"formattedCitation":"&lt;sup&gt;2&lt;/sup&gt;","plainTextFormattedCitation":"2","previouslyFormattedCitation":"&lt;sup&gt;2&lt;/sup&gt;"},"properties":{"noteIndex":0},"schema":"https://github.com/citation-style-language/schema/raw/master/csl-citation.json"}</w:instrText>
      </w:r>
      <w:r w:rsidRPr="0093298E">
        <w:rPr>
          <w:rFonts w:ascii="Times New Roman" w:hAnsi="Times New Roman"/>
          <w:bCs/>
          <w:sz w:val="24"/>
          <w:szCs w:val="24"/>
        </w:rPr>
        <w:fldChar w:fldCharType="separate"/>
      </w:r>
      <w:r w:rsidRPr="0093298E">
        <w:rPr>
          <w:rFonts w:ascii="Times New Roman" w:hAnsi="Times New Roman"/>
          <w:bCs/>
          <w:sz w:val="24"/>
          <w:szCs w:val="24"/>
          <w:vertAlign w:val="superscript"/>
        </w:rPr>
        <w:t>2</w:t>
      </w:r>
      <w:r w:rsidRPr="0093298E">
        <w:rPr>
          <w:rFonts w:ascii="Times New Roman" w:hAnsi="Times New Roman"/>
          <w:bCs/>
          <w:sz w:val="24"/>
          <w:szCs w:val="24"/>
        </w:rPr>
        <w:fldChar w:fldCharType="end"/>
      </w:r>
      <w:r w:rsidRPr="0093298E">
        <w:rPr>
          <w:rFonts w:ascii="Times New Roman" w:hAnsi="Times New Roman"/>
          <w:bCs/>
          <w:sz w:val="24"/>
          <w:szCs w:val="24"/>
        </w:rPr>
        <w:t xml:space="preserve">), followed by bowel lavage and FMT from either autologous or allogenic donors according to randomization. Afterward, </w:t>
      </w:r>
      <w:r w:rsidR="002D4AE3" w:rsidRPr="0093298E">
        <w:rPr>
          <w:rFonts w:ascii="Times New Roman" w:hAnsi="Times New Roman"/>
          <w:bCs/>
          <w:sz w:val="24"/>
          <w:szCs w:val="24"/>
        </w:rPr>
        <w:t xml:space="preserve">the </w:t>
      </w:r>
      <w:r w:rsidRPr="0093298E">
        <w:rPr>
          <w:rFonts w:ascii="Times New Roman" w:hAnsi="Times New Roman"/>
          <w:bCs/>
          <w:sz w:val="24"/>
          <w:szCs w:val="24"/>
        </w:rPr>
        <w:t>subjects started taking either 4 grams of sodium butyrate daily or placebo tablets for 4 weeks, after which the study days were repeated. For 7 days prior to the first and fourth visit</w:t>
      </w:r>
      <w:r w:rsidR="002D4AE3" w:rsidRPr="0093298E">
        <w:rPr>
          <w:rFonts w:ascii="Times New Roman" w:hAnsi="Times New Roman"/>
          <w:bCs/>
          <w:sz w:val="24"/>
          <w:szCs w:val="24"/>
        </w:rPr>
        <w:t>s,</w:t>
      </w:r>
      <w:r w:rsidRPr="0093298E">
        <w:rPr>
          <w:rFonts w:ascii="Times New Roman" w:hAnsi="Times New Roman"/>
          <w:bCs/>
          <w:sz w:val="24"/>
          <w:szCs w:val="24"/>
        </w:rPr>
        <w:t xml:space="preserve"> an accelerometer </w:t>
      </w:r>
      <w:r w:rsidRPr="0093298E">
        <w:rPr>
          <w:rFonts w:ascii="Times New Roman" w:hAnsi="Times New Roman"/>
          <w:sz w:val="24"/>
          <w:szCs w:val="24"/>
        </w:rPr>
        <w:t>(ActiHeart; CamNTech Ltd., Cambridge</w:t>
      </w:r>
      <w:r w:rsidR="0044787E" w:rsidRPr="0093298E">
        <w:rPr>
          <w:rFonts w:ascii="Times New Roman" w:hAnsi="Times New Roman"/>
          <w:sz w:val="24"/>
          <w:szCs w:val="24"/>
        </w:rPr>
        <w:t>, UK</w:t>
      </w:r>
      <w:r w:rsidRPr="0093298E">
        <w:rPr>
          <w:rFonts w:ascii="Times New Roman" w:hAnsi="Times New Roman"/>
          <w:sz w:val="24"/>
          <w:szCs w:val="24"/>
        </w:rPr>
        <w:t xml:space="preserve">) </w:t>
      </w:r>
      <w:r w:rsidRPr="0093298E">
        <w:rPr>
          <w:rFonts w:ascii="Times New Roman" w:hAnsi="Times New Roman"/>
          <w:bCs/>
          <w:sz w:val="24"/>
          <w:szCs w:val="24"/>
        </w:rPr>
        <w:t>was worn to measure physical activity energy expenditure (PAEE). Fecal samples (for</w:t>
      </w:r>
      <w:r w:rsidRPr="0093298E">
        <w:rPr>
          <w:rFonts w:ascii="Times New Roman" w:hAnsi="Times New Roman"/>
          <w:sz w:val="24"/>
          <w:szCs w:val="24"/>
        </w:rPr>
        <w:t xml:space="preserve"> changes in fatty acid metabolism) and</w:t>
      </w:r>
      <w:r w:rsidRPr="0093298E">
        <w:rPr>
          <w:rFonts w:ascii="Times New Roman" w:hAnsi="Times New Roman"/>
          <w:bCs/>
          <w:sz w:val="24"/>
          <w:szCs w:val="24"/>
        </w:rPr>
        <w:t xml:space="preserve"> 24 </w:t>
      </w:r>
      <w:r w:rsidR="0044787E" w:rsidRPr="0093298E">
        <w:rPr>
          <w:rFonts w:ascii="Times New Roman" w:hAnsi="Times New Roman"/>
          <w:bCs/>
          <w:sz w:val="24"/>
          <w:szCs w:val="24"/>
        </w:rPr>
        <w:t>h</w:t>
      </w:r>
      <w:r w:rsidRPr="0093298E">
        <w:rPr>
          <w:rFonts w:ascii="Times New Roman" w:hAnsi="Times New Roman"/>
          <w:bCs/>
          <w:sz w:val="24"/>
          <w:szCs w:val="24"/>
        </w:rPr>
        <w:t xml:space="preserve"> urine samples (for 5-HIAA measurement) were collected preceding the first and fourth visit</w:t>
      </w:r>
      <w:r w:rsidR="002D4AE3" w:rsidRPr="0093298E">
        <w:rPr>
          <w:rFonts w:ascii="Times New Roman" w:hAnsi="Times New Roman"/>
          <w:bCs/>
          <w:sz w:val="24"/>
          <w:szCs w:val="24"/>
        </w:rPr>
        <w:t>s</w:t>
      </w:r>
      <w:r w:rsidRPr="0093298E">
        <w:rPr>
          <w:rFonts w:ascii="Times New Roman" w:hAnsi="Times New Roman"/>
          <w:bCs/>
          <w:sz w:val="24"/>
          <w:szCs w:val="24"/>
        </w:rPr>
        <w:t xml:space="preserve"> and brought by the subject</w:t>
      </w:r>
      <w:r w:rsidR="002D4AE3" w:rsidRPr="0093298E">
        <w:rPr>
          <w:rFonts w:ascii="Times New Roman" w:hAnsi="Times New Roman"/>
          <w:bCs/>
          <w:sz w:val="24"/>
          <w:szCs w:val="24"/>
        </w:rPr>
        <w:t>s</w:t>
      </w:r>
      <w:r w:rsidRPr="0093298E">
        <w:rPr>
          <w:rFonts w:ascii="Times New Roman" w:hAnsi="Times New Roman"/>
          <w:bCs/>
          <w:sz w:val="24"/>
          <w:szCs w:val="24"/>
        </w:rPr>
        <w:t xml:space="preserve"> on those visits.</w:t>
      </w:r>
    </w:p>
    <w:p w14:paraId="180AF862" w14:textId="4A283206" w:rsidR="004E4786" w:rsidRPr="0093298E" w:rsidRDefault="0044787E" w:rsidP="00B11DB1">
      <w:pPr>
        <w:spacing w:after="0" w:line="480" w:lineRule="auto"/>
        <w:jc w:val="both"/>
        <w:rPr>
          <w:rFonts w:ascii="Times New Roman" w:hAnsi="Times New Roman"/>
          <w:sz w:val="24"/>
          <w:szCs w:val="24"/>
        </w:rPr>
      </w:pPr>
      <w:r w:rsidRPr="0093298E">
        <w:rPr>
          <w:rFonts w:ascii="Times New Roman" w:hAnsi="Times New Roman"/>
          <w:sz w:val="24"/>
          <w:szCs w:val="24"/>
        </w:rPr>
        <w:t>The p</w:t>
      </w:r>
      <w:r w:rsidR="004E4786" w:rsidRPr="0093298E">
        <w:rPr>
          <w:rFonts w:ascii="Times New Roman" w:hAnsi="Times New Roman"/>
          <w:sz w:val="24"/>
          <w:szCs w:val="24"/>
        </w:rPr>
        <w:t>articipants were asked to maintain their habitual physical activity pattern</w:t>
      </w:r>
      <w:r w:rsidR="002D4AE3" w:rsidRPr="0093298E">
        <w:rPr>
          <w:rFonts w:ascii="Times New Roman" w:hAnsi="Times New Roman"/>
          <w:sz w:val="24"/>
          <w:szCs w:val="24"/>
        </w:rPr>
        <w:t>s</w:t>
      </w:r>
      <w:r w:rsidR="004E4786" w:rsidRPr="0093298E">
        <w:rPr>
          <w:rFonts w:ascii="Times New Roman" w:hAnsi="Times New Roman"/>
          <w:sz w:val="24"/>
          <w:szCs w:val="24"/>
        </w:rPr>
        <w:t xml:space="preserve"> but refrain from heavy exercise before the HIEC procedure</w:t>
      </w:r>
      <w:r w:rsidR="002D4AE3" w:rsidRPr="0093298E">
        <w:rPr>
          <w:rFonts w:ascii="Times New Roman" w:hAnsi="Times New Roman"/>
          <w:sz w:val="24"/>
          <w:szCs w:val="24"/>
        </w:rPr>
        <w:t xml:space="preserve"> days</w:t>
      </w:r>
      <w:r w:rsidR="004E4786" w:rsidRPr="0093298E">
        <w:rPr>
          <w:rFonts w:ascii="Times New Roman" w:hAnsi="Times New Roman"/>
          <w:sz w:val="24"/>
          <w:szCs w:val="24"/>
        </w:rPr>
        <w:t xml:space="preserve">. </w:t>
      </w:r>
      <w:r w:rsidR="002D4AE3" w:rsidRPr="0093298E">
        <w:rPr>
          <w:rFonts w:ascii="Times New Roman" w:hAnsi="Times New Roman"/>
          <w:sz w:val="24"/>
          <w:szCs w:val="24"/>
        </w:rPr>
        <w:t>The p</w:t>
      </w:r>
      <w:r w:rsidR="004E4786" w:rsidRPr="0093298E">
        <w:rPr>
          <w:rFonts w:ascii="Times New Roman" w:hAnsi="Times New Roman"/>
          <w:sz w:val="24"/>
          <w:szCs w:val="24"/>
        </w:rPr>
        <w:t xml:space="preserve">articipants were allowed to continue their </w:t>
      </w:r>
      <w:r w:rsidR="004E4786" w:rsidRPr="0093298E">
        <w:rPr>
          <w:rFonts w:ascii="Times New Roman" w:hAnsi="Times New Roman"/>
          <w:sz w:val="24"/>
          <w:szCs w:val="24"/>
        </w:rPr>
        <w:lastRenderedPageBreak/>
        <w:t xml:space="preserve">usual diet. All </w:t>
      </w:r>
      <w:r w:rsidR="002D4AE3" w:rsidRPr="0093298E">
        <w:rPr>
          <w:rFonts w:ascii="Times New Roman" w:hAnsi="Times New Roman"/>
          <w:sz w:val="24"/>
          <w:szCs w:val="24"/>
        </w:rPr>
        <w:t xml:space="preserve">of the </w:t>
      </w:r>
      <w:r w:rsidR="004E4786" w:rsidRPr="0093298E">
        <w:rPr>
          <w:rFonts w:ascii="Times New Roman" w:hAnsi="Times New Roman"/>
          <w:sz w:val="24"/>
          <w:szCs w:val="24"/>
        </w:rPr>
        <w:t>participants filled out an online nutritional diary (</w:t>
      </w:r>
      <w:hyperlink r:id="rId16" w:history="1">
        <w:r w:rsidR="004E4786" w:rsidRPr="0093298E">
          <w:rPr>
            <w:rStyle w:val="Hyperlink"/>
            <w:rFonts w:ascii="Times New Roman" w:hAnsi="Times New Roman"/>
            <w:color w:val="auto"/>
            <w:sz w:val="24"/>
            <w:szCs w:val="24"/>
          </w:rPr>
          <w:t>https://mijn.voedingscentrum.nl/nl/eetmeter</w:t>
        </w:r>
      </w:hyperlink>
      <w:r w:rsidR="004E4786" w:rsidRPr="0093298E">
        <w:rPr>
          <w:rFonts w:ascii="Times New Roman" w:hAnsi="Times New Roman"/>
          <w:sz w:val="24"/>
          <w:szCs w:val="24"/>
        </w:rPr>
        <w:t>) to monitor</w:t>
      </w:r>
      <w:r w:rsidR="002D4AE3" w:rsidRPr="0093298E">
        <w:rPr>
          <w:rFonts w:ascii="Times New Roman" w:hAnsi="Times New Roman"/>
          <w:sz w:val="24"/>
          <w:szCs w:val="24"/>
        </w:rPr>
        <w:t xml:space="preserve"> their</w:t>
      </w:r>
      <w:r w:rsidR="004E4786" w:rsidRPr="0093298E">
        <w:rPr>
          <w:rFonts w:ascii="Times New Roman" w:hAnsi="Times New Roman"/>
          <w:sz w:val="24"/>
          <w:szCs w:val="24"/>
        </w:rPr>
        <w:t xml:space="preserve"> caloric intake of carbohydrates, fat, protein</w:t>
      </w:r>
      <w:r w:rsidR="002D4AE3" w:rsidRPr="0093298E">
        <w:rPr>
          <w:rFonts w:ascii="Times New Roman" w:hAnsi="Times New Roman"/>
          <w:sz w:val="24"/>
          <w:szCs w:val="24"/>
        </w:rPr>
        <w:t>,</w:t>
      </w:r>
      <w:r w:rsidR="004E4786" w:rsidRPr="0093298E">
        <w:rPr>
          <w:rFonts w:ascii="Times New Roman" w:hAnsi="Times New Roman"/>
          <w:sz w:val="24"/>
          <w:szCs w:val="24"/>
        </w:rPr>
        <w:t xml:space="preserve"> and fibers before and after the </w:t>
      </w:r>
      <w:r w:rsidR="002D4AE3" w:rsidRPr="0093298E">
        <w:rPr>
          <w:rFonts w:ascii="Times New Roman" w:hAnsi="Times New Roman"/>
          <w:sz w:val="24"/>
          <w:szCs w:val="24"/>
        </w:rPr>
        <w:t xml:space="preserve">4-week </w:t>
      </w:r>
      <w:r w:rsidR="004E4786" w:rsidRPr="0093298E">
        <w:rPr>
          <w:rFonts w:ascii="Times New Roman" w:hAnsi="Times New Roman"/>
          <w:sz w:val="24"/>
          <w:szCs w:val="24"/>
        </w:rPr>
        <w:t xml:space="preserve">intervention. </w:t>
      </w:r>
    </w:p>
    <w:p w14:paraId="77E790CE" w14:textId="77777777" w:rsidR="004E4786" w:rsidRPr="0093298E" w:rsidRDefault="004E4786" w:rsidP="004E4786">
      <w:pPr>
        <w:spacing w:line="360" w:lineRule="auto"/>
        <w:jc w:val="both"/>
      </w:pPr>
      <w:r w:rsidRPr="0093298E">
        <w:rPr>
          <w:rFonts w:asciiTheme="minorHAnsi" w:hAnsiTheme="minorHAnsi" w:cstheme="minorHAnsi"/>
          <w:b/>
          <w:bCs/>
        </w:rPr>
        <w:t xml:space="preserve"> </w:t>
      </w:r>
    </w:p>
    <w:sectPr w:rsidR="004E4786" w:rsidRPr="0093298E" w:rsidSect="00A51E47">
      <w:footerReference w:type="even" r:id="rId17"/>
      <w:footerReference w:type="default" r:id="rId18"/>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Author" w:initials="A">
    <w:p w14:paraId="5E46689C" w14:textId="376F9C0E" w:rsidR="00887BBB" w:rsidRDefault="00887BBB">
      <w:pPr>
        <w:pStyle w:val="CommentText"/>
      </w:pPr>
      <w:r>
        <w:rPr>
          <w:rStyle w:val="CommentReference"/>
        </w:rPr>
        <w:annotationRef/>
      </w:r>
      <w:r>
        <w:t>In the figure below, set “SPECT-scan brain” as “SPECT brain scan” twice.</w:t>
      </w:r>
    </w:p>
  </w:comment>
  <w:comment w:id="2" w:author="Author" w:initials="A">
    <w:p w14:paraId="6349A95A" w14:textId="7CD7CFD0" w:rsidR="00887BBB" w:rsidRDefault="00887BBB">
      <w:pPr>
        <w:pStyle w:val="CommentText"/>
      </w:pPr>
      <w:r>
        <w:rPr>
          <w:rStyle w:val="CommentReference"/>
        </w:rPr>
        <w:annotationRef/>
      </w:r>
      <w:r>
        <w:t>In the figure below, capitalize “peripheral” and “hepatic” twice.</w:t>
      </w:r>
    </w:p>
  </w:comment>
  <w:comment w:id="3" w:author="Author" w:initials="A">
    <w:p w14:paraId="0599EA77" w14:textId="18D3CCE8" w:rsidR="00887BBB" w:rsidRDefault="00887BBB">
      <w:pPr>
        <w:pStyle w:val="CommentText"/>
      </w:pPr>
      <w:r>
        <w:rPr>
          <w:rStyle w:val="CommentReference"/>
        </w:rPr>
        <w:annotationRef/>
      </w:r>
      <w:r>
        <w:t>In the figures below, italicize the bacteria nam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E46689C" w15:done="0"/>
  <w15:commentEx w15:paraId="6349A95A" w15:done="0"/>
  <w15:commentEx w15:paraId="0599EA7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EB88700" w16cid:durableId="230F4FD9"/>
  <w16cid:commentId w16cid:paraId="023C69C9" w16cid:durableId="230F506A"/>
  <w16cid:commentId w16cid:paraId="2268AF3A" w16cid:durableId="230F508F"/>
  <w16cid:commentId w16cid:paraId="79CE43DF" w16cid:durableId="230F5495"/>
  <w16cid:commentId w16cid:paraId="6BA560BD" w16cid:durableId="230F5278"/>
  <w16cid:commentId w16cid:paraId="3249281A" w16cid:durableId="230F5640"/>
  <w16cid:commentId w16cid:paraId="7750839A" w16cid:durableId="230F5687"/>
  <w16cid:commentId w16cid:paraId="5E46689C" w16cid:durableId="230F56CF"/>
  <w16cid:commentId w16cid:paraId="6349A95A" w16cid:durableId="230F5779"/>
  <w16cid:commentId w16cid:paraId="0599EA77" w16cid:durableId="230F57E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8A639B" w14:textId="77777777" w:rsidR="00C86965" w:rsidRDefault="00C86965" w:rsidP="00294352">
      <w:pPr>
        <w:spacing w:after="0" w:line="240" w:lineRule="auto"/>
      </w:pPr>
      <w:r>
        <w:separator/>
      </w:r>
    </w:p>
  </w:endnote>
  <w:endnote w:type="continuationSeparator" w:id="0">
    <w:p w14:paraId="4B4BD24F" w14:textId="77777777" w:rsidR="00C86965" w:rsidRDefault="00C86965" w:rsidP="00294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3955B6" w14:textId="77777777" w:rsidR="00887BBB" w:rsidRDefault="00887BBB" w:rsidP="00EC63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D298B6" w14:textId="77777777" w:rsidR="00887BBB" w:rsidRDefault="00887BBB" w:rsidP="00F379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00F54D" w14:textId="5630F06F" w:rsidR="00887BBB" w:rsidRDefault="00887BBB" w:rsidP="00EC63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68B1">
      <w:rPr>
        <w:rStyle w:val="PageNumber"/>
        <w:noProof/>
      </w:rPr>
      <w:t>7</w:t>
    </w:r>
    <w:r>
      <w:rPr>
        <w:rStyle w:val="PageNumber"/>
      </w:rPr>
      <w:fldChar w:fldCharType="end"/>
    </w:r>
  </w:p>
  <w:p w14:paraId="78551484" w14:textId="77777777" w:rsidR="00887BBB" w:rsidRDefault="00887BBB" w:rsidP="00F379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4C6A91" w14:textId="77777777" w:rsidR="00C86965" w:rsidRDefault="00C86965" w:rsidP="00294352">
      <w:pPr>
        <w:spacing w:after="0" w:line="240" w:lineRule="auto"/>
      </w:pPr>
      <w:r>
        <w:separator/>
      </w:r>
    </w:p>
  </w:footnote>
  <w:footnote w:type="continuationSeparator" w:id="0">
    <w:p w14:paraId="3DC79BB5" w14:textId="77777777" w:rsidR="00C86965" w:rsidRDefault="00C86965" w:rsidP="002943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8647B"/>
    <w:multiLevelType w:val="hybridMultilevel"/>
    <w:tmpl w:val="7520E57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9637C87"/>
    <w:multiLevelType w:val="hybridMultilevel"/>
    <w:tmpl w:val="646E66FA"/>
    <w:lvl w:ilvl="0" w:tplc="15F494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AD441F"/>
    <w:multiLevelType w:val="hybridMultilevel"/>
    <w:tmpl w:val="88E2E95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EC45A9E"/>
    <w:multiLevelType w:val="hybridMultilevel"/>
    <w:tmpl w:val="E98665D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339510C"/>
    <w:multiLevelType w:val="hybridMultilevel"/>
    <w:tmpl w:val="490CBA82"/>
    <w:lvl w:ilvl="0" w:tplc="D296843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3921F7"/>
    <w:multiLevelType w:val="multilevel"/>
    <w:tmpl w:val="69BCAD1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C3177C"/>
    <w:multiLevelType w:val="hybridMultilevel"/>
    <w:tmpl w:val="0586454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E297378"/>
    <w:multiLevelType w:val="hybridMultilevel"/>
    <w:tmpl w:val="A356C8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B6071F2"/>
    <w:multiLevelType w:val="hybridMultilevel"/>
    <w:tmpl w:val="7BE0CCCA"/>
    <w:lvl w:ilvl="0" w:tplc="F9F85006">
      <w:start w:val="1"/>
      <w:numFmt w:val="upperLetter"/>
      <w:lvlText w:val="%1."/>
      <w:lvlJc w:val="left"/>
      <w:pPr>
        <w:ind w:left="720" w:hanging="360"/>
      </w:pPr>
      <w:rPr>
        <w:rFonts w:ascii="Calibri" w:eastAsia="Calibri" w:hAnsi="Calibri" w:cs="Times New Roman"/>
        <w:b w:val="0"/>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3BF1F6C"/>
    <w:multiLevelType w:val="hybridMultilevel"/>
    <w:tmpl w:val="86B697AE"/>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4C95DFA"/>
    <w:multiLevelType w:val="hybridMultilevel"/>
    <w:tmpl w:val="80525E52"/>
    <w:lvl w:ilvl="0" w:tplc="AD3C789C">
      <w:start w:val="1"/>
      <w:numFmt w:val="decimal"/>
      <w:lvlText w:val="%1."/>
      <w:lvlJc w:val="left"/>
      <w:pPr>
        <w:ind w:left="720" w:hanging="360"/>
      </w:pPr>
      <w:rPr>
        <w:rFonts w:asciiTheme="minorHAnsi" w:hAnsiTheme="minorHAnsi" w:hint="default"/>
        <w:b/>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5835C16"/>
    <w:multiLevelType w:val="hybridMultilevel"/>
    <w:tmpl w:val="1FEAA23C"/>
    <w:lvl w:ilvl="0" w:tplc="F5869AEE">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59321376"/>
    <w:multiLevelType w:val="hybridMultilevel"/>
    <w:tmpl w:val="E368BF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08465CA"/>
    <w:multiLevelType w:val="hybridMultilevel"/>
    <w:tmpl w:val="80466544"/>
    <w:lvl w:ilvl="0" w:tplc="50E24BEA">
      <w:start w:val="1"/>
      <w:numFmt w:val="bullet"/>
      <w:lvlText w:val="•"/>
      <w:lvlJc w:val="left"/>
      <w:pPr>
        <w:tabs>
          <w:tab w:val="num" w:pos="720"/>
        </w:tabs>
        <w:ind w:left="720" w:hanging="360"/>
      </w:pPr>
      <w:rPr>
        <w:rFonts w:ascii="Arial" w:hAnsi="Arial" w:hint="default"/>
      </w:rPr>
    </w:lvl>
    <w:lvl w:ilvl="1" w:tplc="B3F6650C" w:tentative="1">
      <w:start w:val="1"/>
      <w:numFmt w:val="bullet"/>
      <w:lvlText w:val="•"/>
      <w:lvlJc w:val="left"/>
      <w:pPr>
        <w:tabs>
          <w:tab w:val="num" w:pos="1440"/>
        </w:tabs>
        <w:ind w:left="1440" w:hanging="360"/>
      </w:pPr>
      <w:rPr>
        <w:rFonts w:ascii="Arial" w:hAnsi="Arial" w:hint="default"/>
      </w:rPr>
    </w:lvl>
    <w:lvl w:ilvl="2" w:tplc="F24261F8" w:tentative="1">
      <w:start w:val="1"/>
      <w:numFmt w:val="bullet"/>
      <w:lvlText w:val="•"/>
      <w:lvlJc w:val="left"/>
      <w:pPr>
        <w:tabs>
          <w:tab w:val="num" w:pos="2160"/>
        </w:tabs>
        <w:ind w:left="2160" w:hanging="360"/>
      </w:pPr>
      <w:rPr>
        <w:rFonts w:ascii="Arial" w:hAnsi="Arial" w:hint="default"/>
      </w:rPr>
    </w:lvl>
    <w:lvl w:ilvl="3" w:tplc="BFBE5AF8" w:tentative="1">
      <w:start w:val="1"/>
      <w:numFmt w:val="bullet"/>
      <w:lvlText w:val="•"/>
      <w:lvlJc w:val="left"/>
      <w:pPr>
        <w:tabs>
          <w:tab w:val="num" w:pos="2880"/>
        </w:tabs>
        <w:ind w:left="2880" w:hanging="360"/>
      </w:pPr>
      <w:rPr>
        <w:rFonts w:ascii="Arial" w:hAnsi="Arial" w:hint="default"/>
      </w:rPr>
    </w:lvl>
    <w:lvl w:ilvl="4" w:tplc="41FA954C" w:tentative="1">
      <w:start w:val="1"/>
      <w:numFmt w:val="bullet"/>
      <w:lvlText w:val="•"/>
      <w:lvlJc w:val="left"/>
      <w:pPr>
        <w:tabs>
          <w:tab w:val="num" w:pos="3600"/>
        </w:tabs>
        <w:ind w:left="3600" w:hanging="360"/>
      </w:pPr>
      <w:rPr>
        <w:rFonts w:ascii="Arial" w:hAnsi="Arial" w:hint="default"/>
      </w:rPr>
    </w:lvl>
    <w:lvl w:ilvl="5" w:tplc="2C3C7F02" w:tentative="1">
      <w:start w:val="1"/>
      <w:numFmt w:val="bullet"/>
      <w:lvlText w:val="•"/>
      <w:lvlJc w:val="left"/>
      <w:pPr>
        <w:tabs>
          <w:tab w:val="num" w:pos="4320"/>
        </w:tabs>
        <w:ind w:left="4320" w:hanging="360"/>
      </w:pPr>
      <w:rPr>
        <w:rFonts w:ascii="Arial" w:hAnsi="Arial" w:hint="default"/>
      </w:rPr>
    </w:lvl>
    <w:lvl w:ilvl="6" w:tplc="EA80EDF4" w:tentative="1">
      <w:start w:val="1"/>
      <w:numFmt w:val="bullet"/>
      <w:lvlText w:val="•"/>
      <w:lvlJc w:val="left"/>
      <w:pPr>
        <w:tabs>
          <w:tab w:val="num" w:pos="5040"/>
        </w:tabs>
        <w:ind w:left="5040" w:hanging="360"/>
      </w:pPr>
      <w:rPr>
        <w:rFonts w:ascii="Arial" w:hAnsi="Arial" w:hint="default"/>
      </w:rPr>
    </w:lvl>
    <w:lvl w:ilvl="7" w:tplc="44F24848" w:tentative="1">
      <w:start w:val="1"/>
      <w:numFmt w:val="bullet"/>
      <w:lvlText w:val="•"/>
      <w:lvlJc w:val="left"/>
      <w:pPr>
        <w:tabs>
          <w:tab w:val="num" w:pos="5760"/>
        </w:tabs>
        <w:ind w:left="5760" w:hanging="360"/>
      </w:pPr>
      <w:rPr>
        <w:rFonts w:ascii="Arial" w:hAnsi="Arial" w:hint="default"/>
      </w:rPr>
    </w:lvl>
    <w:lvl w:ilvl="8" w:tplc="4D0054B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3823923"/>
    <w:multiLevelType w:val="hybridMultilevel"/>
    <w:tmpl w:val="0F6E5114"/>
    <w:lvl w:ilvl="0" w:tplc="5BF408DA">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FA73752"/>
    <w:multiLevelType w:val="hybridMultilevel"/>
    <w:tmpl w:val="797ADA94"/>
    <w:lvl w:ilvl="0" w:tplc="1D5A83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7C0ED9"/>
    <w:multiLevelType w:val="hybridMultilevel"/>
    <w:tmpl w:val="0DE8EA3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4C02A82"/>
    <w:multiLevelType w:val="hybridMultilevel"/>
    <w:tmpl w:val="1DBAD19C"/>
    <w:lvl w:ilvl="0" w:tplc="C53AFAB8">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A50BDA"/>
    <w:multiLevelType w:val="hybridMultilevel"/>
    <w:tmpl w:val="95882906"/>
    <w:lvl w:ilvl="0" w:tplc="147C5D7E">
      <w:start w:val="1"/>
      <w:numFmt w:val="bullet"/>
      <w:lvlText w:val="•"/>
      <w:lvlJc w:val="left"/>
      <w:pPr>
        <w:tabs>
          <w:tab w:val="num" w:pos="720"/>
        </w:tabs>
        <w:ind w:left="720" w:hanging="360"/>
      </w:pPr>
      <w:rPr>
        <w:rFonts w:ascii="Arial" w:hAnsi="Arial" w:hint="default"/>
      </w:rPr>
    </w:lvl>
    <w:lvl w:ilvl="1" w:tplc="359048EA">
      <w:start w:val="104"/>
      <w:numFmt w:val="bullet"/>
      <w:lvlText w:val="–"/>
      <w:lvlJc w:val="left"/>
      <w:pPr>
        <w:tabs>
          <w:tab w:val="num" w:pos="1440"/>
        </w:tabs>
        <w:ind w:left="1440" w:hanging="360"/>
      </w:pPr>
      <w:rPr>
        <w:rFonts w:ascii="Arial" w:hAnsi="Arial" w:hint="default"/>
      </w:rPr>
    </w:lvl>
    <w:lvl w:ilvl="2" w:tplc="B73AB50C" w:tentative="1">
      <w:start w:val="1"/>
      <w:numFmt w:val="bullet"/>
      <w:lvlText w:val="•"/>
      <w:lvlJc w:val="left"/>
      <w:pPr>
        <w:tabs>
          <w:tab w:val="num" w:pos="2160"/>
        </w:tabs>
        <w:ind w:left="2160" w:hanging="360"/>
      </w:pPr>
      <w:rPr>
        <w:rFonts w:ascii="Arial" w:hAnsi="Arial" w:hint="default"/>
      </w:rPr>
    </w:lvl>
    <w:lvl w:ilvl="3" w:tplc="29EE04D0" w:tentative="1">
      <w:start w:val="1"/>
      <w:numFmt w:val="bullet"/>
      <w:lvlText w:val="•"/>
      <w:lvlJc w:val="left"/>
      <w:pPr>
        <w:tabs>
          <w:tab w:val="num" w:pos="2880"/>
        </w:tabs>
        <w:ind w:left="2880" w:hanging="360"/>
      </w:pPr>
      <w:rPr>
        <w:rFonts w:ascii="Arial" w:hAnsi="Arial" w:hint="default"/>
      </w:rPr>
    </w:lvl>
    <w:lvl w:ilvl="4" w:tplc="D860857C" w:tentative="1">
      <w:start w:val="1"/>
      <w:numFmt w:val="bullet"/>
      <w:lvlText w:val="•"/>
      <w:lvlJc w:val="left"/>
      <w:pPr>
        <w:tabs>
          <w:tab w:val="num" w:pos="3600"/>
        </w:tabs>
        <w:ind w:left="3600" w:hanging="360"/>
      </w:pPr>
      <w:rPr>
        <w:rFonts w:ascii="Arial" w:hAnsi="Arial" w:hint="default"/>
      </w:rPr>
    </w:lvl>
    <w:lvl w:ilvl="5" w:tplc="5B2C2186" w:tentative="1">
      <w:start w:val="1"/>
      <w:numFmt w:val="bullet"/>
      <w:lvlText w:val="•"/>
      <w:lvlJc w:val="left"/>
      <w:pPr>
        <w:tabs>
          <w:tab w:val="num" w:pos="4320"/>
        </w:tabs>
        <w:ind w:left="4320" w:hanging="360"/>
      </w:pPr>
      <w:rPr>
        <w:rFonts w:ascii="Arial" w:hAnsi="Arial" w:hint="default"/>
      </w:rPr>
    </w:lvl>
    <w:lvl w:ilvl="6" w:tplc="6BC4AAB8" w:tentative="1">
      <w:start w:val="1"/>
      <w:numFmt w:val="bullet"/>
      <w:lvlText w:val="•"/>
      <w:lvlJc w:val="left"/>
      <w:pPr>
        <w:tabs>
          <w:tab w:val="num" w:pos="5040"/>
        </w:tabs>
        <w:ind w:left="5040" w:hanging="360"/>
      </w:pPr>
      <w:rPr>
        <w:rFonts w:ascii="Arial" w:hAnsi="Arial" w:hint="default"/>
      </w:rPr>
    </w:lvl>
    <w:lvl w:ilvl="7" w:tplc="E7541F5A" w:tentative="1">
      <w:start w:val="1"/>
      <w:numFmt w:val="bullet"/>
      <w:lvlText w:val="•"/>
      <w:lvlJc w:val="left"/>
      <w:pPr>
        <w:tabs>
          <w:tab w:val="num" w:pos="5760"/>
        </w:tabs>
        <w:ind w:left="5760" w:hanging="360"/>
      </w:pPr>
      <w:rPr>
        <w:rFonts w:ascii="Arial" w:hAnsi="Arial" w:hint="default"/>
      </w:rPr>
    </w:lvl>
    <w:lvl w:ilvl="8" w:tplc="39AA871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66429CD"/>
    <w:multiLevelType w:val="hybridMultilevel"/>
    <w:tmpl w:val="41EC8840"/>
    <w:lvl w:ilvl="0" w:tplc="94841760">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15:restartNumberingAfterBreak="0">
    <w:nsid w:val="7F680889"/>
    <w:multiLevelType w:val="hybridMultilevel"/>
    <w:tmpl w:val="23C814D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7"/>
  </w:num>
  <w:num w:numId="3">
    <w:abstractNumId w:val="9"/>
  </w:num>
  <w:num w:numId="4">
    <w:abstractNumId w:val="13"/>
  </w:num>
  <w:num w:numId="5">
    <w:abstractNumId w:val="18"/>
  </w:num>
  <w:num w:numId="6">
    <w:abstractNumId w:val="14"/>
  </w:num>
  <w:num w:numId="7">
    <w:abstractNumId w:val="3"/>
  </w:num>
  <w:num w:numId="8">
    <w:abstractNumId w:val="16"/>
  </w:num>
  <w:num w:numId="9">
    <w:abstractNumId w:val="19"/>
  </w:num>
  <w:num w:numId="10">
    <w:abstractNumId w:val="2"/>
  </w:num>
  <w:num w:numId="11">
    <w:abstractNumId w:val="8"/>
  </w:num>
  <w:num w:numId="12">
    <w:abstractNumId w:val="5"/>
  </w:num>
  <w:num w:numId="13">
    <w:abstractNumId w:val="20"/>
  </w:num>
  <w:num w:numId="14">
    <w:abstractNumId w:val="11"/>
  </w:num>
  <w:num w:numId="15">
    <w:abstractNumId w:val="0"/>
  </w:num>
  <w:num w:numId="16">
    <w:abstractNumId w:val="6"/>
  </w:num>
  <w:num w:numId="17">
    <w:abstractNumId w:val="12"/>
  </w:num>
  <w:num w:numId="18">
    <w:abstractNumId w:val="15"/>
  </w:num>
  <w:num w:numId="19">
    <w:abstractNumId w:val="1"/>
  </w:num>
  <w:num w:numId="20">
    <w:abstractNumId w:val="17"/>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nl-NL" w:vendorID="64" w:dllVersion="4096" w:nlCheck="1" w:checkStyle="0"/>
  <w:activeWritingStyle w:appName="MSWord" w:lang="de-DE" w:vendorID="64" w:dllVersion="6" w:nlCheck="1" w:checkStyle="0"/>
  <w:activeWritingStyle w:appName="MSWord" w:lang="en-US" w:vendorID="64" w:dllVersion="0" w:nlCheck="1" w:checkStyle="0"/>
  <w:activeWritingStyle w:appName="MSWord" w:lang="en-US" w:vendorID="64" w:dllVersion="131078" w:nlCheck="1" w:checkStyle="1"/>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2B8"/>
    <w:rsid w:val="00000712"/>
    <w:rsid w:val="00001B14"/>
    <w:rsid w:val="00002108"/>
    <w:rsid w:val="00003A32"/>
    <w:rsid w:val="00005CD9"/>
    <w:rsid w:val="000104E5"/>
    <w:rsid w:val="00010A68"/>
    <w:rsid w:val="0001144B"/>
    <w:rsid w:val="00011D08"/>
    <w:rsid w:val="00012FC5"/>
    <w:rsid w:val="00016584"/>
    <w:rsid w:val="00016AEF"/>
    <w:rsid w:val="00016F6F"/>
    <w:rsid w:val="0001771D"/>
    <w:rsid w:val="000178F1"/>
    <w:rsid w:val="00017B93"/>
    <w:rsid w:val="00017E7F"/>
    <w:rsid w:val="0002051A"/>
    <w:rsid w:val="0002054E"/>
    <w:rsid w:val="00020DB3"/>
    <w:rsid w:val="0002130A"/>
    <w:rsid w:val="0002135A"/>
    <w:rsid w:val="000240A0"/>
    <w:rsid w:val="00026F65"/>
    <w:rsid w:val="00027379"/>
    <w:rsid w:val="000324C7"/>
    <w:rsid w:val="0003391C"/>
    <w:rsid w:val="00034DE8"/>
    <w:rsid w:val="00034F00"/>
    <w:rsid w:val="00035346"/>
    <w:rsid w:val="00035B0D"/>
    <w:rsid w:val="00036139"/>
    <w:rsid w:val="0003649D"/>
    <w:rsid w:val="00037174"/>
    <w:rsid w:val="0003788E"/>
    <w:rsid w:val="00042795"/>
    <w:rsid w:val="00043E52"/>
    <w:rsid w:val="00044464"/>
    <w:rsid w:val="000473FE"/>
    <w:rsid w:val="000506E3"/>
    <w:rsid w:val="00050AED"/>
    <w:rsid w:val="000522A8"/>
    <w:rsid w:val="00055AB1"/>
    <w:rsid w:val="00060BC4"/>
    <w:rsid w:val="00060C01"/>
    <w:rsid w:val="00060C72"/>
    <w:rsid w:val="00061DAC"/>
    <w:rsid w:val="00061F59"/>
    <w:rsid w:val="000627CA"/>
    <w:rsid w:val="000633BC"/>
    <w:rsid w:val="0006601D"/>
    <w:rsid w:val="0006728E"/>
    <w:rsid w:val="000709B4"/>
    <w:rsid w:val="000724A7"/>
    <w:rsid w:val="00072868"/>
    <w:rsid w:val="0007349F"/>
    <w:rsid w:val="00073747"/>
    <w:rsid w:val="00073C4B"/>
    <w:rsid w:val="0007423F"/>
    <w:rsid w:val="000748AC"/>
    <w:rsid w:val="000753EB"/>
    <w:rsid w:val="00076DA6"/>
    <w:rsid w:val="000770FB"/>
    <w:rsid w:val="0008071D"/>
    <w:rsid w:val="000807F9"/>
    <w:rsid w:val="000817E0"/>
    <w:rsid w:val="00081A5E"/>
    <w:rsid w:val="00084181"/>
    <w:rsid w:val="0008575D"/>
    <w:rsid w:val="00085D6F"/>
    <w:rsid w:val="000867BB"/>
    <w:rsid w:val="00092641"/>
    <w:rsid w:val="00093B05"/>
    <w:rsid w:val="000946E0"/>
    <w:rsid w:val="00094A9B"/>
    <w:rsid w:val="00094BEA"/>
    <w:rsid w:val="00094C4A"/>
    <w:rsid w:val="0009513B"/>
    <w:rsid w:val="0009713B"/>
    <w:rsid w:val="000A1211"/>
    <w:rsid w:val="000A172D"/>
    <w:rsid w:val="000A26BC"/>
    <w:rsid w:val="000A294D"/>
    <w:rsid w:val="000A333A"/>
    <w:rsid w:val="000A4BCC"/>
    <w:rsid w:val="000A5084"/>
    <w:rsid w:val="000A54EE"/>
    <w:rsid w:val="000A7AD8"/>
    <w:rsid w:val="000B0BD4"/>
    <w:rsid w:val="000B0E96"/>
    <w:rsid w:val="000B329B"/>
    <w:rsid w:val="000B3EDD"/>
    <w:rsid w:val="000B4EDC"/>
    <w:rsid w:val="000B513C"/>
    <w:rsid w:val="000B57B2"/>
    <w:rsid w:val="000B64E8"/>
    <w:rsid w:val="000B79CC"/>
    <w:rsid w:val="000B7C14"/>
    <w:rsid w:val="000C1BEB"/>
    <w:rsid w:val="000C29E6"/>
    <w:rsid w:val="000C5308"/>
    <w:rsid w:val="000C5D5A"/>
    <w:rsid w:val="000C68DF"/>
    <w:rsid w:val="000C6AD6"/>
    <w:rsid w:val="000D0F99"/>
    <w:rsid w:val="000D1A06"/>
    <w:rsid w:val="000D3759"/>
    <w:rsid w:val="000D637A"/>
    <w:rsid w:val="000D6668"/>
    <w:rsid w:val="000D72D9"/>
    <w:rsid w:val="000D77BD"/>
    <w:rsid w:val="000D7A7A"/>
    <w:rsid w:val="000E1CA7"/>
    <w:rsid w:val="000E1CEE"/>
    <w:rsid w:val="000E2817"/>
    <w:rsid w:val="000E3E70"/>
    <w:rsid w:val="000E4771"/>
    <w:rsid w:val="000E6184"/>
    <w:rsid w:val="000E74B0"/>
    <w:rsid w:val="000F0DC1"/>
    <w:rsid w:val="000F199C"/>
    <w:rsid w:val="000F3C8C"/>
    <w:rsid w:val="000F402F"/>
    <w:rsid w:val="000F5195"/>
    <w:rsid w:val="000F5882"/>
    <w:rsid w:val="000F69B1"/>
    <w:rsid w:val="000F765B"/>
    <w:rsid w:val="000F77C6"/>
    <w:rsid w:val="000F7C9C"/>
    <w:rsid w:val="0010086F"/>
    <w:rsid w:val="0010125F"/>
    <w:rsid w:val="0010193E"/>
    <w:rsid w:val="00101B2F"/>
    <w:rsid w:val="00101EA9"/>
    <w:rsid w:val="0010290A"/>
    <w:rsid w:val="001044B8"/>
    <w:rsid w:val="001048A6"/>
    <w:rsid w:val="00106369"/>
    <w:rsid w:val="001074EC"/>
    <w:rsid w:val="0011072C"/>
    <w:rsid w:val="0011193B"/>
    <w:rsid w:val="00112CDC"/>
    <w:rsid w:val="001130B3"/>
    <w:rsid w:val="0011353B"/>
    <w:rsid w:val="00115C29"/>
    <w:rsid w:val="00116229"/>
    <w:rsid w:val="00120C73"/>
    <w:rsid w:val="001215FA"/>
    <w:rsid w:val="001217E5"/>
    <w:rsid w:val="00122247"/>
    <w:rsid w:val="00123497"/>
    <w:rsid w:val="00123699"/>
    <w:rsid w:val="00123861"/>
    <w:rsid w:val="0012425A"/>
    <w:rsid w:val="0012440B"/>
    <w:rsid w:val="00125F45"/>
    <w:rsid w:val="00131284"/>
    <w:rsid w:val="00131931"/>
    <w:rsid w:val="00131972"/>
    <w:rsid w:val="001329E9"/>
    <w:rsid w:val="00133572"/>
    <w:rsid w:val="00133CC1"/>
    <w:rsid w:val="00137A1A"/>
    <w:rsid w:val="00142364"/>
    <w:rsid w:val="00142435"/>
    <w:rsid w:val="001426F6"/>
    <w:rsid w:val="001449BF"/>
    <w:rsid w:val="00145529"/>
    <w:rsid w:val="001457B4"/>
    <w:rsid w:val="00145A1C"/>
    <w:rsid w:val="00146648"/>
    <w:rsid w:val="001476C6"/>
    <w:rsid w:val="00150277"/>
    <w:rsid w:val="001506B0"/>
    <w:rsid w:val="0015266A"/>
    <w:rsid w:val="00154428"/>
    <w:rsid w:val="00157D6C"/>
    <w:rsid w:val="00160950"/>
    <w:rsid w:val="00160B94"/>
    <w:rsid w:val="0017286C"/>
    <w:rsid w:val="00174D83"/>
    <w:rsid w:val="00175ED8"/>
    <w:rsid w:val="0017658E"/>
    <w:rsid w:val="001802A7"/>
    <w:rsid w:val="001812CC"/>
    <w:rsid w:val="001816CE"/>
    <w:rsid w:val="00181E61"/>
    <w:rsid w:val="00182F04"/>
    <w:rsid w:val="001845F8"/>
    <w:rsid w:val="0018478C"/>
    <w:rsid w:val="00184A28"/>
    <w:rsid w:val="00185481"/>
    <w:rsid w:val="00190635"/>
    <w:rsid w:val="001919D6"/>
    <w:rsid w:val="001942CC"/>
    <w:rsid w:val="00194360"/>
    <w:rsid w:val="00194C75"/>
    <w:rsid w:val="0019516F"/>
    <w:rsid w:val="00195D75"/>
    <w:rsid w:val="001976DF"/>
    <w:rsid w:val="001A0096"/>
    <w:rsid w:val="001A1418"/>
    <w:rsid w:val="001A143A"/>
    <w:rsid w:val="001A2DE5"/>
    <w:rsid w:val="001A308C"/>
    <w:rsid w:val="001A34B9"/>
    <w:rsid w:val="001A4C8C"/>
    <w:rsid w:val="001A7489"/>
    <w:rsid w:val="001A756B"/>
    <w:rsid w:val="001A7B08"/>
    <w:rsid w:val="001B1027"/>
    <w:rsid w:val="001B168C"/>
    <w:rsid w:val="001B257C"/>
    <w:rsid w:val="001B5106"/>
    <w:rsid w:val="001B61FD"/>
    <w:rsid w:val="001B6AAD"/>
    <w:rsid w:val="001B7052"/>
    <w:rsid w:val="001C0A15"/>
    <w:rsid w:val="001C0FCC"/>
    <w:rsid w:val="001C16AC"/>
    <w:rsid w:val="001C242E"/>
    <w:rsid w:val="001C3675"/>
    <w:rsid w:val="001C3A97"/>
    <w:rsid w:val="001C5461"/>
    <w:rsid w:val="001C5EBA"/>
    <w:rsid w:val="001C60A2"/>
    <w:rsid w:val="001D0186"/>
    <w:rsid w:val="001D0201"/>
    <w:rsid w:val="001D0350"/>
    <w:rsid w:val="001D0B1B"/>
    <w:rsid w:val="001D0C7E"/>
    <w:rsid w:val="001D10B9"/>
    <w:rsid w:val="001D16C8"/>
    <w:rsid w:val="001D2D10"/>
    <w:rsid w:val="001D30BA"/>
    <w:rsid w:val="001D446E"/>
    <w:rsid w:val="001D461C"/>
    <w:rsid w:val="001D4CBA"/>
    <w:rsid w:val="001D67FC"/>
    <w:rsid w:val="001D6D77"/>
    <w:rsid w:val="001E0CAD"/>
    <w:rsid w:val="001E0EEA"/>
    <w:rsid w:val="001E2B9C"/>
    <w:rsid w:val="001E3872"/>
    <w:rsid w:val="001E3DCF"/>
    <w:rsid w:val="001E4745"/>
    <w:rsid w:val="001E5554"/>
    <w:rsid w:val="001E7FA1"/>
    <w:rsid w:val="001F03B3"/>
    <w:rsid w:val="001F0D98"/>
    <w:rsid w:val="001F3028"/>
    <w:rsid w:val="001F386F"/>
    <w:rsid w:val="001F4BBC"/>
    <w:rsid w:val="001F68FD"/>
    <w:rsid w:val="001F6BAA"/>
    <w:rsid w:val="001F7AF0"/>
    <w:rsid w:val="002012B8"/>
    <w:rsid w:val="00202D5B"/>
    <w:rsid w:val="00203BFA"/>
    <w:rsid w:val="00204536"/>
    <w:rsid w:val="00204A1C"/>
    <w:rsid w:val="00205B1E"/>
    <w:rsid w:val="002064D0"/>
    <w:rsid w:val="00207EE7"/>
    <w:rsid w:val="00207EFB"/>
    <w:rsid w:val="00210072"/>
    <w:rsid w:val="002104D2"/>
    <w:rsid w:val="00211576"/>
    <w:rsid w:val="0021252D"/>
    <w:rsid w:val="00212AF4"/>
    <w:rsid w:val="00212BC8"/>
    <w:rsid w:val="0021451C"/>
    <w:rsid w:val="002147A4"/>
    <w:rsid w:val="00217177"/>
    <w:rsid w:val="00217D92"/>
    <w:rsid w:val="00220DCD"/>
    <w:rsid w:val="002213FC"/>
    <w:rsid w:val="00221B51"/>
    <w:rsid w:val="0022260E"/>
    <w:rsid w:val="00222947"/>
    <w:rsid w:val="002260A1"/>
    <w:rsid w:val="002277A6"/>
    <w:rsid w:val="00230647"/>
    <w:rsid w:val="00231555"/>
    <w:rsid w:val="00231775"/>
    <w:rsid w:val="00231847"/>
    <w:rsid w:val="002321F8"/>
    <w:rsid w:val="0023311D"/>
    <w:rsid w:val="002353B0"/>
    <w:rsid w:val="00236184"/>
    <w:rsid w:val="002412AC"/>
    <w:rsid w:val="00242285"/>
    <w:rsid w:val="0024503C"/>
    <w:rsid w:val="002451A5"/>
    <w:rsid w:val="0024551E"/>
    <w:rsid w:val="00245D08"/>
    <w:rsid w:val="00246303"/>
    <w:rsid w:val="0024755E"/>
    <w:rsid w:val="00247583"/>
    <w:rsid w:val="002476A6"/>
    <w:rsid w:val="00247E20"/>
    <w:rsid w:val="0025049A"/>
    <w:rsid w:val="002511D4"/>
    <w:rsid w:val="00252878"/>
    <w:rsid w:val="00252E61"/>
    <w:rsid w:val="00253259"/>
    <w:rsid w:val="00253D06"/>
    <w:rsid w:val="00254304"/>
    <w:rsid w:val="00254F01"/>
    <w:rsid w:val="0025561A"/>
    <w:rsid w:val="00260B56"/>
    <w:rsid w:val="00261BE0"/>
    <w:rsid w:val="00261FAB"/>
    <w:rsid w:val="00262C8E"/>
    <w:rsid w:val="002634FD"/>
    <w:rsid w:val="002643B6"/>
    <w:rsid w:val="0026443C"/>
    <w:rsid w:val="00265DD6"/>
    <w:rsid w:val="00267616"/>
    <w:rsid w:val="0027000F"/>
    <w:rsid w:val="00270BEC"/>
    <w:rsid w:val="002714FF"/>
    <w:rsid w:val="00271A5C"/>
    <w:rsid w:val="002738BF"/>
    <w:rsid w:val="002742C0"/>
    <w:rsid w:val="00274480"/>
    <w:rsid w:val="00284013"/>
    <w:rsid w:val="002854B6"/>
    <w:rsid w:val="002862EF"/>
    <w:rsid w:val="00286B8F"/>
    <w:rsid w:val="00286F88"/>
    <w:rsid w:val="00287250"/>
    <w:rsid w:val="002872B4"/>
    <w:rsid w:val="00287D85"/>
    <w:rsid w:val="00287DD0"/>
    <w:rsid w:val="0029003B"/>
    <w:rsid w:val="00290AA5"/>
    <w:rsid w:val="00292AC2"/>
    <w:rsid w:val="00292D03"/>
    <w:rsid w:val="002933FE"/>
    <w:rsid w:val="00294352"/>
    <w:rsid w:val="00294779"/>
    <w:rsid w:val="00295004"/>
    <w:rsid w:val="0029509B"/>
    <w:rsid w:val="0029573F"/>
    <w:rsid w:val="00295D1E"/>
    <w:rsid w:val="00295FF5"/>
    <w:rsid w:val="002963AB"/>
    <w:rsid w:val="00296F9C"/>
    <w:rsid w:val="002A1059"/>
    <w:rsid w:val="002A1E93"/>
    <w:rsid w:val="002A25F4"/>
    <w:rsid w:val="002A31A1"/>
    <w:rsid w:val="002A66BC"/>
    <w:rsid w:val="002A7AD0"/>
    <w:rsid w:val="002B013A"/>
    <w:rsid w:val="002B092A"/>
    <w:rsid w:val="002B139B"/>
    <w:rsid w:val="002B15EE"/>
    <w:rsid w:val="002B401A"/>
    <w:rsid w:val="002B5557"/>
    <w:rsid w:val="002B5F05"/>
    <w:rsid w:val="002B68DE"/>
    <w:rsid w:val="002C014A"/>
    <w:rsid w:val="002C06B5"/>
    <w:rsid w:val="002C06FE"/>
    <w:rsid w:val="002C0F6B"/>
    <w:rsid w:val="002C1287"/>
    <w:rsid w:val="002C1A92"/>
    <w:rsid w:val="002C1D75"/>
    <w:rsid w:val="002C429C"/>
    <w:rsid w:val="002C5F62"/>
    <w:rsid w:val="002C6ECF"/>
    <w:rsid w:val="002C6FF3"/>
    <w:rsid w:val="002C7B11"/>
    <w:rsid w:val="002D0084"/>
    <w:rsid w:val="002D021D"/>
    <w:rsid w:val="002D0227"/>
    <w:rsid w:val="002D187A"/>
    <w:rsid w:val="002D1EF1"/>
    <w:rsid w:val="002D36F7"/>
    <w:rsid w:val="002D4AE3"/>
    <w:rsid w:val="002D4DC2"/>
    <w:rsid w:val="002D5805"/>
    <w:rsid w:val="002D688E"/>
    <w:rsid w:val="002D6D0E"/>
    <w:rsid w:val="002D6D64"/>
    <w:rsid w:val="002D7370"/>
    <w:rsid w:val="002E03CE"/>
    <w:rsid w:val="002E1802"/>
    <w:rsid w:val="002E2112"/>
    <w:rsid w:val="002E4D66"/>
    <w:rsid w:val="002E5176"/>
    <w:rsid w:val="002F086E"/>
    <w:rsid w:val="002F09CF"/>
    <w:rsid w:val="002F2C0A"/>
    <w:rsid w:val="002F303C"/>
    <w:rsid w:val="002F3AFA"/>
    <w:rsid w:val="002F3F5B"/>
    <w:rsid w:val="002F4547"/>
    <w:rsid w:val="002F4C0A"/>
    <w:rsid w:val="002F552C"/>
    <w:rsid w:val="002F61BA"/>
    <w:rsid w:val="002F6ED5"/>
    <w:rsid w:val="002F754F"/>
    <w:rsid w:val="0030265A"/>
    <w:rsid w:val="00302BE7"/>
    <w:rsid w:val="00303BA0"/>
    <w:rsid w:val="00303BB8"/>
    <w:rsid w:val="00304064"/>
    <w:rsid w:val="00304565"/>
    <w:rsid w:val="00305DA4"/>
    <w:rsid w:val="003065B9"/>
    <w:rsid w:val="003078DE"/>
    <w:rsid w:val="003106C1"/>
    <w:rsid w:val="0031152C"/>
    <w:rsid w:val="003127C0"/>
    <w:rsid w:val="00312F31"/>
    <w:rsid w:val="003131AE"/>
    <w:rsid w:val="00313CCA"/>
    <w:rsid w:val="00314F44"/>
    <w:rsid w:val="00315BEC"/>
    <w:rsid w:val="0031695C"/>
    <w:rsid w:val="00320FFB"/>
    <w:rsid w:val="00321371"/>
    <w:rsid w:val="00321478"/>
    <w:rsid w:val="003227E7"/>
    <w:rsid w:val="00325FC8"/>
    <w:rsid w:val="00326A9E"/>
    <w:rsid w:val="00326FA6"/>
    <w:rsid w:val="00327613"/>
    <w:rsid w:val="003303BA"/>
    <w:rsid w:val="00330D37"/>
    <w:rsid w:val="00330D56"/>
    <w:rsid w:val="00331BBE"/>
    <w:rsid w:val="00334548"/>
    <w:rsid w:val="00334CFE"/>
    <w:rsid w:val="003351EE"/>
    <w:rsid w:val="00335958"/>
    <w:rsid w:val="003375C5"/>
    <w:rsid w:val="003376E2"/>
    <w:rsid w:val="00337852"/>
    <w:rsid w:val="003379CE"/>
    <w:rsid w:val="00337DBE"/>
    <w:rsid w:val="00342AF0"/>
    <w:rsid w:val="0034322F"/>
    <w:rsid w:val="00344176"/>
    <w:rsid w:val="00347E07"/>
    <w:rsid w:val="0035010E"/>
    <w:rsid w:val="00352399"/>
    <w:rsid w:val="00352E29"/>
    <w:rsid w:val="00354865"/>
    <w:rsid w:val="00354A4D"/>
    <w:rsid w:val="003553AC"/>
    <w:rsid w:val="0035633D"/>
    <w:rsid w:val="00360297"/>
    <w:rsid w:val="003604D5"/>
    <w:rsid w:val="0036139A"/>
    <w:rsid w:val="003643DE"/>
    <w:rsid w:val="00365C92"/>
    <w:rsid w:val="003660C4"/>
    <w:rsid w:val="003671CF"/>
    <w:rsid w:val="00367D6E"/>
    <w:rsid w:val="00371A76"/>
    <w:rsid w:val="003724CD"/>
    <w:rsid w:val="00372A32"/>
    <w:rsid w:val="0037430D"/>
    <w:rsid w:val="003746C6"/>
    <w:rsid w:val="0037608E"/>
    <w:rsid w:val="00376DCC"/>
    <w:rsid w:val="00377585"/>
    <w:rsid w:val="00380067"/>
    <w:rsid w:val="0038065A"/>
    <w:rsid w:val="00381D43"/>
    <w:rsid w:val="00382469"/>
    <w:rsid w:val="003828A2"/>
    <w:rsid w:val="003830F1"/>
    <w:rsid w:val="003860CF"/>
    <w:rsid w:val="0038686E"/>
    <w:rsid w:val="00387461"/>
    <w:rsid w:val="003915FC"/>
    <w:rsid w:val="003919DB"/>
    <w:rsid w:val="003936C3"/>
    <w:rsid w:val="003963B7"/>
    <w:rsid w:val="0039785B"/>
    <w:rsid w:val="003979FD"/>
    <w:rsid w:val="00397C0B"/>
    <w:rsid w:val="003A03A3"/>
    <w:rsid w:val="003A2661"/>
    <w:rsid w:val="003A3CEA"/>
    <w:rsid w:val="003B0A27"/>
    <w:rsid w:val="003B24D6"/>
    <w:rsid w:val="003B2CF4"/>
    <w:rsid w:val="003B66D8"/>
    <w:rsid w:val="003C0152"/>
    <w:rsid w:val="003C0BD0"/>
    <w:rsid w:val="003C0F77"/>
    <w:rsid w:val="003C1555"/>
    <w:rsid w:val="003C38CB"/>
    <w:rsid w:val="003C3EE5"/>
    <w:rsid w:val="003C3F59"/>
    <w:rsid w:val="003C51C2"/>
    <w:rsid w:val="003C64E2"/>
    <w:rsid w:val="003D03C2"/>
    <w:rsid w:val="003D1B50"/>
    <w:rsid w:val="003D398C"/>
    <w:rsid w:val="003D5C2A"/>
    <w:rsid w:val="003D765C"/>
    <w:rsid w:val="003E29B8"/>
    <w:rsid w:val="003E2DDF"/>
    <w:rsid w:val="003E325C"/>
    <w:rsid w:val="003E4219"/>
    <w:rsid w:val="003E433D"/>
    <w:rsid w:val="003E4428"/>
    <w:rsid w:val="003E4984"/>
    <w:rsid w:val="003E5F1F"/>
    <w:rsid w:val="003E7AB0"/>
    <w:rsid w:val="003F0F38"/>
    <w:rsid w:val="003F109E"/>
    <w:rsid w:val="003F17CD"/>
    <w:rsid w:val="003F2CD6"/>
    <w:rsid w:val="003F41EC"/>
    <w:rsid w:val="003F63EE"/>
    <w:rsid w:val="003F671B"/>
    <w:rsid w:val="003F71E9"/>
    <w:rsid w:val="003F7F42"/>
    <w:rsid w:val="00400A4A"/>
    <w:rsid w:val="00404661"/>
    <w:rsid w:val="00406B16"/>
    <w:rsid w:val="00407828"/>
    <w:rsid w:val="004113DF"/>
    <w:rsid w:val="00413D78"/>
    <w:rsid w:val="004169F6"/>
    <w:rsid w:val="0041727D"/>
    <w:rsid w:val="00417667"/>
    <w:rsid w:val="004207FE"/>
    <w:rsid w:val="00421EA3"/>
    <w:rsid w:val="004223AC"/>
    <w:rsid w:val="0042485F"/>
    <w:rsid w:val="00424DBF"/>
    <w:rsid w:val="00424DCA"/>
    <w:rsid w:val="0042748B"/>
    <w:rsid w:val="0043065B"/>
    <w:rsid w:val="004310A1"/>
    <w:rsid w:val="00432620"/>
    <w:rsid w:val="00434565"/>
    <w:rsid w:val="00435BA5"/>
    <w:rsid w:val="00436540"/>
    <w:rsid w:val="00436B68"/>
    <w:rsid w:val="00440776"/>
    <w:rsid w:val="0044096A"/>
    <w:rsid w:val="0044670C"/>
    <w:rsid w:val="00447531"/>
    <w:rsid w:val="0044787E"/>
    <w:rsid w:val="00447EB5"/>
    <w:rsid w:val="00450203"/>
    <w:rsid w:val="00451F1E"/>
    <w:rsid w:val="004528D0"/>
    <w:rsid w:val="00453813"/>
    <w:rsid w:val="004544DB"/>
    <w:rsid w:val="0045489A"/>
    <w:rsid w:val="004550F1"/>
    <w:rsid w:val="004569F0"/>
    <w:rsid w:val="00456DF6"/>
    <w:rsid w:val="00457079"/>
    <w:rsid w:val="00457249"/>
    <w:rsid w:val="00461AE8"/>
    <w:rsid w:val="00462D7D"/>
    <w:rsid w:val="0046430D"/>
    <w:rsid w:val="004655F4"/>
    <w:rsid w:val="00466187"/>
    <w:rsid w:val="00470E94"/>
    <w:rsid w:val="00473414"/>
    <w:rsid w:val="00473483"/>
    <w:rsid w:val="00473B0D"/>
    <w:rsid w:val="00473FA2"/>
    <w:rsid w:val="004742E9"/>
    <w:rsid w:val="0047685D"/>
    <w:rsid w:val="00476CFF"/>
    <w:rsid w:val="004776E6"/>
    <w:rsid w:val="00481725"/>
    <w:rsid w:val="00482426"/>
    <w:rsid w:val="004861EA"/>
    <w:rsid w:val="0048692D"/>
    <w:rsid w:val="00486E26"/>
    <w:rsid w:val="00487729"/>
    <w:rsid w:val="004879C5"/>
    <w:rsid w:val="00487B9B"/>
    <w:rsid w:val="00490B22"/>
    <w:rsid w:val="00491429"/>
    <w:rsid w:val="004918A1"/>
    <w:rsid w:val="00492F40"/>
    <w:rsid w:val="00493236"/>
    <w:rsid w:val="0049391E"/>
    <w:rsid w:val="004966CD"/>
    <w:rsid w:val="004973EA"/>
    <w:rsid w:val="004A0003"/>
    <w:rsid w:val="004A041D"/>
    <w:rsid w:val="004A0524"/>
    <w:rsid w:val="004A1854"/>
    <w:rsid w:val="004A62AF"/>
    <w:rsid w:val="004B0C14"/>
    <w:rsid w:val="004B18D4"/>
    <w:rsid w:val="004B1D3F"/>
    <w:rsid w:val="004B3F37"/>
    <w:rsid w:val="004B425F"/>
    <w:rsid w:val="004B4393"/>
    <w:rsid w:val="004B5CFA"/>
    <w:rsid w:val="004B6C3E"/>
    <w:rsid w:val="004B6F1B"/>
    <w:rsid w:val="004B7458"/>
    <w:rsid w:val="004B7664"/>
    <w:rsid w:val="004B77CC"/>
    <w:rsid w:val="004C2A2B"/>
    <w:rsid w:val="004C3A6A"/>
    <w:rsid w:val="004C51F9"/>
    <w:rsid w:val="004C5C52"/>
    <w:rsid w:val="004D1858"/>
    <w:rsid w:val="004D298F"/>
    <w:rsid w:val="004D450E"/>
    <w:rsid w:val="004D5702"/>
    <w:rsid w:val="004D5851"/>
    <w:rsid w:val="004D6451"/>
    <w:rsid w:val="004D673E"/>
    <w:rsid w:val="004D6898"/>
    <w:rsid w:val="004D6B36"/>
    <w:rsid w:val="004D6D82"/>
    <w:rsid w:val="004E0D1D"/>
    <w:rsid w:val="004E113A"/>
    <w:rsid w:val="004E21B1"/>
    <w:rsid w:val="004E2C61"/>
    <w:rsid w:val="004E3C0C"/>
    <w:rsid w:val="004E3D7B"/>
    <w:rsid w:val="004E43FC"/>
    <w:rsid w:val="004E4786"/>
    <w:rsid w:val="004E4ABC"/>
    <w:rsid w:val="004E500B"/>
    <w:rsid w:val="004E5526"/>
    <w:rsid w:val="004E678A"/>
    <w:rsid w:val="004E69B2"/>
    <w:rsid w:val="004F07D0"/>
    <w:rsid w:val="004F0AB6"/>
    <w:rsid w:val="004F19E7"/>
    <w:rsid w:val="004F1A79"/>
    <w:rsid w:val="004F1FEC"/>
    <w:rsid w:val="004F30E5"/>
    <w:rsid w:val="004F3925"/>
    <w:rsid w:val="004F5C61"/>
    <w:rsid w:val="004F5F1E"/>
    <w:rsid w:val="004F77C1"/>
    <w:rsid w:val="005002B0"/>
    <w:rsid w:val="0050038C"/>
    <w:rsid w:val="00501E3B"/>
    <w:rsid w:val="00502983"/>
    <w:rsid w:val="0050366D"/>
    <w:rsid w:val="00503707"/>
    <w:rsid w:val="00504AC9"/>
    <w:rsid w:val="00505F32"/>
    <w:rsid w:val="005077E4"/>
    <w:rsid w:val="00507E7F"/>
    <w:rsid w:val="00510028"/>
    <w:rsid w:val="00511F5D"/>
    <w:rsid w:val="0051317F"/>
    <w:rsid w:val="00513E76"/>
    <w:rsid w:val="005154B5"/>
    <w:rsid w:val="00517BCF"/>
    <w:rsid w:val="005211F5"/>
    <w:rsid w:val="005214B8"/>
    <w:rsid w:val="00522116"/>
    <w:rsid w:val="005230E3"/>
    <w:rsid w:val="00524E77"/>
    <w:rsid w:val="00525956"/>
    <w:rsid w:val="0052633B"/>
    <w:rsid w:val="00527B72"/>
    <w:rsid w:val="00530659"/>
    <w:rsid w:val="00530BBA"/>
    <w:rsid w:val="005321F5"/>
    <w:rsid w:val="0053249A"/>
    <w:rsid w:val="005331FB"/>
    <w:rsid w:val="005342F2"/>
    <w:rsid w:val="00534639"/>
    <w:rsid w:val="00534AAD"/>
    <w:rsid w:val="00535814"/>
    <w:rsid w:val="00536D35"/>
    <w:rsid w:val="00537D95"/>
    <w:rsid w:val="00541AAA"/>
    <w:rsid w:val="005454C3"/>
    <w:rsid w:val="00546475"/>
    <w:rsid w:val="00546F14"/>
    <w:rsid w:val="005525F5"/>
    <w:rsid w:val="00553D67"/>
    <w:rsid w:val="00553F2A"/>
    <w:rsid w:val="00556156"/>
    <w:rsid w:val="00557788"/>
    <w:rsid w:val="005577B0"/>
    <w:rsid w:val="0056083C"/>
    <w:rsid w:val="00560D28"/>
    <w:rsid w:val="00561728"/>
    <w:rsid w:val="00561A8B"/>
    <w:rsid w:val="005630A0"/>
    <w:rsid w:val="0056368C"/>
    <w:rsid w:val="0056399E"/>
    <w:rsid w:val="005647DE"/>
    <w:rsid w:val="00564983"/>
    <w:rsid w:val="00564C1A"/>
    <w:rsid w:val="005666B0"/>
    <w:rsid w:val="005674CF"/>
    <w:rsid w:val="00567C96"/>
    <w:rsid w:val="0057051F"/>
    <w:rsid w:val="005705AF"/>
    <w:rsid w:val="005710B6"/>
    <w:rsid w:val="005714E4"/>
    <w:rsid w:val="005718EA"/>
    <w:rsid w:val="00571B63"/>
    <w:rsid w:val="00572495"/>
    <w:rsid w:val="00572D0A"/>
    <w:rsid w:val="0057559C"/>
    <w:rsid w:val="005765BE"/>
    <w:rsid w:val="005768B1"/>
    <w:rsid w:val="00580CBE"/>
    <w:rsid w:val="005814FA"/>
    <w:rsid w:val="00581659"/>
    <w:rsid w:val="00582372"/>
    <w:rsid w:val="0058289F"/>
    <w:rsid w:val="00583F6E"/>
    <w:rsid w:val="00585557"/>
    <w:rsid w:val="00587226"/>
    <w:rsid w:val="0059222B"/>
    <w:rsid w:val="0059272A"/>
    <w:rsid w:val="00592E19"/>
    <w:rsid w:val="00592FF1"/>
    <w:rsid w:val="0059374D"/>
    <w:rsid w:val="00593CA2"/>
    <w:rsid w:val="005941E9"/>
    <w:rsid w:val="0059557C"/>
    <w:rsid w:val="00596133"/>
    <w:rsid w:val="00597D77"/>
    <w:rsid w:val="00597FDA"/>
    <w:rsid w:val="005A1349"/>
    <w:rsid w:val="005A15EB"/>
    <w:rsid w:val="005A398C"/>
    <w:rsid w:val="005A505A"/>
    <w:rsid w:val="005A70B2"/>
    <w:rsid w:val="005A74A4"/>
    <w:rsid w:val="005B0490"/>
    <w:rsid w:val="005B07AD"/>
    <w:rsid w:val="005B0A82"/>
    <w:rsid w:val="005B0B72"/>
    <w:rsid w:val="005B0FBB"/>
    <w:rsid w:val="005B1076"/>
    <w:rsid w:val="005B1753"/>
    <w:rsid w:val="005B1969"/>
    <w:rsid w:val="005B2CF8"/>
    <w:rsid w:val="005B38A1"/>
    <w:rsid w:val="005B5B19"/>
    <w:rsid w:val="005B60C7"/>
    <w:rsid w:val="005B6FAB"/>
    <w:rsid w:val="005B727E"/>
    <w:rsid w:val="005C0025"/>
    <w:rsid w:val="005C025D"/>
    <w:rsid w:val="005C0D1E"/>
    <w:rsid w:val="005C4193"/>
    <w:rsid w:val="005C5812"/>
    <w:rsid w:val="005C7B8F"/>
    <w:rsid w:val="005D0084"/>
    <w:rsid w:val="005D1532"/>
    <w:rsid w:val="005D19C4"/>
    <w:rsid w:val="005D27E2"/>
    <w:rsid w:val="005D3D92"/>
    <w:rsid w:val="005D6279"/>
    <w:rsid w:val="005D6E2D"/>
    <w:rsid w:val="005E0C87"/>
    <w:rsid w:val="005E2111"/>
    <w:rsid w:val="005E30AE"/>
    <w:rsid w:val="005E3AF2"/>
    <w:rsid w:val="005E4325"/>
    <w:rsid w:val="005E52B9"/>
    <w:rsid w:val="005E6AC6"/>
    <w:rsid w:val="005F09A1"/>
    <w:rsid w:val="005F0AF1"/>
    <w:rsid w:val="005F1FB1"/>
    <w:rsid w:val="005F2317"/>
    <w:rsid w:val="005F3BB4"/>
    <w:rsid w:val="005F3CC2"/>
    <w:rsid w:val="005F4D53"/>
    <w:rsid w:val="005F4F71"/>
    <w:rsid w:val="005F5756"/>
    <w:rsid w:val="005F5B77"/>
    <w:rsid w:val="005F62CD"/>
    <w:rsid w:val="005F6EC9"/>
    <w:rsid w:val="005F7379"/>
    <w:rsid w:val="00600874"/>
    <w:rsid w:val="006012C1"/>
    <w:rsid w:val="00602AAF"/>
    <w:rsid w:val="00603830"/>
    <w:rsid w:val="0060499F"/>
    <w:rsid w:val="006052C4"/>
    <w:rsid w:val="0060606D"/>
    <w:rsid w:val="00606E2F"/>
    <w:rsid w:val="006076B7"/>
    <w:rsid w:val="006079A7"/>
    <w:rsid w:val="0061184E"/>
    <w:rsid w:val="0061225B"/>
    <w:rsid w:val="00614E11"/>
    <w:rsid w:val="00620E3C"/>
    <w:rsid w:val="006218B2"/>
    <w:rsid w:val="00621A57"/>
    <w:rsid w:val="00622087"/>
    <w:rsid w:val="00627403"/>
    <w:rsid w:val="00631A77"/>
    <w:rsid w:val="00632C8E"/>
    <w:rsid w:val="006332A2"/>
    <w:rsid w:val="006347C1"/>
    <w:rsid w:val="00634B27"/>
    <w:rsid w:val="00634C7E"/>
    <w:rsid w:val="006357CE"/>
    <w:rsid w:val="00636A94"/>
    <w:rsid w:val="00636F66"/>
    <w:rsid w:val="00637228"/>
    <w:rsid w:val="0063775E"/>
    <w:rsid w:val="00637A92"/>
    <w:rsid w:val="00640C85"/>
    <w:rsid w:val="00640D49"/>
    <w:rsid w:val="00640E8A"/>
    <w:rsid w:val="006413B6"/>
    <w:rsid w:val="00641E68"/>
    <w:rsid w:val="006423E0"/>
    <w:rsid w:val="006445F6"/>
    <w:rsid w:val="00645DA8"/>
    <w:rsid w:val="00646D1C"/>
    <w:rsid w:val="00647CEB"/>
    <w:rsid w:val="00650094"/>
    <w:rsid w:val="0065082F"/>
    <w:rsid w:val="00650D96"/>
    <w:rsid w:val="00651A1C"/>
    <w:rsid w:val="00653281"/>
    <w:rsid w:val="00655788"/>
    <w:rsid w:val="006607F7"/>
    <w:rsid w:val="00663DCB"/>
    <w:rsid w:val="006641EC"/>
    <w:rsid w:val="0066611C"/>
    <w:rsid w:val="00666D07"/>
    <w:rsid w:val="0066722D"/>
    <w:rsid w:val="0066753C"/>
    <w:rsid w:val="00667799"/>
    <w:rsid w:val="00667BB4"/>
    <w:rsid w:val="006700FD"/>
    <w:rsid w:val="00672CF3"/>
    <w:rsid w:val="00673A57"/>
    <w:rsid w:val="00674335"/>
    <w:rsid w:val="0067453D"/>
    <w:rsid w:val="00676249"/>
    <w:rsid w:val="00676901"/>
    <w:rsid w:val="00676B19"/>
    <w:rsid w:val="00676E89"/>
    <w:rsid w:val="00677778"/>
    <w:rsid w:val="00680931"/>
    <w:rsid w:val="006828CF"/>
    <w:rsid w:val="00683028"/>
    <w:rsid w:val="00683BBF"/>
    <w:rsid w:val="00683C64"/>
    <w:rsid w:val="00684396"/>
    <w:rsid w:val="0068477B"/>
    <w:rsid w:val="00684914"/>
    <w:rsid w:val="0068520D"/>
    <w:rsid w:val="006873CD"/>
    <w:rsid w:val="006875DB"/>
    <w:rsid w:val="00687C46"/>
    <w:rsid w:val="006906E8"/>
    <w:rsid w:val="00692992"/>
    <w:rsid w:val="00693E2D"/>
    <w:rsid w:val="0069414F"/>
    <w:rsid w:val="006944EC"/>
    <w:rsid w:val="00696B88"/>
    <w:rsid w:val="00696E5F"/>
    <w:rsid w:val="006A01CC"/>
    <w:rsid w:val="006A10FE"/>
    <w:rsid w:val="006A1DE5"/>
    <w:rsid w:val="006A1E75"/>
    <w:rsid w:val="006A2056"/>
    <w:rsid w:val="006A34B1"/>
    <w:rsid w:val="006A3C74"/>
    <w:rsid w:val="006A7232"/>
    <w:rsid w:val="006B0E99"/>
    <w:rsid w:val="006B26B2"/>
    <w:rsid w:val="006B47C9"/>
    <w:rsid w:val="006B62AD"/>
    <w:rsid w:val="006B66E7"/>
    <w:rsid w:val="006B6A76"/>
    <w:rsid w:val="006B75BF"/>
    <w:rsid w:val="006B7CD8"/>
    <w:rsid w:val="006C086F"/>
    <w:rsid w:val="006C0962"/>
    <w:rsid w:val="006C0EF8"/>
    <w:rsid w:val="006C0FA5"/>
    <w:rsid w:val="006C16EE"/>
    <w:rsid w:val="006C20E4"/>
    <w:rsid w:val="006C349B"/>
    <w:rsid w:val="006C5983"/>
    <w:rsid w:val="006C7A36"/>
    <w:rsid w:val="006C7F5B"/>
    <w:rsid w:val="006D06DB"/>
    <w:rsid w:val="006D168A"/>
    <w:rsid w:val="006D2D3A"/>
    <w:rsid w:val="006D364B"/>
    <w:rsid w:val="006D3AFD"/>
    <w:rsid w:val="006D66F1"/>
    <w:rsid w:val="006D6A48"/>
    <w:rsid w:val="006E04BB"/>
    <w:rsid w:val="006E1190"/>
    <w:rsid w:val="006E1762"/>
    <w:rsid w:val="006E31A8"/>
    <w:rsid w:val="006E3264"/>
    <w:rsid w:val="006E491A"/>
    <w:rsid w:val="006E4E0E"/>
    <w:rsid w:val="006E59FB"/>
    <w:rsid w:val="006E6808"/>
    <w:rsid w:val="006E6AD5"/>
    <w:rsid w:val="006E6FA6"/>
    <w:rsid w:val="006F18D3"/>
    <w:rsid w:val="006F2FB0"/>
    <w:rsid w:val="006F3CAF"/>
    <w:rsid w:val="006F4BE3"/>
    <w:rsid w:val="006F7551"/>
    <w:rsid w:val="007008BA"/>
    <w:rsid w:val="00701384"/>
    <w:rsid w:val="00701BAD"/>
    <w:rsid w:val="007023DD"/>
    <w:rsid w:val="007024E5"/>
    <w:rsid w:val="00702B5A"/>
    <w:rsid w:val="00704EFA"/>
    <w:rsid w:val="00705030"/>
    <w:rsid w:val="007057EA"/>
    <w:rsid w:val="00705D15"/>
    <w:rsid w:val="00705DD5"/>
    <w:rsid w:val="007061F8"/>
    <w:rsid w:val="00706884"/>
    <w:rsid w:val="007116C4"/>
    <w:rsid w:val="00712569"/>
    <w:rsid w:val="00712E1C"/>
    <w:rsid w:val="00713A9E"/>
    <w:rsid w:val="00713B3C"/>
    <w:rsid w:val="007168C5"/>
    <w:rsid w:val="00716C43"/>
    <w:rsid w:val="00717563"/>
    <w:rsid w:val="0071756A"/>
    <w:rsid w:val="007175F0"/>
    <w:rsid w:val="00717F97"/>
    <w:rsid w:val="00720441"/>
    <w:rsid w:val="007216BA"/>
    <w:rsid w:val="00721845"/>
    <w:rsid w:val="00722C74"/>
    <w:rsid w:val="00723F89"/>
    <w:rsid w:val="0072576F"/>
    <w:rsid w:val="00727EAA"/>
    <w:rsid w:val="0073069A"/>
    <w:rsid w:val="00730F47"/>
    <w:rsid w:val="007319D9"/>
    <w:rsid w:val="00731D5C"/>
    <w:rsid w:val="00732B6C"/>
    <w:rsid w:val="00733214"/>
    <w:rsid w:val="007338F1"/>
    <w:rsid w:val="00734124"/>
    <w:rsid w:val="00734F68"/>
    <w:rsid w:val="00735979"/>
    <w:rsid w:val="007366F7"/>
    <w:rsid w:val="00736AC9"/>
    <w:rsid w:val="00737262"/>
    <w:rsid w:val="0074057A"/>
    <w:rsid w:val="007412E4"/>
    <w:rsid w:val="00744929"/>
    <w:rsid w:val="00745163"/>
    <w:rsid w:val="00745DBF"/>
    <w:rsid w:val="00752E4D"/>
    <w:rsid w:val="00754E33"/>
    <w:rsid w:val="00754EE4"/>
    <w:rsid w:val="0075517F"/>
    <w:rsid w:val="00755E24"/>
    <w:rsid w:val="007561CF"/>
    <w:rsid w:val="0075641D"/>
    <w:rsid w:val="00756B8E"/>
    <w:rsid w:val="00760E02"/>
    <w:rsid w:val="00762046"/>
    <w:rsid w:val="00762607"/>
    <w:rsid w:val="0076278D"/>
    <w:rsid w:val="00762BA7"/>
    <w:rsid w:val="00764AE3"/>
    <w:rsid w:val="00765396"/>
    <w:rsid w:val="007654A6"/>
    <w:rsid w:val="00766025"/>
    <w:rsid w:val="0076768D"/>
    <w:rsid w:val="00767845"/>
    <w:rsid w:val="00767857"/>
    <w:rsid w:val="00772AB3"/>
    <w:rsid w:val="00772C11"/>
    <w:rsid w:val="00774621"/>
    <w:rsid w:val="007754FC"/>
    <w:rsid w:val="00777C86"/>
    <w:rsid w:val="007802CA"/>
    <w:rsid w:val="00780B44"/>
    <w:rsid w:val="00780E4B"/>
    <w:rsid w:val="00781321"/>
    <w:rsid w:val="00781683"/>
    <w:rsid w:val="007816AB"/>
    <w:rsid w:val="007816B4"/>
    <w:rsid w:val="00782483"/>
    <w:rsid w:val="00783EE0"/>
    <w:rsid w:val="00785AB3"/>
    <w:rsid w:val="00785F03"/>
    <w:rsid w:val="0078742F"/>
    <w:rsid w:val="00787537"/>
    <w:rsid w:val="00790B23"/>
    <w:rsid w:val="00790C6D"/>
    <w:rsid w:val="007912BF"/>
    <w:rsid w:val="007913F2"/>
    <w:rsid w:val="00791CE7"/>
    <w:rsid w:val="00792103"/>
    <w:rsid w:val="00792B98"/>
    <w:rsid w:val="0079312B"/>
    <w:rsid w:val="00793393"/>
    <w:rsid w:val="00794D6B"/>
    <w:rsid w:val="007955C3"/>
    <w:rsid w:val="00795AF2"/>
    <w:rsid w:val="00795E98"/>
    <w:rsid w:val="00795F6D"/>
    <w:rsid w:val="00796051"/>
    <w:rsid w:val="00796875"/>
    <w:rsid w:val="00796BD9"/>
    <w:rsid w:val="00796DF8"/>
    <w:rsid w:val="00797911"/>
    <w:rsid w:val="007A0E8D"/>
    <w:rsid w:val="007A1234"/>
    <w:rsid w:val="007A1855"/>
    <w:rsid w:val="007A45A0"/>
    <w:rsid w:val="007A491A"/>
    <w:rsid w:val="007A5EB2"/>
    <w:rsid w:val="007A6458"/>
    <w:rsid w:val="007A6A02"/>
    <w:rsid w:val="007A7A14"/>
    <w:rsid w:val="007A7AB9"/>
    <w:rsid w:val="007A7FB4"/>
    <w:rsid w:val="007B0080"/>
    <w:rsid w:val="007B1338"/>
    <w:rsid w:val="007B15D4"/>
    <w:rsid w:val="007B1A9E"/>
    <w:rsid w:val="007B376C"/>
    <w:rsid w:val="007B39C5"/>
    <w:rsid w:val="007B62E6"/>
    <w:rsid w:val="007C37FC"/>
    <w:rsid w:val="007C5F06"/>
    <w:rsid w:val="007C6A79"/>
    <w:rsid w:val="007C77D8"/>
    <w:rsid w:val="007C79DA"/>
    <w:rsid w:val="007D1465"/>
    <w:rsid w:val="007D279A"/>
    <w:rsid w:val="007D2E37"/>
    <w:rsid w:val="007D3BBF"/>
    <w:rsid w:val="007D42EF"/>
    <w:rsid w:val="007D6D9D"/>
    <w:rsid w:val="007D6FAB"/>
    <w:rsid w:val="007E3F1E"/>
    <w:rsid w:val="007E431E"/>
    <w:rsid w:val="007E48A5"/>
    <w:rsid w:val="007E5E30"/>
    <w:rsid w:val="007E64C0"/>
    <w:rsid w:val="007E6A0C"/>
    <w:rsid w:val="007E7537"/>
    <w:rsid w:val="007E799C"/>
    <w:rsid w:val="007F0DE0"/>
    <w:rsid w:val="007F168E"/>
    <w:rsid w:val="007F3016"/>
    <w:rsid w:val="007F5027"/>
    <w:rsid w:val="007F5CA1"/>
    <w:rsid w:val="007F6994"/>
    <w:rsid w:val="007F771F"/>
    <w:rsid w:val="0080001F"/>
    <w:rsid w:val="008016F6"/>
    <w:rsid w:val="00802D79"/>
    <w:rsid w:val="00803FE1"/>
    <w:rsid w:val="00807214"/>
    <w:rsid w:val="00807338"/>
    <w:rsid w:val="00807A97"/>
    <w:rsid w:val="00810579"/>
    <w:rsid w:val="00810D99"/>
    <w:rsid w:val="00811199"/>
    <w:rsid w:val="00813384"/>
    <w:rsid w:val="008149DD"/>
    <w:rsid w:val="00814B69"/>
    <w:rsid w:val="00815E76"/>
    <w:rsid w:val="00817033"/>
    <w:rsid w:val="00824AC0"/>
    <w:rsid w:val="00824C2B"/>
    <w:rsid w:val="00825D0C"/>
    <w:rsid w:val="00825EEE"/>
    <w:rsid w:val="0082763A"/>
    <w:rsid w:val="00827A16"/>
    <w:rsid w:val="00830286"/>
    <w:rsid w:val="00831246"/>
    <w:rsid w:val="00833846"/>
    <w:rsid w:val="00834E01"/>
    <w:rsid w:val="008378F3"/>
    <w:rsid w:val="00837F05"/>
    <w:rsid w:val="008402EC"/>
    <w:rsid w:val="0084110E"/>
    <w:rsid w:val="008413B2"/>
    <w:rsid w:val="0084155F"/>
    <w:rsid w:val="00843E83"/>
    <w:rsid w:val="008457D0"/>
    <w:rsid w:val="00845944"/>
    <w:rsid w:val="00846749"/>
    <w:rsid w:val="008477A9"/>
    <w:rsid w:val="00850154"/>
    <w:rsid w:val="008504D4"/>
    <w:rsid w:val="00851C74"/>
    <w:rsid w:val="00851D9F"/>
    <w:rsid w:val="00851E06"/>
    <w:rsid w:val="008530E2"/>
    <w:rsid w:val="0085318A"/>
    <w:rsid w:val="00853A0C"/>
    <w:rsid w:val="008548DA"/>
    <w:rsid w:val="00854D08"/>
    <w:rsid w:val="00854D30"/>
    <w:rsid w:val="00856427"/>
    <w:rsid w:val="00861520"/>
    <w:rsid w:val="008623C7"/>
    <w:rsid w:val="00862A06"/>
    <w:rsid w:val="00863049"/>
    <w:rsid w:val="0086345F"/>
    <w:rsid w:val="008636A7"/>
    <w:rsid w:val="008657EF"/>
    <w:rsid w:val="0086781F"/>
    <w:rsid w:val="00867AD9"/>
    <w:rsid w:val="00870F6F"/>
    <w:rsid w:val="008710EE"/>
    <w:rsid w:val="0087238F"/>
    <w:rsid w:val="00872E14"/>
    <w:rsid w:val="00873BB0"/>
    <w:rsid w:val="00873F4B"/>
    <w:rsid w:val="008744F4"/>
    <w:rsid w:val="00874690"/>
    <w:rsid w:val="0087646A"/>
    <w:rsid w:val="008829D5"/>
    <w:rsid w:val="00882A5A"/>
    <w:rsid w:val="0088486F"/>
    <w:rsid w:val="00885705"/>
    <w:rsid w:val="008861FE"/>
    <w:rsid w:val="00886D59"/>
    <w:rsid w:val="008879B8"/>
    <w:rsid w:val="00887BBB"/>
    <w:rsid w:val="0089043C"/>
    <w:rsid w:val="008906CD"/>
    <w:rsid w:val="0089287C"/>
    <w:rsid w:val="00892A30"/>
    <w:rsid w:val="00892BB6"/>
    <w:rsid w:val="00893E0D"/>
    <w:rsid w:val="0089464C"/>
    <w:rsid w:val="00894776"/>
    <w:rsid w:val="00894FCA"/>
    <w:rsid w:val="008973D4"/>
    <w:rsid w:val="00897A15"/>
    <w:rsid w:val="008A0349"/>
    <w:rsid w:val="008A0930"/>
    <w:rsid w:val="008A2551"/>
    <w:rsid w:val="008A3AF5"/>
    <w:rsid w:val="008A3C89"/>
    <w:rsid w:val="008A6492"/>
    <w:rsid w:val="008B03B2"/>
    <w:rsid w:val="008B1D98"/>
    <w:rsid w:val="008B33F3"/>
    <w:rsid w:val="008B3445"/>
    <w:rsid w:val="008B3EF7"/>
    <w:rsid w:val="008B48D0"/>
    <w:rsid w:val="008B579A"/>
    <w:rsid w:val="008B579B"/>
    <w:rsid w:val="008B6279"/>
    <w:rsid w:val="008B69AF"/>
    <w:rsid w:val="008B7272"/>
    <w:rsid w:val="008B7761"/>
    <w:rsid w:val="008B7EC9"/>
    <w:rsid w:val="008C0C5D"/>
    <w:rsid w:val="008C0D2C"/>
    <w:rsid w:val="008C43CC"/>
    <w:rsid w:val="008C4431"/>
    <w:rsid w:val="008C613F"/>
    <w:rsid w:val="008C6464"/>
    <w:rsid w:val="008C65DC"/>
    <w:rsid w:val="008C6623"/>
    <w:rsid w:val="008C7250"/>
    <w:rsid w:val="008D0FF5"/>
    <w:rsid w:val="008D1309"/>
    <w:rsid w:val="008D1B21"/>
    <w:rsid w:val="008D2ECD"/>
    <w:rsid w:val="008D3796"/>
    <w:rsid w:val="008D46CB"/>
    <w:rsid w:val="008D7217"/>
    <w:rsid w:val="008E04EE"/>
    <w:rsid w:val="008E1F28"/>
    <w:rsid w:val="008E2947"/>
    <w:rsid w:val="008E6B15"/>
    <w:rsid w:val="008E79A2"/>
    <w:rsid w:val="008E7A2C"/>
    <w:rsid w:val="008F1E78"/>
    <w:rsid w:val="008F2A04"/>
    <w:rsid w:val="008F3746"/>
    <w:rsid w:val="008F467B"/>
    <w:rsid w:val="008F58BC"/>
    <w:rsid w:val="008F67AC"/>
    <w:rsid w:val="008F6C58"/>
    <w:rsid w:val="008F6F80"/>
    <w:rsid w:val="00901891"/>
    <w:rsid w:val="009035B9"/>
    <w:rsid w:val="00904017"/>
    <w:rsid w:val="00904AFB"/>
    <w:rsid w:val="00906213"/>
    <w:rsid w:val="009066E1"/>
    <w:rsid w:val="00906E5A"/>
    <w:rsid w:val="00910998"/>
    <w:rsid w:val="00910C18"/>
    <w:rsid w:val="00911309"/>
    <w:rsid w:val="00911903"/>
    <w:rsid w:val="00911B8F"/>
    <w:rsid w:val="00914290"/>
    <w:rsid w:val="00914F39"/>
    <w:rsid w:val="0091567F"/>
    <w:rsid w:val="009178D4"/>
    <w:rsid w:val="009239D5"/>
    <w:rsid w:val="00925A21"/>
    <w:rsid w:val="0093088C"/>
    <w:rsid w:val="009326AB"/>
    <w:rsid w:val="0093298E"/>
    <w:rsid w:val="00932C44"/>
    <w:rsid w:val="009339FB"/>
    <w:rsid w:val="00933FFF"/>
    <w:rsid w:val="0093457E"/>
    <w:rsid w:val="00936A57"/>
    <w:rsid w:val="00941F86"/>
    <w:rsid w:val="00943364"/>
    <w:rsid w:val="0094440E"/>
    <w:rsid w:val="0094504D"/>
    <w:rsid w:val="009456CA"/>
    <w:rsid w:val="00945EC7"/>
    <w:rsid w:val="0094625D"/>
    <w:rsid w:val="009467FD"/>
    <w:rsid w:val="00946B35"/>
    <w:rsid w:val="00946EBF"/>
    <w:rsid w:val="00947121"/>
    <w:rsid w:val="0094714F"/>
    <w:rsid w:val="00947DE1"/>
    <w:rsid w:val="00950B9F"/>
    <w:rsid w:val="00952294"/>
    <w:rsid w:val="00953F6A"/>
    <w:rsid w:val="009546B5"/>
    <w:rsid w:val="00954BD7"/>
    <w:rsid w:val="00954D5A"/>
    <w:rsid w:val="00957273"/>
    <w:rsid w:val="00960529"/>
    <w:rsid w:val="00960C6B"/>
    <w:rsid w:val="00960D34"/>
    <w:rsid w:val="00961723"/>
    <w:rsid w:val="009619A5"/>
    <w:rsid w:val="00961F67"/>
    <w:rsid w:val="009621C4"/>
    <w:rsid w:val="00964E6B"/>
    <w:rsid w:val="00965B13"/>
    <w:rsid w:val="00965CEF"/>
    <w:rsid w:val="0096717A"/>
    <w:rsid w:val="00967252"/>
    <w:rsid w:val="009678CA"/>
    <w:rsid w:val="0097084A"/>
    <w:rsid w:val="00971663"/>
    <w:rsid w:val="009724BC"/>
    <w:rsid w:val="00972666"/>
    <w:rsid w:val="00973676"/>
    <w:rsid w:val="0097560D"/>
    <w:rsid w:val="00976861"/>
    <w:rsid w:val="00976F8B"/>
    <w:rsid w:val="00977181"/>
    <w:rsid w:val="00977C74"/>
    <w:rsid w:val="00980A47"/>
    <w:rsid w:val="00980BE5"/>
    <w:rsid w:val="00980D0B"/>
    <w:rsid w:val="00980D6D"/>
    <w:rsid w:val="0098260B"/>
    <w:rsid w:val="00982C5D"/>
    <w:rsid w:val="00983584"/>
    <w:rsid w:val="00983CA6"/>
    <w:rsid w:val="00983FF0"/>
    <w:rsid w:val="00985A45"/>
    <w:rsid w:val="009867F9"/>
    <w:rsid w:val="00990208"/>
    <w:rsid w:val="009911B7"/>
    <w:rsid w:val="00991484"/>
    <w:rsid w:val="00991C83"/>
    <w:rsid w:val="00992CA2"/>
    <w:rsid w:val="009941DD"/>
    <w:rsid w:val="00994C3D"/>
    <w:rsid w:val="00995C2F"/>
    <w:rsid w:val="00995E3F"/>
    <w:rsid w:val="00996B21"/>
    <w:rsid w:val="00997127"/>
    <w:rsid w:val="009973A7"/>
    <w:rsid w:val="00997724"/>
    <w:rsid w:val="00997E3D"/>
    <w:rsid w:val="009A165B"/>
    <w:rsid w:val="009A2B46"/>
    <w:rsid w:val="009A3E38"/>
    <w:rsid w:val="009A46C2"/>
    <w:rsid w:val="009A653F"/>
    <w:rsid w:val="009A7BD2"/>
    <w:rsid w:val="009A7C59"/>
    <w:rsid w:val="009B31E1"/>
    <w:rsid w:val="009B3279"/>
    <w:rsid w:val="009B3590"/>
    <w:rsid w:val="009B3EA1"/>
    <w:rsid w:val="009B5013"/>
    <w:rsid w:val="009B523D"/>
    <w:rsid w:val="009B5C09"/>
    <w:rsid w:val="009C1C09"/>
    <w:rsid w:val="009C1F6A"/>
    <w:rsid w:val="009C355A"/>
    <w:rsid w:val="009C4F5A"/>
    <w:rsid w:val="009C65CD"/>
    <w:rsid w:val="009C6606"/>
    <w:rsid w:val="009C729C"/>
    <w:rsid w:val="009C72D5"/>
    <w:rsid w:val="009D0B91"/>
    <w:rsid w:val="009D12C0"/>
    <w:rsid w:val="009D1534"/>
    <w:rsid w:val="009D22D4"/>
    <w:rsid w:val="009D4474"/>
    <w:rsid w:val="009D56F5"/>
    <w:rsid w:val="009D5C55"/>
    <w:rsid w:val="009D6CBC"/>
    <w:rsid w:val="009D739C"/>
    <w:rsid w:val="009D79F2"/>
    <w:rsid w:val="009E0346"/>
    <w:rsid w:val="009E11C7"/>
    <w:rsid w:val="009E282A"/>
    <w:rsid w:val="009E329C"/>
    <w:rsid w:val="009E32D9"/>
    <w:rsid w:val="009E3B97"/>
    <w:rsid w:val="009E6AF2"/>
    <w:rsid w:val="009E72BC"/>
    <w:rsid w:val="009E7D0C"/>
    <w:rsid w:val="009E7D83"/>
    <w:rsid w:val="009F08FB"/>
    <w:rsid w:val="009F1D16"/>
    <w:rsid w:val="009F49D3"/>
    <w:rsid w:val="009F51EC"/>
    <w:rsid w:val="009F5F5F"/>
    <w:rsid w:val="009F64CA"/>
    <w:rsid w:val="009F6BDF"/>
    <w:rsid w:val="00A0025A"/>
    <w:rsid w:val="00A02312"/>
    <w:rsid w:val="00A03C73"/>
    <w:rsid w:val="00A03EF5"/>
    <w:rsid w:val="00A04D81"/>
    <w:rsid w:val="00A05A21"/>
    <w:rsid w:val="00A05FA9"/>
    <w:rsid w:val="00A069D7"/>
    <w:rsid w:val="00A1217D"/>
    <w:rsid w:val="00A12D5D"/>
    <w:rsid w:val="00A12E2F"/>
    <w:rsid w:val="00A1384D"/>
    <w:rsid w:val="00A144EB"/>
    <w:rsid w:val="00A15506"/>
    <w:rsid w:val="00A15F70"/>
    <w:rsid w:val="00A16485"/>
    <w:rsid w:val="00A16F8E"/>
    <w:rsid w:val="00A20865"/>
    <w:rsid w:val="00A20E68"/>
    <w:rsid w:val="00A235DE"/>
    <w:rsid w:val="00A23D27"/>
    <w:rsid w:val="00A24C2A"/>
    <w:rsid w:val="00A257B5"/>
    <w:rsid w:val="00A26727"/>
    <w:rsid w:val="00A27B93"/>
    <w:rsid w:val="00A30DD4"/>
    <w:rsid w:val="00A31632"/>
    <w:rsid w:val="00A31B3C"/>
    <w:rsid w:val="00A335AC"/>
    <w:rsid w:val="00A35540"/>
    <w:rsid w:val="00A359F4"/>
    <w:rsid w:val="00A36745"/>
    <w:rsid w:val="00A37923"/>
    <w:rsid w:val="00A37D5C"/>
    <w:rsid w:val="00A37DA1"/>
    <w:rsid w:val="00A4176C"/>
    <w:rsid w:val="00A425C7"/>
    <w:rsid w:val="00A42816"/>
    <w:rsid w:val="00A4366F"/>
    <w:rsid w:val="00A4696B"/>
    <w:rsid w:val="00A46A57"/>
    <w:rsid w:val="00A5085A"/>
    <w:rsid w:val="00A5087C"/>
    <w:rsid w:val="00A51697"/>
    <w:rsid w:val="00A51E47"/>
    <w:rsid w:val="00A521FE"/>
    <w:rsid w:val="00A52AFF"/>
    <w:rsid w:val="00A546B3"/>
    <w:rsid w:val="00A55D01"/>
    <w:rsid w:val="00A5624B"/>
    <w:rsid w:val="00A60B3B"/>
    <w:rsid w:val="00A63335"/>
    <w:rsid w:val="00A63748"/>
    <w:rsid w:val="00A661C8"/>
    <w:rsid w:val="00A66E00"/>
    <w:rsid w:val="00A70DC7"/>
    <w:rsid w:val="00A71830"/>
    <w:rsid w:val="00A71F6B"/>
    <w:rsid w:val="00A72282"/>
    <w:rsid w:val="00A72696"/>
    <w:rsid w:val="00A72BD8"/>
    <w:rsid w:val="00A7352D"/>
    <w:rsid w:val="00A73DD8"/>
    <w:rsid w:val="00A75066"/>
    <w:rsid w:val="00A75085"/>
    <w:rsid w:val="00A75C66"/>
    <w:rsid w:val="00A77951"/>
    <w:rsid w:val="00A77EF7"/>
    <w:rsid w:val="00A80734"/>
    <w:rsid w:val="00A81350"/>
    <w:rsid w:val="00A81521"/>
    <w:rsid w:val="00A820A4"/>
    <w:rsid w:val="00A821BB"/>
    <w:rsid w:val="00A82982"/>
    <w:rsid w:val="00A874E5"/>
    <w:rsid w:val="00A87C99"/>
    <w:rsid w:val="00A90E88"/>
    <w:rsid w:val="00A92540"/>
    <w:rsid w:val="00A93445"/>
    <w:rsid w:val="00A94268"/>
    <w:rsid w:val="00A967A1"/>
    <w:rsid w:val="00AA1781"/>
    <w:rsid w:val="00AA2A2F"/>
    <w:rsid w:val="00AA2C5B"/>
    <w:rsid w:val="00AB0168"/>
    <w:rsid w:val="00AB0698"/>
    <w:rsid w:val="00AB1758"/>
    <w:rsid w:val="00AB2164"/>
    <w:rsid w:val="00AB2940"/>
    <w:rsid w:val="00AB2ACC"/>
    <w:rsid w:val="00AB3D24"/>
    <w:rsid w:val="00AB4E38"/>
    <w:rsid w:val="00AB68A0"/>
    <w:rsid w:val="00AB792C"/>
    <w:rsid w:val="00AC029E"/>
    <w:rsid w:val="00AC0E5D"/>
    <w:rsid w:val="00AC2A14"/>
    <w:rsid w:val="00AC3061"/>
    <w:rsid w:val="00AC41B4"/>
    <w:rsid w:val="00AC4E1E"/>
    <w:rsid w:val="00AC52C8"/>
    <w:rsid w:val="00AC65F9"/>
    <w:rsid w:val="00AC6831"/>
    <w:rsid w:val="00AC7E36"/>
    <w:rsid w:val="00AD1F6C"/>
    <w:rsid w:val="00AD2CC8"/>
    <w:rsid w:val="00AD342D"/>
    <w:rsid w:val="00AD451E"/>
    <w:rsid w:val="00AD47C9"/>
    <w:rsid w:val="00AD47CB"/>
    <w:rsid w:val="00AD7778"/>
    <w:rsid w:val="00AD79EC"/>
    <w:rsid w:val="00AD7ED4"/>
    <w:rsid w:val="00AE217F"/>
    <w:rsid w:val="00AE2C7A"/>
    <w:rsid w:val="00AE32FE"/>
    <w:rsid w:val="00AE4A39"/>
    <w:rsid w:val="00AE5DEC"/>
    <w:rsid w:val="00AE659B"/>
    <w:rsid w:val="00AF0213"/>
    <w:rsid w:val="00AF180F"/>
    <w:rsid w:val="00AF2244"/>
    <w:rsid w:val="00AF2710"/>
    <w:rsid w:val="00AF3A7D"/>
    <w:rsid w:val="00AF41C2"/>
    <w:rsid w:val="00AF557C"/>
    <w:rsid w:val="00AF6836"/>
    <w:rsid w:val="00AF701E"/>
    <w:rsid w:val="00B0061E"/>
    <w:rsid w:val="00B008BC"/>
    <w:rsid w:val="00B00A65"/>
    <w:rsid w:val="00B00BFA"/>
    <w:rsid w:val="00B029D5"/>
    <w:rsid w:val="00B02AF8"/>
    <w:rsid w:val="00B02C2B"/>
    <w:rsid w:val="00B03381"/>
    <w:rsid w:val="00B04B70"/>
    <w:rsid w:val="00B04EE7"/>
    <w:rsid w:val="00B065BD"/>
    <w:rsid w:val="00B0688A"/>
    <w:rsid w:val="00B073EA"/>
    <w:rsid w:val="00B10E21"/>
    <w:rsid w:val="00B11DB1"/>
    <w:rsid w:val="00B13B67"/>
    <w:rsid w:val="00B14CF5"/>
    <w:rsid w:val="00B14F69"/>
    <w:rsid w:val="00B1510D"/>
    <w:rsid w:val="00B16D25"/>
    <w:rsid w:val="00B17CCD"/>
    <w:rsid w:val="00B210FA"/>
    <w:rsid w:val="00B21328"/>
    <w:rsid w:val="00B219BC"/>
    <w:rsid w:val="00B229D3"/>
    <w:rsid w:val="00B23988"/>
    <w:rsid w:val="00B2441E"/>
    <w:rsid w:val="00B2485F"/>
    <w:rsid w:val="00B25B1D"/>
    <w:rsid w:val="00B25E49"/>
    <w:rsid w:val="00B26A02"/>
    <w:rsid w:val="00B2750E"/>
    <w:rsid w:val="00B2788C"/>
    <w:rsid w:val="00B27F3F"/>
    <w:rsid w:val="00B30278"/>
    <w:rsid w:val="00B305CE"/>
    <w:rsid w:val="00B3109C"/>
    <w:rsid w:val="00B34048"/>
    <w:rsid w:val="00B3476C"/>
    <w:rsid w:val="00B34D6E"/>
    <w:rsid w:val="00B34F39"/>
    <w:rsid w:val="00B357DE"/>
    <w:rsid w:val="00B35E4D"/>
    <w:rsid w:val="00B3647C"/>
    <w:rsid w:val="00B36935"/>
    <w:rsid w:val="00B36F71"/>
    <w:rsid w:val="00B37578"/>
    <w:rsid w:val="00B40BCB"/>
    <w:rsid w:val="00B43E4F"/>
    <w:rsid w:val="00B448D3"/>
    <w:rsid w:val="00B503A6"/>
    <w:rsid w:val="00B51BC4"/>
    <w:rsid w:val="00B5267E"/>
    <w:rsid w:val="00B53C32"/>
    <w:rsid w:val="00B54E65"/>
    <w:rsid w:val="00B55411"/>
    <w:rsid w:val="00B556FC"/>
    <w:rsid w:val="00B55717"/>
    <w:rsid w:val="00B56846"/>
    <w:rsid w:val="00B56A6A"/>
    <w:rsid w:val="00B60669"/>
    <w:rsid w:val="00B60FD1"/>
    <w:rsid w:val="00B61CB9"/>
    <w:rsid w:val="00B6272A"/>
    <w:rsid w:val="00B62B8D"/>
    <w:rsid w:val="00B64F1F"/>
    <w:rsid w:val="00B6508C"/>
    <w:rsid w:val="00B66068"/>
    <w:rsid w:val="00B6620A"/>
    <w:rsid w:val="00B70113"/>
    <w:rsid w:val="00B703E9"/>
    <w:rsid w:val="00B70EFC"/>
    <w:rsid w:val="00B70F3B"/>
    <w:rsid w:val="00B71F50"/>
    <w:rsid w:val="00B72B3E"/>
    <w:rsid w:val="00B72F05"/>
    <w:rsid w:val="00B72F51"/>
    <w:rsid w:val="00B73A76"/>
    <w:rsid w:val="00B745BF"/>
    <w:rsid w:val="00B76273"/>
    <w:rsid w:val="00B762FD"/>
    <w:rsid w:val="00B802C0"/>
    <w:rsid w:val="00B808EB"/>
    <w:rsid w:val="00B81000"/>
    <w:rsid w:val="00B8311B"/>
    <w:rsid w:val="00B84367"/>
    <w:rsid w:val="00B846C5"/>
    <w:rsid w:val="00B84BC8"/>
    <w:rsid w:val="00B85D8E"/>
    <w:rsid w:val="00B908C2"/>
    <w:rsid w:val="00B91095"/>
    <w:rsid w:val="00B91C16"/>
    <w:rsid w:val="00B91F1A"/>
    <w:rsid w:val="00B92E0F"/>
    <w:rsid w:val="00B938E0"/>
    <w:rsid w:val="00B93E22"/>
    <w:rsid w:val="00B978A1"/>
    <w:rsid w:val="00BA3382"/>
    <w:rsid w:val="00BA4538"/>
    <w:rsid w:val="00BA51CF"/>
    <w:rsid w:val="00BA5583"/>
    <w:rsid w:val="00BA6226"/>
    <w:rsid w:val="00BA6874"/>
    <w:rsid w:val="00BA7C6D"/>
    <w:rsid w:val="00BB12D5"/>
    <w:rsid w:val="00BB1419"/>
    <w:rsid w:val="00BB1CBD"/>
    <w:rsid w:val="00BB309E"/>
    <w:rsid w:val="00BB3C34"/>
    <w:rsid w:val="00BB45BD"/>
    <w:rsid w:val="00BB4DAD"/>
    <w:rsid w:val="00BB78E6"/>
    <w:rsid w:val="00BB79AE"/>
    <w:rsid w:val="00BB7BE5"/>
    <w:rsid w:val="00BB7C8C"/>
    <w:rsid w:val="00BC021D"/>
    <w:rsid w:val="00BC16E2"/>
    <w:rsid w:val="00BC4998"/>
    <w:rsid w:val="00BC5FC6"/>
    <w:rsid w:val="00BC6E36"/>
    <w:rsid w:val="00BD1248"/>
    <w:rsid w:val="00BD1D73"/>
    <w:rsid w:val="00BD44E4"/>
    <w:rsid w:val="00BD45E1"/>
    <w:rsid w:val="00BD5531"/>
    <w:rsid w:val="00BD5CC4"/>
    <w:rsid w:val="00BD71FD"/>
    <w:rsid w:val="00BE06EF"/>
    <w:rsid w:val="00BE1433"/>
    <w:rsid w:val="00BE2529"/>
    <w:rsid w:val="00BE2C58"/>
    <w:rsid w:val="00BE2E72"/>
    <w:rsid w:val="00BE2F6B"/>
    <w:rsid w:val="00BE4DEC"/>
    <w:rsid w:val="00BE7357"/>
    <w:rsid w:val="00BF057F"/>
    <w:rsid w:val="00BF1A3E"/>
    <w:rsid w:val="00BF1C28"/>
    <w:rsid w:val="00BF24F4"/>
    <w:rsid w:val="00BF299E"/>
    <w:rsid w:val="00BF4C23"/>
    <w:rsid w:val="00BF4E5F"/>
    <w:rsid w:val="00BF5340"/>
    <w:rsid w:val="00BF5F10"/>
    <w:rsid w:val="00BF78EC"/>
    <w:rsid w:val="00C01D77"/>
    <w:rsid w:val="00C03C20"/>
    <w:rsid w:val="00C0478B"/>
    <w:rsid w:val="00C05674"/>
    <w:rsid w:val="00C0665E"/>
    <w:rsid w:val="00C11C41"/>
    <w:rsid w:val="00C128AD"/>
    <w:rsid w:val="00C148C9"/>
    <w:rsid w:val="00C15D66"/>
    <w:rsid w:val="00C1698E"/>
    <w:rsid w:val="00C20690"/>
    <w:rsid w:val="00C21C9C"/>
    <w:rsid w:val="00C22E0C"/>
    <w:rsid w:val="00C23201"/>
    <w:rsid w:val="00C245BD"/>
    <w:rsid w:val="00C24A3A"/>
    <w:rsid w:val="00C27A87"/>
    <w:rsid w:val="00C27D27"/>
    <w:rsid w:val="00C302F9"/>
    <w:rsid w:val="00C30C51"/>
    <w:rsid w:val="00C31843"/>
    <w:rsid w:val="00C33323"/>
    <w:rsid w:val="00C33E33"/>
    <w:rsid w:val="00C33E6E"/>
    <w:rsid w:val="00C36747"/>
    <w:rsid w:val="00C3693B"/>
    <w:rsid w:val="00C37D83"/>
    <w:rsid w:val="00C40D5F"/>
    <w:rsid w:val="00C40F51"/>
    <w:rsid w:val="00C41022"/>
    <w:rsid w:val="00C41101"/>
    <w:rsid w:val="00C41925"/>
    <w:rsid w:val="00C44B6E"/>
    <w:rsid w:val="00C4522B"/>
    <w:rsid w:val="00C46852"/>
    <w:rsid w:val="00C5015E"/>
    <w:rsid w:val="00C507B8"/>
    <w:rsid w:val="00C50B00"/>
    <w:rsid w:val="00C511DB"/>
    <w:rsid w:val="00C51A08"/>
    <w:rsid w:val="00C52846"/>
    <w:rsid w:val="00C530B9"/>
    <w:rsid w:val="00C534B8"/>
    <w:rsid w:val="00C53ED9"/>
    <w:rsid w:val="00C5616C"/>
    <w:rsid w:val="00C57A87"/>
    <w:rsid w:val="00C57EA8"/>
    <w:rsid w:val="00C60D03"/>
    <w:rsid w:val="00C61FBB"/>
    <w:rsid w:val="00C63BFF"/>
    <w:rsid w:val="00C641FC"/>
    <w:rsid w:val="00C64471"/>
    <w:rsid w:val="00C644F9"/>
    <w:rsid w:val="00C64D14"/>
    <w:rsid w:val="00C65393"/>
    <w:rsid w:val="00C6546B"/>
    <w:rsid w:val="00C656B1"/>
    <w:rsid w:val="00C66F23"/>
    <w:rsid w:val="00C675F2"/>
    <w:rsid w:val="00C67AA1"/>
    <w:rsid w:val="00C67D92"/>
    <w:rsid w:val="00C70FC2"/>
    <w:rsid w:val="00C7206F"/>
    <w:rsid w:val="00C73D82"/>
    <w:rsid w:val="00C73DE9"/>
    <w:rsid w:val="00C7445F"/>
    <w:rsid w:val="00C76A16"/>
    <w:rsid w:val="00C776F1"/>
    <w:rsid w:val="00C77FB9"/>
    <w:rsid w:val="00C80AA7"/>
    <w:rsid w:val="00C811A1"/>
    <w:rsid w:val="00C8358B"/>
    <w:rsid w:val="00C84511"/>
    <w:rsid w:val="00C84640"/>
    <w:rsid w:val="00C84C0D"/>
    <w:rsid w:val="00C84FFC"/>
    <w:rsid w:val="00C854C1"/>
    <w:rsid w:val="00C85E0D"/>
    <w:rsid w:val="00C86683"/>
    <w:rsid w:val="00C86965"/>
    <w:rsid w:val="00C87B0C"/>
    <w:rsid w:val="00C90FE7"/>
    <w:rsid w:val="00C92CDF"/>
    <w:rsid w:val="00C92FAF"/>
    <w:rsid w:val="00C941C8"/>
    <w:rsid w:val="00C94B62"/>
    <w:rsid w:val="00C974FA"/>
    <w:rsid w:val="00C976AB"/>
    <w:rsid w:val="00C97F88"/>
    <w:rsid w:val="00CA2F83"/>
    <w:rsid w:val="00CA3B15"/>
    <w:rsid w:val="00CA434F"/>
    <w:rsid w:val="00CA5F00"/>
    <w:rsid w:val="00CA61A4"/>
    <w:rsid w:val="00CA64F9"/>
    <w:rsid w:val="00CA659C"/>
    <w:rsid w:val="00CA67F6"/>
    <w:rsid w:val="00CA7A4A"/>
    <w:rsid w:val="00CA7E1F"/>
    <w:rsid w:val="00CB3BBC"/>
    <w:rsid w:val="00CB4EA2"/>
    <w:rsid w:val="00CB56B5"/>
    <w:rsid w:val="00CC3ECB"/>
    <w:rsid w:val="00CC4F62"/>
    <w:rsid w:val="00CC5910"/>
    <w:rsid w:val="00CC67A0"/>
    <w:rsid w:val="00CC6848"/>
    <w:rsid w:val="00CC785B"/>
    <w:rsid w:val="00CD0C6C"/>
    <w:rsid w:val="00CD185A"/>
    <w:rsid w:val="00CD2FFB"/>
    <w:rsid w:val="00CD4237"/>
    <w:rsid w:val="00CD5166"/>
    <w:rsid w:val="00CD543C"/>
    <w:rsid w:val="00CD6F3E"/>
    <w:rsid w:val="00CD7147"/>
    <w:rsid w:val="00CD7290"/>
    <w:rsid w:val="00CD7D0E"/>
    <w:rsid w:val="00CD7D11"/>
    <w:rsid w:val="00CE0102"/>
    <w:rsid w:val="00CE0463"/>
    <w:rsid w:val="00CE099A"/>
    <w:rsid w:val="00CE10CF"/>
    <w:rsid w:val="00CE1343"/>
    <w:rsid w:val="00CE185F"/>
    <w:rsid w:val="00CE1B48"/>
    <w:rsid w:val="00CE3264"/>
    <w:rsid w:val="00CE367C"/>
    <w:rsid w:val="00CE39A2"/>
    <w:rsid w:val="00CE61F3"/>
    <w:rsid w:val="00CE6A3C"/>
    <w:rsid w:val="00CE72A7"/>
    <w:rsid w:val="00CF1191"/>
    <w:rsid w:val="00CF1697"/>
    <w:rsid w:val="00CF1711"/>
    <w:rsid w:val="00CF1AD1"/>
    <w:rsid w:val="00CF265C"/>
    <w:rsid w:val="00CF4674"/>
    <w:rsid w:val="00CF5447"/>
    <w:rsid w:val="00CF5D30"/>
    <w:rsid w:val="00CF7063"/>
    <w:rsid w:val="00D00040"/>
    <w:rsid w:val="00D00B7F"/>
    <w:rsid w:val="00D027FF"/>
    <w:rsid w:val="00D0364F"/>
    <w:rsid w:val="00D04A05"/>
    <w:rsid w:val="00D04A21"/>
    <w:rsid w:val="00D04D80"/>
    <w:rsid w:val="00D05E1F"/>
    <w:rsid w:val="00D06095"/>
    <w:rsid w:val="00D06A6C"/>
    <w:rsid w:val="00D0794F"/>
    <w:rsid w:val="00D11A89"/>
    <w:rsid w:val="00D120DB"/>
    <w:rsid w:val="00D13A7F"/>
    <w:rsid w:val="00D13C5B"/>
    <w:rsid w:val="00D143A1"/>
    <w:rsid w:val="00D150EC"/>
    <w:rsid w:val="00D15A2E"/>
    <w:rsid w:val="00D15B59"/>
    <w:rsid w:val="00D16334"/>
    <w:rsid w:val="00D16FE9"/>
    <w:rsid w:val="00D17042"/>
    <w:rsid w:val="00D21CB8"/>
    <w:rsid w:val="00D22A5B"/>
    <w:rsid w:val="00D22C6B"/>
    <w:rsid w:val="00D24AFD"/>
    <w:rsid w:val="00D24B5E"/>
    <w:rsid w:val="00D24C3D"/>
    <w:rsid w:val="00D257E9"/>
    <w:rsid w:val="00D25CA2"/>
    <w:rsid w:val="00D274FE"/>
    <w:rsid w:val="00D304C6"/>
    <w:rsid w:val="00D33259"/>
    <w:rsid w:val="00D344E2"/>
    <w:rsid w:val="00D402C2"/>
    <w:rsid w:val="00D4032C"/>
    <w:rsid w:val="00D43677"/>
    <w:rsid w:val="00D43BF3"/>
    <w:rsid w:val="00D45E58"/>
    <w:rsid w:val="00D463B4"/>
    <w:rsid w:val="00D466B6"/>
    <w:rsid w:val="00D4670D"/>
    <w:rsid w:val="00D46B76"/>
    <w:rsid w:val="00D50C5B"/>
    <w:rsid w:val="00D518EF"/>
    <w:rsid w:val="00D57300"/>
    <w:rsid w:val="00D576EA"/>
    <w:rsid w:val="00D6046D"/>
    <w:rsid w:val="00D60782"/>
    <w:rsid w:val="00D60EA6"/>
    <w:rsid w:val="00D6147C"/>
    <w:rsid w:val="00D62107"/>
    <w:rsid w:val="00D63B2E"/>
    <w:rsid w:val="00D642B6"/>
    <w:rsid w:val="00D651B5"/>
    <w:rsid w:val="00D67B58"/>
    <w:rsid w:val="00D715D8"/>
    <w:rsid w:val="00D71D47"/>
    <w:rsid w:val="00D71F80"/>
    <w:rsid w:val="00D72BFF"/>
    <w:rsid w:val="00D740EA"/>
    <w:rsid w:val="00D7520C"/>
    <w:rsid w:val="00D76E7F"/>
    <w:rsid w:val="00D82178"/>
    <w:rsid w:val="00D82704"/>
    <w:rsid w:val="00D82E51"/>
    <w:rsid w:val="00D8530E"/>
    <w:rsid w:val="00D86752"/>
    <w:rsid w:val="00D8749F"/>
    <w:rsid w:val="00D87DA5"/>
    <w:rsid w:val="00D91D29"/>
    <w:rsid w:val="00D923DF"/>
    <w:rsid w:val="00D937AC"/>
    <w:rsid w:val="00D93CFD"/>
    <w:rsid w:val="00D93E1B"/>
    <w:rsid w:val="00D96C82"/>
    <w:rsid w:val="00D978E5"/>
    <w:rsid w:val="00DA09E9"/>
    <w:rsid w:val="00DA0B39"/>
    <w:rsid w:val="00DA2915"/>
    <w:rsid w:val="00DA300D"/>
    <w:rsid w:val="00DA3230"/>
    <w:rsid w:val="00DA5F58"/>
    <w:rsid w:val="00DA6564"/>
    <w:rsid w:val="00DA73B1"/>
    <w:rsid w:val="00DA7B82"/>
    <w:rsid w:val="00DA7C8A"/>
    <w:rsid w:val="00DB7D92"/>
    <w:rsid w:val="00DC2233"/>
    <w:rsid w:val="00DC3DE9"/>
    <w:rsid w:val="00DC4A78"/>
    <w:rsid w:val="00DC4F60"/>
    <w:rsid w:val="00DC5226"/>
    <w:rsid w:val="00DC5586"/>
    <w:rsid w:val="00DC681D"/>
    <w:rsid w:val="00DC6CB5"/>
    <w:rsid w:val="00DC6D2C"/>
    <w:rsid w:val="00DC6E52"/>
    <w:rsid w:val="00DC7D8C"/>
    <w:rsid w:val="00DD19D5"/>
    <w:rsid w:val="00DD29C8"/>
    <w:rsid w:val="00DD3181"/>
    <w:rsid w:val="00DD4A80"/>
    <w:rsid w:val="00DD4CED"/>
    <w:rsid w:val="00DD58C2"/>
    <w:rsid w:val="00DD62B5"/>
    <w:rsid w:val="00DD6A6D"/>
    <w:rsid w:val="00DD787A"/>
    <w:rsid w:val="00DE0A9A"/>
    <w:rsid w:val="00DE0C2E"/>
    <w:rsid w:val="00DE1989"/>
    <w:rsid w:val="00DE263D"/>
    <w:rsid w:val="00DE4394"/>
    <w:rsid w:val="00DE47B9"/>
    <w:rsid w:val="00DE6F74"/>
    <w:rsid w:val="00DE7F33"/>
    <w:rsid w:val="00DF0C23"/>
    <w:rsid w:val="00DF0E09"/>
    <w:rsid w:val="00DF112B"/>
    <w:rsid w:val="00DF15DF"/>
    <w:rsid w:val="00DF1E6A"/>
    <w:rsid w:val="00DF2D47"/>
    <w:rsid w:val="00DF3575"/>
    <w:rsid w:val="00DF5403"/>
    <w:rsid w:val="00DF6253"/>
    <w:rsid w:val="00DF72FE"/>
    <w:rsid w:val="00DF7304"/>
    <w:rsid w:val="00DF79C5"/>
    <w:rsid w:val="00DF7AC1"/>
    <w:rsid w:val="00DF7EDD"/>
    <w:rsid w:val="00E01015"/>
    <w:rsid w:val="00E0431B"/>
    <w:rsid w:val="00E05DC6"/>
    <w:rsid w:val="00E0778F"/>
    <w:rsid w:val="00E11306"/>
    <w:rsid w:val="00E1215F"/>
    <w:rsid w:val="00E13970"/>
    <w:rsid w:val="00E13980"/>
    <w:rsid w:val="00E15162"/>
    <w:rsid w:val="00E15F2D"/>
    <w:rsid w:val="00E162D2"/>
    <w:rsid w:val="00E1699B"/>
    <w:rsid w:val="00E174B2"/>
    <w:rsid w:val="00E17D3F"/>
    <w:rsid w:val="00E2032B"/>
    <w:rsid w:val="00E20F81"/>
    <w:rsid w:val="00E21366"/>
    <w:rsid w:val="00E213E8"/>
    <w:rsid w:val="00E21402"/>
    <w:rsid w:val="00E2255E"/>
    <w:rsid w:val="00E22C6A"/>
    <w:rsid w:val="00E23AB3"/>
    <w:rsid w:val="00E23EBF"/>
    <w:rsid w:val="00E25E78"/>
    <w:rsid w:val="00E30346"/>
    <w:rsid w:val="00E3138B"/>
    <w:rsid w:val="00E31A93"/>
    <w:rsid w:val="00E31E16"/>
    <w:rsid w:val="00E32013"/>
    <w:rsid w:val="00E3226A"/>
    <w:rsid w:val="00E32B6C"/>
    <w:rsid w:val="00E33168"/>
    <w:rsid w:val="00E33C01"/>
    <w:rsid w:val="00E341C2"/>
    <w:rsid w:val="00E3475C"/>
    <w:rsid w:val="00E353E0"/>
    <w:rsid w:val="00E35580"/>
    <w:rsid w:val="00E35A78"/>
    <w:rsid w:val="00E36015"/>
    <w:rsid w:val="00E362B0"/>
    <w:rsid w:val="00E41209"/>
    <w:rsid w:val="00E42D32"/>
    <w:rsid w:val="00E44BA6"/>
    <w:rsid w:val="00E44BAC"/>
    <w:rsid w:val="00E44E93"/>
    <w:rsid w:val="00E4683C"/>
    <w:rsid w:val="00E46C80"/>
    <w:rsid w:val="00E50365"/>
    <w:rsid w:val="00E50372"/>
    <w:rsid w:val="00E50470"/>
    <w:rsid w:val="00E52E85"/>
    <w:rsid w:val="00E531FB"/>
    <w:rsid w:val="00E5341D"/>
    <w:rsid w:val="00E53C95"/>
    <w:rsid w:val="00E5434E"/>
    <w:rsid w:val="00E55DA6"/>
    <w:rsid w:val="00E569B9"/>
    <w:rsid w:val="00E60794"/>
    <w:rsid w:val="00E60F0A"/>
    <w:rsid w:val="00E613A5"/>
    <w:rsid w:val="00E61EF7"/>
    <w:rsid w:val="00E62D44"/>
    <w:rsid w:val="00E64147"/>
    <w:rsid w:val="00E66E4A"/>
    <w:rsid w:val="00E6779D"/>
    <w:rsid w:val="00E7037A"/>
    <w:rsid w:val="00E70A4A"/>
    <w:rsid w:val="00E71FAD"/>
    <w:rsid w:val="00E72E08"/>
    <w:rsid w:val="00E730A7"/>
    <w:rsid w:val="00E737A4"/>
    <w:rsid w:val="00E747D8"/>
    <w:rsid w:val="00E74C4F"/>
    <w:rsid w:val="00E7503D"/>
    <w:rsid w:val="00E75654"/>
    <w:rsid w:val="00E76DFA"/>
    <w:rsid w:val="00E77720"/>
    <w:rsid w:val="00E81421"/>
    <w:rsid w:val="00E8275E"/>
    <w:rsid w:val="00E82EC5"/>
    <w:rsid w:val="00E84BE4"/>
    <w:rsid w:val="00E86CDF"/>
    <w:rsid w:val="00E8786A"/>
    <w:rsid w:val="00E92A09"/>
    <w:rsid w:val="00E94136"/>
    <w:rsid w:val="00E950C7"/>
    <w:rsid w:val="00E95659"/>
    <w:rsid w:val="00E95F8D"/>
    <w:rsid w:val="00E96814"/>
    <w:rsid w:val="00E97151"/>
    <w:rsid w:val="00EA12CE"/>
    <w:rsid w:val="00EA3DBF"/>
    <w:rsid w:val="00EA4F9D"/>
    <w:rsid w:val="00EA6DF2"/>
    <w:rsid w:val="00EA7318"/>
    <w:rsid w:val="00EA757B"/>
    <w:rsid w:val="00EA7F94"/>
    <w:rsid w:val="00EB0436"/>
    <w:rsid w:val="00EB13E5"/>
    <w:rsid w:val="00EB2D71"/>
    <w:rsid w:val="00EB3F8E"/>
    <w:rsid w:val="00EB42E0"/>
    <w:rsid w:val="00EB4A62"/>
    <w:rsid w:val="00EB536F"/>
    <w:rsid w:val="00EB59CD"/>
    <w:rsid w:val="00EB5B29"/>
    <w:rsid w:val="00EB619B"/>
    <w:rsid w:val="00EB61CD"/>
    <w:rsid w:val="00EB7360"/>
    <w:rsid w:val="00EC058E"/>
    <w:rsid w:val="00EC0643"/>
    <w:rsid w:val="00EC113F"/>
    <w:rsid w:val="00EC1947"/>
    <w:rsid w:val="00EC568C"/>
    <w:rsid w:val="00EC5BEA"/>
    <w:rsid w:val="00EC6358"/>
    <w:rsid w:val="00EC744F"/>
    <w:rsid w:val="00EC7629"/>
    <w:rsid w:val="00EC7754"/>
    <w:rsid w:val="00EC7931"/>
    <w:rsid w:val="00ED19EA"/>
    <w:rsid w:val="00ED2864"/>
    <w:rsid w:val="00ED2B8E"/>
    <w:rsid w:val="00ED3D1F"/>
    <w:rsid w:val="00ED41E7"/>
    <w:rsid w:val="00ED625F"/>
    <w:rsid w:val="00ED6518"/>
    <w:rsid w:val="00EE0EA2"/>
    <w:rsid w:val="00EE17AE"/>
    <w:rsid w:val="00EE38FA"/>
    <w:rsid w:val="00EE399C"/>
    <w:rsid w:val="00EE424E"/>
    <w:rsid w:val="00EE455B"/>
    <w:rsid w:val="00EE46E8"/>
    <w:rsid w:val="00EE4B05"/>
    <w:rsid w:val="00EE5606"/>
    <w:rsid w:val="00EE5928"/>
    <w:rsid w:val="00EE68C0"/>
    <w:rsid w:val="00EE6F43"/>
    <w:rsid w:val="00EE76F1"/>
    <w:rsid w:val="00EF19BD"/>
    <w:rsid w:val="00EF2432"/>
    <w:rsid w:val="00EF2C97"/>
    <w:rsid w:val="00EF3EC9"/>
    <w:rsid w:val="00EF4529"/>
    <w:rsid w:val="00EF4662"/>
    <w:rsid w:val="00EF740A"/>
    <w:rsid w:val="00EF7486"/>
    <w:rsid w:val="00EF7631"/>
    <w:rsid w:val="00EF7C54"/>
    <w:rsid w:val="00F00B73"/>
    <w:rsid w:val="00F0173F"/>
    <w:rsid w:val="00F01E88"/>
    <w:rsid w:val="00F06B4E"/>
    <w:rsid w:val="00F07535"/>
    <w:rsid w:val="00F07C17"/>
    <w:rsid w:val="00F10126"/>
    <w:rsid w:val="00F10179"/>
    <w:rsid w:val="00F10AFE"/>
    <w:rsid w:val="00F10DB4"/>
    <w:rsid w:val="00F11F7C"/>
    <w:rsid w:val="00F139FB"/>
    <w:rsid w:val="00F13B53"/>
    <w:rsid w:val="00F1407D"/>
    <w:rsid w:val="00F14CF4"/>
    <w:rsid w:val="00F155C4"/>
    <w:rsid w:val="00F16A4E"/>
    <w:rsid w:val="00F17E98"/>
    <w:rsid w:val="00F20EDB"/>
    <w:rsid w:val="00F21977"/>
    <w:rsid w:val="00F21ACB"/>
    <w:rsid w:val="00F22E86"/>
    <w:rsid w:val="00F234F1"/>
    <w:rsid w:val="00F23948"/>
    <w:rsid w:val="00F25D39"/>
    <w:rsid w:val="00F264E8"/>
    <w:rsid w:val="00F26A06"/>
    <w:rsid w:val="00F276AD"/>
    <w:rsid w:val="00F31831"/>
    <w:rsid w:val="00F32D31"/>
    <w:rsid w:val="00F33F88"/>
    <w:rsid w:val="00F348C5"/>
    <w:rsid w:val="00F34F10"/>
    <w:rsid w:val="00F35D50"/>
    <w:rsid w:val="00F360E5"/>
    <w:rsid w:val="00F36320"/>
    <w:rsid w:val="00F379E5"/>
    <w:rsid w:val="00F37A4B"/>
    <w:rsid w:val="00F40410"/>
    <w:rsid w:val="00F4121B"/>
    <w:rsid w:val="00F41503"/>
    <w:rsid w:val="00F43299"/>
    <w:rsid w:val="00F43D24"/>
    <w:rsid w:val="00F455D3"/>
    <w:rsid w:val="00F4659C"/>
    <w:rsid w:val="00F46F1B"/>
    <w:rsid w:val="00F473D7"/>
    <w:rsid w:val="00F47A3D"/>
    <w:rsid w:val="00F50230"/>
    <w:rsid w:val="00F50CD7"/>
    <w:rsid w:val="00F51AEF"/>
    <w:rsid w:val="00F521A4"/>
    <w:rsid w:val="00F5638B"/>
    <w:rsid w:val="00F56C34"/>
    <w:rsid w:val="00F57C36"/>
    <w:rsid w:val="00F57D95"/>
    <w:rsid w:val="00F57DDC"/>
    <w:rsid w:val="00F600AA"/>
    <w:rsid w:val="00F60374"/>
    <w:rsid w:val="00F60E46"/>
    <w:rsid w:val="00F61B9A"/>
    <w:rsid w:val="00F62987"/>
    <w:rsid w:val="00F62AEE"/>
    <w:rsid w:val="00F62D54"/>
    <w:rsid w:val="00F64CD3"/>
    <w:rsid w:val="00F65148"/>
    <w:rsid w:val="00F651E0"/>
    <w:rsid w:val="00F65E9D"/>
    <w:rsid w:val="00F65EB4"/>
    <w:rsid w:val="00F66482"/>
    <w:rsid w:val="00F6701D"/>
    <w:rsid w:val="00F72554"/>
    <w:rsid w:val="00F758A1"/>
    <w:rsid w:val="00F779C6"/>
    <w:rsid w:val="00F77A71"/>
    <w:rsid w:val="00F804F3"/>
    <w:rsid w:val="00F80F18"/>
    <w:rsid w:val="00F82309"/>
    <w:rsid w:val="00F840ED"/>
    <w:rsid w:val="00F84524"/>
    <w:rsid w:val="00F855CA"/>
    <w:rsid w:val="00F85CB1"/>
    <w:rsid w:val="00F86164"/>
    <w:rsid w:val="00F875F9"/>
    <w:rsid w:val="00F879B6"/>
    <w:rsid w:val="00F90150"/>
    <w:rsid w:val="00F902F6"/>
    <w:rsid w:val="00F905FE"/>
    <w:rsid w:val="00F943A5"/>
    <w:rsid w:val="00F96C20"/>
    <w:rsid w:val="00FA1C33"/>
    <w:rsid w:val="00FA25E9"/>
    <w:rsid w:val="00FA2AFE"/>
    <w:rsid w:val="00FA4289"/>
    <w:rsid w:val="00FA60B0"/>
    <w:rsid w:val="00FA6D60"/>
    <w:rsid w:val="00FA7C81"/>
    <w:rsid w:val="00FB0D22"/>
    <w:rsid w:val="00FB1554"/>
    <w:rsid w:val="00FB190F"/>
    <w:rsid w:val="00FB23B4"/>
    <w:rsid w:val="00FB2520"/>
    <w:rsid w:val="00FB4BBD"/>
    <w:rsid w:val="00FB4C0A"/>
    <w:rsid w:val="00FB5045"/>
    <w:rsid w:val="00FB5608"/>
    <w:rsid w:val="00FB603C"/>
    <w:rsid w:val="00FC1387"/>
    <w:rsid w:val="00FC1787"/>
    <w:rsid w:val="00FC25BA"/>
    <w:rsid w:val="00FC4505"/>
    <w:rsid w:val="00FC45A2"/>
    <w:rsid w:val="00FC4616"/>
    <w:rsid w:val="00FC6AAE"/>
    <w:rsid w:val="00FD3104"/>
    <w:rsid w:val="00FD375C"/>
    <w:rsid w:val="00FD3C90"/>
    <w:rsid w:val="00FD425B"/>
    <w:rsid w:val="00FD5012"/>
    <w:rsid w:val="00FD5C64"/>
    <w:rsid w:val="00FD7D48"/>
    <w:rsid w:val="00FE0433"/>
    <w:rsid w:val="00FE0FD8"/>
    <w:rsid w:val="00FE1FDC"/>
    <w:rsid w:val="00FE2B37"/>
    <w:rsid w:val="00FE2C6F"/>
    <w:rsid w:val="00FE3367"/>
    <w:rsid w:val="00FE4413"/>
    <w:rsid w:val="00FE4550"/>
    <w:rsid w:val="00FE481A"/>
    <w:rsid w:val="00FE6BC7"/>
    <w:rsid w:val="00FE72E1"/>
    <w:rsid w:val="00FE7EEF"/>
    <w:rsid w:val="00FF09D2"/>
    <w:rsid w:val="00FF67BD"/>
    <w:rsid w:val="00FF6A02"/>
    <w:rsid w:val="00FF6F7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E30685"/>
  <w15:docId w15:val="{382BD4BB-6812-A340-8F26-592BB4F24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eastAsia="en-US"/>
    </w:rPr>
  </w:style>
  <w:style w:type="paragraph" w:styleId="Heading1">
    <w:name w:val="heading 1"/>
    <w:basedOn w:val="Normal"/>
    <w:next w:val="Normal"/>
    <w:link w:val="Heading1Char"/>
    <w:uiPriority w:val="9"/>
    <w:qFormat/>
    <w:rsid w:val="00D71F8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1F3028"/>
    <w:pPr>
      <w:spacing w:before="100" w:beforeAutospacing="1" w:after="100" w:afterAutospacing="1" w:line="240" w:lineRule="auto"/>
      <w:outlineLvl w:val="1"/>
    </w:pPr>
    <w:rPr>
      <w:rFonts w:ascii="Times New Roman" w:eastAsia="Times New Roman" w:hAnsi="Times New Roman"/>
      <w:b/>
      <w:bCs/>
      <w:sz w:val="36"/>
      <w:szCs w:val="36"/>
      <w:lang w:eastAsia="nl-NL"/>
    </w:rPr>
  </w:style>
  <w:style w:type="paragraph" w:styleId="Heading3">
    <w:name w:val="heading 3"/>
    <w:basedOn w:val="Normal"/>
    <w:next w:val="Normal"/>
    <w:link w:val="Heading3Char"/>
    <w:uiPriority w:val="9"/>
    <w:semiHidden/>
    <w:unhideWhenUsed/>
    <w:qFormat/>
    <w:rsid w:val="00A5169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26AB"/>
    <w:rPr>
      <w:color w:val="0000FF"/>
      <w:u w:val="single"/>
    </w:rPr>
  </w:style>
  <w:style w:type="character" w:customStyle="1" w:styleId="apple-converted-space">
    <w:name w:val="apple-converted-space"/>
    <w:basedOn w:val="DefaultParagraphFont"/>
    <w:rsid w:val="009326AB"/>
  </w:style>
  <w:style w:type="character" w:styleId="Emphasis">
    <w:name w:val="Emphasis"/>
    <w:basedOn w:val="DefaultParagraphFont"/>
    <w:uiPriority w:val="20"/>
    <w:qFormat/>
    <w:rsid w:val="009326AB"/>
    <w:rPr>
      <w:i/>
      <w:iCs/>
    </w:rPr>
  </w:style>
  <w:style w:type="paragraph" w:styleId="NoSpacing">
    <w:name w:val="No Spacing"/>
    <w:uiPriority w:val="1"/>
    <w:qFormat/>
    <w:rsid w:val="00BC4998"/>
    <w:rPr>
      <w:rFonts w:asciiTheme="minorHAnsi" w:eastAsiaTheme="minorHAnsi" w:hAnsiTheme="minorHAnsi" w:cstheme="minorBidi"/>
      <w:sz w:val="22"/>
      <w:szCs w:val="22"/>
      <w:lang w:eastAsia="en-US"/>
    </w:rPr>
  </w:style>
  <w:style w:type="character" w:customStyle="1" w:styleId="Heading2Char">
    <w:name w:val="Heading 2 Char"/>
    <w:basedOn w:val="DefaultParagraphFont"/>
    <w:link w:val="Heading2"/>
    <w:uiPriority w:val="9"/>
    <w:rsid w:val="001F3028"/>
    <w:rPr>
      <w:rFonts w:ascii="Times New Roman" w:eastAsia="Times New Roman" w:hAnsi="Times New Roman"/>
      <w:b/>
      <w:bCs/>
      <w:sz w:val="36"/>
      <w:szCs w:val="36"/>
    </w:rPr>
  </w:style>
  <w:style w:type="paragraph" w:customStyle="1" w:styleId="section">
    <w:name w:val="section"/>
    <w:basedOn w:val="Normal"/>
    <w:rsid w:val="001F3028"/>
    <w:pPr>
      <w:spacing w:before="100" w:beforeAutospacing="1" w:after="100" w:afterAutospacing="1" w:line="240" w:lineRule="auto"/>
    </w:pPr>
    <w:rPr>
      <w:rFonts w:ascii="Times New Roman" w:eastAsia="Times New Roman" w:hAnsi="Times New Roman"/>
      <w:sz w:val="24"/>
      <w:szCs w:val="24"/>
      <w:lang w:eastAsia="nl-NL"/>
    </w:rPr>
  </w:style>
  <w:style w:type="paragraph" w:styleId="NormalWeb">
    <w:name w:val="Normal (Web)"/>
    <w:basedOn w:val="Normal"/>
    <w:uiPriority w:val="99"/>
    <w:unhideWhenUsed/>
    <w:qFormat/>
    <w:rsid w:val="001F3028"/>
    <w:pPr>
      <w:spacing w:before="100" w:beforeAutospacing="1" w:after="100" w:afterAutospacing="1" w:line="240" w:lineRule="auto"/>
    </w:pPr>
    <w:rPr>
      <w:rFonts w:ascii="Times New Roman" w:eastAsia="Times New Roman" w:hAnsi="Times New Roman"/>
      <w:sz w:val="24"/>
      <w:szCs w:val="24"/>
      <w:lang w:eastAsia="nl-NL"/>
    </w:rPr>
  </w:style>
  <w:style w:type="paragraph" w:styleId="BalloonText">
    <w:name w:val="Balloon Text"/>
    <w:basedOn w:val="Normal"/>
    <w:link w:val="BalloonTextChar"/>
    <w:uiPriority w:val="99"/>
    <w:semiHidden/>
    <w:unhideWhenUsed/>
    <w:rsid w:val="006F18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8D3"/>
    <w:rPr>
      <w:rFonts w:ascii="Tahoma" w:hAnsi="Tahoma" w:cs="Tahoma"/>
      <w:sz w:val="16"/>
      <w:szCs w:val="16"/>
      <w:lang w:eastAsia="en-US"/>
    </w:rPr>
  </w:style>
  <w:style w:type="paragraph" w:styleId="BodyText">
    <w:name w:val="Body Text"/>
    <w:basedOn w:val="Normal"/>
    <w:link w:val="BodyTextChar"/>
    <w:rsid w:val="00655788"/>
    <w:pPr>
      <w:tabs>
        <w:tab w:val="left" w:pos="284"/>
        <w:tab w:val="left" w:pos="1701"/>
      </w:tabs>
      <w:spacing w:after="120" w:line="320" w:lineRule="exact"/>
    </w:pPr>
    <w:rPr>
      <w:rFonts w:ascii="Arial" w:eastAsia="Times New Roman" w:hAnsi="Arial"/>
      <w:lang w:val="x-none" w:eastAsia="x-none"/>
    </w:rPr>
  </w:style>
  <w:style w:type="character" w:customStyle="1" w:styleId="BodyTextChar">
    <w:name w:val="Body Text Char"/>
    <w:basedOn w:val="DefaultParagraphFont"/>
    <w:link w:val="BodyText"/>
    <w:rsid w:val="00655788"/>
    <w:rPr>
      <w:rFonts w:ascii="Arial" w:eastAsia="Times New Roman" w:hAnsi="Arial"/>
      <w:sz w:val="22"/>
      <w:szCs w:val="22"/>
      <w:lang w:val="x-none" w:eastAsia="x-none"/>
    </w:rPr>
  </w:style>
  <w:style w:type="paragraph" w:styleId="ListParagraph">
    <w:name w:val="List Paragraph"/>
    <w:basedOn w:val="Normal"/>
    <w:uiPriority w:val="34"/>
    <w:qFormat/>
    <w:rsid w:val="00473483"/>
    <w:pPr>
      <w:ind w:left="720"/>
      <w:contextualSpacing/>
    </w:pPr>
  </w:style>
  <w:style w:type="character" w:customStyle="1" w:styleId="Heading3Char">
    <w:name w:val="Heading 3 Char"/>
    <w:basedOn w:val="DefaultParagraphFont"/>
    <w:link w:val="Heading3"/>
    <w:uiPriority w:val="9"/>
    <w:semiHidden/>
    <w:rsid w:val="00A51697"/>
    <w:rPr>
      <w:rFonts w:asciiTheme="majorHAnsi" w:eastAsiaTheme="majorEastAsia" w:hAnsiTheme="majorHAnsi" w:cstheme="majorBidi"/>
      <w:b/>
      <w:bCs/>
      <w:color w:val="4F81BD" w:themeColor="accent1"/>
      <w:sz w:val="22"/>
      <w:szCs w:val="22"/>
      <w:lang w:eastAsia="en-US"/>
    </w:rPr>
  </w:style>
  <w:style w:type="character" w:styleId="CommentReference">
    <w:name w:val="annotation reference"/>
    <w:basedOn w:val="DefaultParagraphFont"/>
    <w:uiPriority w:val="99"/>
    <w:semiHidden/>
    <w:unhideWhenUsed/>
    <w:rsid w:val="0046430D"/>
    <w:rPr>
      <w:sz w:val="16"/>
      <w:szCs w:val="16"/>
    </w:rPr>
  </w:style>
  <w:style w:type="paragraph" w:styleId="CommentText">
    <w:name w:val="annotation text"/>
    <w:basedOn w:val="Normal"/>
    <w:link w:val="CommentTextChar"/>
    <w:uiPriority w:val="99"/>
    <w:unhideWhenUsed/>
    <w:rsid w:val="0046430D"/>
    <w:pPr>
      <w:spacing w:line="240" w:lineRule="auto"/>
    </w:pPr>
    <w:rPr>
      <w:sz w:val="20"/>
      <w:szCs w:val="20"/>
    </w:rPr>
  </w:style>
  <w:style w:type="character" w:customStyle="1" w:styleId="CommentTextChar">
    <w:name w:val="Comment Text Char"/>
    <w:basedOn w:val="DefaultParagraphFont"/>
    <w:link w:val="CommentText"/>
    <w:uiPriority w:val="99"/>
    <w:rsid w:val="0046430D"/>
    <w:rPr>
      <w:lang w:eastAsia="en-US"/>
    </w:rPr>
  </w:style>
  <w:style w:type="paragraph" w:styleId="CommentSubject">
    <w:name w:val="annotation subject"/>
    <w:basedOn w:val="CommentText"/>
    <w:next w:val="CommentText"/>
    <w:link w:val="CommentSubjectChar"/>
    <w:uiPriority w:val="99"/>
    <w:semiHidden/>
    <w:unhideWhenUsed/>
    <w:rsid w:val="0046430D"/>
    <w:rPr>
      <w:b/>
      <w:bCs/>
    </w:rPr>
  </w:style>
  <w:style w:type="character" w:customStyle="1" w:styleId="CommentSubjectChar">
    <w:name w:val="Comment Subject Char"/>
    <w:basedOn w:val="CommentTextChar"/>
    <w:link w:val="CommentSubject"/>
    <w:uiPriority w:val="99"/>
    <w:semiHidden/>
    <w:rsid w:val="0046430D"/>
    <w:rPr>
      <w:b/>
      <w:bCs/>
      <w:lang w:eastAsia="en-US"/>
    </w:rPr>
  </w:style>
  <w:style w:type="character" w:styleId="FollowedHyperlink">
    <w:name w:val="FollowedHyperlink"/>
    <w:basedOn w:val="DefaultParagraphFont"/>
    <w:uiPriority w:val="99"/>
    <w:semiHidden/>
    <w:unhideWhenUsed/>
    <w:rsid w:val="00060C72"/>
    <w:rPr>
      <w:color w:val="800080" w:themeColor="followedHyperlink"/>
      <w:u w:val="single"/>
    </w:rPr>
  </w:style>
  <w:style w:type="paragraph" w:styleId="Footer">
    <w:name w:val="footer"/>
    <w:basedOn w:val="Normal"/>
    <w:link w:val="FooterChar"/>
    <w:uiPriority w:val="99"/>
    <w:unhideWhenUsed/>
    <w:rsid w:val="002943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4352"/>
    <w:rPr>
      <w:sz w:val="22"/>
      <w:szCs w:val="22"/>
      <w:lang w:eastAsia="en-US"/>
    </w:rPr>
  </w:style>
  <w:style w:type="character" w:styleId="PageNumber">
    <w:name w:val="page number"/>
    <w:basedOn w:val="DefaultParagraphFont"/>
    <w:uiPriority w:val="99"/>
    <w:semiHidden/>
    <w:unhideWhenUsed/>
    <w:rsid w:val="00294352"/>
  </w:style>
  <w:style w:type="character" w:customStyle="1" w:styleId="highlight">
    <w:name w:val="highlight"/>
    <w:basedOn w:val="DefaultParagraphFont"/>
    <w:rsid w:val="00EC1947"/>
  </w:style>
  <w:style w:type="table" w:styleId="TableGrid">
    <w:name w:val="Table Grid"/>
    <w:basedOn w:val="TableNormal"/>
    <w:uiPriority w:val="59"/>
    <w:rsid w:val="00CA2F83"/>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DefaultParagraphFont"/>
    <w:uiPriority w:val="99"/>
    <w:semiHidden/>
    <w:unhideWhenUsed/>
    <w:rsid w:val="002872B4"/>
    <w:rPr>
      <w:color w:val="605E5C"/>
      <w:shd w:val="clear" w:color="auto" w:fill="E1DFDD"/>
    </w:rPr>
  </w:style>
  <w:style w:type="paragraph" w:customStyle="1" w:styleId="p">
    <w:name w:val="p"/>
    <w:basedOn w:val="Normal"/>
    <w:rsid w:val="00C811A1"/>
    <w:pPr>
      <w:spacing w:before="100" w:beforeAutospacing="1" w:after="100" w:afterAutospacing="1" w:line="240" w:lineRule="auto"/>
    </w:pPr>
    <w:rPr>
      <w:rFonts w:ascii="Times New Roman" w:eastAsia="Times New Roman" w:hAnsi="Times New Roman"/>
      <w:sz w:val="24"/>
      <w:szCs w:val="24"/>
      <w:lang w:val="de-DE" w:eastAsia="de-DE"/>
    </w:rPr>
  </w:style>
  <w:style w:type="table" w:styleId="LightShading-Accent4">
    <w:name w:val="Light Shading Accent 4"/>
    <w:basedOn w:val="TableNormal"/>
    <w:uiPriority w:val="60"/>
    <w:rsid w:val="007A491A"/>
    <w:rPr>
      <w:rFonts w:asciiTheme="minorHAnsi" w:eastAsiaTheme="minorEastAsia" w:hAnsiTheme="minorHAnsi" w:cstheme="minorBidi"/>
      <w:color w:val="5F497A" w:themeColor="accent4" w:themeShade="BF"/>
      <w:sz w:val="22"/>
      <w:szCs w:val="22"/>
      <w:lang w:val="de-DE" w:eastAsia="de-DE"/>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Caption">
    <w:name w:val="caption"/>
    <w:basedOn w:val="Normal"/>
    <w:next w:val="Normal"/>
    <w:uiPriority w:val="35"/>
    <w:unhideWhenUsed/>
    <w:qFormat/>
    <w:rsid w:val="007A491A"/>
    <w:pPr>
      <w:spacing w:line="240" w:lineRule="auto"/>
    </w:pPr>
    <w:rPr>
      <w:rFonts w:asciiTheme="minorHAnsi" w:eastAsiaTheme="minorEastAsia" w:hAnsiTheme="minorHAnsi" w:cstheme="minorBidi"/>
      <w:b/>
      <w:bCs/>
      <w:sz w:val="20"/>
      <w:szCs w:val="18"/>
      <w:lang w:val="de-DE" w:eastAsia="de-DE"/>
    </w:rPr>
  </w:style>
  <w:style w:type="paragraph" w:customStyle="1" w:styleId="EndNoteBibliographyTitle">
    <w:name w:val="EndNote Bibliography Title"/>
    <w:basedOn w:val="Normal"/>
    <w:link w:val="EndNoteBibliographyTitleZchn"/>
    <w:rsid w:val="00EC744F"/>
    <w:pPr>
      <w:spacing w:after="0"/>
      <w:jc w:val="center"/>
    </w:pPr>
    <w:rPr>
      <w:rFonts w:cs="Calibri"/>
      <w:noProof/>
    </w:rPr>
  </w:style>
  <w:style w:type="character" w:customStyle="1" w:styleId="EndNoteBibliographyTitleZchn">
    <w:name w:val="EndNote Bibliography Title Zchn"/>
    <w:basedOn w:val="DefaultParagraphFont"/>
    <w:link w:val="EndNoteBibliographyTitle"/>
    <w:rsid w:val="00EC744F"/>
    <w:rPr>
      <w:rFonts w:cs="Calibri"/>
      <w:noProof/>
      <w:sz w:val="22"/>
      <w:szCs w:val="22"/>
      <w:lang w:val="en-US" w:eastAsia="en-US"/>
    </w:rPr>
  </w:style>
  <w:style w:type="paragraph" w:customStyle="1" w:styleId="EndNoteBibliography">
    <w:name w:val="EndNote Bibliography"/>
    <w:basedOn w:val="Normal"/>
    <w:link w:val="EndNoteBibliographyZchn"/>
    <w:rsid w:val="00EC744F"/>
    <w:pPr>
      <w:spacing w:line="240" w:lineRule="auto"/>
    </w:pPr>
    <w:rPr>
      <w:rFonts w:cs="Calibri"/>
      <w:noProof/>
    </w:rPr>
  </w:style>
  <w:style w:type="character" w:customStyle="1" w:styleId="EndNoteBibliographyZchn">
    <w:name w:val="EndNote Bibliography Zchn"/>
    <w:basedOn w:val="DefaultParagraphFont"/>
    <w:link w:val="EndNoteBibliography"/>
    <w:rsid w:val="00EC744F"/>
    <w:rPr>
      <w:rFonts w:cs="Calibri"/>
      <w:noProof/>
      <w:sz w:val="22"/>
      <w:szCs w:val="22"/>
      <w:lang w:val="en-US" w:eastAsia="en-US"/>
    </w:rPr>
  </w:style>
  <w:style w:type="paragraph" w:styleId="PlainText">
    <w:name w:val="Plain Text"/>
    <w:basedOn w:val="Normal"/>
    <w:link w:val="PlainTextChar"/>
    <w:semiHidden/>
    <w:unhideWhenUsed/>
    <w:rsid w:val="0080001F"/>
    <w:pPr>
      <w:spacing w:after="0" w:line="240" w:lineRule="auto"/>
    </w:pPr>
    <w:rPr>
      <w:rFonts w:eastAsiaTheme="minorHAnsi" w:cstheme="minorBidi"/>
      <w:szCs w:val="21"/>
    </w:rPr>
  </w:style>
  <w:style w:type="character" w:customStyle="1" w:styleId="PlainTextChar">
    <w:name w:val="Plain Text Char"/>
    <w:basedOn w:val="DefaultParagraphFont"/>
    <w:link w:val="PlainText"/>
    <w:semiHidden/>
    <w:rsid w:val="0080001F"/>
    <w:rPr>
      <w:rFonts w:eastAsiaTheme="minorHAnsi" w:cstheme="minorBidi"/>
      <w:sz w:val="22"/>
      <w:szCs w:val="21"/>
      <w:lang w:val="en-US" w:eastAsia="en-US"/>
    </w:rPr>
  </w:style>
  <w:style w:type="character" w:customStyle="1" w:styleId="Heading1Char">
    <w:name w:val="Heading 1 Char"/>
    <w:basedOn w:val="DefaultParagraphFont"/>
    <w:link w:val="Heading1"/>
    <w:uiPriority w:val="9"/>
    <w:rsid w:val="00D71F80"/>
    <w:rPr>
      <w:rFonts w:asciiTheme="majorHAnsi" w:eastAsiaTheme="majorEastAsia" w:hAnsiTheme="majorHAnsi" w:cstheme="majorBidi"/>
      <w:color w:val="365F91" w:themeColor="accent1" w:themeShade="BF"/>
      <w:sz w:val="32"/>
      <w:szCs w:val="32"/>
      <w:lang w:val="en-US" w:eastAsia="en-US"/>
    </w:rPr>
  </w:style>
  <w:style w:type="character" w:customStyle="1" w:styleId="title-text">
    <w:name w:val="title-text"/>
    <w:basedOn w:val="DefaultParagraphFont"/>
    <w:rsid w:val="00D71F80"/>
  </w:style>
  <w:style w:type="paragraph" w:styleId="Revision">
    <w:name w:val="Revision"/>
    <w:hidden/>
    <w:uiPriority w:val="99"/>
    <w:semiHidden/>
    <w:rsid w:val="00314F44"/>
    <w:rPr>
      <w:sz w:val="22"/>
      <w:szCs w:val="22"/>
      <w:lang w:val="en-US" w:eastAsia="en-US"/>
    </w:rPr>
  </w:style>
  <w:style w:type="character" w:customStyle="1" w:styleId="jrnl">
    <w:name w:val="jrnl"/>
    <w:basedOn w:val="DefaultParagraphFont"/>
    <w:rsid w:val="00735979"/>
  </w:style>
  <w:style w:type="character" w:customStyle="1" w:styleId="Onopgelostemelding1">
    <w:name w:val="Onopgeloste melding1"/>
    <w:basedOn w:val="DefaultParagraphFont"/>
    <w:uiPriority w:val="99"/>
    <w:semiHidden/>
    <w:unhideWhenUsed/>
    <w:rsid w:val="000D7A7A"/>
    <w:rPr>
      <w:color w:val="605E5C"/>
      <w:shd w:val="clear" w:color="auto" w:fill="E1DFDD"/>
    </w:rPr>
  </w:style>
  <w:style w:type="character" w:styleId="FootnoteReference">
    <w:name w:val="footnote reference"/>
    <w:basedOn w:val="DefaultParagraphFont"/>
    <w:uiPriority w:val="99"/>
    <w:semiHidden/>
    <w:unhideWhenUsed/>
    <w:rsid w:val="00F46F1B"/>
    <w:rPr>
      <w:vertAlign w:val="superscript"/>
    </w:rPr>
  </w:style>
  <w:style w:type="character" w:customStyle="1" w:styleId="Onopgelostemelding2">
    <w:name w:val="Onopgeloste melding2"/>
    <w:basedOn w:val="DefaultParagraphFont"/>
    <w:uiPriority w:val="99"/>
    <w:semiHidden/>
    <w:unhideWhenUsed/>
    <w:rsid w:val="00A04D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9903">
      <w:bodyDiv w:val="1"/>
      <w:marLeft w:val="0"/>
      <w:marRight w:val="0"/>
      <w:marTop w:val="0"/>
      <w:marBottom w:val="0"/>
      <w:divBdr>
        <w:top w:val="none" w:sz="0" w:space="0" w:color="auto"/>
        <w:left w:val="none" w:sz="0" w:space="0" w:color="auto"/>
        <w:bottom w:val="none" w:sz="0" w:space="0" w:color="auto"/>
        <w:right w:val="none" w:sz="0" w:space="0" w:color="auto"/>
      </w:divBdr>
    </w:div>
    <w:div w:id="4672858">
      <w:bodyDiv w:val="1"/>
      <w:marLeft w:val="0"/>
      <w:marRight w:val="0"/>
      <w:marTop w:val="0"/>
      <w:marBottom w:val="0"/>
      <w:divBdr>
        <w:top w:val="none" w:sz="0" w:space="0" w:color="auto"/>
        <w:left w:val="none" w:sz="0" w:space="0" w:color="auto"/>
        <w:bottom w:val="none" w:sz="0" w:space="0" w:color="auto"/>
        <w:right w:val="none" w:sz="0" w:space="0" w:color="auto"/>
      </w:divBdr>
    </w:div>
    <w:div w:id="10687084">
      <w:bodyDiv w:val="1"/>
      <w:marLeft w:val="0"/>
      <w:marRight w:val="0"/>
      <w:marTop w:val="0"/>
      <w:marBottom w:val="0"/>
      <w:divBdr>
        <w:top w:val="none" w:sz="0" w:space="0" w:color="auto"/>
        <w:left w:val="none" w:sz="0" w:space="0" w:color="auto"/>
        <w:bottom w:val="none" w:sz="0" w:space="0" w:color="auto"/>
        <w:right w:val="none" w:sz="0" w:space="0" w:color="auto"/>
      </w:divBdr>
    </w:div>
    <w:div w:id="12348155">
      <w:bodyDiv w:val="1"/>
      <w:marLeft w:val="0"/>
      <w:marRight w:val="0"/>
      <w:marTop w:val="0"/>
      <w:marBottom w:val="0"/>
      <w:divBdr>
        <w:top w:val="none" w:sz="0" w:space="0" w:color="auto"/>
        <w:left w:val="none" w:sz="0" w:space="0" w:color="auto"/>
        <w:bottom w:val="none" w:sz="0" w:space="0" w:color="auto"/>
        <w:right w:val="none" w:sz="0" w:space="0" w:color="auto"/>
      </w:divBdr>
    </w:div>
    <w:div w:id="30307807">
      <w:bodyDiv w:val="1"/>
      <w:marLeft w:val="0"/>
      <w:marRight w:val="0"/>
      <w:marTop w:val="0"/>
      <w:marBottom w:val="0"/>
      <w:divBdr>
        <w:top w:val="none" w:sz="0" w:space="0" w:color="auto"/>
        <w:left w:val="none" w:sz="0" w:space="0" w:color="auto"/>
        <w:bottom w:val="none" w:sz="0" w:space="0" w:color="auto"/>
        <w:right w:val="none" w:sz="0" w:space="0" w:color="auto"/>
      </w:divBdr>
    </w:div>
    <w:div w:id="33043632">
      <w:bodyDiv w:val="1"/>
      <w:marLeft w:val="0"/>
      <w:marRight w:val="0"/>
      <w:marTop w:val="0"/>
      <w:marBottom w:val="0"/>
      <w:divBdr>
        <w:top w:val="none" w:sz="0" w:space="0" w:color="auto"/>
        <w:left w:val="none" w:sz="0" w:space="0" w:color="auto"/>
        <w:bottom w:val="none" w:sz="0" w:space="0" w:color="auto"/>
        <w:right w:val="none" w:sz="0" w:space="0" w:color="auto"/>
      </w:divBdr>
    </w:div>
    <w:div w:id="107239578">
      <w:bodyDiv w:val="1"/>
      <w:marLeft w:val="0"/>
      <w:marRight w:val="0"/>
      <w:marTop w:val="0"/>
      <w:marBottom w:val="0"/>
      <w:divBdr>
        <w:top w:val="none" w:sz="0" w:space="0" w:color="auto"/>
        <w:left w:val="none" w:sz="0" w:space="0" w:color="auto"/>
        <w:bottom w:val="none" w:sz="0" w:space="0" w:color="auto"/>
        <w:right w:val="none" w:sz="0" w:space="0" w:color="auto"/>
      </w:divBdr>
    </w:div>
    <w:div w:id="198974159">
      <w:bodyDiv w:val="1"/>
      <w:marLeft w:val="0"/>
      <w:marRight w:val="0"/>
      <w:marTop w:val="0"/>
      <w:marBottom w:val="0"/>
      <w:divBdr>
        <w:top w:val="none" w:sz="0" w:space="0" w:color="auto"/>
        <w:left w:val="none" w:sz="0" w:space="0" w:color="auto"/>
        <w:bottom w:val="none" w:sz="0" w:space="0" w:color="auto"/>
        <w:right w:val="none" w:sz="0" w:space="0" w:color="auto"/>
      </w:divBdr>
      <w:divsChild>
        <w:div w:id="287441790">
          <w:marLeft w:val="1166"/>
          <w:marRight w:val="0"/>
          <w:marTop w:val="67"/>
          <w:marBottom w:val="0"/>
          <w:divBdr>
            <w:top w:val="none" w:sz="0" w:space="0" w:color="auto"/>
            <w:left w:val="none" w:sz="0" w:space="0" w:color="auto"/>
            <w:bottom w:val="none" w:sz="0" w:space="0" w:color="auto"/>
            <w:right w:val="none" w:sz="0" w:space="0" w:color="auto"/>
          </w:divBdr>
        </w:div>
        <w:div w:id="919556198">
          <w:marLeft w:val="547"/>
          <w:marRight w:val="0"/>
          <w:marTop w:val="86"/>
          <w:marBottom w:val="0"/>
          <w:divBdr>
            <w:top w:val="none" w:sz="0" w:space="0" w:color="auto"/>
            <w:left w:val="none" w:sz="0" w:space="0" w:color="auto"/>
            <w:bottom w:val="none" w:sz="0" w:space="0" w:color="auto"/>
            <w:right w:val="none" w:sz="0" w:space="0" w:color="auto"/>
          </w:divBdr>
        </w:div>
        <w:div w:id="1003243622">
          <w:marLeft w:val="547"/>
          <w:marRight w:val="0"/>
          <w:marTop w:val="86"/>
          <w:marBottom w:val="0"/>
          <w:divBdr>
            <w:top w:val="none" w:sz="0" w:space="0" w:color="auto"/>
            <w:left w:val="none" w:sz="0" w:space="0" w:color="auto"/>
            <w:bottom w:val="none" w:sz="0" w:space="0" w:color="auto"/>
            <w:right w:val="none" w:sz="0" w:space="0" w:color="auto"/>
          </w:divBdr>
        </w:div>
        <w:div w:id="1752656655">
          <w:marLeft w:val="1166"/>
          <w:marRight w:val="0"/>
          <w:marTop w:val="67"/>
          <w:marBottom w:val="0"/>
          <w:divBdr>
            <w:top w:val="none" w:sz="0" w:space="0" w:color="auto"/>
            <w:left w:val="none" w:sz="0" w:space="0" w:color="auto"/>
            <w:bottom w:val="none" w:sz="0" w:space="0" w:color="auto"/>
            <w:right w:val="none" w:sz="0" w:space="0" w:color="auto"/>
          </w:divBdr>
        </w:div>
      </w:divsChild>
    </w:div>
    <w:div w:id="257951965">
      <w:bodyDiv w:val="1"/>
      <w:marLeft w:val="0"/>
      <w:marRight w:val="0"/>
      <w:marTop w:val="0"/>
      <w:marBottom w:val="0"/>
      <w:divBdr>
        <w:top w:val="none" w:sz="0" w:space="0" w:color="auto"/>
        <w:left w:val="none" w:sz="0" w:space="0" w:color="auto"/>
        <w:bottom w:val="none" w:sz="0" w:space="0" w:color="auto"/>
        <w:right w:val="none" w:sz="0" w:space="0" w:color="auto"/>
      </w:divBdr>
    </w:div>
    <w:div w:id="312876949">
      <w:bodyDiv w:val="1"/>
      <w:marLeft w:val="0"/>
      <w:marRight w:val="0"/>
      <w:marTop w:val="0"/>
      <w:marBottom w:val="0"/>
      <w:divBdr>
        <w:top w:val="none" w:sz="0" w:space="0" w:color="auto"/>
        <w:left w:val="none" w:sz="0" w:space="0" w:color="auto"/>
        <w:bottom w:val="none" w:sz="0" w:space="0" w:color="auto"/>
        <w:right w:val="none" w:sz="0" w:space="0" w:color="auto"/>
      </w:divBdr>
    </w:div>
    <w:div w:id="383988224">
      <w:bodyDiv w:val="1"/>
      <w:marLeft w:val="0"/>
      <w:marRight w:val="0"/>
      <w:marTop w:val="0"/>
      <w:marBottom w:val="0"/>
      <w:divBdr>
        <w:top w:val="none" w:sz="0" w:space="0" w:color="auto"/>
        <w:left w:val="none" w:sz="0" w:space="0" w:color="auto"/>
        <w:bottom w:val="none" w:sz="0" w:space="0" w:color="auto"/>
        <w:right w:val="none" w:sz="0" w:space="0" w:color="auto"/>
      </w:divBdr>
    </w:div>
    <w:div w:id="402408258">
      <w:bodyDiv w:val="1"/>
      <w:marLeft w:val="0"/>
      <w:marRight w:val="0"/>
      <w:marTop w:val="0"/>
      <w:marBottom w:val="0"/>
      <w:divBdr>
        <w:top w:val="none" w:sz="0" w:space="0" w:color="auto"/>
        <w:left w:val="none" w:sz="0" w:space="0" w:color="auto"/>
        <w:bottom w:val="none" w:sz="0" w:space="0" w:color="auto"/>
        <w:right w:val="none" w:sz="0" w:space="0" w:color="auto"/>
      </w:divBdr>
    </w:div>
    <w:div w:id="501629269">
      <w:bodyDiv w:val="1"/>
      <w:marLeft w:val="0"/>
      <w:marRight w:val="0"/>
      <w:marTop w:val="0"/>
      <w:marBottom w:val="0"/>
      <w:divBdr>
        <w:top w:val="none" w:sz="0" w:space="0" w:color="auto"/>
        <w:left w:val="none" w:sz="0" w:space="0" w:color="auto"/>
        <w:bottom w:val="none" w:sz="0" w:space="0" w:color="auto"/>
        <w:right w:val="none" w:sz="0" w:space="0" w:color="auto"/>
      </w:divBdr>
      <w:divsChild>
        <w:div w:id="1031807443">
          <w:marLeft w:val="0"/>
          <w:marRight w:val="0"/>
          <w:marTop w:val="34"/>
          <w:marBottom w:val="34"/>
          <w:divBdr>
            <w:top w:val="none" w:sz="0" w:space="0" w:color="auto"/>
            <w:left w:val="none" w:sz="0" w:space="0" w:color="auto"/>
            <w:bottom w:val="none" w:sz="0" w:space="0" w:color="auto"/>
            <w:right w:val="none" w:sz="0" w:space="0" w:color="auto"/>
          </w:divBdr>
        </w:div>
      </w:divsChild>
    </w:div>
    <w:div w:id="513228079">
      <w:bodyDiv w:val="1"/>
      <w:marLeft w:val="0"/>
      <w:marRight w:val="0"/>
      <w:marTop w:val="0"/>
      <w:marBottom w:val="0"/>
      <w:divBdr>
        <w:top w:val="none" w:sz="0" w:space="0" w:color="auto"/>
        <w:left w:val="none" w:sz="0" w:space="0" w:color="auto"/>
        <w:bottom w:val="none" w:sz="0" w:space="0" w:color="auto"/>
        <w:right w:val="none" w:sz="0" w:space="0" w:color="auto"/>
      </w:divBdr>
    </w:div>
    <w:div w:id="570502766">
      <w:bodyDiv w:val="1"/>
      <w:marLeft w:val="0"/>
      <w:marRight w:val="0"/>
      <w:marTop w:val="0"/>
      <w:marBottom w:val="0"/>
      <w:divBdr>
        <w:top w:val="none" w:sz="0" w:space="0" w:color="auto"/>
        <w:left w:val="none" w:sz="0" w:space="0" w:color="auto"/>
        <w:bottom w:val="none" w:sz="0" w:space="0" w:color="auto"/>
        <w:right w:val="none" w:sz="0" w:space="0" w:color="auto"/>
      </w:divBdr>
      <w:divsChild>
        <w:div w:id="2112623972">
          <w:marLeft w:val="0"/>
          <w:marRight w:val="0"/>
          <w:marTop w:val="0"/>
          <w:marBottom w:val="0"/>
          <w:divBdr>
            <w:top w:val="none" w:sz="0" w:space="0" w:color="auto"/>
            <w:left w:val="none" w:sz="0" w:space="0" w:color="auto"/>
            <w:bottom w:val="none" w:sz="0" w:space="0" w:color="auto"/>
            <w:right w:val="none" w:sz="0" w:space="0" w:color="auto"/>
          </w:divBdr>
          <w:divsChild>
            <w:div w:id="1714304681">
              <w:marLeft w:val="0"/>
              <w:marRight w:val="0"/>
              <w:marTop w:val="0"/>
              <w:marBottom w:val="0"/>
              <w:divBdr>
                <w:top w:val="none" w:sz="0" w:space="0" w:color="auto"/>
                <w:left w:val="none" w:sz="0" w:space="0" w:color="auto"/>
                <w:bottom w:val="none" w:sz="0" w:space="0" w:color="auto"/>
                <w:right w:val="none" w:sz="0" w:space="0" w:color="auto"/>
              </w:divBdr>
              <w:divsChild>
                <w:div w:id="1609115707">
                  <w:marLeft w:val="0"/>
                  <w:marRight w:val="0"/>
                  <w:marTop w:val="0"/>
                  <w:marBottom w:val="0"/>
                  <w:divBdr>
                    <w:top w:val="none" w:sz="0" w:space="0" w:color="auto"/>
                    <w:left w:val="none" w:sz="0" w:space="0" w:color="auto"/>
                    <w:bottom w:val="none" w:sz="0" w:space="0" w:color="auto"/>
                    <w:right w:val="none" w:sz="0" w:space="0" w:color="auto"/>
                  </w:divBdr>
                  <w:divsChild>
                    <w:div w:id="187141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586823">
      <w:bodyDiv w:val="1"/>
      <w:marLeft w:val="0"/>
      <w:marRight w:val="0"/>
      <w:marTop w:val="0"/>
      <w:marBottom w:val="0"/>
      <w:divBdr>
        <w:top w:val="none" w:sz="0" w:space="0" w:color="auto"/>
        <w:left w:val="none" w:sz="0" w:space="0" w:color="auto"/>
        <w:bottom w:val="none" w:sz="0" w:space="0" w:color="auto"/>
        <w:right w:val="none" w:sz="0" w:space="0" w:color="auto"/>
      </w:divBdr>
    </w:div>
    <w:div w:id="651301325">
      <w:bodyDiv w:val="1"/>
      <w:marLeft w:val="0"/>
      <w:marRight w:val="0"/>
      <w:marTop w:val="0"/>
      <w:marBottom w:val="0"/>
      <w:divBdr>
        <w:top w:val="none" w:sz="0" w:space="0" w:color="auto"/>
        <w:left w:val="none" w:sz="0" w:space="0" w:color="auto"/>
        <w:bottom w:val="none" w:sz="0" w:space="0" w:color="auto"/>
        <w:right w:val="none" w:sz="0" w:space="0" w:color="auto"/>
      </w:divBdr>
    </w:div>
    <w:div w:id="667443686">
      <w:bodyDiv w:val="1"/>
      <w:marLeft w:val="0"/>
      <w:marRight w:val="0"/>
      <w:marTop w:val="0"/>
      <w:marBottom w:val="0"/>
      <w:divBdr>
        <w:top w:val="none" w:sz="0" w:space="0" w:color="auto"/>
        <w:left w:val="none" w:sz="0" w:space="0" w:color="auto"/>
        <w:bottom w:val="none" w:sz="0" w:space="0" w:color="auto"/>
        <w:right w:val="none" w:sz="0" w:space="0" w:color="auto"/>
      </w:divBdr>
      <w:divsChild>
        <w:div w:id="2144303807">
          <w:marLeft w:val="0"/>
          <w:marRight w:val="0"/>
          <w:marTop w:val="0"/>
          <w:marBottom w:val="0"/>
          <w:divBdr>
            <w:top w:val="none" w:sz="0" w:space="0" w:color="auto"/>
            <w:left w:val="none" w:sz="0" w:space="0" w:color="auto"/>
            <w:bottom w:val="none" w:sz="0" w:space="0" w:color="auto"/>
            <w:right w:val="none" w:sz="0" w:space="0" w:color="auto"/>
          </w:divBdr>
          <w:divsChild>
            <w:div w:id="875192036">
              <w:marLeft w:val="0"/>
              <w:marRight w:val="0"/>
              <w:marTop w:val="0"/>
              <w:marBottom w:val="0"/>
              <w:divBdr>
                <w:top w:val="none" w:sz="0" w:space="0" w:color="auto"/>
                <w:left w:val="none" w:sz="0" w:space="0" w:color="auto"/>
                <w:bottom w:val="none" w:sz="0" w:space="0" w:color="auto"/>
                <w:right w:val="none" w:sz="0" w:space="0" w:color="auto"/>
              </w:divBdr>
              <w:divsChild>
                <w:div w:id="21512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677690">
      <w:bodyDiv w:val="1"/>
      <w:marLeft w:val="0"/>
      <w:marRight w:val="0"/>
      <w:marTop w:val="0"/>
      <w:marBottom w:val="0"/>
      <w:divBdr>
        <w:top w:val="none" w:sz="0" w:space="0" w:color="auto"/>
        <w:left w:val="none" w:sz="0" w:space="0" w:color="auto"/>
        <w:bottom w:val="none" w:sz="0" w:space="0" w:color="auto"/>
        <w:right w:val="none" w:sz="0" w:space="0" w:color="auto"/>
      </w:divBdr>
    </w:div>
    <w:div w:id="819351179">
      <w:bodyDiv w:val="1"/>
      <w:marLeft w:val="0"/>
      <w:marRight w:val="0"/>
      <w:marTop w:val="0"/>
      <w:marBottom w:val="0"/>
      <w:divBdr>
        <w:top w:val="none" w:sz="0" w:space="0" w:color="auto"/>
        <w:left w:val="none" w:sz="0" w:space="0" w:color="auto"/>
        <w:bottom w:val="none" w:sz="0" w:space="0" w:color="auto"/>
        <w:right w:val="none" w:sz="0" w:space="0" w:color="auto"/>
      </w:divBdr>
    </w:div>
    <w:div w:id="822509183">
      <w:bodyDiv w:val="1"/>
      <w:marLeft w:val="0"/>
      <w:marRight w:val="0"/>
      <w:marTop w:val="0"/>
      <w:marBottom w:val="0"/>
      <w:divBdr>
        <w:top w:val="none" w:sz="0" w:space="0" w:color="auto"/>
        <w:left w:val="none" w:sz="0" w:space="0" w:color="auto"/>
        <w:bottom w:val="none" w:sz="0" w:space="0" w:color="auto"/>
        <w:right w:val="none" w:sz="0" w:space="0" w:color="auto"/>
      </w:divBdr>
    </w:div>
    <w:div w:id="836044934">
      <w:bodyDiv w:val="1"/>
      <w:marLeft w:val="0"/>
      <w:marRight w:val="0"/>
      <w:marTop w:val="0"/>
      <w:marBottom w:val="0"/>
      <w:divBdr>
        <w:top w:val="none" w:sz="0" w:space="0" w:color="auto"/>
        <w:left w:val="none" w:sz="0" w:space="0" w:color="auto"/>
        <w:bottom w:val="none" w:sz="0" w:space="0" w:color="auto"/>
        <w:right w:val="none" w:sz="0" w:space="0" w:color="auto"/>
      </w:divBdr>
    </w:div>
    <w:div w:id="875656480">
      <w:bodyDiv w:val="1"/>
      <w:marLeft w:val="0"/>
      <w:marRight w:val="0"/>
      <w:marTop w:val="0"/>
      <w:marBottom w:val="0"/>
      <w:divBdr>
        <w:top w:val="none" w:sz="0" w:space="0" w:color="auto"/>
        <w:left w:val="none" w:sz="0" w:space="0" w:color="auto"/>
        <w:bottom w:val="none" w:sz="0" w:space="0" w:color="auto"/>
        <w:right w:val="none" w:sz="0" w:space="0" w:color="auto"/>
      </w:divBdr>
    </w:div>
    <w:div w:id="886647017">
      <w:bodyDiv w:val="1"/>
      <w:marLeft w:val="0"/>
      <w:marRight w:val="0"/>
      <w:marTop w:val="0"/>
      <w:marBottom w:val="0"/>
      <w:divBdr>
        <w:top w:val="none" w:sz="0" w:space="0" w:color="auto"/>
        <w:left w:val="none" w:sz="0" w:space="0" w:color="auto"/>
        <w:bottom w:val="none" w:sz="0" w:space="0" w:color="auto"/>
        <w:right w:val="none" w:sz="0" w:space="0" w:color="auto"/>
      </w:divBdr>
    </w:div>
    <w:div w:id="928195432">
      <w:bodyDiv w:val="1"/>
      <w:marLeft w:val="0"/>
      <w:marRight w:val="0"/>
      <w:marTop w:val="0"/>
      <w:marBottom w:val="0"/>
      <w:divBdr>
        <w:top w:val="none" w:sz="0" w:space="0" w:color="auto"/>
        <w:left w:val="none" w:sz="0" w:space="0" w:color="auto"/>
        <w:bottom w:val="none" w:sz="0" w:space="0" w:color="auto"/>
        <w:right w:val="none" w:sz="0" w:space="0" w:color="auto"/>
      </w:divBdr>
    </w:div>
    <w:div w:id="960305269">
      <w:bodyDiv w:val="1"/>
      <w:marLeft w:val="0"/>
      <w:marRight w:val="0"/>
      <w:marTop w:val="0"/>
      <w:marBottom w:val="0"/>
      <w:divBdr>
        <w:top w:val="none" w:sz="0" w:space="0" w:color="auto"/>
        <w:left w:val="none" w:sz="0" w:space="0" w:color="auto"/>
        <w:bottom w:val="none" w:sz="0" w:space="0" w:color="auto"/>
        <w:right w:val="none" w:sz="0" w:space="0" w:color="auto"/>
      </w:divBdr>
      <w:divsChild>
        <w:div w:id="898976638">
          <w:marLeft w:val="0"/>
          <w:marRight w:val="0"/>
          <w:marTop w:val="0"/>
          <w:marBottom w:val="0"/>
          <w:divBdr>
            <w:top w:val="none" w:sz="0" w:space="0" w:color="auto"/>
            <w:left w:val="none" w:sz="0" w:space="0" w:color="auto"/>
            <w:bottom w:val="none" w:sz="0" w:space="0" w:color="auto"/>
            <w:right w:val="none" w:sz="0" w:space="0" w:color="auto"/>
          </w:divBdr>
          <w:divsChild>
            <w:div w:id="353382301">
              <w:marLeft w:val="0"/>
              <w:marRight w:val="0"/>
              <w:marTop w:val="0"/>
              <w:marBottom w:val="0"/>
              <w:divBdr>
                <w:top w:val="none" w:sz="0" w:space="0" w:color="auto"/>
                <w:left w:val="none" w:sz="0" w:space="0" w:color="auto"/>
                <w:bottom w:val="none" w:sz="0" w:space="0" w:color="auto"/>
                <w:right w:val="none" w:sz="0" w:space="0" w:color="auto"/>
              </w:divBdr>
              <w:divsChild>
                <w:div w:id="75204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319272">
      <w:bodyDiv w:val="1"/>
      <w:marLeft w:val="0"/>
      <w:marRight w:val="0"/>
      <w:marTop w:val="0"/>
      <w:marBottom w:val="0"/>
      <w:divBdr>
        <w:top w:val="none" w:sz="0" w:space="0" w:color="auto"/>
        <w:left w:val="none" w:sz="0" w:space="0" w:color="auto"/>
        <w:bottom w:val="none" w:sz="0" w:space="0" w:color="auto"/>
        <w:right w:val="none" w:sz="0" w:space="0" w:color="auto"/>
      </w:divBdr>
    </w:div>
    <w:div w:id="979768317">
      <w:bodyDiv w:val="1"/>
      <w:marLeft w:val="0"/>
      <w:marRight w:val="0"/>
      <w:marTop w:val="0"/>
      <w:marBottom w:val="0"/>
      <w:divBdr>
        <w:top w:val="none" w:sz="0" w:space="0" w:color="auto"/>
        <w:left w:val="none" w:sz="0" w:space="0" w:color="auto"/>
        <w:bottom w:val="none" w:sz="0" w:space="0" w:color="auto"/>
        <w:right w:val="none" w:sz="0" w:space="0" w:color="auto"/>
      </w:divBdr>
    </w:div>
    <w:div w:id="996419326">
      <w:bodyDiv w:val="1"/>
      <w:marLeft w:val="0"/>
      <w:marRight w:val="0"/>
      <w:marTop w:val="0"/>
      <w:marBottom w:val="0"/>
      <w:divBdr>
        <w:top w:val="none" w:sz="0" w:space="0" w:color="auto"/>
        <w:left w:val="none" w:sz="0" w:space="0" w:color="auto"/>
        <w:bottom w:val="none" w:sz="0" w:space="0" w:color="auto"/>
        <w:right w:val="none" w:sz="0" w:space="0" w:color="auto"/>
      </w:divBdr>
      <w:divsChild>
        <w:div w:id="802583268">
          <w:marLeft w:val="0"/>
          <w:marRight w:val="0"/>
          <w:marTop w:val="34"/>
          <w:marBottom w:val="34"/>
          <w:divBdr>
            <w:top w:val="none" w:sz="0" w:space="0" w:color="auto"/>
            <w:left w:val="none" w:sz="0" w:space="0" w:color="auto"/>
            <w:bottom w:val="none" w:sz="0" w:space="0" w:color="auto"/>
            <w:right w:val="none" w:sz="0" w:space="0" w:color="auto"/>
          </w:divBdr>
        </w:div>
      </w:divsChild>
    </w:div>
    <w:div w:id="999583231">
      <w:bodyDiv w:val="1"/>
      <w:marLeft w:val="0"/>
      <w:marRight w:val="0"/>
      <w:marTop w:val="0"/>
      <w:marBottom w:val="0"/>
      <w:divBdr>
        <w:top w:val="none" w:sz="0" w:space="0" w:color="auto"/>
        <w:left w:val="none" w:sz="0" w:space="0" w:color="auto"/>
        <w:bottom w:val="none" w:sz="0" w:space="0" w:color="auto"/>
        <w:right w:val="none" w:sz="0" w:space="0" w:color="auto"/>
      </w:divBdr>
    </w:div>
    <w:div w:id="1012101336">
      <w:bodyDiv w:val="1"/>
      <w:marLeft w:val="0"/>
      <w:marRight w:val="0"/>
      <w:marTop w:val="0"/>
      <w:marBottom w:val="0"/>
      <w:divBdr>
        <w:top w:val="none" w:sz="0" w:space="0" w:color="auto"/>
        <w:left w:val="none" w:sz="0" w:space="0" w:color="auto"/>
        <w:bottom w:val="none" w:sz="0" w:space="0" w:color="auto"/>
        <w:right w:val="none" w:sz="0" w:space="0" w:color="auto"/>
      </w:divBdr>
    </w:div>
    <w:div w:id="1067722115">
      <w:bodyDiv w:val="1"/>
      <w:marLeft w:val="0"/>
      <w:marRight w:val="0"/>
      <w:marTop w:val="0"/>
      <w:marBottom w:val="0"/>
      <w:divBdr>
        <w:top w:val="none" w:sz="0" w:space="0" w:color="auto"/>
        <w:left w:val="none" w:sz="0" w:space="0" w:color="auto"/>
        <w:bottom w:val="none" w:sz="0" w:space="0" w:color="auto"/>
        <w:right w:val="none" w:sz="0" w:space="0" w:color="auto"/>
      </w:divBdr>
    </w:div>
    <w:div w:id="1085616943">
      <w:bodyDiv w:val="1"/>
      <w:marLeft w:val="0"/>
      <w:marRight w:val="0"/>
      <w:marTop w:val="0"/>
      <w:marBottom w:val="0"/>
      <w:divBdr>
        <w:top w:val="none" w:sz="0" w:space="0" w:color="auto"/>
        <w:left w:val="none" w:sz="0" w:space="0" w:color="auto"/>
        <w:bottom w:val="none" w:sz="0" w:space="0" w:color="auto"/>
        <w:right w:val="none" w:sz="0" w:space="0" w:color="auto"/>
      </w:divBdr>
    </w:div>
    <w:div w:id="1107433396">
      <w:bodyDiv w:val="1"/>
      <w:marLeft w:val="0"/>
      <w:marRight w:val="0"/>
      <w:marTop w:val="0"/>
      <w:marBottom w:val="0"/>
      <w:divBdr>
        <w:top w:val="none" w:sz="0" w:space="0" w:color="auto"/>
        <w:left w:val="none" w:sz="0" w:space="0" w:color="auto"/>
        <w:bottom w:val="none" w:sz="0" w:space="0" w:color="auto"/>
        <w:right w:val="none" w:sz="0" w:space="0" w:color="auto"/>
      </w:divBdr>
    </w:div>
    <w:div w:id="1166483481">
      <w:bodyDiv w:val="1"/>
      <w:marLeft w:val="0"/>
      <w:marRight w:val="0"/>
      <w:marTop w:val="0"/>
      <w:marBottom w:val="0"/>
      <w:divBdr>
        <w:top w:val="none" w:sz="0" w:space="0" w:color="auto"/>
        <w:left w:val="none" w:sz="0" w:space="0" w:color="auto"/>
        <w:bottom w:val="none" w:sz="0" w:space="0" w:color="auto"/>
        <w:right w:val="none" w:sz="0" w:space="0" w:color="auto"/>
      </w:divBdr>
    </w:div>
    <w:div w:id="1227111659">
      <w:bodyDiv w:val="1"/>
      <w:marLeft w:val="0"/>
      <w:marRight w:val="0"/>
      <w:marTop w:val="0"/>
      <w:marBottom w:val="0"/>
      <w:divBdr>
        <w:top w:val="none" w:sz="0" w:space="0" w:color="auto"/>
        <w:left w:val="none" w:sz="0" w:space="0" w:color="auto"/>
        <w:bottom w:val="none" w:sz="0" w:space="0" w:color="auto"/>
        <w:right w:val="none" w:sz="0" w:space="0" w:color="auto"/>
      </w:divBdr>
    </w:div>
    <w:div w:id="1317538495">
      <w:bodyDiv w:val="1"/>
      <w:marLeft w:val="0"/>
      <w:marRight w:val="0"/>
      <w:marTop w:val="0"/>
      <w:marBottom w:val="0"/>
      <w:divBdr>
        <w:top w:val="none" w:sz="0" w:space="0" w:color="auto"/>
        <w:left w:val="none" w:sz="0" w:space="0" w:color="auto"/>
        <w:bottom w:val="none" w:sz="0" w:space="0" w:color="auto"/>
        <w:right w:val="none" w:sz="0" w:space="0" w:color="auto"/>
      </w:divBdr>
      <w:divsChild>
        <w:div w:id="733698730">
          <w:marLeft w:val="547"/>
          <w:marRight w:val="0"/>
          <w:marTop w:val="106"/>
          <w:marBottom w:val="0"/>
          <w:divBdr>
            <w:top w:val="none" w:sz="0" w:space="0" w:color="auto"/>
            <w:left w:val="none" w:sz="0" w:space="0" w:color="auto"/>
            <w:bottom w:val="none" w:sz="0" w:space="0" w:color="auto"/>
            <w:right w:val="none" w:sz="0" w:space="0" w:color="auto"/>
          </w:divBdr>
        </w:div>
        <w:div w:id="1431118160">
          <w:marLeft w:val="547"/>
          <w:marRight w:val="0"/>
          <w:marTop w:val="106"/>
          <w:marBottom w:val="0"/>
          <w:divBdr>
            <w:top w:val="none" w:sz="0" w:space="0" w:color="auto"/>
            <w:left w:val="none" w:sz="0" w:space="0" w:color="auto"/>
            <w:bottom w:val="none" w:sz="0" w:space="0" w:color="auto"/>
            <w:right w:val="none" w:sz="0" w:space="0" w:color="auto"/>
          </w:divBdr>
        </w:div>
        <w:div w:id="2017028448">
          <w:marLeft w:val="547"/>
          <w:marRight w:val="0"/>
          <w:marTop w:val="106"/>
          <w:marBottom w:val="0"/>
          <w:divBdr>
            <w:top w:val="none" w:sz="0" w:space="0" w:color="auto"/>
            <w:left w:val="none" w:sz="0" w:space="0" w:color="auto"/>
            <w:bottom w:val="none" w:sz="0" w:space="0" w:color="auto"/>
            <w:right w:val="none" w:sz="0" w:space="0" w:color="auto"/>
          </w:divBdr>
        </w:div>
      </w:divsChild>
    </w:div>
    <w:div w:id="1331251088">
      <w:bodyDiv w:val="1"/>
      <w:marLeft w:val="0"/>
      <w:marRight w:val="0"/>
      <w:marTop w:val="0"/>
      <w:marBottom w:val="0"/>
      <w:divBdr>
        <w:top w:val="none" w:sz="0" w:space="0" w:color="auto"/>
        <w:left w:val="none" w:sz="0" w:space="0" w:color="auto"/>
        <w:bottom w:val="none" w:sz="0" w:space="0" w:color="auto"/>
        <w:right w:val="none" w:sz="0" w:space="0" w:color="auto"/>
      </w:divBdr>
    </w:div>
    <w:div w:id="1348016733">
      <w:bodyDiv w:val="1"/>
      <w:marLeft w:val="0"/>
      <w:marRight w:val="0"/>
      <w:marTop w:val="0"/>
      <w:marBottom w:val="0"/>
      <w:divBdr>
        <w:top w:val="none" w:sz="0" w:space="0" w:color="auto"/>
        <w:left w:val="none" w:sz="0" w:space="0" w:color="auto"/>
        <w:bottom w:val="none" w:sz="0" w:space="0" w:color="auto"/>
        <w:right w:val="none" w:sz="0" w:space="0" w:color="auto"/>
      </w:divBdr>
    </w:div>
    <w:div w:id="1361080906">
      <w:bodyDiv w:val="1"/>
      <w:marLeft w:val="0"/>
      <w:marRight w:val="0"/>
      <w:marTop w:val="0"/>
      <w:marBottom w:val="0"/>
      <w:divBdr>
        <w:top w:val="none" w:sz="0" w:space="0" w:color="auto"/>
        <w:left w:val="none" w:sz="0" w:space="0" w:color="auto"/>
        <w:bottom w:val="none" w:sz="0" w:space="0" w:color="auto"/>
        <w:right w:val="none" w:sz="0" w:space="0" w:color="auto"/>
      </w:divBdr>
    </w:div>
    <w:div w:id="1370376369">
      <w:bodyDiv w:val="1"/>
      <w:marLeft w:val="0"/>
      <w:marRight w:val="0"/>
      <w:marTop w:val="0"/>
      <w:marBottom w:val="0"/>
      <w:divBdr>
        <w:top w:val="none" w:sz="0" w:space="0" w:color="auto"/>
        <w:left w:val="none" w:sz="0" w:space="0" w:color="auto"/>
        <w:bottom w:val="none" w:sz="0" w:space="0" w:color="auto"/>
        <w:right w:val="none" w:sz="0" w:space="0" w:color="auto"/>
      </w:divBdr>
    </w:div>
    <w:div w:id="1404403637">
      <w:bodyDiv w:val="1"/>
      <w:marLeft w:val="0"/>
      <w:marRight w:val="0"/>
      <w:marTop w:val="0"/>
      <w:marBottom w:val="0"/>
      <w:divBdr>
        <w:top w:val="none" w:sz="0" w:space="0" w:color="auto"/>
        <w:left w:val="none" w:sz="0" w:space="0" w:color="auto"/>
        <w:bottom w:val="none" w:sz="0" w:space="0" w:color="auto"/>
        <w:right w:val="none" w:sz="0" w:space="0" w:color="auto"/>
      </w:divBdr>
    </w:div>
    <w:div w:id="1407797511">
      <w:bodyDiv w:val="1"/>
      <w:marLeft w:val="0"/>
      <w:marRight w:val="0"/>
      <w:marTop w:val="0"/>
      <w:marBottom w:val="0"/>
      <w:divBdr>
        <w:top w:val="none" w:sz="0" w:space="0" w:color="auto"/>
        <w:left w:val="none" w:sz="0" w:space="0" w:color="auto"/>
        <w:bottom w:val="none" w:sz="0" w:space="0" w:color="auto"/>
        <w:right w:val="none" w:sz="0" w:space="0" w:color="auto"/>
      </w:divBdr>
    </w:div>
    <w:div w:id="1439330911">
      <w:bodyDiv w:val="1"/>
      <w:marLeft w:val="0"/>
      <w:marRight w:val="0"/>
      <w:marTop w:val="0"/>
      <w:marBottom w:val="0"/>
      <w:divBdr>
        <w:top w:val="none" w:sz="0" w:space="0" w:color="auto"/>
        <w:left w:val="none" w:sz="0" w:space="0" w:color="auto"/>
        <w:bottom w:val="none" w:sz="0" w:space="0" w:color="auto"/>
        <w:right w:val="none" w:sz="0" w:space="0" w:color="auto"/>
      </w:divBdr>
    </w:div>
    <w:div w:id="1451164652">
      <w:bodyDiv w:val="1"/>
      <w:marLeft w:val="0"/>
      <w:marRight w:val="0"/>
      <w:marTop w:val="0"/>
      <w:marBottom w:val="0"/>
      <w:divBdr>
        <w:top w:val="none" w:sz="0" w:space="0" w:color="auto"/>
        <w:left w:val="none" w:sz="0" w:space="0" w:color="auto"/>
        <w:bottom w:val="none" w:sz="0" w:space="0" w:color="auto"/>
        <w:right w:val="none" w:sz="0" w:space="0" w:color="auto"/>
      </w:divBdr>
    </w:div>
    <w:div w:id="1454397901">
      <w:bodyDiv w:val="1"/>
      <w:marLeft w:val="0"/>
      <w:marRight w:val="0"/>
      <w:marTop w:val="0"/>
      <w:marBottom w:val="0"/>
      <w:divBdr>
        <w:top w:val="none" w:sz="0" w:space="0" w:color="auto"/>
        <w:left w:val="none" w:sz="0" w:space="0" w:color="auto"/>
        <w:bottom w:val="none" w:sz="0" w:space="0" w:color="auto"/>
        <w:right w:val="none" w:sz="0" w:space="0" w:color="auto"/>
      </w:divBdr>
    </w:div>
    <w:div w:id="1469084437">
      <w:bodyDiv w:val="1"/>
      <w:marLeft w:val="0"/>
      <w:marRight w:val="0"/>
      <w:marTop w:val="0"/>
      <w:marBottom w:val="0"/>
      <w:divBdr>
        <w:top w:val="none" w:sz="0" w:space="0" w:color="auto"/>
        <w:left w:val="none" w:sz="0" w:space="0" w:color="auto"/>
        <w:bottom w:val="none" w:sz="0" w:space="0" w:color="auto"/>
        <w:right w:val="none" w:sz="0" w:space="0" w:color="auto"/>
      </w:divBdr>
    </w:div>
    <w:div w:id="1470174116">
      <w:bodyDiv w:val="1"/>
      <w:marLeft w:val="0"/>
      <w:marRight w:val="0"/>
      <w:marTop w:val="0"/>
      <w:marBottom w:val="0"/>
      <w:divBdr>
        <w:top w:val="none" w:sz="0" w:space="0" w:color="auto"/>
        <w:left w:val="none" w:sz="0" w:space="0" w:color="auto"/>
        <w:bottom w:val="none" w:sz="0" w:space="0" w:color="auto"/>
        <w:right w:val="none" w:sz="0" w:space="0" w:color="auto"/>
      </w:divBdr>
    </w:div>
    <w:div w:id="1483813570">
      <w:bodyDiv w:val="1"/>
      <w:marLeft w:val="0"/>
      <w:marRight w:val="0"/>
      <w:marTop w:val="0"/>
      <w:marBottom w:val="0"/>
      <w:divBdr>
        <w:top w:val="none" w:sz="0" w:space="0" w:color="auto"/>
        <w:left w:val="none" w:sz="0" w:space="0" w:color="auto"/>
        <w:bottom w:val="none" w:sz="0" w:space="0" w:color="auto"/>
        <w:right w:val="none" w:sz="0" w:space="0" w:color="auto"/>
      </w:divBdr>
    </w:div>
    <w:div w:id="1488592193">
      <w:bodyDiv w:val="1"/>
      <w:marLeft w:val="0"/>
      <w:marRight w:val="0"/>
      <w:marTop w:val="0"/>
      <w:marBottom w:val="0"/>
      <w:divBdr>
        <w:top w:val="none" w:sz="0" w:space="0" w:color="auto"/>
        <w:left w:val="none" w:sz="0" w:space="0" w:color="auto"/>
        <w:bottom w:val="none" w:sz="0" w:space="0" w:color="auto"/>
        <w:right w:val="none" w:sz="0" w:space="0" w:color="auto"/>
      </w:divBdr>
    </w:div>
    <w:div w:id="1513301565">
      <w:bodyDiv w:val="1"/>
      <w:marLeft w:val="0"/>
      <w:marRight w:val="0"/>
      <w:marTop w:val="0"/>
      <w:marBottom w:val="0"/>
      <w:divBdr>
        <w:top w:val="none" w:sz="0" w:space="0" w:color="auto"/>
        <w:left w:val="none" w:sz="0" w:space="0" w:color="auto"/>
        <w:bottom w:val="none" w:sz="0" w:space="0" w:color="auto"/>
        <w:right w:val="none" w:sz="0" w:space="0" w:color="auto"/>
      </w:divBdr>
      <w:divsChild>
        <w:div w:id="1485780554">
          <w:marLeft w:val="0"/>
          <w:marRight w:val="0"/>
          <w:marTop w:val="0"/>
          <w:marBottom w:val="0"/>
          <w:divBdr>
            <w:top w:val="none" w:sz="0" w:space="0" w:color="auto"/>
            <w:left w:val="none" w:sz="0" w:space="0" w:color="auto"/>
            <w:bottom w:val="none" w:sz="0" w:space="0" w:color="auto"/>
            <w:right w:val="none" w:sz="0" w:space="0" w:color="auto"/>
          </w:divBdr>
          <w:divsChild>
            <w:div w:id="1591885424">
              <w:marLeft w:val="0"/>
              <w:marRight w:val="0"/>
              <w:marTop w:val="0"/>
              <w:marBottom w:val="0"/>
              <w:divBdr>
                <w:top w:val="none" w:sz="0" w:space="0" w:color="auto"/>
                <w:left w:val="none" w:sz="0" w:space="0" w:color="auto"/>
                <w:bottom w:val="none" w:sz="0" w:space="0" w:color="auto"/>
                <w:right w:val="none" w:sz="0" w:space="0" w:color="auto"/>
              </w:divBdr>
              <w:divsChild>
                <w:div w:id="1708293765">
                  <w:marLeft w:val="0"/>
                  <w:marRight w:val="0"/>
                  <w:marTop w:val="0"/>
                  <w:marBottom w:val="0"/>
                  <w:divBdr>
                    <w:top w:val="none" w:sz="0" w:space="0" w:color="auto"/>
                    <w:left w:val="none" w:sz="0" w:space="0" w:color="auto"/>
                    <w:bottom w:val="none" w:sz="0" w:space="0" w:color="auto"/>
                    <w:right w:val="none" w:sz="0" w:space="0" w:color="auto"/>
                  </w:divBdr>
                  <w:divsChild>
                    <w:div w:id="1147823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284306">
      <w:bodyDiv w:val="1"/>
      <w:marLeft w:val="0"/>
      <w:marRight w:val="0"/>
      <w:marTop w:val="0"/>
      <w:marBottom w:val="0"/>
      <w:divBdr>
        <w:top w:val="none" w:sz="0" w:space="0" w:color="auto"/>
        <w:left w:val="none" w:sz="0" w:space="0" w:color="auto"/>
        <w:bottom w:val="none" w:sz="0" w:space="0" w:color="auto"/>
        <w:right w:val="none" w:sz="0" w:space="0" w:color="auto"/>
      </w:divBdr>
    </w:div>
    <w:div w:id="1678801426">
      <w:bodyDiv w:val="1"/>
      <w:marLeft w:val="0"/>
      <w:marRight w:val="0"/>
      <w:marTop w:val="0"/>
      <w:marBottom w:val="0"/>
      <w:divBdr>
        <w:top w:val="none" w:sz="0" w:space="0" w:color="auto"/>
        <w:left w:val="none" w:sz="0" w:space="0" w:color="auto"/>
        <w:bottom w:val="none" w:sz="0" w:space="0" w:color="auto"/>
        <w:right w:val="none" w:sz="0" w:space="0" w:color="auto"/>
      </w:divBdr>
    </w:div>
    <w:div w:id="1680692946">
      <w:bodyDiv w:val="1"/>
      <w:marLeft w:val="0"/>
      <w:marRight w:val="0"/>
      <w:marTop w:val="0"/>
      <w:marBottom w:val="0"/>
      <w:divBdr>
        <w:top w:val="none" w:sz="0" w:space="0" w:color="auto"/>
        <w:left w:val="none" w:sz="0" w:space="0" w:color="auto"/>
        <w:bottom w:val="none" w:sz="0" w:space="0" w:color="auto"/>
        <w:right w:val="none" w:sz="0" w:space="0" w:color="auto"/>
      </w:divBdr>
    </w:div>
    <w:div w:id="1829903776">
      <w:bodyDiv w:val="1"/>
      <w:marLeft w:val="0"/>
      <w:marRight w:val="0"/>
      <w:marTop w:val="0"/>
      <w:marBottom w:val="0"/>
      <w:divBdr>
        <w:top w:val="none" w:sz="0" w:space="0" w:color="auto"/>
        <w:left w:val="none" w:sz="0" w:space="0" w:color="auto"/>
        <w:bottom w:val="none" w:sz="0" w:space="0" w:color="auto"/>
        <w:right w:val="none" w:sz="0" w:space="0" w:color="auto"/>
      </w:divBdr>
    </w:div>
    <w:div w:id="1875191913">
      <w:bodyDiv w:val="1"/>
      <w:marLeft w:val="0"/>
      <w:marRight w:val="0"/>
      <w:marTop w:val="0"/>
      <w:marBottom w:val="0"/>
      <w:divBdr>
        <w:top w:val="none" w:sz="0" w:space="0" w:color="auto"/>
        <w:left w:val="none" w:sz="0" w:space="0" w:color="auto"/>
        <w:bottom w:val="none" w:sz="0" w:space="0" w:color="auto"/>
        <w:right w:val="none" w:sz="0" w:space="0" w:color="auto"/>
      </w:divBdr>
    </w:div>
    <w:div w:id="1875656912">
      <w:bodyDiv w:val="1"/>
      <w:marLeft w:val="0"/>
      <w:marRight w:val="0"/>
      <w:marTop w:val="0"/>
      <w:marBottom w:val="0"/>
      <w:divBdr>
        <w:top w:val="none" w:sz="0" w:space="0" w:color="auto"/>
        <w:left w:val="none" w:sz="0" w:space="0" w:color="auto"/>
        <w:bottom w:val="none" w:sz="0" w:space="0" w:color="auto"/>
        <w:right w:val="none" w:sz="0" w:space="0" w:color="auto"/>
      </w:divBdr>
    </w:div>
    <w:div w:id="1956597606">
      <w:bodyDiv w:val="1"/>
      <w:marLeft w:val="0"/>
      <w:marRight w:val="0"/>
      <w:marTop w:val="0"/>
      <w:marBottom w:val="0"/>
      <w:divBdr>
        <w:top w:val="none" w:sz="0" w:space="0" w:color="auto"/>
        <w:left w:val="none" w:sz="0" w:space="0" w:color="auto"/>
        <w:bottom w:val="none" w:sz="0" w:space="0" w:color="auto"/>
        <w:right w:val="none" w:sz="0" w:space="0" w:color="auto"/>
      </w:divBdr>
      <w:divsChild>
        <w:div w:id="1928878256">
          <w:marLeft w:val="0"/>
          <w:marRight w:val="0"/>
          <w:marTop w:val="0"/>
          <w:marBottom w:val="0"/>
          <w:divBdr>
            <w:top w:val="none" w:sz="0" w:space="0" w:color="auto"/>
            <w:left w:val="none" w:sz="0" w:space="0" w:color="auto"/>
            <w:bottom w:val="none" w:sz="0" w:space="0" w:color="auto"/>
            <w:right w:val="none" w:sz="0" w:space="0" w:color="auto"/>
          </w:divBdr>
        </w:div>
      </w:divsChild>
    </w:div>
    <w:div w:id="1967154718">
      <w:bodyDiv w:val="1"/>
      <w:marLeft w:val="0"/>
      <w:marRight w:val="0"/>
      <w:marTop w:val="0"/>
      <w:marBottom w:val="0"/>
      <w:divBdr>
        <w:top w:val="none" w:sz="0" w:space="0" w:color="auto"/>
        <w:left w:val="none" w:sz="0" w:space="0" w:color="auto"/>
        <w:bottom w:val="none" w:sz="0" w:space="0" w:color="auto"/>
        <w:right w:val="none" w:sz="0" w:space="0" w:color="auto"/>
      </w:divBdr>
      <w:divsChild>
        <w:div w:id="1036351066">
          <w:marLeft w:val="0"/>
          <w:marRight w:val="0"/>
          <w:marTop w:val="0"/>
          <w:marBottom w:val="0"/>
          <w:divBdr>
            <w:top w:val="none" w:sz="0" w:space="0" w:color="auto"/>
            <w:left w:val="none" w:sz="0" w:space="0" w:color="auto"/>
            <w:bottom w:val="none" w:sz="0" w:space="0" w:color="auto"/>
            <w:right w:val="none" w:sz="0" w:space="0" w:color="auto"/>
          </w:divBdr>
        </w:div>
        <w:div w:id="1830751234">
          <w:marLeft w:val="0"/>
          <w:marRight w:val="0"/>
          <w:marTop w:val="0"/>
          <w:marBottom w:val="0"/>
          <w:divBdr>
            <w:top w:val="none" w:sz="0" w:space="0" w:color="auto"/>
            <w:left w:val="none" w:sz="0" w:space="0" w:color="auto"/>
            <w:bottom w:val="none" w:sz="0" w:space="0" w:color="auto"/>
            <w:right w:val="none" w:sz="0" w:space="0" w:color="auto"/>
          </w:divBdr>
        </w:div>
        <w:div w:id="1931036627">
          <w:marLeft w:val="0"/>
          <w:marRight w:val="0"/>
          <w:marTop w:val="0"/>
          <w:marBottom w:val="0"/>
          <w:divBdr>
            <w:top w:val="none" w:sz="0" w:space="0" w:color="auto"/>
            <w:left w:val="none" w:sz="0" w:space="0" w:color="auto"/>
            <w:bottom w:val="none" w:sz="0" w:space="0" w:color="auto"/>
            <w:right w:val="none" w:sz="0" w:space="0" w:color="auto"/>
          </w:divBdr>
        </w:div>
      </w:divsChild>
    </w:div>
    <w:div w:id="1976180214">
      <w:bodyDiv w:val="1"/>
      <w:marLeft w:val="0"/>
      <w:marRight w:val="0"/>
      <w:marTop w:val="0"/>
      <w:marBottom w:val="0"/>
      <w:divBdr>
        <w:top w:val="none" w:sz="0" w:space="0" w:color="auto"/>
        <w:left w:val="none" w:sz="0" w:space="0" w:color="auto"/>
        <w:bottom w:val="none" w:sz="0" w:space="0" w:color="auto"/>
        <w:right w:val="none" w:sz="0" w:space="0" w:color="auto"/>
      </w:divBdr>
    </w:div>
    <w:div w:id="1983582610">
      <w:bodyDiv w:val="1"/>
      <w:marLeft w:val="0"/>
      <w:marRight w:val="0"/>
      <w:marTop w:val="0"/>
      <w:marBottom w:val="0"/>
      <w:divBdr>
        <w:top w:val="none" w:sz="0" w:space="0" w:color="auto"/>
        <w:left w:val="none" w:sz="0" w:space="0" w:color="auto"/>
        <w:bottom w:val="none" w:sz="0" w:space="0" w:color="auto"/>
        <w:right w:val="none" w:sz="0" w:space="0" w:color="auto"/>
      </w:divBdr>
    </w:div>
    <w:div w:id="1984772857">
      <w:bodyDiv w:val="1"/>
      <w:marLeft w:val="0"/>
      <w:marRight w:val="0"/>
      <w:marTop w:val="0"/>
      <w:marBottom w:val="0"/>
      <w:divBdr>
        <w:top w:val="none" w:sz="0" w:space="0" w:color="auto"/>
        <w:left w:val="none" w:sz="0" w:space="0" w:color="auto"/>
        <w:bottom w:val="none" w:sz="0" w:space="0" w:color="auto"/>
        <w:right w:val="none" w:sz="0" w:space="0" w:color="auto"/>
      </w:divBdr>
      <w:divsChild>
        <w:div w:id="2127582083">
          <w:marLeft w:val="0"/>
          <w:marRight w:val="0"/>
          <w:marTop w:val="0"/>
          <w:marBottom w:val="0"/>
          <w:divBdr>
            <w:top w:val="none" w:sz="0" w:space="0" w:color="auto"/>
            <w:left w:val="none" w:sz="0" w:space="0" w:color="auto"/>
            <w:bottom w:val="none" w:sz="0" w:space="0" w:color="auto"/>
            <w:right w:val="none" w:sz="0" w:space="0" w:color="auto"/>
          </w:divBdr>
          <w:divsChild>
            <w:div w:id="1336764293">
              <w:marLeft w:val="0"/>
              <w:marRight w:val="0"/>
              <w:marTop w:val="0"/>
              <w:marBottom w:val="0"/>
              <w:divBdr>
                <w:top w:val="none" w:sz="0" w:space="0" w:color="auto"/>
                <w:left w:val="none" w:sz="0" w:space="0" w:color="auto"/>
                <w:bottom w:val="none" w:sz="0" w:space="0" w:color="auto"/>
                <w:right w:val="none" w:sz="0" w:space="0" w:color="auto"/>
              </w:divBdr>
              <w:divsChild>
                <w:div w:id="570850398">
                  <w:marLeft w:val="0"/>
                  <w:marRight w:val="0"/>
                  <w:marTop w:val="0"/>
                  <w:marBottom w:val="0"/>
                  <w:divBdr>
                    <w:top w:val="none" w:sz="0" w:space="0" w:color="auto"/>
                    <w:left w:val="none" w:sz="0" w:space="0" w:color="auto"/>
                    <w:bottom w:val="none" w:sz="0" w:space="0" w:color="auto"/>
                    <w:right w:val="none" w:sz="0" w:space="0" w:color="auto"/>
                  </w:divBdr>
                  <w:divsChild>
                    <w:div w:id="731923745">
                      <w:marLeft w:val="0"/>
                      <w:marRight w:val="0"/>
                      <w:marTop w:val="0"/>
                      <w:marBottom w:val="0"/>
                      <w:divBdr>
                        <w:top w:val="none" w:sz="0" w:space="0" w:color="auto"/>
                        <w:left w:val="none" w:sz="0" w:space="0" w:color="auto"/>
                        <w:bottom w:val="none" w:sz="0" w:space="0" w:color="auto"/>
                        <w:right w:val="none" w:sz="0" w:space="0" w:color="auto"/>
                      </w:divBdr>
                      <w:divsChild>
                        <w:div w:id="58892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5142650">
      <w:bodyDiv w:val="1"/>
      <w:marLeft w:val="0"/>
      <w:marRight w:val="0"/>
      <w:marTop w:val="0"/>
      <w:marBottom w:val="0"/>
      <w:divBdr>
        <w:top w:val="none" w:sz="0" w:space="0" w:color="auto"/>
        <w:left w:val="none" w:sz="0" w:space="0" w:color="auto"/>
        <w:bottom w:val="none" w:sz="0" w:space="0" w:color="auto"/>
        <w:right w:val="none" w:sz="0" w:space="0" w:color="auto"/>
      </w:divBdr>
    </w:div>
    <w:div w:id="2005276677">
      <w:bodyDiv w:val="1"/>
      <w:marLeft w:val="0"/>
      <w:marRight w:val="0"/>
      <w:marTop w:val="0"/>
      <w:marBottom w:val="0"/>
      <w:divBdr>
        <w:top w:val="none" w:sz="0" w:space="0" w:color="auto"/>
        <w:left w:val="none" w:sz="0" w:space="0" w:color="auto"/>
        <w:bottom w:val="none" w:sz="0" w:space="0" w:color="auto"/>
        <w:right w:val="none" w:sz="0" w:space="0" w:color="auto"/>
      </w:divBdr>
    </w:div>
    <w:div w:id="2010283578">
      <w:bodyDiv w:val="1"/>
      <w:marLeft w:val="0"/>
      <w:marRight w:val="0"/>
      <w:marTop w:val="0"/>
      <w:marBottom w:val="0"/>
      <w:divBdr>
        <w:top w:val="none" w:sz="0" w:space="0" w:color="auto"/>
        <w:left w:val="none" w:sz="0" w:space="0" w:color="auto"/>
        <w:bottom w:val="none" w:sz="0" w:space="0" w:color="auto"/>
        <w:right w:val="none" w:sz="0" w:space="0" w:color="auto"/>
      </w:divBdr>
    </w:div>
    <w:div w:id="205334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mijn.voedingscentrum.nl/nl/eetmeter"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E6830F-07F1-4144-AE98-FBE07CD77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6</TotalTime>
  <Pages>7</Pages>
  <Words>1962</Words>
  <Characters>11189</Characters>
  <Application>Microsoft Office Word</Application>
  <DocSecurity>0</DocSecurity>
  <PresentationFormat/>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31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anthanam  V</cp:lastModifiedBy>
  <cp:revision>58</cp:revision>
  <cp:lastPrinted>2019-08-28T03:37:00Z</cp:lastPrinted>
  <dcterms:created xsi:type="dcterms:W3CDTF">2020-09-17T20:21:00Z</dcterms:created>
  <dcterms:modified xsi:type="dcterms:W3CDTF">2020-09-24T00:12: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ca38d0-5cc2-3223-a86a-403d86757f3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